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848C5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OLE_LINK29"/>
      <w:bookmarkStart w:id="1" w:name="OLE_LINK20"/>
      <w:r w:rsidRPr="00DD4311">
        <w:rPr>
          <w:rFonts w:ascii="Times New Roman" w:eastAsia="SimSun" w:hAnsi="Times New Roman" w:cs="Times New Roman"/>
          <w:b/>
          <w:sz w:val="24"/>
          <w:szCs w:val="24"/>
        </w:rPr>
        <w:t xml:space="preserve">List of </w:t>
      </w:r>
      <w:r w:rsidRPr="00DD4311">
        <w:rPr>
          <w:rFonts w:ascii="Times New Roman" w:eastAsia="SimSun" w:hAnsi="Times New Roman" w:cs="Times New Roman"/>
          <w:b/>
          <w:bCs/>
          <w:sz w:val="24"/>
          <w:szCs w:val="24"/>
        </w:rPr>
        <w:t>supplementary materials</w:t>
      </w:r>
    </w:p>
    <w:p w14:paraId="39BC77E5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sz w:val="24"/>
          <w:szCs w:val="24"/>
        </w:rPr>
      </w:pPr>
      <w:r w:rsidRPr="00DD4311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 1</w:t>
      </w:r>
      <w:r w:rsidRPr="00DD4311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 w:rsidRPr="00DD4311">
        <w:rPr>
          <w:rFonts w:ascii="Times New Roman" w:eastAsia="SimSun" w:hAnsi="Times New Roman"/>
          <w:bCs/>
          <w:sz w:val="24"/>
          <w:szCs w:val="24"/>
        </w:rPr>
        <w:t xml:space="preserve">Association between the </w:t>
      </w:r>
      <w:r w:rsidRPr="00DD4311">
        <w:rPr>
          <w:rFonts w:ascii="Times New Roman" w:eastAsia="SimSun" w:hAnsi="Times New Roman"/>
          <w:sz w:val="24"/>
          <w:szCs w:val="24"/>
        </w:rPr>
        <w:t>S</w:t>
      </w:r>
      <w:r w:rsidRPr="00DD4311">
        <w:rPr>
          <w:rFonts w:ascii="Times New Roman" w:eastAsia="SimSun" w:hAnsi="Times New Roman" w:hint="eastAsia"/>
          <w:sz w:val="24"/>
          <w:szCs w:val="24"/>
        </w:rPr>
        <w:t>LD</w:t>
      </w:r>
      <w:r w:rsidRPr="00DD4311">
        <w:rPr>
          <w:rFonts w:ascii="Times New Roman" w:eastAsia="SimSun" w:hAnsi="Times New Roman"/>
          <w:sz w:val="24"/>
          <w:szCs w:val="24"/>
        </w:rPr>
        <w:t xml:space="preserve"> group and glycemic control, as well as association between glycemic control and diabetic </w:t>
      </w:r>
      <w:r w:rsidRPr="00DD4311">
        <w:rPr>
          <w:rFonts w:ascii="Times New Roman" w:eastAsia="SimSun" w:hAnsi="Times New Roman" w:cs="Times New Roman"/>
          <w:sz w:val="24"/>
          <w:szCs w:val="24"/>
        </w:rPr>
        <w:t>microvascular complications</w:t>
      </w:r>
    </w:p>
    <w:p w14:paraId="0E506D3A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D4311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 2</w:t>
      </w:r>
      <w:r w:rsidRPr="00DD4311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D744A6" w:rsidRPr="00DD4311">
        <w:rPr>
          <w:rFonts w:ascii="Times New Roman" w:eastAsia="SimSun" w:hAnsi="Times New Roman" w:cs="Times New Roman"/>
          <w:bCs/>
          <w:sz w:val="24"/>
          <w:szCs w:val="24"/>
        </w:rPr>
        <w:t>Subgroup analysis on the a</w:t>
      </w:r>
      <w:r w:rsidRPr="00DD4311">
        <w:rPr>
          <w:rFonts w:ascii="Times New Roman" w:eastAsia="SimSun" w:hAnsi="Times New Roman" w:cs="Times New Roman"/>
          <w:bCs/>
          <w:sz w:val="24"/>
          <w:szCs w:val="24"/>
        </w:rPr>
        <w:t>ssociation between SLD group and the risk of diabetic microvascular complications</w:t>
      </w:r>
    </w:p>
    <w:p w14:paraId="3E7B062A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D4311">
        <w:rPr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 w:rsidRPr="00DD4311">
        <w:rPr>
          <w:rFonts w:ascii="Times New Roman" w:eastAsia="SimSun" w:hAnsi="Times New Roman"/>
          <w:b/>
          <w:bCs/>
          <w:sz w:val="24"/>
          <w:szCs w:val="24"/>
        </w:rPr>
        <w:t xml:space="preserve"> Table</w:t>
      </w:r>
      <w:r w:rsidRPr="00DD4311">
        <w:rPr>
          <w:rFonts w:ascii="Times New Roman" w:eastAsia="SimSun" w:hAnsi="Times New Roman" w:hint="eastAsia"/>
          <w:b/>
          <w:bCs/>
          <w:sz w:val="24"/>
          <w:szCs w:val="24"/>
        </w:rPr>
        <w:t xml:space="preserve"> </w:t>
      </w:r>
      <w:r w:rsidRPr="00DD4311">
        <w:rPr>
          <w:rFonts w:ascii="Times New Roman" w:eastAsia="SimSun" w:hAnsi="Times New Roman"/>
          <w:b/>
          <w:bCs/>
          <w:sz w:val="24"/>
          <w:szCs w:val="24"/>
        </w:rPr>
        <w:t xml:space="preserve">3 </w:t>
      </w:r>
      <w:r w:rsidRPr="00DD4311">
        <w:rPr>
          <w:rFonts w:ascii="Times New Roman" w:eastAsia="SimSun" w:hAnsi="Times New Roman"/>
          <w:sz w:val="24"/>
          <w:szCs w:val="24"/>
        </w:rPr>
        <w:t xml:space="preserve">Sensitivity analysis </w:t>
      </w:r>
      <w:r w:rsidRPr="00DD4311">
        <w:rPr>
          <w:rFonts w:ascii="Times New Roman" w:eastAsia="SimSun" w:hAnsi="Times New Roman" w:hint="eastAsia"/>
          <w:sz w:val="24"/>
          <w:szCs w:val="24"/>
        </w:rPr>
        <w:t>on the association between</w:t>
      </w:r>
      <w:r w:rsidRPr="00DD4311">
        <w:rPr>
          <w:rFonts w:ascii="Times New Roman" w:eastAsia="SimSun" w:hAnsi="Times New Roman"/>
          <w:sz w:val="24"/>
          <w:szCs w:val="24"/>
        </w:rPr>
        <w:t xml:space="preserve"> S</w:t>
      </w:r>
      <w:r w:rsidRPr="00DD4311">
        <w:rPr>
          <w:rFonts w:ascii="Times New Roman" w:eastAsia="SimSun" w:hAnsi="Times New Roman" w:hint="eastAsia"/>
          <w:sz w:val="24"/>
          <w:szCs w:val="24"/>
        </w:rPr>
        <w:t>LD</w:t>
      </w:r>
      <w:r w:rsidRPr="00DD4311">
        <w:rPr>
          <w:rFonts w:ascii="Times New Roman" w:eastAsia="SimSun" w:hAnsi="Times New Roman"/>
          <w:sz w:val="24"/>
          <w:szCs w:val="24"/>
        </w:rPr>
        <w:t xml:space="preserve"> group</w:t>
      </w:r>
      <w:r w:rsidRPr="00DD4311">
        <w:rPr>
          <w:rFonts w:ascii="Times New Roman" w:eastAsia="SimSun" w:hAnsi="Times New Roman" w:hint="eastAsia"/>
          <w:sz w:val="24"/>
          <w:szCs w:val="24"/>
        </w:rPr>
        <w:t xml:space="preserve"> and</w:t>
      </w:r>
      <w:r w:rsidRPr="00DD4311">
        <w:rPr>
          <w:rFonts w:ascii="Times New Roman" w:eastAsia="SimSun" w:hAnsi="Times New Roman"/>
          <w:sz w:val="24"/>
          <w:szCs w:val="24"/>
        </w:rPr>
        <w:t xml:space="preserve"> the risk of diabetic microvascular complications</w:t>
      </w:r>
    </w:p>
    <w:p w14:paraId="10A846A9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sz w:val="24"/>
          <w:szCs w:val="24"/>
        </w:rPr>
      </w:pPr>
      <w:r w:rsidRPr="00DD4311">
        <w:rPr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 w:rsidRPr="00DD4311">
        <w:rPr>
          <w:rFonts w:ascii="Times New Roman" w:eastAsia="SimSun" w:hAnsi="Times New Roman" w:cs="Times New Roman"/>
          <w:b/>
          <w:sz w:val="24"/>
          <w:szCs w:val="24"/>
        </w:rPr>
        <w:t xml:space="preserve"> Figure 1 </w:t>
      </w:r>
      <w:r w:rsidRPr="00DD4311">
        <w:rPr>
          <w:rFonts w:ascii="Times New Roman" w:eastAsia="SimSun" w:hAnsi="Times New Roman" w:cs="Times New Roman"/>
          <w:sz w:val="24"/>
          <w:szCs w:val="24"/>
        </w:rPr>
        <w:t>Study flow chart</w:t>
      </w:r>
    </w:p>
    <w:p w14:paraId="22AB8D39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D4311">
        <w:rPr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 w:rsidRPr="00DD4311">
        <w:rPr>
          <w:rFonts w:ascii="Times New Roman" w:eastAsia="SimSun" w:hAnsi="Times New Roman" w:cs="Times New Roman"/>
          <w:b/>
          <w:sz w:val="24"/>
          <w:szCs w:val="24"/>
        </w:rPr>
        <w:t xml:space="preserve"> Figure 2 </w:t>
      </w:r>
      <w:r w:rsidRPr="00DD4311">
        <w:rPr>
          <w:rFonts w:ascii="Times New Roman" w:eastAsia="SimSun" w:hAnsi="Times New Roman" w:cs="Times New Roman"/>
          <w:sz w:val="24"/>
          <w:szCs w:val="24"/>
        </w:rPr>
        <w:t>Cumulative incidence of diabetic microvascular complications</w:t>
      </w:r>
    </w:p>
    <w:p w14:paraId="2A5596A8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081616E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E838DDA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7E5DCAE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84FDC0C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AB9943A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C781CB6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6F228F6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31A6412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67DE65F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6FBB091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0B16D4B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1BA75B8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942D269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38EDED2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B070A2F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81E9C7E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9666B6E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9345D1C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8E4E8A5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0BDC3E1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B106296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EA2D1C9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756D5D3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955D646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D09EE02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0FC8D81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3CD7259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BA863B2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60599AE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FE55EFC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D79BAEB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204AD41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8774EF7" w14:textId="77777777" w:rsidR="00443473" w:rsidRPr="00DD4311" w:rsidRDefault="00443473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41CFD9F" w14:textId="77777777" w:rsidR="00061AA6" w:rsidRPr="00DD4311" w:rsidRDefault="005F44CB" w:rsidP="00443473">
      <w:pPr>
        <w:rPr>
          <w:rFonts w:ascii="Times New Roman" w:eastAsia="SimSun" w:hAnsi="Times New Roman" w:cs="Times New Roman"/>
          <w:bCs/>
          <w:sz w:val="24"/>
          <w:szCs w:val="24"/>
        </w:rPr>
      </w:pPr>
      <w:r w:rsidRPr="00DD4311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DD4311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 w:rsidRPr="00DD4311">
        <w:rPr>
          <w:rFonts w:ascii="Times New Roman" w:eastAsia="SimSun" w:hAnsi="Times New Roman"/>
          <w:bCs/>
          <w:sz w:val="24"/>
          <w:szCs w:val="24"/>
        </w:rPr>
        <w:t xml:space="preserve">Association between the </w:t>
      </w:r>
      <w:r w:rsidRPr="00DD4311">
        <w:rPr>
          <w:rFonts w:ascii="Times New Roman" w:eastAsia="SimSun" w:hAnsi="Times New Roman"/>
          <w:sz w:val="24"/>
          <w:szCs w:val="24"/>
        </w:rPr>
        <w:t>S</w:t>
      </w:r>
      <w:r w:rsidRPr="00DD4311">
        <w:rPr>
          <w:rFonts w:ascii="Times New Roman" w:eastAsia="SimSun" w:hAnsi="Times New Roman" w:hint="eastAsia"/>
          <w:sz w:val="24"/>
          <w:szCs w:val="24"/>
        </w:rPr>
        <w:t>LD</w:t>
      </w:r>
      <w:r w:rsidRPr="00DD4311">
        <w:rPr>
          <w:rFonts w:ascii="Times New Roman" w:eastAsia="SimSun" w:hAnsi="Times New Roman"/>
          <w:sz w:val="24"/>
          <w:szCs w:val="24"/>
        </w:rPr>
        <w:t xml:space="preserve"> group and glycemic control, as well as association between glycemic control and diabetic </w:t>
      </w:r>
      <w:r w:rsidRPr="00DD4311">
        <w:rPr>
          <w:rFonts w:ascii="Times New Roman" w:eastAsia="SimSun" w:hAnsi="Times New Roman" w:cs="Times New Roman"/>
          <w:sz w:val="24"/>
          <w:szCs w:val="24"/>
        </w:rPr>
        <w:t>microvascular complica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552"/>
        <w:gridCol w:w="2410"/>
        <w:gridCol w:w="1075"/>
      </w:tblGrid>
      <w:tr w:rsidR="00061AA6" w:rsidRPr="00DD4311" w14:paraId="1EB54BD1" w14:textId="77777777">
        <w:tc>
          <w:tcPr>
            <w:tcW w:w="1366" w:type="pct"/>
            <w:tcBorders>
              <w:top w:val="single" w:sz="12" w:space="0" w:color="auto"/>
              <w:bottom w:val="single" w:sz="6" w:space="0" w:color="auto"/>
            </w:tcBorders>
          </w:tcPr>
          <w:p w14:paraId="473AADD2" w14:textId="77777777" w:rsidR="00061AA6" w:rsidRPr="00DD4311" w:rsidRDefault="005F44CB" w:rsidP="00443473">
            <w:pPr>
              <w:jc w:val="left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1536" w:type="pct"/>
            <w:tcBorders>
              <w:top w:val="single" w:sz="12" w:space="0" w:color="auto"/>
              <w:bottom w:val="single" w:sz="6" w:space="0" w:color="auto"/>
            </w:tcBorders>
          </w:tcPr>
          <w:p w14:paraId="312B1F84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Independent variable</w:t>
            </w:r>
          </w:p>
        </w:tc>
        <w:tc>
          <w:tcPr>
            <w:tcW w:w="1451" w:type="pct"/>
            <w:tcBorders>
              <w:top w:val="single" w:sz="12" w:space="0" w:color="auto"/>
              <w:bottom w:val="single" w:sz="6" w:space="0" w:color="auto"/>
            </w:tcBorders>
          </w:tcPr>
          <w:p w14:paraId="5E64D6B4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Odds ratio</w:t>
            </w:r>
            <w:r w:rsidRPr="00DD4311">
              <w:rPr>
                <w:rFonts w:ascii="Times New Roman" w:eastAsia="SimSun" w:hAnsi="Times New Roman"/>
                <w:b/>
                <w:i/>
                <w:sz w:val="24"/>
                <w:szCs w:val="24"/>
              </w:rPr>
              <w:t xml:space="preserve"> </w:t>
            </w: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(95% confidence interval)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6" w:space="0" w:color="auto"/>
            </w:tcBorders>
          </w:tcPr>
          <w:p w14:paraId="5D8DA9BB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i/>
                <w:sz w:val="24"/>
                <w:szCs w:val="24"/>
              </w:rPr>
              <w:t>P</w:t>
            </w: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-value</w:t>
            </w:r>
          </w:p>
        </w:tc>
      </w:tr>
      <w:tr w:rsidR="00061AA6" w:rsidRPr="00DD4311" w14:paraId="03D45943" w14:textId="77777777">
        <w:tc>
          <w:tcPr>
            <w:tcW w:w="1366" w:type="pct"/>
            <w:tcBorders>
              <w:top w:val="single" w:sz="6" w:space="0" w:color="auto"/>
            </w:tcBorders>
          </w:tcPr>
          <w:p w14:paraId="2C2A6572" w14:textId="77777777" w:rsidR="00061AA6" w:rsidRPr="00DD4311" w:rsidRDefault="005F44CB" w:rsidP="00443473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Glycemic control</w:t>
            </w:r>
            <w:r w:rsidR="00F3265C" w:rsidRPr="00DD431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="00F3265C" w:rsidRPr="00DD4311">
              <w:rPr>
                <w:rFonts w:ascii="Times New Roman" w:hAnsi="Times New Roman"/>
                <w:color w:val="1C1D1E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536" w:type="pct"/>
            <w:tcBorders>
              <w:top w:val="single" w:sz="6" w:space="0" w:color="auto"/>
            </w:tcBorders>
            <w:vAlign w:val="center"/>
          </w:tcPr>
          <w:p w14:paraId="71829C0E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S</w:t>
            </w:r>
            <w:r w:rsidRPr="00DD4311">
              <w:rPr>
                <w:rFonts w:ascii="Times New Roman" w:eastAsia="SimSun" w:hAnsi="Times New Roman" w:hint="eastAsia"/>
                <w:sz w:val="24"/>
                <w:szCs w:val="24"/>
              </w:rPr>
              <w:t>LD</w:t>
            </w:r>
            <w:r w:rsidRPr="00DD4311">
              <w:rPr>
                <w:rFonts w:ascii="Times New Roman" w:eastAsia="SimSun" w:hAnsi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451" w:type="pct"/>
            <w:tcBorders>
              <w:top w:val="single" w:sz="6" w:space="0" w:color="auto"/>
            </w:tcBorders>
            <w:vAlign w:val="center"/>
          </w:tcPr>
          <w:p w14:paraId="3AA9B687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sz w:val="24"/>
                <w:szCs w:val="24"/>
              </w:rPr>
              <w:t>.29 (1.18, 1.42)</w:t>
            </w:r>
          </w:p>
        </w:tc>
        <w:tc>
          <w:tcPr>
            <w:tcW w:w="647" w:type="pct"/>
            <w:tcBorders>
              <w:top w:val="single" w:sz="6" w:space="0" w:color="auto"/>
            </w:tcBorders>
            <w:vAlign w:val="center"/>
          </w:tcPr>
          <w:p w14:paraId="1BCC332F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sz w:val="24"/>
                <w:szCs w:val="24"/>
              </w:rPr>
              <w:t>&lt;</w:t>
            </w:r>
            <w:r w:rsidRPr="00DD4311">
              <w:rPr>
                <w:rFonts w:ascii="Times New Roman" w:eastAsia="SimSun" w:hAnsi="Times New Roman"/>
                <w:sz w:val="24"/>
                <w:szCs w:val="24"/>
              </w:rPr>
              <w:t>0.001</w:t>
            </w:r>
          </w:p>
        </w:tc>
      </w:tr>
      <w:tr w:rsidR="00061AA6" w:rsidRPr="00DD4311" w14:paraId="3FDB80CE" w14:textId="77777777">
        <w:tc>
          <w:tcPr>
            <w:tcW w:w="1366" w:type="pct"/>
          </w:tcPr>
          <w:p w14:paraId="047101E3" w14:textId="77777777" w:rsidR="00061AA6" w:rsidRPr="00DD4311" w:rsidRDefault="005F44CB" w:rsidP="00443473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/>
                <w:sz w:val="24"/>
                <w:szCs w:val="24"/>
              </w:rPr>
              <w:t>Total microvascular complications</w:t>
            </w:r>
            <w:r w:rsidR="00F3265C" w:rsidRPr="00DD431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F3265C" w:rsidRPr="00DD4311">
              <w:rPr>
                <w:rFonts w:ascii="Times New Roman" w:hAnsi="Times New Roman"/>
                <w:color w:val="1C1D1E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536" w:type="pct"/>
          </w:tcPr>
          <w:p w14:paraId="7E620AD2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Glycemic control</w:t>
            </w:r>
          </w:p>
        </w:tc>
        <w:tc>
          <w:tcPr>
            <w:tcW w:w="1451" w:type="pct"/>
          </w:tcPr>
          <w:p w14:paraId="124624AF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sz w:val="24"/>
                <w:szCs w:val="24"/>
              </w:rPr>
              <w:t>.70 (1.59, 1.81)</w:t>
            </w:r>
          </w:p>
        </w:tc>
        <w:tc>
          <w:tcPr>
            <w:tcW w:w="647" w:type="pct"/>
          </w:tcPr>
          <w:p w14:paraId="27FA13EF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sz w:val="24"/>
                <w:szCs w:val="24"/>
              </w:rPr>
              <w:t>&lt;</w:t>
            </w:r>
            <w:r w:rsidRPr="00DD4311">
              <w:rPr>
                <w:rFonts w:ascii="Times New Roman" w:eastAsia="SimSun" w:hAnsi="Times New Roman"/>
                <w:sz w:val="24"/>
                <w:szCs w:val="24"/>
              </w:rPr>
              <w:t>0.001</w:t>
            </w:r>
          </w:p>
        </w:tc>
      </w:tr>
      <w:tr w:rsidR="00061AA6" w:rsidRPr="00DD4311" w14:paraId="4445D970" w14:textId="77777777">
        <w:tc>
          <w:tcPr>
            <w:tcW w:w="1366" w:type="pct"/>
          </w:tcPr>
          <w:p w14:paraId="62E93587" w14:textId="77777777" w:rsidR="00061AA6" w:rsidRPr="00DD4311" w:rsidRDefault="005F44CB" w:rsidP="00443473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Nephropathy</w:t>
            </w:r>
            <w:r w:rsidR="00F3265C" w:rsidRPr="00DD4311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="00F3265C" w:rsidRPr="00DD4311">
              <w:rPr>
                <w:rFonts w:ascii="Times New Roman" w:hAnsi="Times New Roman"/>
                <w:color w:val="1C1D1E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536" w:type="pct"/>
            <w:vAlign w:val="center"/>
          </w:tcPr>
          <w:p w14:paraId="27B75BF4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Glycemic control</w:t>
            </w:r>
          </w:p>
        </w:tc>
        <w:tc>
          <w:tcPr>
            <w:tcW w:w="1451" w:type="pct"/>
            <w:vAlign w:val="center"/>
          </w:tcPr>
          <w:p w14:paraId="404F664C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sz w:val="24"/>
                <w:szCs w:val="24"/>
              </w:rPr>
              <w:t>.25 (1.15, 1.35)</w:t>
            </w:r>
          </w:p>
        </w:tc>
        <w:tc>
          <w:tcPr>
            <w:tcW w:w="647" w:type="pct"/>
            <w:vAlign w:val="center"/>
          </w:tcPr>
          <w:p w14:paraId="41145677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sz w:val="24"/>
                <w:szCs w:val="24"/>
              </w:rPr>
              <w:t>&lt;</w:t>
            </w:r>
            <w:r w:rsidRPr="00DD4311">
              <w:rPr>
                <w:rFonts w:ascii="Times New Roman" w:eastAsia="SimSun" w:hAnsi="Times New Roman"/>
                <w:sz w:val="24"/>
                <w:szCs w:val="24"/>
              </w:rPr>
              <w:t>0.001</w:t>
            </w:r>
          </w:p>
        </w:tc>
      </w:tr>
      <w:tr w:rsidR="00061AA6" w:rsidRPr="00DD4311" w14:paraId="07CAECED" w14:textId="77777777">
        <w:tc>
          <w:tcPr>
            <w:tcW w:w="1366" w:type="pct"/>
          </w:tcPr>
          <w:p w14:paraId="46B37F18" w14:textId="77777777" w:rsidR="00061AA6" w:rsidRPr="00DD4311" w:rsidRDefault="005F44CB" w:rsidP="00443473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/>
                <w:sz w:val="24"/>
                <w:szCs w:val="24"/>
              </w:rPr>
              <w:t>Retinopathy</w:t>
            </w:r>
            <w:r w:rsidR="00F3265C" w:rsidRPr="00DD431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F3265C" w:rsidRPr="00DD4311">
              <w:rPr>
                <w:rFonts w:ascii="Times New Roman" w:hAnsi="Times New Roman"/>
                <w:color w:val="1C1D1E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536" w:type="pct"/>
            <w:vAlign w:val="center"/>
          </w:tcPr>
          <w:p w14:paraId="6F1F9AA6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Glycemic control</w:t>
            </w:r>
          </w:p>
        </w:tc>
        <w:tc>
          <w:tcPr>
            <w:tcW w:w="1451" w:type="pct"/>
            <w:vAlign w:val="center"/>
          </w:tcPr>
          <w:p w14:paraId="2A7CD7D4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  <w:r w:rsidRPr="00DD4311">
              <w:rPr>
                <w:rFonts w:ascii="Times New Roman" w:eastAsia="SimSun" w:hAnsi="Times New Roman"/>
                <w:sz w:val="24"/>
                <w:szCs w:val="24"/>
              </w:rPr>
              <w:t>.73 (2.47, 3.01)</w:t>
            </w:r>
          </w:p>
        </w:tc>
        <w:tc>
          <w:tcPr>
            <w:tcW w:w="647" w:type="pct"/>
            <w:vAlign w:val="center"/>
          </w:tcPr>
          <w:p w14:paraId="1270ADDF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sz w:val="24"/>
                <w:szCs w:val="24"/>
              </w:rPr>
              <w:t>&lt;</w:t>
            </w:r>
            <w:r w:rsidRPr="00DD4311">
              <w:rPr>
                <w:rFonts w:ascii="Times New Roman" w:eastAsia="SimSun" w:hAnsi="Times New Roman"/>
                <w:sz w:val="24"/>
                <w:szCs w:val="24"/>
              </w:rPr>
              <w:t>0.001</w:t>
            </w:r>
          </w:p>
        </w:tc>
      </w:tr>
      <w:tr w:rsidR="00061AA6" w:rsidRPr="00DD4311" w14:paraId="35A605EC" w14:textId="77777777">
        <w:tc>
          <w:tcPr>
            <w:tcW w:w="1366" w:type="pct"/>
            <w:tcBorders>
              <w:bottom w:val="single" w:sz="12" w:space="0" w:color="auto"/>
            </w:tcBorders>
          </w:tcPr>
          <w:p w14:paraId="0EEFFA52" w14:textId="77777777" w:rsidR="00061AA6" w:rsidRPr="00DD4311" w:rsidRDefault="005F44CB" w:rsidP="00443473">
            <w:pPr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/>
                <w:sz w:val="24"/>
                <w:szCs w:val="24"/>
              </w:rPr>
              <w:t>Neuropathy</w:t>
            </w:r>
            <w:r w:rsidR="00F3265C" w:rsidRPr="00DD431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F3265C" w:rsidRPr="00DD4311">
              <w:rPr>
                <w:rFonts w:ascii="Times New Roman" w:hAnsi="Times New Roman"/>
                <w:color w:val="1C1D1E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536" w:type="pct"/>
            <w:tcBorders>
              <w:bottom w:val="single" w:sz="12" w:space="0" w:color="auto"/>
            </w:tcBorders>
            <w:vAlign w:val="center"/>
          </w:tcPr>
          <w:p w14:paraId="2762D470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Glycemic control</w:t>
            </w:r>
          </w:p>
        </w:tc>
        <w:tc>
          <w:tcPr>
            <w:tcW w:w="1451" w:type="pct"/>
            <w:tcBorders>
              <w:bottom w:val="single" w:sz="12" w:space="0" w:color="auto"/>
            </w:tcBorders>
            <w:vAlign w:val="center"/>
          </w:tcPr>
          <w:p w14:paraId="157C8C74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sz w:val="24"/>
                <w:szCs w:val="24"/>
              </w:rPr>
              <w:t>.80 (1.57, 2.06)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vAlign w:val="center"/>
          </w:tcPr>
          <w:p w14:paraId="662507B8" w14:textId="77777777" w:rsidR="00061AA6" w:rsidRPr="00DD4311" w:rsidRDefault="005F44CB" w:rsidP="0044347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sz w:val="24"/>
                <w:szCs w:val="24"/>
              </w:rPr>
              <w:t>&lt;</w:t>
            </w:r>
            <w:r w:rsidRPr="00DD4311">
              <w:rPr>
                <w:rFonts w:ascii="Times New Roman" w:eastAsia="SimSun" w:hAnsi="Times New Roman"/>
                <w:sz w:val="24"/>
                <w:szCs w:val="24"/>
              </w:rPr>
              <w:t>0.001</w:t>
            </w:r>
          </w:p>
        </w:tc>
      </w:tr>
    </w:tbl>
    <w:p w14:paraId="3D3DEDAD" w14:textId="77777777" w:rsidR="00061AA6" w:rsidRPr="00DD4311" w:rsidRDefault="00F3265C" w:rsidP="00443473">
      <w:pPr>
        <w:rPr>
          <w:rFonts w:ascii="Times New Roman" w:eastAsia="SimSun" w:hAnsi="Times New Roman"/>
        </w:rPr>
      </w:pPr>
      <w:r w:rsidRPr="00DD4311">
        <w:rPr>
          <w:rFonts w:ascii="Times New Roman" w:hAnsi="Times New Roman"/>
          <w:color w:val="1C1D1E"/>
          <w:shd w:val="clear" w:color="auto" w:fill="FFFFFF"/>
          <w:vertAlign w:val="superscript"/>
        </w:rPr>
        <w:t>a</w:t>
      </w:r>
      <w:r w:rsidR="005F44CB" w:rsidRPr="00DD4311">
        <w:rPr>
          <w:rFonts w:ascii="Times New Roman" w:eastAsia="SimSun" w:hAnsi="Times New Roman" w:hint="eastAsia"/>
        </w:rPr>
        <w:t xml:space="preserve"> </w:t>
      </w:r>
      <w:r w:rsidR="005F44CB" w:rsidRPr="00DD4311">
        <w:rPr>
          <w:rFonts w:ascii="Times New Roman" w:eastAsia="SimSun" w:hAnsi="Times New Roman"/>
        </w:rPr>
        <w:t xml:space="preserve">Binary logistic regression model with </w:t>
      </w:r>
      <w:r w:rsidR="005F44CB" w:rsidRPr="00DD4311">
        <w:rPr>
          <w:rFonts w:ascii="Times New Roman" w:eastAsia="SimSun" w:hAnsi="Times New Roman"/>
          <w:szCs w:val="24"/>
        </w:rPr>
        <w:t>glycemic control</w:t>
      </w:r>
      <w:r w:rsidR="005F44CB" w:rsidRPr="00DD4311">
        <w:rPr>
          <w:rFonts w:ascii="Times New Roman" w:eastAsia="SimSun" w:hAnsi="Times New Roman"/>
        </w:rPr>
        <w:t xml:space="preserve"> as the dependent variable and the </w:t>
      </w:r>
      <w:r w:rsidR="005F44CB" w:rsidRPr="00DD4311">
        <w:rPr>
          <w:rFonts w:ascii="Times New Roman" w:eastAsia="SimSun" w:hAnsi="Times New Roman"/>
          <w:szCs w:val="24"/>
        </w:rPr>
        <w:t>S</w:t>
      </w:r>
      <w:r w:rsidR="005F44CB" w:rsidRPr="00DD4311">
        <w:rPr>
          <w:rFonts w:ascii="Times New Roman" w:eastAsia="SimSun" w:hAnsi="Times New Roman" w:hint="eastAsia"/>
          <w:szCs w:val="24"/>
        </w:rPr>
        <w:t>LD</w:t>
      </w:r>
      <w:r w:rsidR="005F44CB" w:rsidRPr="00DD4311">
        <w:rPr>
          <w:rFonts w:ascii="Times New Roman" w:eastAsia="SimSun" w:hAnsi="Times New Roman"/>
          <w:szCs w:val="24"/>
        </w:rPr>
        <w:t xml:space="preserve"> group</w:t>
      </w:r>
      <w:r w:rsidR="005F44CB" w:rsidRPr="00DD4311">
        <w:rPr>
          <w:rFonts w:ascii="Times New Roman" w:eastAsia="SimSun" w:hAnsi="Times New Roman"/>
        </w:rPr>
        <w:t xml:space="preserve"> as the independent variable. Adjusted for </w:t>
      </w:r>
      <w:r w:rsidR="005F44CB" w:rsidRPr="00DD4311">
        <w:rPr>
          <w:rFonts w:ascii="Times New Roman" w:eastAsia="SimSun" w:hAnsi="Times New Roman" w:cs="Times New Roman"/>
          <w:bCs/>
          <w:szCs w:val="21"/>
        </w:rPr>
        <w:t>age, sex, ethnicity, education level, Townsend deprivation index, smoking status, alcohol intake frequency, physical activity, diabetes duration, insulin use, body mass index, hypertension, triglyceride and high density lipoprotein cholesterol</w:t>
      </w:r>
    </w:p>
    <w:p w14:paraId="0BD3CF81" w14:textId="77777777" w:rsidR="00061AA6" w:rsidRPr="00DD4311" w:rsidRDefault="00F3265C" w:rsidP="00443473">
      <w:pPr>
        <w:rPr>
          <w:rFonts w:ascii="Times New Roman" w:eastAsia="SimSun" w:hAnsi="Times New Roman"/>
          <w:szCs w:val="24"/>
        </w:rPr>
      </w:pPr>
      <w:r w:rsidRPr="00DD4311">
        <w:rPr>
          <w:rFonts w:ascii="Times New Roman" w:hAnsi="Times New Roman"/>
          <w:color w:val="1C1D1E"/>
          <w:shd w:val="clear" w:color="auto" w:fill="FFFFFF"/>
          <w:vertAlign w:val="superscript"/>
        </w:rPr>
        <w:t>b</w:t>
      </w:r>
      <w:r w:rsidR="005F44CB" w:rsidRPr="00DD4311">
        <w:rPr>
          <w:rFonts w:ascii="Times New Roman" w:eastAsia="SimSun" w:hAnsi="Times New Roman" w:hint="eastAsia"/>
        </w:rPr>
        <w:t xml:space="preserve"> </w:t>
      </w:r>
      <w:r w:rsidR="005F44CB" w:rsidRPr="00DD4311">
        <w:rPr>
          <w:rFonts w:ascii="Times New Roman" w:eastAsia="SimSun" w:hAnsi="Times New Roman"/>
        </w:rPr>
        <w:t>Binary logistic regression model with diabetic</w:t>
      </w:r>
      <w:r w:rsidR="005F44CB" w:rsidRPr="00DD4311">
        <w:rPr>
          <w:rFonts w:ascii="Times New Roman" w:eastAsia="SimSun" w:hAnsi="Times New Roman"/>
          <w:sz w:val="18"/>
        </w:rPr>
        <w:t xml:space="preserve"> </w:t>
      </w:r>
      <w:r w:rsidR="005F44CB" w:rsidRPr="00DD4311">
        <w:rPr>
          <w:rFonts w:ascii="Times New Roman" w:eastAsia="SimSun" w:hAnsi="Times New Roman" w:cs="Times New Roman"/>
          <w:szCs w:val="24"/>
        </w:rPr>
        <w:t>microvascular complications</w:t>
      </w:r>
      <w:r w:rsidR="005F44CB" w:rsidRPr="00DD4311">
        <w:rPr>
          <w:rFonts w:ascii="Times New Roman" w:eastAsia="SimSun" w:hAnsi="Times New Roman"/>
          <w:sz w:val="18"/>
        </w:rPr>
        <w:t xml:space="preserve"> </w:t>
      </w:r>
      <w:r w:rsidR="005F44CB" w:rsidRPr="00DD4311">
        <w:rPr>
          <w:rFonts w:ascii="Times New Roman" w:eastAsia="SimSun" w:hAnsi="Times New Roman"/>
        </w:rPr>
        <w:t xml:space="preserve">as the dependent variable and </w:t>
      </w:r>
      <w:r w:rsidR="005F44CB" w:rsidRPr="00DD4311">
        <w:rPr>
          <w:rFonts w:ascii="Times New Roman" w:eastAsia="SimSun" w:hAnsi="Times New Roman"/>
          <w:szCs w:val="24"/>
        </w:rPr>
        <w:t>glycemic control</w:t>
      </w:r>
      <w:r w:rsidR="005F44CB" w:rsidRPr="00DD4311">
        <w:rPr>
          <w:rFonts w:ascii="Times New Roman" w:eastAsia="SimSun" w:hAnsi="Times New Roman"/>
        </w:rPr>
        <w:t xml:space="preserve"> as the independent variable. Adjusted for </w:t>
      </w:r>
      <w:r w:rsidR="005F44CB" w:rsidRPr="00DD4311">
        <w:rPr>
          <w:rFonts w:ascii="Times New Roman" w:eastAsia="SimSun" w:hAnsi="Times New Roman" w:cs="Times New Roman"/>
          <w:bCs/>
          <w:szCs w:val="21"/>
        </w:rPr>
        <w:t xml:space="preserve">age, sex, ethnicity, education level, Townsend deprivation index, smoking status, alcohol intake frequency, physical activity, diabetes duration, insulin use, body mass index, hypertension, triglyceride, high density lipoprotein cholesterol, and </w:t>
      </w:r>
      <w:r w:rsidR="005F44CB" w:rsidRPr="00DD4311">
        <w:rPr>
          <w:rFonts w:ascii="Times New Roman" w:eastAsia="SimSun" w:hAnsi="Times New Roman"/>
          <w:szCs w:val="24"/>
        </w:rPr>
        <w:t>S</w:t>
      </w:r>
      <w:r w:rsidR="005F44CB" w:rsidRPr="00DD4311">
        <w:rPr>
          <w:rFonts w:ascii="Times New Roman" w:eastAsia="SimSun" w:hAnsi="Times New Roman" w:hint="eastAsia"/>
          <w:szCs w:val="24"/>
        </w:rPr>
        <w:t>LD</w:t>
      </w:r>
      <w:r w:rsidR="005F44CB" w:rsidRPr="00DD4311">
        <w:rPr>
          <w:rFonts w:ascii="Times New Roman" w:eastAsia="SimSun" w:hAnsi="Times New Roman"/>
          <w:szCs w:val="24"/>
        </w:rPr>
        <w:t xml:space="preserve"> group</w:t>
      </w:r>
    </w:p>
    <w:p w14:paraId="57CC508B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D4311">
        <w:rPr>
          <w:rFonts w:ascii="Times New Roman" w:eastAsia="SimSun" w:hAnsi="Times New Roman"/>
          <w:szCs w:val="24"/>
        </w:rPr>
        <w:t xml:space="preserve">SLD, </w:t>
      </w:r>
      <w:proofErr w:type="spellStart"/>
      <w:r w:rsidRPr="00DD4311">
        <w:rPr>
          <w:rFonts w:ascii="Times New Roman" w:eastAsia="SimSun" w:hAnsi="Times New Roman" w:cs="Times New Roman"/>
          <w:bCs/>
          <w:szCs w:val="24"/>
        </w:rPr>
        <w:t>steatotic</w:t>
      </w:r>
      <w:proofErr w:type="spellEnd"/>
      <w:r w:rsidRPr="00DD4311">
        <w:rPr>
          <w:rFonts w:ascii="Times New Roman" w:eastAsia="SimSun" w:hAnsi="Times New Roman" w:cs="Times New Roman"/>
          <w:bCs/>
          <w:szCs w:val="24"/>
        </w:rPr>
        <w:t xml:space="preserve"> liver disease</w:t>
      </w:r>
    </w:p>
    <w:p w14:paraId="543AC5AD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DBE6E3D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D9805AF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C1ED73B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6339EF2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5655958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C215DFC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71F5E4C" w14:textId="77777777" w:rsidR="00061AA6" w:rsidRPr="00DD4311" w:rsidRDefault="00061AA6" w:rsidP="00443473">
      <w:pPr>
        <w:rPr>
          <w:rFonts w:ascii="Times New Roman" w:eastAsia="SimSun" w:hAnsi="Times New Roman" w:cs="Times New Roman"/>
          <w:szCs w:val="21"/>
        </w:rPr>
      </w:pPr>
    </w:p>
    <w:p w14:paraId="2971439B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93B5B69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52EBDA2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D2DDEAC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3C438D7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9C5471B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04596B9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  <w:sectPr w:rsidR="00061AA6" w:rsidRPr="00DD4311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B40EB9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bCs/>
          <w:sz w:val="24"/>
          <w:szCs w:val="24"/>
        </w:rPr>
      </w:pPr>
      <w:r w:rsidRPr="00DD4311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Supplementary Table 2 </w:t>
      </w:r>
      <w:r w:rsidR="00151CAB" w:rsidRPr="00DD4311">
        <w:rPr>
          <w:rFonts w:ascii="Times New Roman" w:eastAsia="SimSun" w:hAnsi="Times New Roman" w:cs="Times New Roman"/>
          <w:bCs/>
          <w:sz w:val="24"/>
          <w:szCs w:val="24"/>
        </w:rPr>
        <w:t>Subgroup analysis on the association</w:t>
      </w:r>
      <w:r w:rsidRPr="00DD4311">
        <w:rPr>
          <w:rFonts w:ascii="Times New Roman" w:eastAsia="SimSun" w:hAnsi="Times New Roman" w:cs="Times New Roman"/>
          <w:bCs/>
          <w:sz w:val="24"/>
          <w:szCs w:val="24"/>
        </w:rPr>
        <w:t xml:space="preserve"> between SLD group and the risk of diabetic microvascular compl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3E0DF9" w:rsidRPr="00DD4311" w14:paraId="25A93A8D" w14:textId="77777777" w:rsidTr="00DD438E">
        <w:tc>
          <w:tcPr>
            <w:tcW w:w="2789" w:type="dxa"/>
            <w:vMerge w:val="restart"/>
            <w:tcBorders>
              <w:top w:val="single" w:sz="12" w:space="0" w:color="auto"/>
            </w:tcBorders>
            <w:vAlign w:val="center"/>
          </w:tcPr>
          <w:p w14:paraId="3EA5AF0A" w14:textId="77777777" w:rsidR="003E0DF9" w:rsidRPr="00DD4311" w:rsidRDefault="003E0DF9" w:rsidP="008660A0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DD431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ubgroup</w:t>
            </w:r>
          </w:p>
        </w:tc>
        <w:tc>
          <w:tcPr>
            <w:tcW w:w="11159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38F8AF" w14:textId="77777777" w:rsidR="003E0DF9" w:rsidRPr="00DD4311" w:rsidRDefault="003E0DF9" w:rsidP="003E0DF9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Hazard ratios (95% confidence intervals)</w:t>
            </w:r>
          </w:p>
        </w:tc>
      </w:tr>
      <w:tr w:rsidR="003E0DF9" w:rsidRPr="00DD4311" w14:paraId="397647B4" w14:textId="77777777" w:rsidTr="00DD438E">
        <w:tc>
          <w:tcPr>
            <w:tcW w:w="2789" w:type="dxa"/>
            <w:vMerge/>
            <w:tcBorders>
              <w:bottom w:val="single" w:sz="6" w:space="0" w:color="auto"/>
            </w:tcBorders>
          </w:tcPr>
          <w:p w14:paraId="6837F921" w14:textId="77777777" w:rsidR="003E0DF9" w:rsidRPr="00DD4311" w:rsidRDefault="003E0DF9" w:rsidP="003E0DF9">
            <w:pPr>
              <w:autoSpaceDE w:val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5D52E3" w14:textId="77777777" w:rsidR="003E0DF9" w:rsidRPr="00DD4311" w:rsidRDefault="003E0DF9" w:rsidP="003E0DF9">
            <w:pPr>
              <w:autoSpaceDE w:val="0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Total microvascular complications</w:t>
            </w:r>
          </w:p>
        </w:tc>
        <w:tc>
          <w:tcPr>
            <w:tcW w:w="2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419786" w14:textId="77777777" w:rsidR="003E0DF9" w:rsidRPr="00DD4311" w:rsidRDefault="003E0DF9" w:rsidP="003E0DF9">
            <w:pPr>
              <w:autoSpaceDE w:val="0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Nephropathy</w:t>
            </w:r>
          </w:p>
        </w:tc>
        <w:tc>
          <w:tcPr>
            <w:tcW w:w="2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5EA6FA" w14:textId="77777777" w:rsidR="003E0DF9" w:rsidRPr="00DD4311" w:rsidRDefault="003E0DF9" w:rsidP="003E0DF9">
            <w:pPr>
              <w:autoSpaceDE w:val="0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Retinopathy</w:t>
            </w:r>
          </w:p>
        </w:tc>
        <w:tc>
          <w:tcPr>
            <w:tcW w:w="2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38A09C" w14:textId="77777777" w:rsidR="003E0DF9" w:rsidRPr="00DD4311" w:rsidRDefault="003E0DF9" w:rsidP="003E0DF9">
            <w:pPr>
              <w:autoSpaceDE w:val="0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Neuropathy</w:t>
            </w:r>
          </w:p>
        </w:tc>
      </w:tr>
      <w:tr w:rsidR="003E0DF9" w:rsidRPr="00DD4311" w14:paraId="2EA2E846" w14:textId="77777777" w:rsidTr="00DD438E">
        <w:tc>
          <w:tcPr>
            <w:tcW w:w="2789" w:type="dxa"/>
            <w:tcBorders>
              <w:top w:val="single" w:sz="6" w:space="0" w:color="auto"/>
            </w:tcBorders>
          </w:tcPr>
          <w:p w14:paraId="09A9A5BA" w14:textId="77777777" w:rsidR="003E0DF9" w:rsidRPr="00DD4311" w:rsidRDefault="005F2123" w:rsidP="00443473">
            <w:pPr>
              <w:autoSpaceDE w:val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D431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2789" w:type="dxa"/>
            <w:tcBorders>
              <w:top w:val="single" w:sz="6" w:space="0" w:color="auto"/>
            </w:tcBorders>
          </w:tcPr>
          <w:p w14:paraId="4C47822C" w14:textId="77777777" w:rsidR="003E0DF9" w:rsidRPr="00DD4311" w:rsidRDefault="003E0DF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6" w:space="0" w:color="auto"/>
            </w:tcBorders>
          </w:tcPr>
          <w:p w14:paraId="6E59B543" w14:textId="77777777" w:rsidR="003E0DF9" w:rsidRPr="00DD4311" w:rsidRDefault="003E0DF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6" w:space="0" w:color="auto"/>
            </w:tcBorders>
          </w:tcPr>
          <w:p w14:paraId="028BBF08" w14:textId="77777777" w:rsidR="003E0DF9" w:rsidRPr="00DD4311" w:rsidRDefault="003E0DF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6" w:space="0" w:color="auto"/>
            </w:tcBorders>
          </w:tcPr>
          <w:p w14:paraId="462C5AC4" w14:textId="77777777" w:rsidR="003E0DF9" w:rsidRPr="00DD4311" w:rsidRDefault="003E0DF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3E0DF9" w:rsidRPr="00DD4311" w14:paraId="020E62E3" w14:textId="77777777" w:rsidTr="00DD438E">
        <w:tc>
          <w:tcPr>
            <w:tcW w:w="2789" w:type="dxa"/>
          </w:tcPr>
          <w:p w14:paraId="3AB59275" w14:textId="77777777" w:rsidR="003E0DF9" w:rsidRPr="00DD4311" w:rsidRDefault="005F2123" w:rsidP="005F2123">
            <w:pPr>
              <w:autoSpaceDE w:val="0"/>
              <w:ind w:firstLineChars="100" w:firstLine="24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&lt;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65 years</w:t>
            </w:r>
          </w:p>
        </w:tc>
        <w:tc>
          <w:tcPr>
            <w:tcW w:w="2789" w:type="dxa"/>
          </w:tcPr>
          <w:p w14:paraId="62C061DA" w14:textId="77777777" w:rsidR="003E0DF9" w:rsidRPr="00DD4311" w:rsidRDefault="005B59BA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25 (1.09, 1.43) **</w:t>
            </w:r>
          </w:p>
        </w:tc>
        <w:tc>
          <w:tcPr>
            <w:tcW w:w="2790" w:type="dxa"/>
          </w:tcPr>
          <w:p w14:paraId="0976CFC0" w14:textId="77777777" w:rsidR="003E0DF9" w:rsidRPr="00DD4311" w:rsidRDefault="0003704B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37 (1.14, 1.64) **</w:t>
            </w:r>
          </w:p>
        </w:tc>
        <w:tc>
          <w:tcPr>
            <w:tcW w:w="2790" w:type="dxa"/>
          </w:tcPr>
          <w:p w14:paraId="2E0CAD47" w14:textId="77777777" w:rsidR="003E0DF9" w:rsidRPr="00DD4311" w:rsidRDefault="00813BE8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08 (0.89, 1.31)</w:t>
            </w:r>
          </w:p>
        </w:tc>
        <w:tc>
          <w:tcPr>
            <w:tcW w:w="2790" w:type="dxa"/>
          </w:tcPr>
          <w:p w14:paraId="37603CEF" w14:textId="77777777" w:rsidR="003E0DF9" w:rsidRPr="00DD4311" w:rsidRDefault="00D61FAF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37 (1.00, 1.89)</w:t>
            </w:r>
          </w:p>
        </w:tc>
      </w:tr>
      <w:tr w:rsidR="003E0DF9" w:rsidRPr="00DD4311" w14:paraId="4516C452" w14:textId="77777777" w:rsidTr="00DD438E">
        <w:tc>
          <w:tcPr>
            <w:tcW w:w="2789" w:type="dxa"/>
          </w:tcPr>
          <w:p w14:paraId="7CF44B91" w14:textId="77777777" w:rsidR="003E0DF9" w:rsidRPr="00DD4311" w:rsidRDefault="005F2123" w:rsidP="005F2123">
            <w:pPr>
              <w:autoSpaceDE w:val="0"/>
              <w:ind w:firstLineChars="100" w:firstLine="24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≥ 65 years</w:t>
            </w:r>
          </w:p>
        </w:tc>
        <w:tc>
          <w:tcPr>
            <w:tcW w:w="2789" w:type="dxa"/>
          </w:tcPr>
          <w:p w14:paraId="43040738" w14:textId="77777777" w:rsidR="003E0DF9" w:rsidRPr="00DD4311" w:rsidRDefault="00F176D8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07 (0.93, 1.23)</w:t>
            </w:r>
          </w:p>
        </w:tc>
        <w:tc>
          <w:tcPr>
            <w:tcW w:w="2790" w:type="dxa"/>
          </w:tcPr>
          <w:p w14:paraId="0C95BE66" w14:textId="77777777" w:rsidR="003E0DF9" w:rsidRPr="00DD4311" w:rsidRDefault="003B5985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06 (0.90, 1.26)</w:t>
            </w:r>
          </w:p>
        </w:tc>
        <w:tc>
          <w:tcPr>
            <w:tcW w:w="2790" w:type="dxa"/>
          </w:tcPr>
          <w:p w14:paraId="67B5F45E" w14:textId="77777777" w:rsidR="003E0DF9" w:rsidRPr="00DD4311" w:rsidRDefault="00813BE8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04 (0.83, 1.31)</w:t>
            </w:r>
          </w:p>
        </w:tc>
        <w:tc>
          <w:tcPr>
            <w:tcW w:w="2790" w:type="dxa"/>
          </w:tcPr>
          <w:p w14:paraId="4A6CA585" w14:textId="77777777" w:rsidR="003E0DF9" w:rsidRPr="00DD4311" w:rsidRDefault="00A742F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68 (1.15, 2.44) **</w:t>
            </w:r>
          </w:p>
        </w:tc>
      </w:tr>
      <w:tr w:rsidR="003E0DF9" w:rsidRPr="00DD4311" w14:paraId="049DDE10" w14:textId="77777777" w:rsidTr="00DD438E">
        <w:tc>
          <w:tcPr>
            <w:tcW w:w="2789" w:type="dxa"/>
          </w:tcPr>
          <w:p w14:paraId="157651F0" w14:textId="77777777" w:rsidR="003E0DF9" w:rsidRPr="00DD4311" w:rsidRDefault="005F2123" w:rsidP="00443473">
            <w:pPr>
              <w:autoSpaceDE w:val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DD431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x</w:t>
            </w:r>
          </w:p>
        </w:tc>
        <w:tc>
          <w:tcPr>
            <w:tcW w:w="2789" w:type="dxa"/>
          </w:tcPr>
          <w:p w14:paraId="773216FC" w14:textId="77777777" w:rsidR="003E0DF9" w:rsidRPr="00DD4311" w:rsidRDefault="003E0DF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57A8C798" w14:textId="77777777" w:rsidR="003E0DF9" w:rsidRPr="00DD4311" w:rsidRDefault="003E0DF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00FDEA6A" w14:textId="77777777" w:rsidR="003E0DF9" w:rsidRPr="00DD4311" w:rsidRDefault="003E0DF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28168FF8" w14:textId="77777777" w:rsidR="003E0DF9" w:rsidRPr="00DD4311" w:rsidRDefault="003E0DF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3E0DF9" w:rsidRPr="00DD4311" w14:paraId="1EA83C54" w14:textId="77777777" w:rsidTr="00DD438E">
        <w:tc>
          <w:tcPr>
            <w:tcW w:w="2789" w:type="dxa"/>
          </w:tcPr>
          <w:p w14:paraId="375CB6EF" w14:textId="77777777" w:rsidR="003E0DF9" w:rsidRPr="00DD4311" w:rsidRDefault="005F2123" w:rsidP="005F2123">
            <w:pPr>
              <w:autoSpaceDE w:val="0"/>
              <w:ind w:firstLineChars="100" w:firstLine="24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789" w:type="dxa"/>
          </w:tcPr>
          <w:p w14:paraId="7AE2C9F9" w14:textId="77777777" w:rsidR="003E0DF9" w:rsidRPr="00DD4311" w:rsidRDefault="001674D8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4 (0.92, 1.17)</w:t>
            </w:r>
          </w:p>
        </w:tc>
        <w:tc>
          <w:tcPr>
            <w:tcW w:w="2790" w:type="dxa"/>
          </w:tcPr>
          <w:p w14:paraId="696B4134" w14:textId="77777777" w:rsidR="003E0DF9" w:rsidRPr="00DD4311" w:rsidRDefault="001674D8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13 (0.96, 1.33)</w:t>
            </w:r>
          </w:p>
        </w:tc>
        <w:tc>
          <w:tcPr>
            <w:tcW w:w="2790" w:type="dxa"/>
          </w:tcPr>
          <w:p w14:paraId="52B14985" w14:textId="77777777" w:rsidR="003E0DF9" w:rsidRPr="00DD4311" w:rsidRDefault="00F35DAB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0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89 (0.74, 1.06)</w:t>
            </w:r>
          </w:p>
        </w:tc>
        <w:tc>
          <w:tcPr>
            <w:tcW w:w="2790" w:type="dxa"/>
          </w:tcPr>
          <w:p w14:paraId="765E6727" w14:textId="77777777" w:rsidR="003E0DF9" w:rsidRPr="00DD4311" w:rsidRDefault="00AF6082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29 (0.96, 1.73)</w:t>
            </w:r>
          </w:p>
        </w:tc>
      </w:tr>
      <w:tr w:rsidR="003E0DF9" w:rsidRPr="00DD4311" w14:paraId="2C2180FD" w14:textId="77777777" w:rsidTr="00DD438E">
        <w:tc>
          <w:tcPr>
            <w:tcW w:w="2789" w:type="dxa"/>
          </w:tcPr>
          <w:p w14:paraId="371F316A" w14:textId="77777777" w:rsidR="003E0DF9" w:rsidRPr="00DD4311" w:rsidRDefault="005F2123" w:rsidP="005F2123">
            <w:pPr>
              <w:autoSpaceDE w:val="0"/>
              <w:ind w:firstLineChars="100" w:firstLine="24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2789" w:type="dxa"/>
          </w:tcPr>
          <w:p w14:paraId="42B7939D" w14:textId="77777777" w:rsidR="003E0DF9" w:rsidRPr="00DD4311" w:rsidRDefault="001674D8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24 (1.05, 1.45) *</w:t>
            </w:r>
          </w:p>
        </w:tc>
        <w:tc>
          <w:tcPr>
            <w:tcW w:w="2790" w:type="dxa"/>
          </w:tcPr>
          <w:p w14:paraId="17A6BB4A" w14:textId="77777777" w:rsidR="003E0DF9" w:rsidRPr="00DD4311" w:rsidRDefault="001674D8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25 (1.02, 1.53) *</w:t>
            </w:r>
          </w:p>
        </w:tc>
        <w:tc>
          <w:tcPr>
            <w:tcW w:w="2790" w:type="dxa"/>
          </w:tcPr>
          <w:p w14:paraId="726BC3C5" w14:textId="77777777" w:rsidR="003E0DF9" w:rsidRPr="00DD4311" w:rsidRDefault="00F35DAB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23 (0.96, 1.58)</w:t>
            </w:r>
          </w:p>
        </w:tc>
        <w:tc>
          <w:tcPr>
            <w:tcW w:w="2790" w:type="dxa"/>
          </w:tcPr>
          <w:p w14:paraId="2B425E1E" w14:textId="77777777" w:rsidR="003E0DF9" w:rsidRPr="00DD4311" w:rsidRDefault="00AF6082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58 (1.01, 2.46) *</w:t>
            </w:r>
          </w:p>
        </w:tc>
      </w:tr>
      <w:tr w:rsidR="005F2123" w:rsidRPr="00DD4311" w14:paraId="12B17D57" w14:textId="77777777" w:rsidTr="00DD438E">
        <w:tc>
          <w:tcPr>
            <w:tcW w:w="2789" w:type="dxa"/>
          </w:tcPr>
          <w:p w14:paraId="1C5E2674" w14:textId="77777777" w:rsidR="005F2123" w:rsidRPr="00DD4311" w:rsidRDefault="003062A8" w:rsidP="00443473">
            <w:pPr>
              <w:autoSpaceDE w:val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789" w:type="dxa"/>
          </w:tcPr>
          <w:p w14:paraId="62F600FD" w14:textId="77777777" w:rsidR="005F2123" w:rsidRPr="00DD4311" w:rsidRDefault="005F2123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1290C361" w14:textId="77777777" w:rsidR="005F2123" w:rsidRPr="00DD4311" w:rsidRDefault="005F2123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56A40F11" w14:textId="77777777" w:rsidR="005F2123" w:rsidRPr="00DD4311" w:rsidRDefault="005F2123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6EE2ED2B" w14:textId="77777777" w:rsidR="005F2123" w:rsidRPr="00DD4311" w:rsidRDefault="005F2123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3062A8" w:rsidRPr="00DD4311" w14:paraId="41632DF5" w14:textId="77777777" w:rsidTr="00DD438E">
        <w:tc>
          <w:tcPr>
            <w:tcW w:w="2789" w:type="dxa"/>
          </w:tcPr>
          <w:p w14:paraId="3E2229AE" w14:textId="77777777" w:rsidR="003062A8" w:rsidRPr="00DD4311" w:rsidRDefault="003062A8" w:rsidP="003062A8">
            <w:pPr>
              <w:autoSpaceDE w:val="0"/>
              <w:ind w:firstLineChars="100" w:firstLine="24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White</w:t>
            </w:r>
          </w:p>
        </w:tc>
        <w:tc>
          <w:tcPr>
            <w:tcW w:w="2789" w:type="dxa"/>
          </w:tcPr>
          <w:p w14:paraId="3FA5BF18" w14:textId="77777777" w:rsidR="003062A8" w:rsidRPr="00DD4311" w:rsidRDefault="00BA77EA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15 (1.03, 1.28) *</w:t>
            </w:r>
          </w:p>
        </w:tc>
        <w:tc>
          <w:tcPr>
            <w:tcW w:w="2790" w:type="dxa"/>
          </w:tcPr>
          <w:p w14:paraId="54A0CF1D" w14:textId="77777777" w:rsidR="003062A8" w:rsidRPr="00DD4311" w:rsidRDefault="00A402B1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22 (1.06, 1.40) **</w:t>
            </w:r>
          </w:p>
        </w:tc>
        <w:tc>
          <w:tcPr>
            <w:tcW w:w="2790" w:type="dxa"/>
          </w:tcPr>
          <w:p w14:paraId="38366BBE" w14:textId="77777777" w:rsidR="003062A8" w:rsidRPr="00DD4311" w:rsidRDefault="00C126D3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01 (0.85, 1.19)</w:t>
            </w:r>
          </w:p>
        </w:tc>
        <w:tc>
          <w:tcPr>
            <w:tcW w:w="2790" w:type="dxa"/>
          </w:tcPr>
          <w:p w14:paraId="1AD03A8F" w14:textId="77777777" w:rsidR="003062A8" w:rsidRPr="00DD4311" w:rsidRDefault="00C0256A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37 (1.05, 1.78) *</w:t>
            </w:r>
          </w:p>
        </w:tc>
      </w:tr>
      <w:tr w:rsidR="003062A8" w:rsidRPr="00DD4311" w14:paraId="11483C82" w14:textId="77777777" w:rsidTr="00DD438E">
        <w:tc>
          <w:tcPr>
            <w:tcW w:w="2789" w:type="dxa"/>
          </w:tcPr>
          <w:p w14:paraId="14E6D7B7" w14:textId="77777777" w:rsidR="003062A8" w:rsidRPr="00DD4311" w:rsidRDefault="003062A8" w:rsidP="003062A8">
            <w:pPr>
              <w:autoSpaceDE w:val="0"/>
              <w:ind w:firstLineChars="100" w:firstLine="24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N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on-white</w:t>
            </w:r>
          </w:p>
        </w:tc>
        <w:tc>
          <w:tcPr>
            <w:tcW w:w="2789" w:type="dxa"/>
          </w:tcPr>
          <w:p w14:paraId="76EE346F" w14:textId="77777777" w:rsidR="003062A8" w:rsidRPr="00DD4311" w:rsidRDefault="004C55AE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17 (0.93, 1.48)</w:t>
            </w:r>
          </w:p>
        </w:tc>
        <w:tc>
          <w:tcPr>
            <w:tcW w:w="2790" w:type="dxa"/>
          </w:tcPr>
          <w:p w14:paraId="2B5E85EE" w14:textId="77777777" w:rsidR="003062A8" w:rsidRPr="00DD4311" w:rsidRDefault="00A402B1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03 (0.76, 1.40)</w:t>
            </w:r>
          </w:p>
        </w:tc>
        <w:tc>
          <w:tcPr>
            <w:tcW w:w="2790" w:type="dxa"/>
          </w:tcPr>
          <w:p w14:paraId="6444BBD3" w14:textId="77777777" w:rsidR="003062A8" w:rsidRPr="00DD4311" w:rsidRDefault="00C126D3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28 (0.94, 1.74)</w:t>
            </w:r>
          </w:p>
        </w:tc>
        <w:tc>
          <w:tcPr>
            <w:tcW w:w="2790" w:type="dxa"/>
          </w:tcPr>
          <w:p w14:paraId="3BE6689E" w14:textId="77777777" w:rsidR="003062A8" w:rsidRPr="00DD4311" w:rsidRDefault="00C0256A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.27 (1.21, 4.26) *</w:t>
            </w:r>
          </w:p>
        </w:tc>
      </w:tr>
      <w:tr w:rsidR="003062A8" w:rsidRPr="00DD4311" w14:paraId="30B1AE97" w14:textId="77777777" w:rsidTr="00DD438E">
        <w:tc>
          <w:tcPr>
            <w:tcW w:w="2789" w:type="dxa"/>
          </w:tcPr>
          <w:p w14:paraId="1B46092B" w14:textId="77777777" w:rsidR="003062A8" w:rsidRPr="00DD4311" w:rsidRDefault="008F0143" w:rsidP="003062A8">
            <w:pPr>
              <w:autoSpaceDE w:val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DD431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abetes duration</w:t>
            </w:r>
          </w:p>
        </w:tc>
        <w:tc>
          <w:tcPr>
            <w:tcW w:w="2789" w:type="dxa"/>
          </w:tcPr>
          <w:p w14:paraId="68DA641A" w14:textId="77777777" w:rsidR="003062A8" w:rsidRPr="00DD4311" w:rsidRDefault="003062A8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1D3F1D1A" w14:textId="77777777" w:rsidR="003062A8" w:rsidRPr="00DD4311" w:rsidRDefault="003062A8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194C3841" w14:textId="77777777" w:rsidR="003062A8" w:rsidRPr="00DD4311" w:rsidRDefault="003062A8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1C16C5DF" w14:textId="77777777" w:rsidR="003062A8" w:rsidRPr="00DD4311" w:rsidRDefault="003062A8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3062A8" w:rsidRPr="00DD4311" w14:paraId="4EBD998B" w14:textId="77777777" w:rsidTr="00DD438E">
        <w:tc>
          <w:tcPr>
            <w:tcW w:w="2789" w:type="dxa"/>
          </w:tcPr>
          <w:p w14:paraId="2B83A1A3" w14:textId="77777777" w:rsidR="003062A8" w:rsidRPr="00DD4311" w:rsidRDefault="006C2A39" w:rsidP="003062A8">
            <w:pPr>
              <w:autoSpaceDE w:val="0"/>
              <w:ind w:firstLineChars="100" w:firstLine="24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&lt;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1 year</w:t>
            </w:r>
          </w:p>
        </w:tc>
        <w:tc>
          <w:tcPr>
            <w:tcW w:w="2789" w:type="dxa"/>
          </w:tcPr>
          <w:p w14:paraId="73DCA854" w14:textId="77777777" w:rsidR="003062A8" w:rsidRPr="00DD4311" w:rsidRDefault="00C6157F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11 (0.96, 1.27)</w:t>
            </w:r>
          </w:p>
        </w:tc>
        <w:tc>
          <w:tcPr>
            <w:tcW w:w="2790" w:type="dxa"/>
          </w:tcPr>
          <w:p w14:paraId="73328E9B" w14:textId="77777777" w:rsidR="003062A8" w:rsidRPr="00DD4311" w:rsidRDefault="006903D0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15 (0.96, 1.38)</w:t>
            </w:r>
          </w:p>
        </w:tc>
        <w:tc>
          <w:tcPr>
            <w:tcW w:w="2790" w:type="dxa"/>
          </w:tcPr>
          <w:p w14:paraId="7595C651" w14:textId="77777777" w:rsidR="003062A8" w:rsidRPr="00DD4311" w:rsidRDefault="00CF47B0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02 (0.84, 1.26)</w:t>
            </w:r>
          </w:p>
        </w:tc>
        <w:tc>
          <w:tcPr>
            <w:tcW w:w="2790" w:type="dxa"/>
          </w:tcPr>
          <w:p w14:paraId="0DE614EE" w14:textId="77777777" w:rsidR="003062A8" w:rsidRPr="00DD4311" w:rsidRDefault="00471440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38 (0.97, 1.97)</w:t>
            </w:r>
          </w:p>
        </w:tc>
      </w:tr>
      <w:tr w:rsidR="003062A8" w:rsidRPr="00DD4311" w14:paraId="7886C761" w14:textId="77777777" w:rsidTr="00DD438E">
        <w:tc>
          <w:tcPr>
            <w:tcW w:w="2789" w:type="dxa"/>
          </w:tcPr>
          <w:p w14:paraId="5AB85458" w14:textId="77777777" w:rsidR="003062A8" w:rsidRPr="00DD4311" w:rsidRDefault="006C2A39" w:rsidP="003062A8">
            <w:pPr>
              <w:autoSpaceDE w:val="0"/>
              <w:ind w:firstLineChars="100" w:firstLine="24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5 years</w:t>
            </w:r>
          </w:p>
        </w:tc>
        <w:tc>
          <w:tcPr>
            <w:tcW w:w="2789" w:type="dxa"/>
          </w:tcPr>
          <w:p w14:paraId="6C888E8E" w14:textId="77777777" w:rsidR="003062A8" w:rsidRPr="00DD4311" w:rsidRDefault="00C6157F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12 (0.91, 1.36)</w:t>
            </w:r>
          </w:p>
        </w:tc>
        <w:tc>
          <w:tcPr>
            <w:tcW w:w="2790" w:type="dxa"/>
          </w:tcPr>
          <w:p w14:paraId="4DD1CE94" w14:textId="77777777" w:rsidR="003062A8" w:rsidRPr="00DD4311" w:rsidRDefault="006903D0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15 (0.90, 1.47)</w:t>
            </w:r>
          </w:p>
        </w:tc>
        <w:tc>
          <w:tcPr>
            <w:tcW w:w="2790" w:type="dxa"/>
          </w:tcPr>
          <w:p w14:paraId="04EEDA50" w14:textId="77777777" w:rsidR="003062A8" w:rsidRPr="00DD4311" w:rsidRDefault="00CF47B0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93 (0.68, 1.28)</w:t>
            </w:r>
          </w:p>
        </w:tc>
        <w:tc>
          <w:tcPr>
            <w:tcW w:w="2790" w:type="dxa"/>
          </w:tcPr>
          <w:p w14:paraId="5A39DAAB" w14:textId="77777777" w:rsidR="003062A8" w:rsidRPr="00DD4311" w:rsidRDefault="00471440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42 (0.87, 2.31)</w:t>
            </w:r>
          </w:p>
        </w:tc>
      </w:tr>
      <w:tr w:rsidR="006C2A39" w:rsidRPr="00DD4311" w14:paraId="332A6BCD" w14:textId="77777777" w:rsidTr="00DD438E">
        <w:tc>
          <w:tcPr>
            <w:tcW w:w="2789" w:type="dxa"/>
          </w:tcPr>
          <w:p w14:paraId="659BDEB4" w14:textId="77777777" w:rsidR="006C2A39" w:rsidRPr="00DD4311" w:rsidRDefault="006C2A39" w:rsidP="006C2A39">
            <w:pPr>
              <w:autoSpaceDE w:val="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65245C"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</w:t>
            </w: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&gt; 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5 years</w:t>
            </w:r>
          </w:p>
        </w:tc>
        <w:tc>
          <w:tcPr>
            <w:tcW w:w="2789" w:type="dxa"/>
          </w:tcPr>
          <w:p w14:paraId="27BB9302" w14:textId="77777777" w:rsidR="006C2A39" w:rsidRPr="00DD4311" w:rsidRDefault="00C6157F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21 (1.00, 1.45)</w:t>
            </w:r>
            <w:r w:rsidR="00037812"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2790" w:type="dxa"/>
          </w:tcPr>
          <w:p w14:paraId="6203719E" w14:textId="77777777" w:rsidR="006C2A39" w:rsidRPr="00DD4311" w:rsidRDefault="006903D0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30 (1.03, 1.64) *</w:t>
            </w:r>
          </w:p>
        </w:tc>
        <w:tc>
          <w:tcPr>
            <w:tcW w:w="2790" w:type="dxa"/>
          </w:tcPr>
          <w:p w14:paraId="392A9596" w14:textId="77777777" w:rsidR="006C2A39" w:rsidRPr="00DD4311" w:rsidRDefault="00CF47B0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13 (0.85, 1.49)</w:t>
            </w:r>
          </w:p>
        </w:tc>
        <w:tc>
          <w:tcPr>
            <w:tcW w:w="2790" w:type="dxa"/>
          </w:tcPr>
          <w:p w14:paraId="31B97781" w14:textId="77777777" w:rsidR="006C2A39" w:rsidRPr="00DD4311" w:rsidRDefault="00471440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51 (0.97, 2.36)</w:t>
            </w:r>
          </w:p>
        </w:tc>
      </w:tr>
      <w:tr w:rsidR="006C2A39" w:rsidRPr="00DD4311" w14:paraId="74EEEF59" w14:textId="77777777" w:rsidTr="00DD438E">
        <w:tc>
          <w:tcPr>
            <w:tcW w:w="2789" w:type="dxa"/>
          </w:tcPr>
          <w:p w14:paraId="7D766C70" w14:textId="77777777" w:rsidR="006C2A39" w:rsidRPr="00DD4311" w:rsidRDefault="00161483" w:rsidP="006C2A39">
            <w:pPr>
              <w:autoSpaceDE w:val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DD431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ody mass index</w:t>
            </w:r>
          </w:p>
        </w:tc>
        <w:tc>
          <w:tcPr>
            <w:tcW w:w="2789" w:type="dxa"/>
          </w:tcPr>
          <w:p w14:paraId="432B0424" w14:textId="77777777" w:rsidR="006C2A39" w:rsidRPr="00DD4311" w:rsidRDefault="006C2A3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644AB1DE" w14:textId="77777777" w:rsidR="006C2A39" w:rsidRPr="00DD4311" w:rsidRDefault="006C2A3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209674DB" w14:textId="77777777" w:rsidR="006C2A39" w:rsidRPr="00DD4311" w:rsidRDefault="006C2A3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90" w:type="dxa"/>
          </w:tcPr>
          <w:p w14:paraId="470DBBEB" w14:textId="77777777" w:rsidR="006C2A39" w:rsidRPr="00DD4311" w:rsidRDefault="006C2A3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</w:p>
        </w:tc>
      </w:tr>
      <w:tr w:rsidR="00161483" w:rsidRPr="00DD4311" w14:paraId="44C7E223" w14:textId="77777777" w:rsidTr="00DD438E">
        <w:tc>
          <w:tcPr>
            <w:tcW w:w="2789" w:type="dxa"/>
          </w:tcPr>
          <w:p w14:paraId="0D612664" w14:textId="77777777" w:rsidR="00161483" w:rsidRPr="00DD4311" w:rsidRDefault="00161483" w:rsidP="00161483">
            <w:pPr>
              <w:autoSpaceDE w:val="0"/>
              <w:ind w:firstLineChars="100" w:firstLine="24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&lt; 25 kg/m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89" w:type="dxa"/>
          </w:tcPr>
          <w:p w14:paraId="630A83F2" w14:textId="77777777" w:rsidR="00161483" w:rsidRPr="00DD4311" w:rsidRDefault="00F8778B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75 (0.50, 1.11)</w:t>
            </w:r>
          </w:p>
        </w:tc>
        <w:tc>
          <w:tcPr>
            <w:tcW w:w="2790" w:type="dxa"/>
          </w:tcPr>
          <w:p w14:paraId="2574CEE8" w14:textId="77777777" w:rsidR="00161483" w:rsidRPr="00DD4311" w:rsidRDefault="00F447AF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91 (0.55, 1.51)</w:t>
            </w:r>
          </w:p>
        </w:tc>
        <w:tc>
          <w:tcPr>
            <w:tcW w:w="2790" w:type="dxa"/>
          </w:tcPr>
          <w:p w14:paraId="0D3254A7" w14:textId="77777777" w:rsidR="00161483" w:rsidRPr="00DD4311" w:rsidRDefault="00943DF9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47 (0.21, 1.03)</w:t>
            </w:r>
          </w:p>
        </w:tc>
        <w:tc>
          <w:tcPr>
            <w:tcW w:w="2790" w:type="dxa"/>
          </w:tcPr>
          <w:p w14:paraId="5EE65140" w14:textId="77777777" w:rsidR="00161483" w:rsidRPr="00DD4311" w:rsidRDefault="000F0525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0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45 (0.18, 1.18)</w:t>
            </w:r>
          </w:p>
        </w:tc>
      </w:tr>
      <w:tr w:rsidR="00161483" w:rsidRPr="00DD4311" w14:paraId="741DF0D4" w14:textId="77777777" w:rsidTr="00DD438E">
        <w:tc>
          <w:tcPr>
            <w:tcW w:w="2789" w:type="dxa"/>
            <w:tcBorders>
              <w:bottom w:val="single" w:sz="12" w:space="0" w:color="auto"/>
            </w:tcBorders>
          </w:tcPr>
          <w:p w14:paraId="433B230B" w14:textId="77777777" w:rsidR="00161483" w:rsidRPr="00DD4311" w:rsidRDefault="00161483" w:rsidP="00161483">
            <w:pPr>
              <w:autoSpaceDE w:val="0"/>
              <w:ind w:firstLineChars="100" w:firstLine="240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≥</w:t>
            </w: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5 kg/m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89" w:type="dxa"/>
            <w:tcBorders>
              <w:bottom w:val="single" w:sz="12" w:space="0" w:color="auto"/>
            </w:tcBorders>
          </w:tcPr>
          <w:p w14:paraId="4EBC3E07" w14:textId="77777777" w:rsidR="00161483" w:rsidRPr="00DD4311" w:rsidRDefault="00F8778B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39 (1.27, 1.53) ***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26A47500" w14:textId="77777777" w:rsidR="00161483" w:rsidRPr="00DD4311" w:rsidRDefault="00F447AF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51 (1.34, 1.70) ***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0E294E67" w14:textId="77777777" w:rsidR="00161483" w:rsidRPr="00DD4311" w:rsidRDefault="00226410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21 (1.06, 1.38) **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61B1913E" w14:textId="77777777" w:rsidR="00161483" w:rsidRPr="00DD4311" w:rsidRDefault="000F0525" w:rsidP="001674D8">
            <w:pPr>
              <w:autoSpaceDE w:val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.99 (1.55, 2.54) ***</w:t>
            </w:r>
          </w:p>
        </w:tc>
      </w:tr>
    </w:tbl>
    <w:p w14:paraId="3BACF824" w14:textId="77777777" w:rsidR="00061AA6" w:rsidRPr="00DD4311" w:rsidRDefault="00956581" w:rsidP="00443473">
      <w:pPr>
        <w:rPr>
          <w:rFonts w:ascii="Times New Roman" w:eastAsia="SimSun" w:hAnsi="Times New Roman" w:cs="Times New Roman"/>
          <w:bCs/>
          <w:szCs w:val="21"/>
        </w:rPr>
      </w:pPr>
      <w:r w:rsidRPr="00DD4311">
        <w:rPr>
          <w:rFonts w:ascii="Times New Roman" w:eastAsia="SimSun" w:hAnsi="Times New Roman" w:cs="Times New Roman"/>
          <w:bCs/>
          <w:szCs w:val="21"/>
        </w:rPr>
        <w:t>Hazards ratios were</w:t>
      </w:r>
      <w:r w:rsidR="005F44CB" w:rsidRPr="00DD4311">
        <w:rPr>
          <w:rFonts w:ascii="Times New Roman" w:eastAsia="SimSun" w:hAnsi="Times New Roman" w:cs="Times New Roman"/>
          <w:bCs/>
          <w:szCs w:val="21"/>
        </w:rPr>
        <w:t xml:space="preserve"> </w:t>
      </w:r>
      <w:r w:rsidR="00716D35" w:rsidRPr="00DD4311">
        <w:rPr>
          <w:rFonts w:ascii="Times New Roman" w:eastAsia="SimSun" w:hAnsi="Times New Roman" w:cs="Times New Roman"/>
          <w:bCs/>
          <w:szCs w:val="21"/>
        </w:rPr>
        <w:t>calculated by adjusting</w:t>
      </w:r>
      <w:r w:rsidR="005F44CB" w:rsidRPr="00DD4311">
        <w:rPr>
          <w:rFonts w:ascii="Times New Roman" w:eastAsia="SimSun" w:hAnsi="Times New Roman" w:cs="Times New Roman"/>
          <w:bCs/>
          <w:szCs w:val="21"/>
        </w:rPr>
        <w:t xml:space="preserve"> for age, ethnicity, education level, Townsend deprivation index, smoking status, alcohol intake frequency, physical activity, diabetes duration, insulin use, body mass index, hypertension, triglyceride and high density lipoprotein cholesterol</w:t>
      </w:r>
    </w:p>
    <w:p w14:paraId="75B8521E" w14:textId="77777777" w:rsidR="00061AA6" w:rsidRPr="00DD4311" w:rsidRDefault="005F44CB" w:rsidP="00443473">
      <w:pPr>
        <w:rPr>
          <w:rFonts w:ascii="Times New Roman" w:eastAsia="SimSun" w:hAnsi="Times New Roman" w:cs="Times New Roman"/>
          <w:szCs w:val="21"/>
        </w:rPr>
      </w:pPr>
      <w:r w:rsidRPr="00DD4311">
        <w:rPr>
          <w:rFonts w:ascii="Times New Roman" w:eastAsia="SimSun" w:hAnsi="Times New Roman" w:cs="Times New Roman"/>
          <w:szCs w:val="21"/>
        </w:rPr>
        <w:t xml:space="preserve">SLD, </w:t>
      </w:r>
      <w:proofErr w:type="spellStart"/>
      <w:r w:rsidRPr="00DD4311">
        <w:rPr>
          <w:rFonts w:ascii="Times New Roman" w:eastAsia="SimSun" w:hAnsi="Times New Roman" w:cs="Times New Roman"/>
          <w:bCs/>
          <w:szCs w:val="24"/>
        </w:rPr>
        <w:t>steatotic</w:t>
      </w:r>
      <w:proofErr w:type="spellEnd"/>
      <w:r w:rsidRPr="00DD4311">
        <w:rPr>
          <w:rFonts w:ascii="Times New Roman" w:eastAsia="SimSun" w:hAnsi="Times New Roman" w:cs="Times New Roman"/>
          <w:bCs/>
          <w:szCs w:val="24"/>
        </w:rPr>
        <w:t xml:space="preserve"> liver disease</w:t>
      </w:r>
    </w:p>
    <w:p w14:paraId="3B334F52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D4311">
        <w:rPr>
          <w:rFonts w:ascii="Times New Roman" w:eastAsia="SimSun" w:hAnsi="Times New Roman" w:cs="Times New Roman" w:hint="eastAsia"/>
          <w:szCs w:val="21"/>
        </w:rPr>
        <w:t xml:space="preserve">* </w:t>
      </w:r>
      <w:r w:rsidRPr="00DD4311">
        <w:rPr>
          <w:rFonts w:ascii="Times New Roman" w:eastAsia="SimSun" w:hAnsi="Times New Roman" w:cs="Times New Roman" w:hint="eastAsia"/>
          <w:i/>
          <w:iCs/>
          <w:szCs w:val="21"/>
        </w:rPr>
        <w:t>P</w:t>
      </w:r>
      <w:r w:rsidRPr="00DD4311">
        <w:rPr>
          <w:rFonts w:ascii="Times New Roman" w:eastAsia="SimSun" w:hAnsi="Times New Roman" w:cs="Times New Roman" w:hint="eastAsia"/>
          <w:szCs w:val="21"/>
        </w:rPr>
        <w:t xml:space="preserve"> &lt; 0.05,</w:t>
      </w:r>
      <w:r w:rsidRPr="00DD4311">
        <w:rPr>
          <w:rFonts w:ascii="Times New Roman" w:eastAsia="SimSun" w:hAnsi="Times New Roman" w:cs="Times New Roman"/>
          <w:szCs w:val="21"/>
        </w:rPr>
        <w:t xml:space="preserve"> </w:t>
      </w:r>
      <w:r w:rsidRPr="00DD4311">
        <w:rPr>
          <w:rFonts w:ascii="Times New Roman" w:eastAsia="SimSun" w:hAnsi="Times New Roman" w:cs="Times New Roman" w:hint="eastAsia"/>
          <w:szCs w:val="21"/>
        </w:rPr>
        <w:t xml:space="preserve">** </w:t>
      </w:r>
      <w:r w:rsidRPr="00DD4311">
        <w:rPr>
          <w:rFonts w:ascii="Times New Roman" w:eastAsia="SimSun" w:hAnsi="Times New Roman" w:cs="Times New Roman" w:hint="eastAsia"/>
          <w:i/>
          <w:iCs/>
          <w:szCs w:val="21"/>
        </w:rPr>
        <w:t>P</w:t>
      </w:r>
      <w:r w:rsidRPr="00DD4311">
        <w:rPr>
          <w:rFonts w:ascii="Times New Roman" w:eastAsia="SimSun" w:hAnsi="Times New Roman" w:cs="Times New Roman" w:hint="eastAsia"/>
          <w:szCs w:val="21"/>
        </w:rPr>
        <w:t xml:space="preserve"> &lt; 0.0</w:t>
      </w:r>
      <w:r w:rsidRPr="00DD4311">
        <w:rPr>
          <w:rFonts w:ascii="Times New Roman" w:eastAsia="SimSun" w:hAnsi="Times New Roman" w:cs="Times New Roman"/>
          <w:szCs w:val="21"/>
        </w:rPr>
        <w:t xml:space="preserve">1, *** </w:t>
      </w:r>
      <w:r w:rsidRPr="00DD4311">
        <w:rPr>
          <w:rFonts w:ascii="Times New Roman" w:eastAsia="SimSun" w:hAnsi="Times New Roman" w:cs="Times New Roman"/>
          <w:i/>
          <w:szCs w:val="21"/>
        </w:rPr>
        <w:t xml:space="preserve">P </w:t>
      </w:r>
      <w:r w:rsidRPr="00DD4311">
        <w:rPr>
          <w:rFonts w:ascii="Times New Roman" w:eastAsia="SimSun" w:hAnsi="Times New Roman" w:cs="Times New Roman"/>
          <w:szCs w:val="21"/>
        </w:rPr>
        <w:t>&lt; 0.001</w:t>
      </w:r>
    </w:p>
    <w:p w14:paraId="3A76D189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B5138F3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602CDB7" w14:textId="77777777" w:rsidR="00B37693" w:rsidRPr="00DD4311" w:rsidRDefault="00B37693" w:rsidP="00B37693">
      <w:pPr>
        <w:autoSpaceDE w:val="0"/>
        <w:rPr>
          <w:rFonts w:ascii="Times New Roman" w:eastAsia="SimSun" w:hAnsi="Times New Roman"/>
          <w:sz w:val="24"/>
          <w:szCs w:val="24"/>
        </w:rPr>
      </w:pPr>
      <w:r w:rsidRPr="00DD4311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</w:t>
      </w:r>
      <w:r w:rsidRPr="00DD4311">
        <w:rPr>
          <w:rFonts w:ascii="Times New Roman" w:eastAsia="SimSun" w:hAnsi="Times New Roman"/>
          <w:b/>
          <w:bCs/>
          <w:sz w:val="24"/>
          <w:szCs w:val="24"/>
        </w:rPr>
        <w:t xml:space="preserve"> Table</w:t>
      </w:r>
      <w:r w:rsidRPr="00DD4311">
        <w:rPr>
          <w:rFonts w:ascii="Times New Roman" w:eastAsia="SimSun" w:hAnsi="Times New Roman" w:hint="eastAsia"/>
          <w:b/>
          <w:bCs/>
          <w:sz w:val="24"/>
          <w:szCs w:val="24"/>
        </w:rPr>
        <w:t xml:space="preserve"> </w:t>
      </w:r>
      <w:r w:rsidRPr="00DD4311">
        <w:rPr>
          <w:rFonts w:ascii="Times New Roman" w:eastAsia="SimSun" w:hAnsi="Times New Roman"/>
          <w:b/>
          <w:bCs/>
          <w:sz w:val="24"/>
          <w:szCs w:val="24"/>
        </w:rPr>
        <w:t xml:space="preserve">3 </w:t>
      </w:r>
      <w:r w:rsidRPr="00DD4311">
        <w:rPr>
          <w:rFonts w:ascii="Times New Roman" w:eastAsia="SimSun" w:hAnsi="Times New Roman"/>
          <w:sz w:val="24"/>
          <w:szCs w:val="24"/>
        </w:rPr>
        <w:t xml:space="preserve">Sensitivity analysis </w:t>
      </w:r>
      <w:r w:rsidRPr="00DD4311">
        <w:rPr>
          <w:rFonts w:ascii="Times New Roman" w:eastAsia="SimSun" w:hAnsi="Times New Roman" w:hint="eastAsia"/>
          <w:sz w:val="24"/>
          <w:szCs w:val="24"/>
        </w:rPr>
        <w:t>on the association between</w:t>
      </w:r>
      <w:r w:rsidRPr="00DD4311">
        <w:rPr>
          <w:rFonts w:ascii="Times New Roman" w:eastAsia="SimSun" w:hAnsi="Times New Roman"/>
          <w:sz w:val="24"/>
          <w:szCs w:val="24"/>
        </w:rPr>
        <w:t xml:space="preserve"> S</w:t>
      </w:r>
      <w:r w:rsidRPr="00DD4311">
        <w:rPr>
          <w:rFonts w:ascii="Times New Roman" w:eastAsia="SimSun" w:hAnsi="Times New Roman" w:hint="eastAsia"/>
          <w:sz w:val="24"/>
          <w:szCs w:val="24"/>
        </w:rPr>
        <w:t>LD</w:t>
      </w:r>
      <w:r w:rsidRPr="00DD4311">
        <w:rPr>
          <w:rFonts w:ascii="Times New Roman" w:eastAsia="SimSun" w:hAnsi="Times New Roman"/>
          <w:sz w:val="24"/>
          <w:szCs w:val="24"/>
        </w:rPr>
        <w:t xml:space="preserve"> group</w:t>
      </w:r>
      <w:r w:rsidRPr="00DD4311">
        <w:rPr>
          <w:rFonts w:ascii="Times New Roman" w:eastAsia="SimSun" w:hAnsi="Times New Roman" w:hint="eastAsia"/>
          <w:sz w:val="24"/>
          <w:szCs w:val="24"/>
        </w:rPr>
        <w:t xml:space="preserve"> and</w:t>
      </w:r>
      <w:r w:rsidRPr="00DD4311">
        <w:rPr>
          <w:rFonts w:ascii="Times New Roman" w:eastAsia="SimSun" w:hAnsi="Times New Roman"/>
          <w:sz w:val="24"/>
          <w:szCs w:val="24"/>
        </w:rPr>
        <w:t xml:space="preserve"> the risk of diabetic microvascular complica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2887"/>
        <w:gridCol w:w="2889"/>
        <w:gridCol w:w="2889"/>
        <w:gridCol w:w="2887"/>
      </w:tblGrid>
      <w:tr w:rsidR="00CB24BF" w:rsidRPr="00DD4311" w14:paraId="388C682E" w14:textId="77777777" w:rsidTr="00F24A96">
        <w:tc>
          <w:tcPr>
            <w:tcW w:w="862" w:type="pct"/>
            <w:vMerge w:val="restart"/>
            <w:tcBorders>
              <w:top w:val="single" w:sz="12" w:space="0" w:color="auto"/>
            </w:tcBorders>
          </w:tcPr>
          <w:p w14:paraId="649AE708" w14:textId="77777777" w:rsidR="00CB24BF" w:rsidRPr="00DD4311" w:rsidRDefault="00CB24BF" w:rsidP="00E272AA">
            <w:pPr>
              <w:autoSpaceDE w:val="0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4138" w:type="pct"/>
            <w:gridSpan w:val="4"/>
            <w:tcBorders>
              <w:top w:val="single" w:sz="12" w:space="0" w:color="auto"/>
            </w:tcBorders>
            <w:vAlign w:val="center"/>
          </w:tcPr>
          <w:p w14:paraId="259DF9FF" w14:textId="77777777" w:rsidR="00CB24BF" w:rsidRPr="00DD4311" w:rsidRDefault="00CB24BF" w:rsidP="00CB24BF">
            <w:pPr>
              <w:autoSpaceDE w:val="0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Hazard ratios (95% confidence intervals)</w:t>
            </w:r>
          </w:p>
        </w:tc>
      </w:tr>
      <w:tr w:rsidR="000A127C" w:rsidRPr="00DD4311" w14:paraId="784E14E9" w14:textId="77777777" w:rsidTr="00F24A96">
        <w:tc>
          <w:tcPr>
            <w:tcW w:w="862" w:type="pct"/>
            <w:vMerge/>
            <w:tcBorders>
              <w:bottom w:val="single" w:sz="6" w:space="0" w:color="auto"/>
            </w:tcBorders>
          </w:tcPr>
          <w:p w14:paraId="7D857D8E" w14:textId="77777777" w:rsidR="000A127C" w:rsidRPr="00DD4311" w:rsidRDefault="000A127C" w:rsidP="00E272AA">
            <w:pPr>
              <w:autoSpaceDE w:val="0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03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2EB06B" w14:textId="77777777" w:rsidR="000A127C" w:rsidRPr="00DD4311" w:rsidRDefault="001A4849" w:rsidP="00CB24BF">
            <w:pPr>
              <w:autoSpaceDE w:val="0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Total microvascular complications</w:t>
            </w:r>
          </w:p>
        </w:tc>
        <w:tc>
          <w:tcPr>
            <w:tcW w:w="103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32A7D9" w14:textId="77777777" w:rsidR="000A127C" w:rsidRPr="00DD4311" w:rsidRDefault="001A4849" w:rsidP="00CB24BF">
            <w:pPr>
              <w:autoSpaceDE w:val="0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Nephropathy</w:t>
            </w:r>
          </w:p>
        </w:tc>
        <w:tc>
          <w:tcPr>
            <w:tcW w:w="103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5E2BC4" w14:textId="77777777" w:rsidR="000A127C" w:rsidRPr="00DD4311" w:rsidRDefault="001A4849" w:rsidP="00CB24BF">
            <w:pPr>
              <w:autoSpaceDE w:val="0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Retinopathy</w:t>
            </w:r>
          </w:p>
        </w:tc>
        <w:tc>
          <w:tcPr>
            <w:tcW w:w="103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C1C276" w14:textId="77777777" w:rsidR="000A127C" w:rsidRPr="00DD4311" w:rsidRDefault="001A4849" w:rsidP="00CB24BF">
            <w:pPr>
              <w:autoSpaceDE w:val="0"/>
              <w:jc w:val="center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sz w:val="24"/>
                <w:szCs w:val="24"/>
              </w:rPr>
              <w:t>Neuropathy</w:t>
            </w:r>
          </w:p>
        </w:tc>
      </w:tr>
      <w:tr w:rsidR="001A4849" w:rsidRPr="00DD4311" w14:paraId="1DF5D17F" w14:textId="77777777" w:rsidTr="00F24A96">
        <w:tc>
          <w:tcPr>
            <w:tcW w:w="5000" w:type="pct"/>
            <w:gridSpan w:val="5"/>
            <w:tcBorders>
              <w:top w:val="single" w:sz="6" w:space="0" w:color="auto"/>
            </w:tcBorders>
            <w:vAlign w:val="center"/>
          </w:tcPr>
          <w:p w14:paraId="66852BFF" w14:textId="77777777" w:rsidR="001A4849" w:rsidRPr="00DD4311" w:rsidRDefault="00E26719" w:rsidP="00E26719">
            <w:pPr>
              <w:autoSpaceDE w:val="0"/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  <w:t>Excluding participants with outcome diagnosed within two years after baseline (n = 25,009)</w:t>
            </w:r>
          </w:p>
        </w:tc>
      </w:tr>
      <w:tr w:rsidR="000A127C" w:rsidRPr="00DD4311" w14:paraId="63DF617C" w14:textId="77777777" w:rsidTr="00F24A96">
        <w:tc>
          <w:tcPr>
            <w:tcW w:w="862" w:type="pct"/>
          </w:tcPr>
          <w:p w14:paraId="7A72B246" w14:textId="77777777" w:rsidR="000A127C" w:rsidRPr="00DD4311" w:rsidRDefault="000A127C" w:rsidP="00E272AA">
            <w:pPr>
              <w:autoSpaceDE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Non-SLD group</w:t>
            </w:r>
          </w:p>
        </w:tc>
        <w:tc>
          <w:tcPr>
            <w:tcW w:w="1034" w:type="pct"/>
            <w:vAlign w:val="center"/>
          </w:tcPr>
          <w:p w14:paraId="1D2E3007" w14:textId="77777777" w:rsidR="000A127C" w:rsidRPr="00DD4311" w:rsidRDefault="000A127C" w:rsidP="00CB24BF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35" w:type="pct"/>
            <w:vAlign w:val="center"/>
          </w:tcPr>
          <w:p w14:paraId="0FF5351E" w14:textId="77777777" w:rsidR="000A127C" w:rsidRPr="00DD4311" w:rsidRDefault="001A0D0A" w:rsidP="00CB24BF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35" w:type="pct"/>
            <w:vAlign w:val="center"/>
          </w:tcPr>
          <w:p w14:paraId="4D0378B2" w14:textId="77777777" w:rsidR="000A127C" w:rsidRPr="00DD4311" w:rsidRDefault="001A0D0A" w:rsidP="00CB24BF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34" w:type="pct"/>
            <w:vAlign w:val="center"/>
          </w:tcPr>
          <w:p w14:paraId="193A125E" w14:textId="77777777" w:rsidR="000A127C" w:rsidRPr="00DD4311" w:rsidRDefault="001A0D0A" w:rsidP="00CB24BF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</w:tr>
      <w:tr w:rsidR="000A127C" w:rsidRPr="00DD4311" w14:paraId="44B30F72" w14:textId="77777777" w:rsidTr="00F24A96">
        <w:tc>
          <w:tcPr>
            <w:tcW w:w="862" w:type="pct"/>
          </w:tcPr>
          <w:p w14:paraId="0BABBAE0" w14:textId="77777777" w:rsidR="000A127C" w:rsidRPr="00DD4311" w:rsidRDefault="000A127C" w:rsidP="00E272AA">
            <w:pPr>
              <w:autoSpaceDE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SLD group</w:t>
            </w:r>
          </w:p>
        </w:tc>
        <w:tc>
          <w:tcPr>
            <w:tcW w:w="1034" w:type="pct"/>
            <w:vAlign w:val="center"/>
          </w:tcPr>
          <w:p w14:paraId="562CDB45" w14:textId="77777777" w:rsidR="000A127C" w:rsidRPr="00DD4311" w:rsidRDefault="00796F25" w:rsidP="00CB24BF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13 (1.02, 1.25) *</w:t>
            </w:r>
          </w:p>
        </w:tc>
        <w:tc>
          <w:tcPr>
            <w:tcW w:w="1035" w:type="pct"/>
            <w:vAlign w:val="center"/>
          </w:tcPr>
          <w:p w14:paraId="11E4D33D" w14:textId="77777777" w:rsidR="000A127C" w:rsidRPr="00DD4311" w:rsidRDefault="00796F25" w:rsidP="00CB24BF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18 (1.04, 1.34) *</w:t>
            </w:r>
          </w:p>
        </w:tc>
        <w:tc>
          <w:tcPr>
            <w:tcW w:w="1035" w:type="pct"/>
            <w:vAlign w:val="center"/>
          </w:tcPr>
          <w:p w14:paraId="12889797" w14:textId="77777777" w:rsidR="000A127C" w:rsidRPr="00DD4311" w:rsidRDefault="00796F25" w:rsidP="00CB24BF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3 (0.88, 1.20)</w:t>
            </w:r>
          </w:p>
        </w:tc>
        <w:tc>
          <w:tcPr>
            <w:tcW w:w="1034" w:type="pct"/>
            <w:vAlign w:val="center"/>
          </w:tcPr>
          <w:p w14:paraId="1D2C39D3" w14:textId="77777777" w:rsidR="000A127C" w:rsidRPr="00DD4311" w:rsidRDefault="00796F25" w:rsidP="00CB24BF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40 (1.09, 1.82) *</w:t>
            </w:r>
          </w:p>
        </w:tc>
      </w:tr>
      <w:tr w:rsidR="001A4849" w:rsidRPr="00DD4311" w14:paraId="39CF6CA6" w14:textId="77777777" w:rsidTr="00F24A96">
        <w:tc>
          <w:tcPr>
            <w:tcW w:w="5000" w:type="pct"/>
            <w:gridSpan w:val="5"/>
          </w:tcPr>
          <w:p w14:paraId="2464604F" w14:textId="77777777" w:rsidR="001A4849" w:rsidRPr="00DD4311" w:rsidRDefault="00E26719" w:rsidP="00E26719">
            <w:pPr>
              <w:autoSpaceDE w:val="0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  <w:t>Excluding participants with missing covariates (n = 23,966)</w:t>
            </w:r>
          </w:p>
        </w:tc>
      </w:tr>
      <w:tr w:rsidR="001A0D0A" w:rsidRPr="00DD4311" w14:paraId="3A66BBBD" w14:textId="77777777" w:rsidTr="00F24A96">
        <w:tc>
          <w:tcPr>
            <w:tcW w:w="862" w:type="pct"/>
          </w:tcPr>
          <w:p w14:paraId="6587EDC0" w14:textId="77777777" w:rsidR="001A0D0A" w:rsidRPr="00DD4311" w:rsidRDefault="001A0D0A" w:rsidP="001A0D0A">
            <w:pPr>
              <w:autoSpaceDE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Non-SLD group</w:t>
            </w:r>
          </w:p>
        </w:tc>
        <w:tc>
          <w:tcPr>
            <w:tcW w:w="1034" w:type="pct"/>
            <w:vAlign w:val="center"/>
          </w:tcPr>
          <w:p w14:paraId="2AB8C999" w14:textId="77777777" w:rsidR="001A0D0A" w:rsidRPr="00DD4311" w:rsidRDefault="001A0D0A" w:rsidP="001A0D0A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35" w:type="pct"/>
            <w:vAlign w:val="center"/>
          </w:tcPr>
          <w:p w14:paraId="0E1ACD2C" w14:textId="77777777" w:rsidR="001A0D0A" w:rsidRPr="00DD4311" w:rsidRDefault="001A0D0A" w:rsidP="001A0D0A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35" w:type="pct"/>
            <w:vAlign w:val="center"/>
          </w:tcPr>
          <w:p w14:paraId="353DDB9D" w14:textId="77777777" w:rsidR="001A0D0A" w:rsidRPr="00DD4311" w:rsidRDefault="001A0D0A" w:rsidP="001A0D0A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34" w:type="pct"/>
            <w:vAlign w:val="center"/>
          </w:tcPr>
          <w:p w14:paraId="211EEC94" w14:textId="77777777" w:rsidR="001A0D0A" w:rsidRPr="00DD4311" w:rsidRDefault="001A0D0A" w:rsidP="001A0D0A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</w:tr>
      <w:tr w:rsidR="001A0D0A" w:rsidRPr="00DD4311" w14:paraId="06CE422B" w14:textId="77777777" w:rsidTr="00F24A96">
        <w:tc>
          <w:tcPr>
            <w:tcW w:w="862" w:type="pct"/>
          </w:tcPr>
          <w:p w14:paraId="123D1090" w14:textId="77777777" w:rsidR="001A0D0A" w:rsidRPr="00DD4311" w:rsidRDefault="001A0D0A" w:rsidP="001A0D0A">
            <w:pPr>
              <w:autoSpaceDE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SLD group</w:t>
            </w:r>
          </w:p>
        </w:tc>
        <w:tc>
          <w:tcPr>
            <w:tcW w:w="1034" w:type="pct"/>
            <w:vAlign w:val="center"/>
          </w:tcPr>
          <w:p w14:paraId="4BB1220E" w14:textId="77777777" w:rsidR="001A0D0A" w:rsidRPr="00DD4311" w:rsidRDefault="00796F25" w:rsidP="001A0D0A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12 (1.02, 1.24) *</w:t>
            </w:r>
          </w:p>
        </w:tc>
        <w:tc>
          <w:tcPr>
            <w:tcW w:w="1035" w:type="pct"/>
            <w:vAlign w:val="center"/>
          </w:tcPr>
          <w:p w14:paraId="65744056" w14:textId="77777777" w:rsidR="001A0D0A" w:rsidRPr="00DD4311" w:rsidRDefault="00796F25" w:rsidP="001A0D0A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17 (1.03, 1.33) *</w:t>
            </w:r>
          </w:p>
        </w:tc>
        <w:tc>
          <w:tcPr>
            <w:tcW w:w="1035" w:type="pct"/>
            <w:vAlign w:val="center"/>
          </w:tcPr>
          <w:p w14:paraId="37D5077F" w14:textId="77777777" w:rsidR="001A0D0A" w:rsidRPr="00DD4311" w:rsidRDefault="00796F25" w:rsidP="001A0D0A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3 (0.89, 1.20)</w:t>
            </w:r>
          </w:p>
        </w:tc>
        <w:tc>
          <w:tcPr>
            <w:tcW w:w="1034" w:type="pct"/>
            <w:vAlign w:val="center"/>
          </w:tcPr>
          <w:p w14:paraId="028D6E54" w14:textId="77777777" w:rsidR="001A0D0A" w:rsidRPr="00DD4311" w:rsidRDefault="00796F25" w:rsidP="001A0D0A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45 (1.13, 1.87) **</w:t>
            </w:r>
          </w:p>
        </w:tc>
      </w:tr>
      <w:tr w:rsidR="001A0D0A" w:rsidRPr="00DD4311" w14:paraId="257F6721" w14:textId="77777777" w:rsidTr="00F24A96">
        <w:tc>
          <w:tcPr>
            <w:tcW w:w="5000" w:type="pct"/>
            <w:gridSpan w:val="5"/>
          </w:tcPr>
          <w:p w14:paraId="31CD2133" w14:textId="77777777" w:rsidR="001A0D0A" w:rsidRPr="00DD4311" w:rsidRDefault="001A0D0A" w:rsidP="001A0D0A">
            <w:pPr>
              <w:autoSpaceDE w:val="0"/>
              <w:jc w:val="left"/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b/>
                <w:kern w:val="0"/>
                <w:sz w:val="24"/>
                <w:szCs w:val="24"/>
              </w:rPr>
              <w:t>Using tripartite classification of fatty liver index (n = 25,630)</w:t>
            </w:r>
          </w:p>
        </w:tc>
      </w:tr>
      <w:tr w:rsidR="001A0D0A" w:rsidRPr="00DD4311" w14:paraId="2A433003" w14:textId="77777777" w:rsidTr="00F24A96">
        <w:tc>
          <w:tcPr>
            <w:tcW w:w="862" w:type="pct"/>
          </w:tcPr>
          <w:p w14:paraId="23A41DC4" w14:textId="77777777" w:rsidR="001A0D0A" w:rsidRPr="00DD4311" w:rsidRDefault="001A0D0A" w:rsidP="001A0D0A">
            <w:pPr>
              <w:autoSpaceDE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No-SLD group</w:t>
            </w:r>
          </w:p>
        </w:tc>
        <w:tc>
          <w:tcPr>
            <w:tcW w:w="1034" w:type="pct"/>
            <w:vAlign w:val="center"/>
          </w:tcPr>
          <w:p w14:paraId="6A16AFF2" w14:textId="77777777" w:rsidR="001A0D0A" w:rsidRPr="00DD4311" w:rsidRDefault="001A0D0A" w:rsidP="001A0D0A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35" w:type="pct"/>
            <w:vAlign w:val="center"/>
          </w:tcPr>
          <w:p w14:paraId="0368C0E7" w14:textId="77777777" w:rsidR="001A0D0A" w:rsidRPr="00DD4311" w:rsidRDefault="001A0D0A" w:rsidP="001A0D0A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35" w:type="pct"/>
            <w:vAlign w:val="center"/>
          </w:tcPr>
          <w:p w14:paraId="64BD21F3" w14:textId="77777777" w:rsidR="001A0D0A" w:rsidRPr="00DD4311" w:rsidRDefault="001A0D0A" w:rsidP="001A0D0A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  <w:tc>
          <w:tcPr>
            <w:tcW w:w="1034" w:type="pct"/>
            <w:vAlign w:val="center"/>
          </w:tcPr>
          <w:p w14:paraId="46CC64C8" w14:textId="77777777" w:rsidR="001A0D0A" w:rsidRPr="00DD4311" w:rsidRDefault="001A0D0A" w:rsidP="001A0D0A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0</w:t>
            </w: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(Reference)</w:t>
            </w:r>
          </w:p>
        </w:tc>
      </w:tr>
      <w:tr w:rsidR="00AF73AC" w:rsidRPr="00DD4311" w14:paraId="20A9FA5A" w14:textId="77777777" w:rsidTr="00F24A96">
        <w:tc>
          <w:tcPr>
            <w:tcW w:w="862" w:type="pct"/>
          </w:tcPr>
          <w:p w14:paraId="6E95B762" w14:textId="77777777" w:rsidR="00AF73AC" w:rsidRPr="00DD4311" w:rsidRDefault="00AF73AC" w:rsidP="00AF73AC">
            <w:pPr>
              <w:autoSpaceDE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Intermediate group</w:t>
            </w:r>
          </w:p>
        </w:tc>
        <w:tc>
          <w:tcPr>
            <w:tcW w:w="1034" w:type="pct"/>
            <w:vAlign w:val="center"/>
          </w:tcPr>
          <w:p w14:paraId="00A911B5" w14:textId="77777777" w:rsidR="00AF73AC" w:rsidRPr="00DD4311" w:rsidRDefault="009B259E" w:rsidP="00AF73AC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10 (0.95, 1.28)</w:t>
            </w:r>
          </w:p>
        </w:tc>
        <w:tc>
          <w:tcPr>
            <w:tcW w:w="1035" w:type="pct"/>
            <w:vAlign w:val="center"/>
          </w:tcPr>
          <w:p w14:paraId="7118FDD4" w14:textId="77777777" w:rsidR="00AF73AC" w:rsidRPr="00DD4311" w:rsidRDefault="00FD7D02" w:rsidP="00AF73AC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04 (0.85, 1.26)</w:t>
            </w:r>
          </w:p>
        </w:tc>
        <w:tc>
          <w:tcPr>
            <w:tcW w:w="1035" w:type="pct"/>
            <w:vAlign w:val="center"/>
          </w:tcPr>
          <w:p w14:paraId="66CEAD3E" w14:textId="77777777" w:rsidR="00AF73AC" w:rsidRPr="00DD4311" w:rsidRDefault="00B87B35" w:rsidP="00AF73AC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10 (0.88, 1.37)</w:t>
            </w:r>
          </w:p>
        </w:tc>
        <w:tc>
          <w:tcPr>
            <w:tcW w:w="1034" w:type="pct"/>
            <w:vAlign w:val="center"/>
          </w:tcPr>
          <w:p w14:paraId="21D9193D" w14:textId="77777777" w:rsidR="00AF73AC" w:rsidRPr="00DD4311" w:rsidRDefault="00415C31" w:rsidP="00AF73AC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25 (0.85, 1.84)</w:t>
            </w:r>
          </w:p>
        </w:tc>
      </w:tr>
      <w:tr w:rsidR="001A0D0A" w:rsidRPr="00DD4311" w14:paraId="2B7A5A52" w14:textId="77777777" w:rsidTr="00F24A96">
        <w:tc>
          <w:tcPr>
            <w:tcW w:w="862" w:type="pct"/>
            <w:tcBorders>
              <w:bottom w:val="single" w:sz="12" w:space="0" w:color="auto"/>
            </w:tcBorders>
          </w:tcPr>
          <w:p w14:paraId="33F60339" w14:textId="77777777" w:rsidR="001A0D0A" w:rsidRPr="00DD4311" w:rsidRDefault="001A0D0A" w:rsidP="001A0D0A">
            <w:pPr>
              <w:autoSpaceDE w:val="0"/>
              <w:ind w:firstLineChars="100" w:firstLine="240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/>
                <w:sz w:val="24"/>
                <w:szCs w:val="24"/>
              </w:rPr>
              <w:t>SLD group</w:t>
            </w:r>
          </w:p>
        </w:tc>
        <w:tc>
          <w:tcPr>
            <w:tcW w:w="1034" w:type="pct"/>
            <w:tcBorders>
              <w:bottom w:val="single" w:sz="12" w:space="0" w:color="auto"/>
            </w:tcBorders>
            <w:vAlign w:val="center"/>
          </w:tcPr>
          <w:p w14:paraId="7FE661D8" w14:textId="77777777" w:rsidR="001A0D0A" w:rsidRPr="00DD4311" w:rsidRDefault="00AF73AC" w:rsidP="001A0D0A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25 (1.06, 1.46) **</w:t>
            </w:r>
          </w:p>
        </w:tc>
        <w:tc>
          <w:tcPr>
            <w:tcW w:w="1035" w:type="pct"/>
            <w:tcBorders>
              <w:bottom w:val="single" w:sz="12" w:space="0" w:color="auto"/>
            </w:tcBorders>
            <w:vAlign w:val="center"/>
          </w:tcPr>
          <w:p w14:paraId="444487E4" w14:textId="77777777" w:rsidR="001A0D0A" w:rsidRPr="00DD4311" w:rsidRDefault="00AF73AC" w:rsidP="001A0D0A">
            <w:pPr>
              <w:autoSpaceDE w:val="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23 (1.00, 1.52)</w:t>
            </w:r>
          </w:p>
        </w:tc>
        <w:tc>
          <w:tcPr>
            <w:tcW w:w="1035" w:type="pct"/>
            <w:tcBorders>
              <w:bottom w:val="single" w:sz="12" w:space="0" w:color="auto"/>
            </w:tcBorders>
            <w:vAlign w:val="center"/>
          </w:tcPr>
          <w:p w14:paraId="141E0960" w14:textId="77777777" w:rsidR="001A0D0A" w:rsidRPr="00DD4311" w:rsidRDefault="00AF73AC" w:rsidP="001A0D0A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13 (0.89, 1.44)</w:t>
            </w:r>
          </w:p>
        </w:tc>
        <w:tc>
          <w:tcPr>
            <w:tcW w:w="1034" w:type="pct"/>
            <w:tcBorders>
              <w:bottom w:val="single" w:sz="12" w:space="0" w:color="auto"/>
            </w:tcBorders>
            <w:vAlign w:val="center"/>
          </w:tcPr>
          <w:p w14:paraId="5F5A6FA8" w14:textId="77777777" w:rsidR="001A0D0A" w:rsidRPr="00DD4311" w:rsidRDefault="00AF73AC" w:rsidP="001A0D0A">
            <w:pPr>
              <w:autoSpaceDE w:val="0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DD4311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1</w:t>
            </w:r>
            <w:r w:rsidRPr="00DD4311">
              <w:rPr>
                <w:rFonts w:ascii="Times New Roman" w:eastAsia="SimSun" w:hAnsi="Times New Roman"/>
                <w:kern w:val="0"/>
                <w:sz w:val="24"/>
                <w:szCs w:val="24"/>
              </w:rPr>
              <w:t>.76 (1.18, 2.64) **</w:t>
            </w:r>
          </w:p>
        </w:tc>
      </w:tr>
    </w:tbl>
    <w:p w14:paraId="0FE7D0E9" w14:textId="77777777" w:rsidR="00B37693" w:rsidRPr="00DD4311" w:rsidRDefault="00B37693" w:rsidP="00B37693">
      <w:pPr>
        <w:rPr>
          <w:rFonts w:ascii="Times New Roman" w:eastAsia="SimSun" w:hAnsi="Times New Roman"/>
          <w:szCs w:val="24"/>
        </w:rPr>
      </w:pPr>
      <w:r w:rsidRPr="00DD4311">
        <w:rPr>
          <w:rFonts w:ascii="Times New Roman" w:eastAsia="SimSun" w:hAnsi="Times New Roman"/>
          <w:szCs w:val="24"/>
        </w:rPr>
        <w:t xml:space="preserve">Hazard ratios were calculated by adjusting for </w:t>
      </w:r>
      <w:r w:rsidRPr="00DD4311">
        <w:rPr>
          <w:rFonts w:ascii="Times New Roman" w:eastAsia="SimSun" w:hAnsi="Times New Roman" w:cs="Times New Roman"/>
          <w:bCs/>
          <w:szCs w:val="21"/>
        </w:rPr>
        <w:t>age, sex, ethnicity, education level, Townsend deprivation index, smoking status, alcohol intake frequency, physical activity, diabetes duration, insulin use, body mass index, hypertension, triglyceride and high density lipoprotein cholesterol</w:t>
      </w:r>
    </w:p>
    <w:p w14:paraId="4B463B4F" w14:textId="77777777" w:rsidR="00B37693" w:rsidRPr="00DD4311" w:rsidRDefault="00B37693" w:rsidP="00B37693">
      <w:pPr>
        <w:rPr>
          <w:rFonts w:ascii="Times New Roman" w:eastAsia="SimSun" w:hAnsi="Times New Roman"/>
          <w:szCs w:val="24"/>
        </w:rPr>
      </w:pPr>
      <w:r w:rsidRPr="00DD4311">
        <w:rPr>
          <w:rFonts w:ascii="Times New Roman" w:eastAsia="SimSun" w:hAnsi="Times New Roman"/>
          <w:szCs w:val="24"/>
        </w:rPr>
        <w:t xml:space="preserve">SLD, </w:t>
      </w:r>
      <w:proofErr w:type="spellStart"/>
      <w:r w:rsidRPr="00DD4311">
        <w:rPr>
          <w:rFonts w:ascii="Times New Roman" w:eastAsia="SimSun" w:hAnsi="Times New Roman" w:cs="Times New Roman"/>
          <w:bCs/>
          <w:szCs w:val="24"/>
        </w:rPr>
        <w:t>steatotic</w:t>
      </w:r>
      <w:proofErr w:type="spellEnd"/>
      <w:r w:rsidRPr="00DD4311">
        <w:rPr>
          <w:rFonts w:ascii="Times New Roman" w:eastAsia="SimSun" w:hAnsi="Times New Roman" w:cs="Times New Roman"/>
          <w:bCs/>
          <w:szCs w:val="24"/>
        </w:rPr>
        <w:t xml:space="preserve"> liver disease</w:t>
      </w:r>
    </w:p>
    <w:p w14:paraId="605E162C" w14:textId="77777777" w:rsidR="0067032C" w:rsidRPr="00DD4311" w:rsidRDefault="00B37693" w:rsidP="00B3769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D4311">
        <w:rPr>
          <w:rFonts w:ascii="Times New Roman" w:eastAsia="SimSun" w:hAnsi="Times New Roman" w:cs="Times New Roman" w:hint="eastAsia"/>
          <w:szCs w:val="24"/>
        </w:rPr>
        <w:t xml:space="preserve">* </w:t>
      </w:r>
      <w:r w:rsidRPr="00DD4311">
        <w:rPr>
          <w:rFonts w:ascii="Times New Roman" w:eastAsia="SimSun" w:hAnsi="Times New Roman" w:cs="Times New Roman" w:hint="eastAsia"/>
          <w:i/>
          <w:iCs/>
          <w:szCs w:val="24"/>
        </w:rPr>
        <w:t>P</w:t>
      </w:r>
      <w:r w:rsidRPr="00DD4311">
        <w:rPr>
          <w:rFonts w:ascii="Times New Roman" w:eastAsia="SimSun" w:hAnsi="Times New Roman" w:cs="Times New Roman" w:hint="eastAsia"/>
          <w:szCs w:val="24"/>
        </w:rPr>
        <w:t xml:space="preserve"> &lt; 0.05,</w:t>
      </w:r>
      <w:r w:rsidRPr="00DD4311">
        <w:rPr>
          <w:rFonts w:ascii="Times New Roman" w:eastAsia="SimSun" w:hAnsi="Times New Roman" w:cs="Times New Roman"/>
          <w:szCs w:val="24"/>
        </w:rPr>
        <w:t xml:space="preserve"> </w:t>
      </w:r>
      <w:r w:rsidRPr="00DD4311">
        <w:rPr>
          <w:rFonts w:ascii="Times New Roman" w:eastAsia="SimSun" w:hAnsi="Times New Roman" w:cs="Times New Roman" w:hint="eastAsia"/>
          <w:szCs w:val="24"/>
        </w:rPr>
        <w:t xml:space="preserve">** </w:t>
      </w:r>
      <w:r w:rsidRPr="00DD4311">
        <w:rPr>
          <w:rFonts w:ascii="Times New Roman" w:eastAsia="SimSun" w:hAnsi="Times New Roman" w:cs="Times New Roman" w:hint="eastAsia"/>
          <w:i/>
          <w:iCs/>
          <w:szCs w:val="24"/>
        </w:rPr>
        <w:t>P</w:t>
      </w:r>
      <w:r w:rsidRPr="00DD4311">
        <w:rPr>
          <w:rFonts w:ascii="Times New Roman" w:eastAsia="SimSun" w:hAnsi="Times New Roman" w:cs="Times New Roman" w:hint="eastAsia"/>
          <w:szCs w:val="24"/>
        </w:rPr>
        <w:t xml:space="preserve"> &lt; 0.0</w:t>
      </w:r>
      <w:r w:rsidRPr="00DD4311">
        <w:rPr>
          <w:rFonts w:ascii="Times New Roman" w:eastAsia="SimSun" w:hAnsi="Times New Roman" w:cs="Times New Roman"/>
          <w:szCs w:val="24"/>
        </w:rPr>
        <w:t xml:space="preserve">1, *** </w:t>
      </w:r>
      <w:r w:rsidRPr="00DD4311">
        <w:rPr>
          <w:rFonts w:ascii="Times New Roman" w:eastAsia="SimSun" w:hAnsi="Times New Roman" w:cs="Times New Roman"/>
          <w:i/>
          <w:szCs w:val="24"/>
        </w:rPr>
        <w:t xml:space="preserve">P </w:t>
      </w:r>
      <w:r w:rsidRPr="00DD4311">
        <w:rPr>
          <w:rFonts w:ascii="Times New Roman" w:eastAsia="SimSun" w:hAnsi="Times New Roman" w:cs="Times New Roman"/>
          <w:szCs w:val="24"/>
        </w:rPr>
        <w:t>&lt; 0.001</w:t>
      </w:r>
    </w:p>
    <w:p w14:paraId="148572F9" w14:textId="77777777" w:rsidR="0067032C" w:rsidRPr="00DD4311" w:rsidRDefault="0067032C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  <w:sectPr w:rsidR="0067032C" w:rsidRPr="00DD43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987DE4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b/>
          <w:sz w:val="24"/>
          <w:szCs w:val="24"/>
        </w:rPr>
      </w:pPr>
      <w:r w:rsidRPr="00DD4311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</w:t>
      </w:r>
      <w:r w:rsidRPr="00DD4311">
        <w:rPr>
          <w:rFonts w:ascii="Times New Roman" w:eastAsia="SimSun" w:hAnsi="Times New Roman" w:cs="Times New Roman"/>
          <w:b/>
          <w:sz w:val="24"/>
          <w:szCs w:val="24"/>
        </w:rPr>
        <w:t xml:space="preserve"> Figure 1 </w:t>
      </w:r>
      <w:r w:rsidRPr="00DD4311">
        <w:rPr>
          <w:rFonts w:ascii="Times New Roman" w:eastAsia="SimSun" w:hAnsi="Times New Roman" w:cs="Times New Roman"/>
          <w:sz w:val="24"/>
          <w:szCs w:val="24"/>
        </w:rPr>
        <w:t>Study flow chart</w:t>
      </w:r>
    </w:p>
    <w:p w14:paraId="1B227FF4" w14:textId="77777777" w:rsidR="00061AA6" w:rsidRPr="00DD4311" w:rsidRDefault="005F44CB" w:rsidP="00443473">
      <w:pPr>
        <w:autoSpaceDE w:val="0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D4311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2941609" wp14:editId="761E3441">
            <wp:extent cx="5274310" cy="3740785"/>
            <wp:effectExtent l="0" t="0" r="2540" b="0"/>
            <wp:docPr id="2" name="图片 2" descr="D:\Downloads\WeChat Files\WeChat Files\wxid_l6cxonmy663122\FileStorage\Temp\17231905818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Downloads\WeChat Files\WeChat Files\wxid_l6cxonmy663122\FileStorage\Temp\172319058185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36B3E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385D475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034696A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5BCEA58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B76D57C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8E8D3A2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70BC2AB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9380BA4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6234D40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3574C57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718995F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5C09D56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960E58C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5532F10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3412E63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69D60EE" w14:textId="77777777" w:rsidR="00061AA6" w:rsidRPr="00DD4311" w:rsidRDefault="00061AA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E9C89EA" w14:textId="77777777" w:rsidR="009F11E6" w:rsidRPr="00DD4311" w:rsidRDefault="009F11E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663AEBA" w14:textId="77777777" w:rsidR="009F11E6" w:rsidRPr="00DD4311" w:rsidRDefault="009F11E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932CB73" w14:textId="77777777" w:rsidR="009F11E6" w:rsidRPr="00DD4311" w:rsidRDefault="009F11E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CB39EE4" w14:textId="77777777" w:rsidR="009F11E6" w:rsidRPr="00DD4311" w:rsidRDefault="009F11E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1E37FCD" w14:textId="77777777" w:rsidR="009F11E6" w:rsidRPr="00DD4311" w:rsidRDefault="009F11E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FAA8F65" w14:textId="77777777" w:rsidR="009F11E6" w:rsidRPr="00DD4311" w:rsidRDefault="009F11E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D4C112D" w14:textId="77777777" w:rsidR="009F11E6" w:rsidRPr="00DD4311" w:rsidRDefault="009F11E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A3BAC02" w14:textId="77777777" w:rsidR="009F11E6" w:rsidRPr="00DD4311" w:rsidRDefault="009F11E6" w:rsidP="00443473">
      <w:pPr>
        <w:autoSpaceDE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E42BF90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sz w:val="24"/>
          <w:szCs w:val="24"/>
        </w:rPr>
      </w:pPr>
      <w:r w:rsidRPr="00DD4311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</w:t>
      </w:r>
      <w:r w:rsidRPr="00DD4311">
        <w:rPr>
          <w:rFonts w:ascii="Times New Roman" w:eastAsia="SimSun" w:hAnsi="Times New Roman" w:cs="Times New Roman"/>
          <w:b/>
          <w:sz w:val="24"/>
          <w:szCs w:val="24"/>
        </w:rPr>
        <w:t xml:space="preserve"> Figure 2 </w:t>
      </w:r>
      <w:r w:rsidRPr="00DD4311">
        <w:rPr>
          <w:rFonts w:ascii="Times New Roman" w:eastAsia="SimSun" w:hAnsi="Times New Roman" w:cs="Times New Roman"/>
          <w:sz w:val="24"/>
          <w:szCs w:val="24"/>
        </w:rPr>
        <w:t>Cumulative incidence of diabetic microvascular complications</w:t>
      </w:r>
    </w:p>
    <w:p w14:paraId="21BBD44D" w14:textId="77777777" w:rsidR="00061AA6" w:rsidRPr="00DD4311" w:rsidRDefault="005F44CB" w:rsidP="00443473">
      <w:pPr>
        <w:autoSpaceDE w:val="0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DD4311">
        <w:rPr>
          <w:rFonts w:ascii="Times New Roman" w:eastAsia="SimSun" w:hAnsi="Times New Roman" w:cs="Times New Roman"/>
          <w:bCs/>
          <w:noProof/>
          <w:sz w:val="24"/>
          <w:szCs w:val="24"/>
        </w:rPr>
        <w:drawing>
          <wp:inline distT="0" distB="0" distL="0" distR="0" wp14:anchorId="7FC78B69" wp14:editId="253C2745">
            <wp:extent cx="5353050" cy="3276600"/>
            <wp:effectExtent l="0" t="0" r="0" b="0"/>
            <wp:docPr id="6" name="图片 6" descr="E:\中心医院\选题评估\非酒精性肝病和微血管并发症\讨论后.3\新建文件夹\s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E:\中心医院\选题评估\非酒精性肝病和微血管并发症\讨论后.3\新建文件夹\sFig 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66399" cy="328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C5169" w14:textId="77777777" w:rsidR="00061AA6" w:rsidRPr="00DD4311" w:rsidRDefault="005F44CB" w:rsidP="00443473">
      <w:pPr>
        <w:autoSpaceDE w:val="0"/>
        <w:rPr>
          <w:rFonts w:ascii="Times New Roman" w:eastAsia="SimSun" w:hAnsi="Times New Roman" w:cs="Times New Roman"/>
          <w:bCs/>
          <w:szCs w:val="24"/>
        </w:rPr>
      </w:pPr>
      <w:r w:rsidRPr="00DD4311">
        <w:rPr>
          <w:rFonts w:ascii="Times New Roman" w:eastAsia="SimSun" w:hAnsi="Times New Roman" w:cs="Times New Roman"/>
          <w:bCs/>
          <w:szCs w:val="24"/>
        </w:rPr>
        <w:t>(A) Total microvascular complications, (B) Nephropathy, (C) Retinopathy, (D) Neuropathy</w:t>
      </w:r>
    </w:p>
    <w:p w14:paraId="625BEEE7" w14:textId="77777777" w:rsidR="00061AA6" w:rsidRDefault="005F44CB" w:rsidP="00443473">
      <w:pPr>
        <w:rPr>
          <w:rFonts w:ascii="Times New Roman" w:eastAsia="SimSun" w:hAnsi="Times New Roman" w:cs="Times New Roman"/>
          <w:bCs/>
          <w:szCs w:val="24"/>
        </w:rPr>
      </w:pPr>
      <w:r w:rsidRPr="00DD4311">
        <w:rPr>
          <w:rFonts w:ascii="Times New Roman" w:eastAsia="SimSun" w:hAnsi="Times New Roman" w:cs="Times New Roman"/>
          <w:bCs/>
          <w:szCs w:val="24"/>
        </w:rPr>
        <w:t xml:space="preserve">SLD, </w:t>
      </w:r>
      <w:proofErr w:type="spellStart"/>
      <w:r w:rsidRPr="00DD4311">
        <w:rPr>
          <w:rFonts w:ascii="Times New Roman" w:eastAsia="SimSun" w:hAnsi="Times New Roman" w:cs="Times New Roman"/>
          <w:bCs/>
          <w:szCs w:val="24"/>
        </w:rPr>
        <w:t>steatotic</w:t>
      </w:r>
      <w:proofErr w:type="spellEnd"/>
      <w:r w:rsidRPr="00DD4311">
        <w:rPr>
          <w:rFonts w:ascii="Times New Roman" w:eastAsia="SimSun" w:hAnsi="Times New Roman" w:cs="Times New Roman"/>
          <w:bCs/>
          <w:szCs w:val="24"/>
        </w:rPr>
        <w:t xml:space="preserve"> liver disease</w:t>
      </w:r>
      <w:bookmarkEnd w:id="0"/>
      <w:bookmarkEnd w:id="1"/>
    </w:p>
    <w:p w14:paraId="7BE8F1E0" w14:textId="77777777" w:rsidR="00061AA6" w:rsidRDefault="00061AA6" w:rsidP="00443473">
      <w:pPr>
        <w:rPr>
          <w:rFonts w:ascii="Times New Roman" w:eastAsia="SimSun" w:hAnsi="Times New Roman" w:cs="Times New Roman"/>
          <w:bCs/>
          <w:szCs w:val="24"/>
        </w:rPr>
      </w:pPr>
    </w:p>
    <w:sectPr w:rsidR="00061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98ADA" w14:textId="77777777" w:rsidR="001E1F10" w:rsidRDefault="001E1F10">
      <w:r>
        <w:separator/>
      </w:r>
    </w:p>
  </w:endnote>
  <w:endnote w:type="continuationSeparator" w:id="0">
    <w:p w14:paraId="0F2FEFC1" w14:textId="77777777" w:rsidR="001E1F10" w:rsidRDefault="001E1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31255873"/>
    </w:sdtPr>
    <w:sdtContent>
      <w:p w14:paraId="32E62610" w14:textId="77777777" w:rsidR="00061AA6" w:rsidRDefault="005F44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0525" w:rsidRPr="000F0525">
          <w:rPr>
            <w:noProof/>
            <w:lang w:val="zh-CN"/>
          </w:rPr>
          <w:t>5</w:t>
        </w:r>
        <w:r>
          <w:fldChar w:fldCharType="end"/>
        </w:r>
      </w:p>
    </w:sdtContent>
  </w:sdt>
  <w:p w14:paraId="424EFA65" w14:textId="77777777" w:rsidR="00061AA6" w:rsidRDefault="00061A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5460C" w14:textId="77777777" w:rsidR="001E1F10" w:rsidRDefault="001E1F10">
      <w:r>
        <w:separator/>
      </w:r>
    </w:p>
  </w:footnote>
  <w:footnote w:type="continuationSeparator" w:id="0">
    <w:p w14:paraId="5485284D" w14:textId="77777777" w:rsidR="001E1F10" w:rsidRDefault="001E1F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671E1"/>
    <w:multiLevelType w:val="hybridMultilevel"/>
    <w:tmpl w:val="EC3C4A58"/>
    <w:lvl w:ilvl="0" w:tplc="BA6E92D8">
      <w:start w:val="1"/>
      <w:numFmt w:val="bullet"/>
      <w:lvlText w:val=""/>
      <w:lvlJc w:val="left"/>
      <w:pPr>
        <w:ind w:left="60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" w15:restartNumberingAfterBreak="0">
    <w:nsid w:val="534012C7"/>
    <w:multiLevelType w:val="hybridMultilevel"/>
    <w:tmpl w:val="F5D823E0"/>
    <w:lvl w:ilvl="0" w:tplc="F8FC9B5E">
      <w:start w:val="1"/>
      <w:numFmt w:val="bullet"/>
      <w:lvlText w:val=""/>
      <w:lvlJc w:val="left"/>
      <w:pPr>
        <w:ind w:left="48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num w:numId="1" w16cid:durableId="597372812">
    <w:abstractNumId w:val="0"/>
  </w:num>
  <w:num w:numId="2" w16cid:durableId="1710732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hhM2ExYmFlZjdlZTJmY2Q5MTU1NTc0MWRkZGViZj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aavsw9q2av5te59zuxwe9qftdtt2s0a2pz&quot;&gt;My EndNote Library&lt;record-ids&gt;&lt;item&gt;5&lt;/item&gt;&lt;item&gt;13&lt;/item&gt;&lt;item&gt;14&lt;/item&gt;&lt;item&gt;15&lt;/item&gt;&lt;item&gt;16&lt;/item&gt;&lt;item&gt;18&lt;/item&gt;&lt;item&gt;19&lt;/item&gt;&lt;item&gt;22&lt;/item&gt;&lt;item&gt;52&lt;/item&gt;&lt;item&gt;60&lt;/item&gt;&lt;item&gt;61&lt;/item&gt;&lt;item&gt;62&lt;/item&gt;&lt;item&gt;63&lt;/item&gt;&lt;item&gt;64&lt;/item&gt;&lt;item&gt;66&lt;/item&gt;&lt;item&gt;68&lt;/item&gt;&lt;item&gt;69&lt;/item&gt;&lt;item&gt;70&lt;/item&gt;&lt;item&gt;71&lt;/item&gt;&lt;item&gt;72&lt;/item&gt;&lt;item&gt;74&lt;/item&gt;&lt;item&gt;75&lt;/item&gt;&lt;item&gt;77&lt;/item&gt;&lt;item&gt;78&lt;/item&gt;&lt;item&gt;79&lt;/item&gt;&lt;item&gt;86&lt;/item&gt;&lt;item&gt;90&lt;/item&gt;&lt;item&gt;129&lt;/item&gt;&lt;item&gt;131&lt;/item&gt;&lt;item&gt;132&lt;/item&gt;&lt;item&gt;138&lt;/item&gt;&lt;item&gt;155&lt;/item&gt;&lt;item&gt;160&lt;/item&gt;&lt;item&gt;180&lt;/item&gt;&lt;item&gt;190&lt;/item&gt;&lt;item&gt;191&lt;/item&gt;&lt;item&gt;192&lt;/item&gt;&lt;item&gt;193&lt;/item&gt;&lt;item&gt;194&lt;/item&gt;&lt;item&gt;195&lt;/item&gt;&lt;item&gt;196&lt;/item&gt;&lt;item&gt;197&lt;/item&gt;&lt;item&gt;198&lt;/item&gt;&lt;/record-ids&gt;&lt;/item&gt;&lt;/Libraries&gt;"/>
  </w:docVars>
  <w:rsids>
    <w:rsidRoot w:val="001D2DCB"/>
    <w:rsid w:val="00000447"/>
    <w:rsid w:val="000007E4"/>
    <w:rsid w:val="000009FE"/>
    <w:rsid w:val="00000BE7"/>
    <w:rsid w:val="00000E58"/>
    <w:rsid w:val="00000FB1"/>
    <w:rsid w:val="00001124"/>
    <w:rsid w:val="000019C9"/>
    <w:rsid w:val="00001CC3"/>
    <w:rsid w:val="00001E83"/>
    <w:rsid w:val="00001EE3"/>
    <w:rsid w:val="00001FCA"/>
    <w:rsid w:val="000020DE"/>
    <w:rsid w:val="0000253B"/>
    <w:rsid w:val="000028B0"/>
    <w:rsid w:val="00002B28"/>
    <w:rsid w:val="00002C94"/>
    <w:rsid w:val="00002CEB"/>
    <w:rsid w:val="00002E97"/>
    <w:rsid w:val="00002FC6"/>
    <w:rsid w:val="000033D1"/>
    <w:rsid w:val="000043AD"/>
    <w:rsid w:val="00004545"/>
    <w:rsid w:val="0000495D"/>
    <w:rsid w:val="00004CD4"/>
    <w:rsid w:val="00004E75"/>
    <w:rsid w:val="0000503A"/>
    <w:rsid w:val="0000644F"/>
    <w:rsid w:val="00006754"/>
    <w:rsid w:val="000067CE"/>
    <w:rsid w:val="00006ACD"/>
    <w:rsid w:val="00007085"/>
    <w:rsid w:val="000076F4"/>
    <w:rsid w:val="00007C81"/>
    <w:rsid w:val="0001010D"/>
    <w:rsid w:val="0001054E"/>
    <w:rsid w:val="000107BB"/>
    <w:rsid w:val="00010808"/>
    <w:rsid w:val="00010921"/>
    <w:rsid w:val="00010FBE"/>
    <w:rsid w:val="0001112C"/>
    <w:rsid w:val="000119A7"/>
    <w:rsid w:val="00011BFD"/>
    <w:rsid w:val="00011CBC"/>
    <w:rsid w:val="00011DA0"/>
    <w:rsid w:val="00011DF4"/>
    <w:rsid w:val="00012547"/>
    <w:rsid w:val="00012557"/>
    <w:rsid w:val="0001264C"/>
    <w:rsid w:val="00012E84"/>
    <w:rsid w:val="0001303A"/>
    <w:rsid w:val="000136F5"/>
    <w:rsid w:val="00013AC4"/>
    <w:rsid w:val="00013DFA"/>
    <w:rsid w:val="00014507"/>
    <w:rsid w:val="00014731"/>
    <w:rsid w:val="00014975"/>
    <w:rsid w:val="000149CD"/>
    <w:rsid w:val="00014C58"/>
    <w:rsid w:val="00014FE6"/>
    <w:rsid w:val="0001582C"/>
    <w:rsid w:val="00015830"/>
    <w:rsid w:val="00016006"/>
    <w:rsid w:val="000160E4"/>
    <w:rsid w:val="0001636B"/>
    <w:rsid w:val="000164C5"/>
    <w:rsid w:val="00016658"/>
    <w:rsid w:val="0001680A"/>
    <w:rsid w:val="00016A24"/>
    <w:rsid w:val="00016B8B"/>
    <w:rsid w:val="000170E9"/>
    <w:rsid w:val="0001722E"/>
    <w:rsid w:val="00017789"/>
    <w:rsid w:val="0001786D"/>
    <w:rsid w:val="000178C3"/>
    <w:rsid w:val="0001796D"/>
    <w:rsid w:val="00020460"/>
    <w:rsid w:val="0002057E"/>
    <w:rsid w:val="00020E82"/>
    <w:rsid w:val="00020F2F"/>
    <w:rsid w:val="00020F49"/>
    <w:rsid w:val="00020F98"/>
    <w:rsid w:val="0002160E"/>
    <w:rsid w:val="00021932"/>
    <w:rsid w:val="00021AB7"/>
    <w:rsid w:val="00021B01"/>
    <w:rsid w:val="00021C8B"/>
    <w:rsid w:val="000223AD"/>
    <w:rsid w:val="000228D1"/>
    <w:rsid w:val="000228EB"/>
    <w:rsid w:val="00022B9E"/>
    <w:rsid w:val="00023739"/>
    <w:rsid w:val="000237B9"/>
    <w:rsid w:val="000237EA"/>
    <w:rsid w:val="00023B78"/>
    <w:rsid w:val="00023F7E"/>
    <w:rsid w:val="000243E7"/>
    <w:rsid w:val="00024629"/>
    <w:rsid w:val="00024649"/>
    <w:rsid w:val="000249EE"/>
    <w:rsid w:val="00024F41"/>
    <w:rsid w:val="0002516F"/>
    <w:rsid w:val="00025195"/>
    <w:rsid w:val="00025315"/>
    <w:rsid w:val="00025497"/>
    <w:rsid w:val="000254E2"/>
    <w:rsid w:val="0002591D"/>
    <w:rsid w:val="00025923"/>
    <w:rsid w:val="000259B8"/>
    <w:rsid w:val="00025C24"/>
    <w:rsid w:val="00025C34"/>
    <w:rsid w:val="00026358"/>
    <w:rsid w:val="0002689E"/>
    <w:rsid w:val="00026A71"/>
    <w:rsid w:val="00026B0E"/>
    <w:rsid w:val="00026F50"/>
    <w:rsid w:val="00027AA7"/>
    <w:rsid w:val="000300EE"/>
    <w:rsid w:val="000302A7"/>
    <w:rsid w:val="000304BB"/>
    <w:rsid w:val="00030500"/>
    <w:rsid w:val="00030534"/>
    <w:rsid w:val="000307DC"/>
    <w:rsid w:val="00030D27"/>
    <w:rsid w:val="0003100E"/>
    <w:rsid w:val="0003184B"/>
    <w:rsid w:val="00031A5C"/>
    <w:rsid w:val="00031B4B"/>
    <w:rsid w:val="00031CE7"/>
    <w:rsid w:val="00031FF3"/>
    <w:rsid w:val="00032919"/>
    <w:rsid w:val="00032A7D"/>
    <w:rsid w:val="0003397D"/>
    <w:rsid w:val="00033986"/>
    <w:rsid w:val="00033D77"/>
    <w:rsid w:val="00033EE7"/>
    <w:rsid w:val="00033FEE"/>
    <w:rsid w:val="00034AB3"/>
    <w:rsid w:val="00034BD4"/>
    <w:rsid w:val="00034DEE"/>
    <w:rsid w:val="00034EE3"/>
    <w:rsid w:val="0003521C"/>
    <w:rsid w:val="000365C5"/>
    <w:rsid w:val="000367AF"/>
    <w:rsid w:val="0003704B"/>
    <w:rsid w:val="0003717C"/>
    <w:rsid w:val="00037532"/>
    <w:rsid w:val="00037812"/>
    <w:rsid w:val="00037A57"/>
    <w:rsid w:val="00037C5A"/>
    <w:rsid w:val="00037E74"/>
    <w:rsid w:val="00037F67"/>
    <w:rsid w:val="0004007A"/>
    <w:rsid w:val="000400A6"/>
    <w:rsid w:val="0004030D"/>
    <w:rsid w:val="00040461"/>
    <w:rsid w:val="00040563"/>
    <w:rsid w:val="00040580"/>
    <w:rsid w:val="0004063C"/>
    <w:rsid w:val="00040716"/>
    <w:rsid w:val="00040E17"/>
    <w:rsid w:val="00040EB0"/>
    <w:rsid w:val="00041077"/>
    <w:rsid w:val="000410FA"/>
    <w:rsid w:val="0004130E"/>
    <w:rsid w:val="000413DC"/>
    <w:rsid w:val="00041512"/>
    <w:rsid w:val="00041DDA"/>
    <w:rsid w:val="00041E66"/>
    <w:rsid w:val="00041F20"/>
    <w:rsid w:val="00041FDC"/>
    <w:rsid w:val="000421BD"/>
    <w:rsid w:val="000423A3"/>
    <w:rsid w:val="000424BA"/>
    <w:rsid w:val="00042546"/>
    <w:rsid w:val="000425F3"/>
    <w:rsid w:val="000426CD"/>
    <w:rsid w:val="000427F8"/>
    <w:rsid w:val="00042AC8"/>
    <w:rsid w:val="00042FEF"/>
    <w:rsid w:val="000430D4"/>
    <w:rsid w:val="0004318F"/>
    <w:rsid w:val="00043418"/>
    <w:rsid w:val="00043734"/>
    <w:rsid w:val="000439A8"/>
    <w:rsid w:val="00043AEA"/>
    <w:rsid w:val="00043B80"/>
    <w:rsid w:val="00044014"/>
    <w:rsid w:val="0004407B"/>
    <w:rsid w:val="00044294"/>
    <w:rsid w:val="000442E2"/>
    <w:rsid w:val="00044346"/>
    <w:rsid w:val="0004448F"/>
    <w:rsid w:val="000449B4"/>
    <w:rsid w:val="00044DC9"/>
    <w:rsid w:val="000451CC"/>
    <w:rsid w:val="000455A3"/>
    <w:rsid w:val="000455C0"/>
    <w:rsid w:val="0004562A"/>
    <w:rsid w:val="000458CC"/>
    <w:rsid w:val="00046143"/>
    <w:rsid w:val="00046406"/>
    <w:rsid w:val="000469AF"/>
    <w:rsid w:val="00046A79"/>
    <w:rsid w:val="00046FA0"/>
    <w:rsid w:val="00047476"/>
    <w:rsid w:val="00047576"/>
    <w:rsid w:val="000476CF"/>
    <w:rsid w:val="00047904"/>
    <w:rsid w:val="00047E23"/>
    <w:rsid w:val="00047F5B"/>
    <w:rsid w:val="00047F6A"/>
    <w:rsid w:val="000504AF"/>
    <w:rsid w:val="000507EA"/>
    <w:rsid w:val="00050854"/>
    <w:rsid w:val="00050B30"/>
    <w:rsid w:val="00050D4E"/>
    <w:rsid w:val="00050F14"/>
    <w:rsid w:val="0005114C"/>
    <w:rsid w:val="000513C5"/>
    <w:rsid w:val="0005220B"/>
    <w:rsid w:val="00052935"/>
    <w:rsid w:val="00052B52"/>
    <w:rsid w:val="00052D79"/>
    <w:rsid w:val="00053024"/>
    <w:rsid w:val="00053193"/>
    <w:rsid w:val="00053217"/>
    <w:rsid w:val="000534DD"/>
    <w:rsid w:val="00053637"/>
    <w:rsid w:val="00053905"/>
    <w:rsid w:val="00053961"/>
    <w:rsid w:val="00054339"/>
    <w:rsid w:val="00054835"/>
    <w:rsid w:val="00054A4E"/>
    <w:rsid w:val="00054DE4"/>
    <w:rsid w:val="00054E01"/>
    <w:rsid w:val="00055B99"/>
    <w:rsid w:val="00055C35"/>
    <w:rsid w:val="000561B6"/>
    <w:rsid w:val="00056451"/>
    <w:rsid w:val="00056631"/>
    <w:rsid w:val="0005682D"/>
    <w:rsid w:val="00056995"/>
    <w:rsid w:val="00056B90"/>
    <w:rsid w:val="00056DDD"/>
    <w:rsid w:val="0005703C"/>
    <w:rsid w:val="000575E8"/>
    <w:rsid w:val="00057607"/>
    <w:rsid w:val="00057F54"/>
    <w:rsid w:val="000602CF"/>
    <w:rsid w:val="00060975"/>
    <w:rsid w:val="000609AE"/>
    <w:rsid w:val="0006143D"/>
    <w:rsid w:val="0006163E"/>
    <w:rsid w:val="000619D1"/>
    <w:rsid w:val="00061AA6"/>
    <w:rsid w:val="00061B95"/>
    <w:rsid w:val="000623EF"/>
    <w:rsid w:val="00062423"/>
    <w:rsid w:val="00062807"/>
    <w:rsid w:val="00062ADA"/>
    <w:rsid w:val="00062BBF"/>
    <w:rsid w:val="00062C26"/>
    <w:rsid w:val="00062F04"/>
    <w:rsid w:val="00063227"/>
    <w:rsid w:val="0006388B"/>
    <w:rsid w:val="000641C7"/>
    <w:rsid w:val="00064588"/>
    <w:rsid w:val="00064AB1"/>
    <w:rsid w:val="00064D99"/>
    <w:rsid w:val="00064E5E"/>
    <w:rsid w:val="0006594E"/>
    <w:rsid w:val="00065C44"/>
    <w:rsid w:val="00065E7B"/>
    <w:rsid w:val="000663CF"/>
    <w:rsid w:val="00066639"/>
    <w:rsid w:val="00066A76"/>
    <w:rsid w:val="00066E6F"/>
    <w:rsid w:val="00067667"/>
    <w:rsid w:val="00067D0E"/>
    <w:rsid w:val="00070441"/>
    <w:rsid w:val="00070DD0"/>
    <w:rsid w:val="00070FE5"/>
    <w:rsid w:val="0007110E"/>
    <w:rsid w:val="000713D1"/>
    <w:rsid w:val="00071A59"/>
    <w:rsid w:val="00072347"/>
    <w:rsid w:val="00072395"/>
    <w:rsid w:val="00072587"/>
    <w:rsid w:val="00072C30"/>
    <w:rsid w:val="00072D7A"/>
    <w:rsid w:val="00072D9A"/>
    <w:rsid w:val="00072FD5"/>
    <w:rsid w:val="00073573"/>
    <w:rsid w:val="0007377C"/>
    <w:rsid w:val="00073825"/>
    <w:rsid w:val="0007395F"/>
    <w:rsid w:val="00073AF8"/>
    <w:rsid w:val="00073C70"/>
    <w:rsid w:val="00073CE8"/>
    <w:rsid w:val="000740C5"/>
    <w:rsid w:val="0007411B"/>
    <w:rsid w:val="0007435D"/>
    <w:rsid w:val="00074BE6"/>
    <w:rsid w:val="00074CAA"/>
    <w:rsid w:val="00074DBF"/>
    <w:rsid w:val="00074E1D"/>
    <w:rsid w:val="000750E5"/>
    <w:rsid w:val="0007517A"/>
    <w:rsid w:val="000756DD"/>
    <w:rsid w:val="00075A0A"/>
    <w:rsid w:val="00075F1E"/>
    <w:rsid w:val="00075F4E"/>
    <w:rsid w:val="00075FB2"/>
    <w:rsid w:val="000760F1"/>
    <w:rsid w:val="0007633D"/>
    <w:rsid w:val="0007637F"/>
    <w:rsid w:val="00076567"/>
    <w:rsid w:val="0007662A"/>
    <w:rsid w:val="00076672"/>
    <w:rsid w:val="00076C63"/>
    <w:rsid w:val="00076F84"/>
    <w:rsid w:val="000771E8"/>
    <w:rsid w:val="000772F6"/>
    <w:rsid w:val="00077429"/>
    <w:rsid w:val="000778FE"/>
    <w:rsid w:val="00077A02"/>
    <w:rsid w:val="0008024B"/>
    <w:rsid w:val="000805BA"/>
    <w:rsid w:val="00080826"/>
    <w:rsid w:val="000808F6"/>
    <w:rsid w:val="000809B5"/>
    <w:rsid w:val="0008153A"/>
    <w:rsid w:val="0008187B"/>
    <w:rsid w:val="00081A2B"/>
    <w:rsid w:val="00081E58"/>
    <w:rsid w:val="00081EBF"/>
    <w:rsid w:val="00082115"/>
    <w:rsid w:val="00082250"/>
    <w:rsid w:val="0008246D"/>
    <w:rsid w:val="000829C2"/>
    <w:rsid w:val="000829D6"/>
    <w:rsid w:val="000829E1"/>
    <w:rsid w:val="00082CB5"/>
    <w:rsid w:val="00082EDB"/>
    <w:rsid w:val="000832BE"/>
    <w:rsid w:val="00083BA9"/>
    <w:rsid w:val="00083C7D"/>
    <w:rsid w:val="0008473E"/>
    <w:rsid w:val="000847E5"/>
    <w:rsid w:val="00084811"/>
    <w:rsid w:val="00084D19"/>
    <w:rsid w:val="00084E65"/>
    <w:rsid w:val="000850A7"/>
    <w:rsid w:val="00085129"/>
    <w:rsid w:val="000851BA"/>
    <w:rsid w:val="0008532D"/>
    <w:rsid w:val="00085BA6"/>
    <w:rsid w:val="00086452"/>
    <w:rsid w:val="000864D0"/>
    <w:rsid w:val="00086818"/>
    <w:rsid w:val="000876F3"/>
    <w:rsid w:val="000877DA"/>
    <w:rsid w:val="0008788E"/>
    <w:rsid w:val="00087BF7"/>
    <w:rsid w:val="00087CAF"/>
    <w:rsid w:val="00087E3F"/>
    <w:rsid w:val="00087F16"/>
    <w:rsid w:val="000900E9"/>
    <w:rsid w:val="000907C7"/>
    <w:rsid w:val="00091541"/>
    <w:rsid w:val="000924B1"/>
    <w:rsid w:val="0009286A"/>
    <w:rsid w:val="00092A94"/>
    <w:rsid w:val="00092C30"/>
    <w:rsid w:val="00092E93"/>
    <w:rsid w:val="00093387"/>
    <w:rsid w:val="00093F89"/>
    <w:rsid w:val="00093FBE"/>
    <w:rsid w:val="00094189"/>
    <w:rsid w:val="000942F0"/>
    <w:rsid w:val="000944EE"/>
    <w:rsid w:val="000945BA"/>
    <w:rsid w:val="0009508C"/>
    <w:rsid w:val="00095516"/>
    <w:rsid w:val="0009592A"/>
    <w:rsid w:val="00095B88"/>
    <w:rsid w:val="0009620A"/>
    <w:rsid w:val="0009641C"/>
    <w:rsid w:val="0009649F"/>
    <w:rsid w:val="00096B9F"/>
    <w:rsid w:val="000976D8"/>
    <w:rsid w:val="00097842"/>
    <w:rsid w:val="0009784F"/>
    <w:rsid w:val="00097C6C"/>
    <w:rsid w:val="00097CB3"/>
    <w:rsid w:val="000A0137"/>
    <w:rsid w:val="000A03E8"/>
    <w:rsid w:val="000A1200"/>
    <w:rsid w:val="000A1232"/>
    <w:rsid w:val="000A127C"/>
    <w:rsid w:val="000A12FD"/>
    <w:rsid w:val="000A137E"/>
    <w:rsid w:val="000A1458"/>
    <w:rsid w:val="000A1844"/>
    <w:rsid w:val="000A1A86"/>
    <w:rsid w:val="000A2056"/>
    <w:rsid w:val="000A2081"/>
    <w:rsid w:val="000A21D5"/>
    <w:rsid w:val="000A2234"/>
    <w:rsid w:val="000A2314"/>
    <w:rsid w:val="000A270E"/>
    <w:rsid w:val="000A27A1"/>
    <w:rsid w:val="000A2C19"/>
    <w:rsid w:val="000A2E94"/>
    <w:rsid w:val="000A2F32"/>
    <w:rsid w:val="000A319B"/>
    <w:rsid w:val="000A31C7"/>
    <w:rsid w:val="000A3524"/>
    <w:rsid w:val="000A3600"/>
    <w:rsid w:val="000A3697"/>
    <w:rsid w:val="000A3D6D"/>
    <w:rsid w:val="000A3DE3"/>
    <w:rsid w:val="000A3DE7"/>
    <w:rsid w:val="000A3FC7"/>
    <w:rsid w:val="000A3FFE"/>
    <w:rsid w:val="000A459F"/>
    <w:rsid w:val="000A45C4"/>
    <w:rsid w:val="000A47E0"/>
    <w:rsid w:val="000A49C8"/>
    <w:rsid w:val="000A49DF"/>
    <w:rsid w:val="000A4F20"/>
    <w:rsid w:val="000A56BC"/>
    <w:rsid w:val="000A57EF"/>
    <w:rsid w:val="000A59E9"/>
    <w:rsid w:val="000A5A75"/>
    <w:rsid w:val="000A5B9D"/>
    <w:rsid w:val="000A628D"/>
    <w:rsid w:val="000A6454"/>
    <w:rsid w:val="000A65B7"/>
    <w:rsid w:val="000A67BB"/>
    <w:rsid w:val="000A6B28"/>
    <w:rsid w:val="000A6E61"/>
    <w:rsid w:val="000A70F2"/>
    <w:rsid w:val="000A7670"/>
    <w:rsid w:val="000A7B49"/>
    <w:rsid w:val="000A7BC1"/>
    <w:rsid w:val="000A7BDE"/>
    <w:rsid w:val="000A7C57"/>
    <w:rsid w:val="000A7CEF"/>
    <w:rsid w:val="000B01D1"/>
    <w:rsid w:val="000B0817"/>
    <w:rsid w:val="000B0A69"/>
    <w:rsid w:val="000B0EB8"/>
    <w:rsid w:val="000B0F1E"/>
    <w:rsid w:val="000B13A8"/>
    <w:rsid w:val="000B1582"/>
    <w:rsid w:val="000B1599"/>
    <w:rsid w:val="000B1BB5"/>
    <w:rsid w:val="000B1C75"/>
    <w:rsid w:val="000B220F"/>
    <w:rsid w:val="000B2327"/>
    <w:rsid w:val="000B28EC"/>
    <w:rsid w:val="000B290B"/>
    <w:rsid w:val="000B34E4"/>
    <w:rsid w:val="000B34F1"/>
    <w:rsid w:val="000B35B5"/>
    <w:rsid w:val="000B3770"/>
    <w:rsid w:val="000B3E43"/>
    <w:rsid w:val="000B40FF"/>
    <w:rsid w:val="000B4674"/>
    <w:rsid w:val="000B474E"/>
    <w:rsid w:val="000B4A88"/>
    <w:rsid w:val="000B4F72"/>
    <w:rsid w:val="000B51A2"/>
    <w:rsid w:val="000B57C0"/>
    <w:rsid w:val="000B5A00"/>
    <w:rsid w:val="000B61BA"/>
    <w:rsid w:val="000B61F6"/>
    <w:rsid w:val="000B6440"/>
    <w:rsid w:val="000B64C9"/>
    <w:rsid w:val="000B66B0"/>
    <w:rsid w:val="000B66B2"/>
    <w:rsid w:val="000B692A"/>
    <w:rsid w:val="000C02D0"/>
    <w:rsid w:val="000C08C0"/>
    <w:rsid w:val="000C0C3E"/>
    <w:rsid w:val="000C0C3F"/>
    <w:rsid w:val="000C1092"/>
    <w:rsid w:val="000C1425"/>
    <w:rsid w:val="000C14D8"/>
    <w:rsid w:val="000C14EB"/>
    <w:rsid w:val="000C154C"/>
    <w:rsid w:val="000C17C6"/>
    <w:rsid w:val="000C1992"/>
    <w:rsid w:val="000C1C6D"/>
    <w:rsid w:val="000C1E8A"/>
    <w:rsid w:val="000C1F01"/>
    <w:rsid w:val="000C1F1C"/>
    <w:rsid w:val="000C22DF"/>
    <w:rsid w:val="000C2566"/>
    <w:rsid w:val="000C291C"/>
    <w:rsid w:val="000C297F"/>
    <w:rsid w:val="000C2B32"/>
    <w:rsid w:val="000C2F9B"/>
    <w:rsid w:val="000C3095"/>
    <w:rsid w:val="000C319D"/>
    <w:rsid w:val="000C32E6"/>
    <w:rsid w:val="000C347A"/>
    <w:rsid w:val="000C3537"/>
    <w:rsid w:val="000C357A"/>
    <w:rsid w:val="000C3B06"/>
    <w:rsid w:val="000C4048"/>
    <w:rsid w:val="000C41A1"/>
    <w:rsid w:val="000C42C6"/>
    <w:rsid w:val="000C45E1"/>
    <w:rsid w:val="000C461E"/>
    <w:rsid w:val="000C4CF2"/>
    <w:rsid w:val="000C547F"/>
    <w:rsid w:val="000C5576"/>
    <w:rsid w:val="000C6201"/>
    <w:rsid w:val="000C628F"/>
    <w:rsid w:val="000C64C2"/>
    <w:rsid w:val="000C69D9"/>
    <w:rsid w:val="000C6F07"/>
    <w:rsid w:val="000C70FE"/>
    <w:rsid w:val="000C7233"/>
    <w:rsid w:val="000C7696"/>
    <w:rsid w:val="000D064D"/>
    <w:rsid w:val="000D09C2"/>
    <w:rsid w:val="000D0BF0"/>
    <w:rsid w:val="000D0CCF"/>
    <w:rsid w:val="000D0E78"/>
    <w:rsid w:val="000D1049"/>
    <w:rsid w:val="000D12B5"/>
    <w:rsid w:val="000D1DFD"/>
    <w:rsid w:val="000D2196"/>
    <w:rsid w:val="000D2334"/>
    <w:rsid w:val="000D25AC"/>
    <w:rsid w:val="000D26E5"/>
    <w:rsid w:val="000D27C8"/>
    <w:rsid w:val="000D2B98"/>
    <w:rsid w:val="000D2C32"/>
    <w:rsid w:val="000D2C57"/>
    <w:rsid w:val="000D2E4A"/>
    <w:rsid w:val="000D30ED"/>
    <w:rsid w:val="000D3599"/>
    <w:rsid w:val="000D394B"/>
    <w:rsid w:val="000D3EE0"/>
    <w:rsid w:val="000D4358"/>
    <w:rsid w:val="000D463B"/>
    <w:rsid w:val="000D466B"/>
    <w:rsid w:val="000D4755"/>
    <w:rsid w:val="000D4863"/>
    <w:rsid w:val="000D4867"/>
    <w:rsid w:val="000D4976"/>
    <w:rsid w:val="000D5663"/>
    <w:rsid w:val="000D5931"/>
    <w:rsid w:val="000D5E49"/>
    <w:rsid w:val="000D5FFE"/>
    <w:rsid w:val="000D6362"/>
    <w:rsid w:val="000D63B9"/>
    <w:rsid w:val="000D6627"/>
    <w:rsid w:val="000D6F1E"/>
    <w:rsid w:val="000D6F32"/>
    <w:rsid w:val="000D7801"/>
    <w:rsid w:val="000D78BF"/>
    <w:rsid w:val="000D7A63"/>
    <w:rsid w:val="000D7ADD"/>
    <w:rsid w:val="000E0448"/>
    <w:rsid w:val="000E09AC"/>
    <w:rsid w:val="000E0BA6"/>
    <w:rsid w:val="000E0BDC"/>
    <w:rsid w:val="000E0C3C"/>
    <w:rsid w:val="000E0EDC"/>
    <w:rsid w:val="000E0EFE"/>
    <w:rsid w:val="000E1779"/>
    <w:rsid w:val="000E1794"/>
    <w:rsid w:val="000E1827"/>
    <w:rsid w:val="000E1AC8"/>
    <w:rsid w:val="000E1B20"/>
    <w:rsid w:val="000E1C27"/>
    <w:rsid w:val="000E2083"/>
    <w:rsid w:val="000E2114"/>
    <w:rsid w:val="000E2180"/>
    <w:rsid w:val="000E256B"/>
    <w:rsid w:val="000E25D9"/>
    <w:rsid w:val="000E25EF"/>
    <w:rsid w:val="000E2611"/>
    <w:rsid w:val="000E264C"/>
    <w:rsid w:val="000E26E6"/>
    <w:rsid w:val="000E2709"/>
    <w:rsid w:val="000E2886"/>
    <w:rsid w:val="000E2A28"/>
    <w:rsid w:val="000E2A79"/>
    <w:rsid w:val="000E2B0A"/>
    <w:rsid w:val="000E2C1C"/>
    <w:rsid w:val="000E2D88"/>
    <w:rsid w:val="000E33EB"/>
    <w:rsid w:val="000E3956"/>
    <w:rsid w:val="000E3B02"/>
    <w:rsid w:val="000E3CBB"/>
    <w:rsid w:val="000E3D25"/>
    <w:rsid w:val="000E3DA4"/>
    <w:rsid w:val="000E44A1"/>
    <w:rsid w:val="000E44EC"/>
    <w:rsid w:val="000E4659"/>
    <w:rsid w:val="000E4DAB"/>
    <w:rsid w:val="000E4E05"/>
    <w:rsid w:val="000E513A"/>
    <w:rsid w:val="000E5791"/>
    <w:rsid w:val="000E596A"/>
    <w:rsid w:val="000E5A6C"/>
    <w:rsid w:val="000E5CC2"/>
    <w:rsid w:val="000E6282"/>
    <w:rsid w:val="000E64A0"/>
    <w:rsid w:val="000E6579"/>
    <w:rsid w:val="000E66BF"/>
    <w:rsid w:val="000E69E6"/>
    <w:rsid w:val="000E6B32"/>
    <w:rsid w:val="000E6CFD"/>
    <w:rsid w:val="000E6FA6"/>
    <w:rsid w:val="000E7078"/>
    <w:rsid w:val="000E70E4"/>
    <w:rsid w:val="000E7A17"/>
    <w:rsid w:val="000E7AAA"/>
    <w:rsid w:val="000E7EEB"/>
    <w:rsid w:val="000F02DE"/>
    <w:rsid w:val="000F02F2"/>
    <w:rsid w:val="000F0525"/>
    <w:rsid w:val="000F05FD"/>
    <w:rsid w:val="000F07E6"/>
    <w:rsid w:val="000F0927"/>
    <w:rsid w:val="000F165A"/>
    <w:rsid w:val="000F1DBC"/>
    <w:rsid w:val="000F1E19"/>
    <w:rsid w:val="000F2292"/>
    <w:rsid w:val="000F2D33"/>
    <w:rsid w:val="000F2F3E"/>
    <w:rsid w:val="000F37A5"/>
    <w:rsid w:val="000F3947"/>
    <w:rsid w:val="000F3986"/>
    <w:rsid w:val="000F3A27"/>
    <w:rsid w:val="000F3CB2"/>
    <w:rsid w:val="000F4239"/>
    <w:rsid w:val="000F4247"/>
    <w:rsid w:val="000F4401"/>
    <w:rsid w:val="000F49AC"/>
    <w:rsid w:val="000F4AA9"/>
    <w:rsid w:val="000F4B54"/>
    <w:rsid w:val="000F4DD0"/>
    <w:rsid w:val="000F4E55"/>
    <w:rsid w:val="000F4EDE"/>
    <w:rsid w:val="000F4F3B"/>
    <w:rsid w:val="000F5158"/>
    <w:rsid w:val="000F5371"/>
    <w:rsid w:val="000F54AC"/>
    <w:rsid w:val="000F5502"/>
    <w:rsid w:val="000F56D1"/>
    <w:rsid w:val="000F5741"/>
    <w:rsid w:val="000F5B01"/>
    <w:rsid w:val="000F5D74"/>
    <w:rsid w:val="000F671C"/>
    <w:rsid w:val="000F6739"/>
    <w:rsid w:val="000F68B6"/>
    <w:rsid w:val="000F7175"/>
    <w:rsid w:val="000F736D"/>
    <w:rsid w:val="000F74C2"/>
    <w:rsid w:val="000F75AD"/>
    <w:rsid w:val="000F7833"/>
    <w:rsid w:val="000F79B5"/>
    <w:rsid w:val="000F79D5"/>
    <w:rsid w:val="000F7C40"/>
    <w:rsid w:val="001005F4"/>
    <w:rsid w:val="00100623"/>
    <w:rsid w:val="00100677"/>
    <w:rsid w:val="001008CC"/>
    <w:rsid w:val="00100D7A"/>
    <w:rsid w:val="00100FA7"/>
    <w:rsid w:val="0010114A"/>
    <w:rsid w:val="0010119A"/>
    <w:rsid w:val="0010173F"/>
    <w:rsid w:val="00101A84"/>
    <w:rsid w:val="00101B00"/>
    <w:rsid w:val="00101B48"/>
    <w:rsid w:val="00101C35"/>
    <w:rsid w:val="00101D9B"/>
    <w:rsid w:val="0010224E"/>
    <w:rsid w:val="0010242E"/>
    <w:rsid w:val="0010273A"/>
    <w:rsid w:val="001028BD"/>
    <w:rsid w:val="001029B0"/>
    <w:rsid w:val="00103227"/>
    <w:rsid w:val="0010331D"/>
    <w:rsid w:val="001037C0"/>
    <w:rsid w:val="001042D4"/>
    <w:rsid w:val="001045D8"/>
    <w:rsid w:val="001045F6"/>
    <w:rsid w:val="00104A15"/>
    <w:rsid w:val="00104DB7"/>
    <w:rsid w:val="00105209"/>
    <w:rsid w:val="0010526F"/>
    <w:rsid w:val="001053C9"/>
    <w:rsid w:val="0010572D"/>
    <w:rsid w:val="00105A60"/>
    <w:rsid w:val="00106028"/>
    <w:rsid w:val="0010617B"/>
    <w:rsid w:val="00106184"/>
    <w:rsid w:val="001062C5"/>
    <w:rsid w:val="001062CD"/>
    <w:rsid w:val="00106705"/>
    <w:rsid w:val="00106BC9"/>
    <w:rsid w:val="00106D86"/>
    <w:rsid w:val="00106E10"/>
    <w:rsid w:val="00107E6B"/>
    <w:rsid w:val="00107EAA"/>
    <w:rsid w:val="00107F31"/>
    <w:rsid w:val="00107FCB"/>
    <w:rsid w:val="00110086"/>
    <w:rsid w:val="001101DF"/>
    <w:rsid w:val="0011085C"/>
    <w:rsid w:val="00111A8C"/>
    <w:rsid w:val="00111AB1"/>
    <w:rsid w:val="001121C7"/>
    <w:rsid w:val="00112891"/>
    <w:rsid w:val="001129E4"/>
    <w:rsid w:val="00112CD0"/>
    <w:rsid w:val="00112D7A"/>
    <w:rsid w:val="00112E03"/>
    <w:rsid w:val="00113B3D"/>
    <w:rsid w:val="001140B6"/>
    <w:rsid w:val="0011416A"/>
    <w:rsid w:val="00114303"/>
    <w:rsid w:val="00114593"/>
    <w:rsid w:val="00114679"/>
    <w:rsid w:val="00115097"/>
    <w:rsid w:val="001150B9"/>
    <w:rsid w:val="001151C6"/>
    <w:rsid w:val="0011537E"/>
    <w:rsid w:val="001161AF"/>
    <w:rsid w:val="0011637E"/>
    <w:rsid w:val="001165CC"/>
    <w:rsid w:val="00116A6F"/>
    <w:rsid w:val="00116F6A"/>
    <w:rsid w:val="00116F98"/>
    <w:rsid w:val="001173A9"/>
    <w:rsid w:val="001178C8"/>
    <w:rsid w:val="00117CD4"/>
    <w:rsid w:val="00117F8F"/>
    <w:rsid w:val="001202D5"/>
    <w:rsid w:val="0012031C"/>
    <w:rsid w:val="001205A7"/>
    <w:rsid w:val="001207B6"/>
    <w:rsid w:val="00120B21"/>
    <w:rsid w:val="00120D32"/>
    <w:rsid w:val="00121DE9"/>
    <w:rsid w:val="00121E14"/>
    <w:rsid w:val="00122381"/>
    <w:rsid w:val="00122557"/>
    <w:rsid w:val="00122766"/>
    <w:rsid w:val="00122AAA"/>
    <w:rsid w:val="00122ACA"/>
    <w:rsid w:val="00122AEE"/>
    <w:rsid w:val="00122C07"/>
    <w:rsid w:val="00122F54"/>
    <w:rsid w:val="0012373D"/>
    <w:rsid w:val="0012379C"/>
    <w:rsid w:val="00123DF5"/>
    <w:rsid w:val="00123E07"/>
    <w:rsid w:val="00123EA1"/>
    <w:rsid w:val="00124238"/>
    <w:rsid w:val="00124469"/>
    <w:rsid w:val="001245CE"/>
    <w:rsid w:val="0012470D"/>
    <w:rsid w:val="00124891"/>
    <w:rsid w:val="00124A8D"/>
    <w:rsid w:val="00124DE7"/>
    <w:rsid w:val="0012555E"/>
    <w:rsid w:val="0012588F"/>
    <w:rsid w:val="00125A38"/>
    <w:rsid w:val="00126514"/>
    <w:rsid w:val="0012658C"/>
    <w:rsid w:val="0012667F"/>
    <w:rsid w:val="00126783"/>
    <w:rsid w:val="0012678C"/>
    <w:rsid w:val="001267C6"/>
    <w:rsid w:val="001267C9"/>
    <w:rsid w:val="0012695C"/>
    <w:rsid w:val="00126A64"/>
    <w:rsid w:val="00126EA4"/>
    <w:rsid w:val="001270E8"/>
    <w:rsid w:val="001272E4"/>
    <w:rsid w:val="0012765F"/>
    <w:rsid w:val="0012766B"/>
    <w:rsid w:val="0012789F"/>
    <w:rsid w:val="0012793E"/>
    <w:rsid w:val="00127AB2"/>
    <w:rsid w:val="00127F93"/>
    <w:rsid w:val="0013015D"/>
    <w:rsid w:val="001308F4"/>
    <w:rsid w:val="00130F89"/>
    <w:rsid w:val="001319D2"/>
    <w:rsid w:val="00131EB5"/>
    <w:rsid w:val="00132839"/>
    <w:rsid w:val="00132E21"/>
    <w:rsid w:val="00132EA6"/>
    <w:rsid w:val="00132F20"/>
    <w:rsid w:val="00133108"/>
    <w:rsid w:val="001331B5"/>
    <w:rsid w:val="0013326F"/>
    <w:rsid w:val="001340D5"/>
    <w:rsid w:val="0013452D"/>
    <w:rsid w:val="00134641"/>
    <w:rsid w:val="001349F2"/>
    <w:rsid w:val="00134B38"/>
    <w:rsid w:val="00134DE6"/>
    <w:rsid w:val="00134F5C"/>
    <w:rsid w:val="00135184"/>
    <w:rsid w:val="0013529D"/>
    <w:rsid w:val="001352BE"/>
    <w:rsid w:val="00135596"/>
    <w:rsid w:val="00135B79"/>
    <w:rsid w:val="001360E2"/>
    <w:rsid w:val="00136250"/>
    <w:rsid w:val="00136359"/>
    <w:rsid w:val="0013678D"/>
    <w:rsid w:val="001368B8"/>
    <w:rsid w:val="00136A06"/>
    <w:rsid w:val="00136B86"/>
    <w:rsid w:val="00136F95"/>
    <w:rsid w:val="001371BB"/>
    <w:rsid w:val="00137344"/>
    <w:rsid w:val="00137510"/>
    <w:rsid w:val="001379D4"/>
    <w:rsid w:val="00137A8B"/>
    <w:rsid w:val="00137EE3"/>
    <w:rsid w:val="00140461"/>
    <w:rsid w:val="00141269"/>
    <w:rsid w:val="001414C9"/>
    <w:rsid w:val="00141595"/>
    <w:rsid w:val="00142B42"/>
    <w:rsid w:val="001434E8"/>
    <w:rsid w:val="001437F1"/>
    <w:rsid w:val="00143AE9"/>
    <w:rsid w:val="00143AF2"/>
    <w:rsid w:val="00143CDE"/>
    <w:rsid w:val="0014426E"/>
    <w:rsid w:val="00144359"/>
    <w:rsid w:val="00144915"/>
    <w:rsid w:val="001449FB"/>
    <w:rsid w:val="001458CD"/>
    <w:rsid w:val="00145987"/>
    <w:rsid w:val="00145C94"/>
    <w:rsid w:val="00145E43"/>
    <w:rsid w:val="00145E83"/>
    <w:rsid w:val="001468DB"/>
    <w:rsid w:val="00146926"/>
    <w:rsid w:val="0014702D"/>
    <w:rsid w:val="00147369"/>
    <w:rsid w:val="00147980"/>
    <w:rsid w:val="00147D62"/>
    <w:rsid w:val="00150036"/>
    <w:rsid w:val="001504FD"/>
    <w:rsid w:val="00150598"/>
    <w:rsid w:val="00150956"/>
    <w:rsid w:val="00150E22"/>
    <w:rsid w:val="00150F89"/>
    <w:rsid w:val="0015119A"/>
    <w:rsid w:val="00151381"/>
    <w:rsid w:val="00151396"/>
    <w:rsid w:val="00151433"/>
    <w:rsid w:val="00151555"/>
    <w:rsid w:val="00151657"/>
    <w:rsid w:val="00151B4B"/>
    <w:rsid w:val="00151C69"/>
    <w:rsid w:val="00151CAB"/>
    <w:rsid w:val="0015221E"/>
    <w:rsid w:val="00152314"/>
    <w:rsid w:val="00152330"/>
    <w:rsid w:val="00152626"/>
    <w:rsid w:val="0015273B"/>
    <w:rsid w:val="00152894"/>
    <w:rsid w:val="00152DE3"/>
    <w:rsid w:val="00152E1B"/>
    <w:rsid w:val="00152F2A"/>
    <w:rsid w:val="00152FFE"/>
    <w:rsid w:val="00152FFF"/>
    <w:rsid w:val="0015338C"/>
    <w:rsid w:val="001534AD"/>
    <w:rsid w:val="001536B3"/>
    <w:rsid w:val="00153A5E"/>
    <w:rsid w:val="00153A95"/>
    <w:rsid w:val="00154C3B"/>
    <w:rsid w:val="00155295"/>
    <w:rsid w:val="00155BAE"/>
    <w:rsid w:val="00155E31"/>
    <w:rsid w:val="00155EB7"/>
    <w:rsid w:val="00156237"/>
    <w:rsid w:val="001566DD"/>
    <w:rsid w:val="00156D6D"/>
    <w:rsid w:val="0015700C"/>
    <w:rsid w:val="0015721F"/>
    <w:rsid w:val="001573B8"/>
    <w:rsid w:val="001578F6"/>
    <w:rsid w:val="00157D61"/>
    <w:rsid w:val="00160F38"/>
    <w:rsid w:val="00161029"/>
    <w:rsid w:val="001610FD"/>
    <w:rsid w:val="00161258"/>
    <w:rsid w:val="00161483"/>
    <w:rsid w:val="001620A6"/>
    <w:rsid w:val="00162612"/>
    <w:rsid w:val="00162A7B"/>
    <w:rsid w:val="00162CD1"/>
    <w:rsid w:val="00162FF5"/>
    <w:rsid w:val="0016381B"/>
    <w:rsid w:val="0016393C"/>
    <w:rsid w:val="00163C27"/>
    <w:rsid w:val="00163E36"/>
    <w:rsid w:val="00164644"/>
    <w:rsid w:val="001647CA"/>
    <w:rsid w:val="001648A3"/>
    <w:rsid w:val="00164BFE"/>
    <w:rsid w:val="00164CAA"/>
    <w:rsid w:val="00164D80"/>
    <w:rsid w:val="00164F4A"/>
    <w:rsid w:val="001650AE"/>
    <w:rsid w:val="0016535D"/>
    <w:rsid w:val="0016549D"/>
    <w:rsid w:val="00165951"/>
    <w:rsid w:val="00165B01"/>
    <w:rsid w:val="00165ECA"/>
    <w:rsid w:val="00166009"/>
    <w:rsid w:val="001666C9"/>
    <w:rsid w:val="001667A9"/>
    <w:rsid w:val="00166AB5"/>
    <w:rsid w:val="00167438"/>
    <w:rsid w:val="00167484"/>
    <w:rsid w:val="001674D8"/>
    <w:rsid w:val="0016769C"/>
    <w:rsid w:val="00167B96"/>
    <w:rsid w:val="00170412"/>
    <w:rsid w:val="00170519"/>
    <w:rsid w:val="001705E2"/>
    <w:rsid w:val="001712EF"/>
    <w:rsid w:val="001712FD"/>
    <w:rsid w:val="001714A0"/>
    <w:rsid w:val="0017170B"/>
    <w:rsid w:val="001717E3"/>
    <w:rsid w:val="00171D12"/>
    <w:rsid w:val="00171DED"/>
    <w:rsid w:val="00172205"/>
    <w:rsid w:val="001726E7"/>
    <w:rsid w:val="00172C17"/>
    <w:rsid w:val="00173CCC"/>
    <w:rsid w:val="00174123"/>
    <w:rsid w:val="00174157"/>
    <w:rsid w:val="001746B5"/>
    <w:rsid w:val="00174AB3"/>
    <w:rsid w:val="00174CF8"/>
    <w:rsid w:val="001752AD"/>
    <w:rsid w:val="00175627"/>
    <w:rsid w:val="001756FF"/>
    <w:rsid w:val="0017588C"/>
    <w:rsid w:val="00175AB1"/>
    <w:rsid w:val="00175F44"/>
    <w:rsid w:val="00175F6D"/>
    <w:rsid w:val="0017668F"/>
    <w:rsid w:val="0017681E"/>
    <w:rsid w:val="00176A97"/>
    <w:rsid w:val="00176B6D"/>
    <w:rsid w:val="00177441"/>
    <w:rsid w:val="001777FB"/>
    <w:rsid w:val="001779C6"/>
    <w:rsid w:val="001801C8"/>
    <w:rsid w:val="00180388"/>
    <w:rsid w:val="00180D07"/>
    <w:rsid w:val="001816B9"/>
    <w:rsid w:val="00182025"/>
    <w:rsid w:val="001820C3"/>
    <w:rsid w:val="0018233F"/>
    <w:rsid w:val="00182528"/>
    <w:rsid w:val="00183AF6"/>
    <w:rsid w:val="001840E6"/>
    <w:rsid w:val="00184827"/>
    <w:rsid w:val="00184A5E"/>
    <w:rsid w:val="00184DC2"/>
    <w:rsid w:val="00185478"/>
    <w:rsid w:val="00185513"/>
    <w:rsid w:val="001856DC"/>
    <w:rsid w:val="001857BF"/>
    <w:rsid w:val="00185E46"/>
    <w:rsid w:val="00186496"/>
    <w:rsid w:val="001867D8"/>
    <w:rsid w:val="001867ED"/>
    <w:rsid w:val="001869E3"/>
    <w:rsid w:val="0018716C"/>
    <w:rsid w:val="00187213"/>
    <w:rsid w:val="00187728"/>
    <w:rsid w:val="00187995"/>
    <w:rsid w:val="00187A2E"/>
    <w:rsid w:val="00187C25"/>
    <w:rsid w:val="00187D77"/>
    <w:rsid w:val="0019018C"/>
    <w:rsid w:val="001905A6"/>
    <w:rsid w:val="00190AFA"/>
    <w:rsid w:val="00190DD5"/>
    <w:rsid w:val="00190FB8"/>
    <w:rsid w:val="00191062"/>
    <w:rsid w:val="001911A8"/>
    <w:rsid w:val="00191508"/>
    <w:rsid w:val="00191556"/>
    <w:rsid w:val="00191894"/>
    <w:rsid w:val="001919B9"/>
    <w:rsid w:val="00191D43"/>
    <w:rsid w:val="00192011"/>
    <w:rsid w:val="0019287F"/>
    <w:rsid w:val="00192A9D"/>
    <w:rsid w:val="00193391"/>
    <w:rsid w:val="001936AA"/>
    <w:rsid w:val="00193AD4"/>
    <w:rsid w:val="00193B60"/>
    <w:rsid w:val="00193D19"/>
    <w:rsid w:val="00194415"/>
    <w:rsid w:val="001947FA"/>
    <w:rsid w:val="00194A90"/>
    <w:rsid w:val="00194E27"/>
    <w:rsid w:val="00195170"/>
    <w:rsid w:val="0019522F"/>
    <w:rsid w:val="0019527D"/>
    <w:rsid w:val="00195484"/>
    <w:rsid w:val="00195A81"/>
    <w:rsid w:val="00195AFB"/>
    <w:rsid w:val="00195C0B"/>
    <w:rsid w:val="00195C47"/>
    <w:rsid w:val="00196077"/>
    <w:rsid w:val="00196376"/>
    <w:rsid w:val="001963E7"/>
    <w:rsid w:val="001965B9"/>
    <w:rsid w:val="00196A43"/>
    <w:rsid w:val="00196A97"/>
    <w:rsid w:val="00196D75"/>
    <w:rsid w:val="00197138"/>
    <w:rsid w:val="0019775D"/>
    <w:rsid w:val="001A069B"/>
    <w:rsid w:val="001A0916"/>
    <w:rsid w:val="001A0D0A"/>
    <w:rsid w:val="001A0FCD"/>
    <w:rsid w:val="001A0FD2"/>
    <w:rsid w:val="001A0FDC"/>
    <w:rsid w:val="001A1334"/>
    <w:rsid w:val="001A1A72"/>
    <w:rsid w:val="001A1AA2"/>
    <w:rsid w:val="001A1AF3"/>
    <w:rsid w:val="001A1AF8"/>
    <w:rsid w:val="001A21DF"/>
    <w:rsid w:val="001A21F9"/>
    <w:rsid w:val="001A2312"/>
    <w:rsid w:val="001A232F"/>
    <w:rsid w:val="001A23A2"/>
    <w:rsid w:val="001A2D0B"/>
    <w:rsid w:val="001A2DA5"/>
    <w:rsid w:val="001A2F5D"/>
    <w:rsid w:val="001A3242"/>
    <w:rsid w:val="001A36CD"/>
    <w:rsid w:val="001A3AEE"/>
    <w:rsid w:val="001A3BDB"/>
    <w:rsid w:val="001A3D32"/>
    <w:rsid w:val="001A4202"/>
    <w:rsid w:val="001A435F"/>
    <w:rsid w:val="001A4849"/>
    <w:rsid w:val="001A4B29"/>
    <w:rsid w:val="001A514D"/>
    <w:rsid w:val="001A53E6"/>
    <w:rsid w:val="001A555A"/>
    <w:rsid w:val="001A59EB"/>
    <w:rsid w:val="001A5C78"/>
    <w:rsid w:val="001A5FD2"/>
    <w:rsid w:val="001A62CC"/>
    <w:rsid w:val="001A68C3"/>
    <w:rsid w:val="001A6B6E"/>
    <w:rsid w:val="001A6EEC"/>
    <w:rsid w:val="001A7214"/>
    <w:rsid w:val="001A721B"/>
    <w:rsid w:val="001A78A8"/>
    <w:rsid w:val="001A7B5D"/>
    <w:rsid w:val="001A7D15"/>
    <w:rsid w:val="001A7F21"/>
    <w:rsid w:val="001A7F6E"/>
    <w:rsid w:val="001A7FAA"/>
    <w:rsid w:val="001B06E9"/>
    <w:rsid w:val="001B0C34"/>
    <w:rsid w:val="001B0E30"/>
    <w:rsid w:val="001B10A5"/>
    <w:rsid w:val="001B165C"/>
    <w:rsid w:val="001B1C50"/>
    <w:rsid w:val="001B2352"/>
    <w:rsid w:val="001B2491"/>
    <w:rsid w:val="001B288A"/>
    <w:rsid w:val="001B3156"/>
    <w:rsid w:val="001B321C"/>
    <w:rsid w:val="001B35D9"/>
    <w:rsid w:val="001B36CA"/>
    <w:rsid w:val="001B38D3"/>
    <w:rsid w:val="001B39B9"/>
    <w:rsid w:val="001B3DE1"/>
    <w:rsid w:val="001B40E0"/>
    <w:rsid w:val="001B46BF"/>
    <w:rsid w:val="001B4A09"/>
    <w:rsid w:val="001B4C8D"/>
    <w:rsid w:val="001B4DBE"/>
    <w:rsid w:val="001B54AA"/>
    <w:rsid w:val="001B557C"/>
    <w:rsid w:val="001B59FF"/>
    <w:rsid w:val="001B65F6"/>
    <w:rsid w:val="001B6D3C"/>
    <w:rsid w:val="001B70E4"/>
    <w:rsid w:val="001B71A5"/>
    <w:rsid w:val="001B72F7"/>
    <w:rsid w:val="001B7483"/>
    <w:rsid w:val="001B787F"/>
    <w:rsid w:val="001B78AE"/>
    <w:rsid w:val="001B7942"/>
    <w:rsid w:val="001B7CF1"/>
    <w:rsid w:val="001B7F55"/>
    <w:rsid w:val="001B7FA4"/>
    <w:rsid w:val="001C05A3"/>
    <w:rsid w:val="001C0BB5"/>
    <w:rsid w:val="001C0CCD"/>
    <w:rsid w:val="001C0CD9"/>
    <w:rsid w:val="001C0E5A"/>
    <w:rsid w:val="001C0E8A"/>
    <w:rsid w:val="001C1666"/>
    <w:rsid w:val="001C1B5A"/>
    <w:rsid w:val="001C1C3B"/>
    <w:rsid w:val="001C1DF2"/>
    <w:rsid w:val="001C1E0A"/>
    <w:rsid w:val="001C21C1"/>
    <w:rsid w:val="001C22CC"/>
    <w:rsid w:val="001C24D3"/>
    <w:rsid w:val="001C253C"/>
    <w:rsid w:val="001C274D"/>
    <w:rsid w:val="001C2A9A"/>
    <w:rsid w:val="001C2E7F"/>
    <w:rsid w:val="001C2FA8"/>
    <w:rsid w:val="001C3760"/>
    <w:rsid w:val="001C3AC4"/>
    <w:rsid w:val="001C3E8E"/>
    <w:rsid w:val="001C404B"/>
    <w:rsid w:val="001C433C"/>
    <w:rsid w:val="001C4425"/>
    <w:rsid w:val="001C4BFC"/>
    <w:rsid w:val="001C5B24"/>
    <w:rsid w:val="001C6716"/>
    <w:rsid w:val="001C6743"/>
    <w:rsid w:val="001C6B1C"/>
    <w:rsid w:val="001C6C0F"/>
    <w:rsid w:val="001C6D05"/>
    <w:rsid w:val="001C6F4D"/>
    <w:rsid w:val="001C72C8"/>
    <w:rsid w:val="001C753C"/>
    <w:rsid w:val="001C75B6"/>
    <w:rsid w:val="001C7913"/>
    <w:rsid w:val="001C7DF8"/>
    <w:rsid w:val="001C7F0D"/>
    <w:rsid w:val="001D011C"/>
    <w:rsid w:val="001D012F"/>
    <w:rsid w:val="001D01DE"/>
    <w:rsid w:val="001D03F3"/>
    <w:rsid w:val="001D08FD"/>
    <w:rsid w:val="001D09D4"/>
    <w:rsid w:val="001D0AD6"/>
    <w:rsid w:val="001D0D59"/>
    <w:rsid w:val="001D19CF"/>
    <w:rsid w:val="001D1DC7"/>
    <w:rsid w:val="001D1DFD"/>
    <w:rsid w:val="001D1F4E"/>
    <w:rsid w:val="001D2298"/>
    <w:rsid w:val="001D22F8"/>
    <w:rsid w:val="001D2315"/>
    <w:rsid w:val="001D255B"/>
    <w:rsid w:val="001D256E"/>
    <w:rsid w:val="001D294F"/>
    <w:rsid w:val="001D29E3"/>
    <w:rsid w:val="001D2DCB"/>
    <w:rsid w:val="001D31A7"/>
    <w:rsid w:val="001D34DC"/>
    <w:rsid w:val="001D34ED"/>
    <w:rsid w:val="001D38BA"/>
    <w:rsid w:val="001D3BE2"/>
    <w:rsid w:val="001D3CD1"/>
    <w:rsid w:val="001D3DA9"/>
    <w:rsid w:val="001D408C"/>
    <w:rsid w:val="001D40A2"/>
    <w:rsid w:val="001D40C7"/>
    <w:rsid w:val="001D4266"/>
    <w:rsid w:val="001D428E"/>
    <w:rsid w:val="001D42F0"/>
    <w:rsid w:val="001D43F3"/>
    <w:rsid w:val="001D460B"/>
    <w:rsid w:val="001D47EE"/>
    <w:rsid w:val="001D4846"/>
    <w:rsid w:val="001D484D"/>
    <w:rsid w:val="001D48C5"/>
    <w:rsid w:val="001D4940"/>
    <w:rsid w:val="001D4958"/>
    <w:rsid w:val="001D4AA1"/>
    <w:rsid w:val="001D4CBD"/>
    <w:rsid w:val="001D5172"/>
    <w:rsid w:val="001D52CB"/>
    <w:rsid w:val="001D52E5"/>
    <w:rsid w:val="001D53B7"/>
    <w:rsid w:val="001D58F7"/>
    <w:rsid w:val="001D5989"/>
    <w:rsid w:val="001D5A2A"/>
    <w:rsid w:val="001D5DCE"/>
    <w:rsid w:val="001D5E7A"/>
    <w:rsid w:val="001D5FB0"/>
    <w:rsid w:val="001D62F7"/>
    <w:rsid w:val="001D6BF7"/>
    <w:rsid w:val="001D6F5E"/>
    <w:rsid w:val="001D70CD"/>
    <w:rsid w:val="001D70E9"/>
    <w:rsid w:val="001D7767"/>
    <w:rsid w:val="001D7E4F"/>
    <w:rsid w:val="001E029A"/>
    <w:rsid w:val="001E03DA"/>
    <w:rsid w:val="001E09C6"/>
    <w:rsid w:val="001E0D0A"/>
    <w:rsid w:val="001E0FE9"/>
    <w:rsid w:val="001E116F"/>
    <w:rsid w:val="001E11C1"/>
    <w:rsid w:val="001E129E"/>
    <w:rsid w:val="001E1345"/>
    <w:rsid w:val="001E1598"/>
    <w:rsid w:val="001E17D5"/>
    <w:rsid w:val="001E1C62"/>
    <w:rsid w:val="001E1D07"/>
    <w:rsid w:val="001E1E56"/>
    <w:rsid w:val="001E1EB5"/>
    <w:rsid w:val="001E1F10"/>
    <w:rsid w:val="001E2052"/>
    <w:rsid w:val="001E209D"/>
    <w:rsid w:val="001E25B2"/>
    <w:rsid w:val="001E2780"/>
    <w:rsid w:val="001E2913"/>
    <w:rsid w:val="001E2C3C"/>
    <w:rsid w:val="001E3198"/>
    <w:rsid w:val="001E31D6"/>
    <w:rsid w:val="001E33AE"/>
    <w:rsid w:val="001E3A19"/>
    <w:rsid w:val="001E3C36"/>
    <w:rsid w:val="001E4B18"/>
    <w:rsid w:val="001E4C85"/>
    <w:rsid w:val="001E4D07"/>
    <w:rsid w:val="001E4D44"/>
    <w:rsid w:val="001E4D5B"/>
    <w:rsid w:val="001E4DAE"/>
    <w:rsid w:val="001E4F37"/>
    <w:rsid w:val="001E5127"/>
    <w:rsid w:val="001E5366"/>
    <w:rsid w:val="001E55B4"/>
    <w:rsid w:val="001E591A"/>
    <w:rsid w:val="001E5F90"/>
    <w:rsid w:val="001E64BB"/>
    <w:rsid w:val="001E696E"/>
    <w:rsid w:val="001E6B6B"/>
    <w:rsid w:val="001E6E8A"/>
    <w:rsid w:val="001E705A"/>
    <w:rsid w:val="001E7598"/>
    <w:rsid w:val="001E77AD"/>
    <w:rsid w:val="001E7BD1"/>
    <w:rsid w:val="001E7CDD"/>
    <w:rsid w:val="001E7E19"/>
    <w:rsid w:val="001E7E1C"/>
    <w:rsid w:val="001F026B"/>
    <w:rsid w:val="001F05CE"/>
    <w:rsid w:val="001F0666"/>
    <w:rsid w:val="001F07FA"/>
    <w:rsid w:val="001F08AE"/>
    <w:rsid w:val="001F09B6"/>
    <w:rsid w:val="001F0A68"/>
    <w:rsid w:val="001F0CBF"/>
    <w:rsid w:val="001F0D2A"/>
    <w:rsid w:val="001F0DAF"/>
    <w:rsid w:val="001F12ED"/>
    <w:rsid w:val="001F13CA"/>
    <w:rsid w:val="001F1451"/>
    <w:rsid w:val="001F2206"/>
    <w:rsid w:val="001F24F0"/>
    <w:rsid w:val="001F2919"/>
    <w:rsid w:val="001F2EF5"/>
    <w:rsid w:val="001F3012"/>
    <w:rsid w:val="001F3583"/>
    <w:rsid w:val="001F35B4"/>
    <w:rsid w:val="001F375C"/>
    <w:rsid w:val="001F3CD8"/>
    <w:rsid w:val="001F3ECB"/>
    <w:rsid w:val="001F404C"/>
    <w:rsid w:val="001F4158"/>
    <w:rsid w:val="001F49A9"/>
    <w:rsid w:val="001F4C41"/>
    <w:rsid w:val="001F506C"/>
    <w:rsid w:val="001F53B9"/>
    <w:rsid w:val="001F5E29"/>
    <w:rsid w:val="001F61ED"/>
    <w:rsid w:val="001F63EB"/>
    <w:rsid w:val="001F6DB0"/>
    <w:rsid w:val="001F7346"/>
    <w:rsid w:val="001F7514"/>
    <w:rsid w:val="001F77E5"/>
    <w:rsid w:val="001F7AFD"/>
    <w:rsid w:val="00200053"/>
    <w:rsid w:val="00200061"/>
    <w:rsid w:val="002001CA"/>
    <w:rsid w:val="002001F8"/>
    <w:rsid w:val="002003E9"/>
    <w:rsid w:val="00200B9F"/>
    <w:rsid w:val="00200CBD"/>
    <w:rsid w:val="00201077"/>
    <w:rsid w:val="002014D7"/>
    <w:rsid w:val="0020164A"/>
    <w:rsid w:val="0020173F"/>
    <w:rsid w:val="00201A4E"/>
    <w:rsid w:val="00201D1B"/>
    <w:rsid w:val="00201DE1"/>
    <w:rsid w:val="00202038"/>
    <w:rsid w:val="002023F3"/>
    <w:rsid w:val="002024AE"/>
    <w:rsid w:val="002025A1"/>
    <w:rsid w:val="00202A87"/>
    <w:rsid w:val="00202AC8"/>
    <w:rsid w:val="00202C37"/>
    <w:rsid w:val="00202C7E"/>
    <w:rsid w:val="00202FD4"/>
    <w:rsid w:val="00203837"/>
    <w:rsid w:val="00203ED4"/>
    <w:rsid w:val="00204223"/>
    <w:rsid w:val="00204296"/>
    <w:rsid w:val="0020450F"/>
    <w:rsid w:val="00204756"/>
    <w:rsid w:val="00204A37"/>
    <w:rsid w:val="00204A46"/>
    <w:rsid w:val="00204FAE"/>
    <w:rsid w:val="002050A0"/>
    <w:rsid w:val="002052CD"/>
    <w:rsid w:val="002053F7"/>
    <w:rsid w:val="002056C1"/>
    <w:rsid w:val="0020585A"/>
    <w:rsid w:val="00205CEC"/>
    <w:rsid w:val="00205EFC"/>
    <w:rsid w:val="002061BE"/>
    <w:rsid w:val="002062D1"/>
    <w:rsid w:val="002064A4"/>
    <w:rsid w:val="00206539"/>
    <w:rsid w:val="00206CB8"/>
    <w:rsid w:val="00207247"/>
    <w:rsid w:val="0020728D"/>
    <w:rsid w:val="002073A1"/>
    <w:rsid w:val="002075E3"/>
    <w:rsid w:val="00207851"/>
    <w:rsid w:val="0021055A"/>
    <w:rsid w:val="002105F0"/>
    <w:rsid w:val="00210838"/>
    <w:rsid w:val="00210854"/>
    <w:rsid w:val="002108E8"/>
    <w:rsid w:val="00210A63"/>
    <w:rsid w:val="00210A85"/>
    <w:rsid w:val="00210B41"/>
    <w:rsid w:val="00210B80"/>
    <w:rsid w:val="00210BE1"/>
    <w:rsid w:val="00210DCE"/>
    <w:rsid w:val="00211321"/>
    <w:rsid w:val="0021138C"/>
    <w:rsid w:val="00211A7A"/>
    <w:rsid w:val="00211B22"/>
    <w:rsid w:val="00211C9C"/>
    <w:rsid w:val="00211DEA"/>
    <w:rsid w:val="00211E46"/>
    <w:rsid w:val="0021269D"/>
    <w:rsid w:val="00212A92"/>
    <w:rsid w:val="00212B74"/>
    <w:rsid w:val="00212F2D"/>
    <w:rsid w:val="0021304C"/>
    <w:rsid w:val="00213124"/>
    <w:rsid w:val="002132A6"/>
    <w:rsid w:val="00213680"/>
    <w:rsid w:val="00213AC4"/>
    <w:rsid w:val="00213C45"/>
    <w:rsid w:val="00214849"/>
    <w:rsid w:val="00214A6A"/>
    <w:rsid w:val="00214AC4"/>
    <w:rsid w:val="0021503E"/>
    <w:rsid w:val="0021545C"/>
    <w:rsid w:val="002156F4"/>
    <w:rsid w:val="002157D1"/>
    <w:rsid w:val="00215804"/>
    <w:rsid w:val="002158C4"/>
    <w:rsid w:val="00215ADD"/>
    <w:rsid w:val="00215B41"/>
    <w:rsid w:val="002161DA"/>
    <w:rsid w:val="002161DE"/>
    <w:rsid w:val="0021634A"/>
    <w:rsid w:val="00216595"/>
    <w:rsid w:val="00216A0A"/>
    <w:rsid w:val="00216A42"/>
    <w:rsid w:val="0021721E"/>
    <w:rsid w:val="002173F3"/>
    <w:rsid w:val="0021787E"/>
    <w:rsid w:val="002178C9"/>
    <w:rsid w:val="00217B4B"/>
    <w:rsid w:val="00220399"/>
    <w:rsid w:val="00220915"/>
    <w:rsid w:val="00220DF5"/>
    <w:rsid w:val="00221467"/>
    <w:rsid w:val="0022172A"/>
    <w:rsid w:val="00221944"/>
    <w:rsid w:val="00221B5E"/>
    <w:rsid w:val="00221DFD"/>
    <w:rsid w:val="002225E3"/>
    <w:rsid w:val="00222C60"/>
    <w:rsid w:val="00222CDE"/>
    <w:rsid w:val="002230B4"/>
    <w:rsid w:val="002231D4"/>
    <w:rsid w:val="002239F4"/>
    <w:rsid w:val="00223AB5"/>
    <w:rsid w:val="00223C4F"/>
    <w:rsid w:val="00223C97"/>
    <w:rsid w:val="00224042"/>
    <w:rsid w:val="00224253"/>
    <w:rsid w:val="0022435F"/>
    <w:rsid w:val="0022462D"/>
    <w:rsid w:val="00224DB1"/>
    <w:rsid w:val="00224DE6"/>
    <w:rsid w:val="00224EA7"/>
    <w:rsid w:val="00224FB9"/>
    <w:rsid w:val="002252B1"/>
    <w:rsid w:val="00225790"/>
    <w:rsid w:val="002259A2"/>
    <w:rsid w:val="00226410"/>
    <w:rsid w:val="002264C9"/>
    <w:rsid w:val="00226790"/>
    <w:rsid w:val="00226873"/>
    <w:rsid w:val="002271EE"/>
    <w:rsid w:val="002274BF"/>
    <w:rsid w:val="002276A7"/>
    <w:rsid w:val="0022772F"/>
    <w:rsid w:val="0022778A"/>
    <w:rsid w:val="00227BDF"/>
    <w:rsid w:val="00227DB7"/>
    <w:rsid w:val="00230345"/>
    <w:rsid w:val="00230A56"/>
    <w:rsid w:val="00230B79"/>
    <w:rsid w:val="00230EEF"/>
    <w:rsid w:val="00231028"/>
    <w:rsid w:val="0023130F"/>
    <w:rsid w:val="0023185A"/>
    <w:rsid w:val="00231B9C"/>
    <w:rsid w:val="00231EF4"/>
    <w:rsid w:val="00232253"/>
    <w:rsid w:val="0023242C"/>
    <w:rsid w:val="0023251F"/>
    <w:rsid w:val="0023290A"/>
    <w:rsid w:val="002329DB"/>
    <w:rsid w:val="00232A1D"/>
    <w:rsid w:val="00232BD6"/>
    <w:rsid w:val="00232C2F"/>
    <w:rsid w:val="00232CA6"/>
    <w:rsid w:val="00232D1D"/>
    <w:rsid w:val="00233B01"/>
    <w:rsid w:val="00233C00"/>
    <w:rsid w:val="00233C9F"/>
    <w:rsid w:val="00233E4E"/>
    <w:rsid w:val="00233E72"/>
    <w:rsid w:val="002343C5"/>
    <w:rsid w:val="00234B65"/>
    <w:rsid w:val="00234CAD"/>
    <w:rsid w:val="00234DB9"/>
    <w:rsid w:val="00234E83"/>
    <w:rsid w:val="0023511E"/>
    <w:rsid w:val="00235353"/>
    <w:rsid w:val="00235849"/>
    <w:rsid w:val="00235879"/>
    <w:rsid w:val="0023589F"/>
    <w:rsid w:val="00235935"/>
    <w:rsid w:val="00235F1F"/>
    <w:rsid w:val="00235F9D"/>
    <w:rsid w:val="0023600A"/>
    <w:rsid w:val="00236194"/>
    <w:rsid w:val="00236443"/>
    <w:rsid w:val="00236819"/>
    <w:rsid w:val="00236950"/>
    <w:rsid w:val="00236A67"/>
    <w:rsid w:val="00236C5F"/>
    <w:rsid w:val="00236C7A"/>
    <w:rsid w:val="00236EDC"/>
    <w:rsid w:val="00237D32"/>
    <w:rsid w:val="00237D77"/>
    <w:rsid w:val="0024023C"/>
    <w:rsid w:val="00240853"/>
    <w:rsid w:val="002408FE"/>
    <w:rsid w:val="00240CE0"/>
    <w:rsid w:val="00241172"/>
    <w:rsid w:val="0024143E"/>
    <w:rsid w:val="00241C85"/>
    <w:rsid w:val="00242030"/>
    <w:rsid w:val="002421A5"/>
    <w:rsid w:val="002421D6"/>
    <w:rsid w:val="0024257A"/>
    <w:rsid w:val="002426E9"/>
    <w:rsid w:val="00242801"/>
    <w:rsid w:val="00242EC6"/>
    <w:rsid w:val="002430DE"/>
    <w:rsid w:val="00243661"/>
    <w:rsid w:val="00243662"/>
    <w:rsid w:val="0024376A"/>
    <w:rsid w:val="00243901"/>
    <w:rsid w:val="00243C82"/>
    <w:rsid w:val="0024425B"/>
    <w:rsid w:val="0024431E"/>
    <w:rsid w:val="002443B0"/>
    <w:rsid w:val="00244489"/>
    <w:rsid w:val="002444D3"/>
    <w:rsid w:val="0024452C"/>
    <w:rsid w:val="00244630"/>
    <w:rsid w:val="00244953"/>
    <w:rsid w:val="00244F9C"/>
    <w:rsid w:val="0024515B"/>
    <w:rsid w:val="00245821"/>
    <w:rsid w:val="0024584F"/>
    <w:rsid w:val="00245B4E"/>
    <w:rsid w:val="00245BBD"/>
    <w:rsid w:val="00245DBA"/>
    <w:rsid w:val="00245EB4"/>
    <w:rsid w:val="002461ED"/>
    <w:rsid w:val="00246FD7"/>
    <w:rsid w:val="00247091"/>
    <w:rsid w:val="002472D7"/>
    <w:rsid w:val="002479AD"/>
    <w:rsid w:val="002479D8"/>
    <w:rsid w:val="00247DA1"/>
    <w:rsid w:val="00247DEE"/>
    <w:rsid w:val="00247F60"/>
    <w:rsid w:val="002504F5"/>
    <w:rsid w:val="002508B1"/>
    <w:rsid w:val="00250BBB"/>
    <w:rsid w:val="00250C27"/>
    <w:rsid w:val="0025183F"/>
    <w:rsid w:val="00251935"/>
    <w:rsid w:val="00251A59"/>
    <w:rsid w:val="00252021"/>
    <w:rsid w:val="002526C2"/>
    <w:rsid w:val="00252B40"/>
    <w:rsid w:val="00252D03"/>
    <w:rsid w:val="00252DA6"/>
    <w:rsid w:val="00252F65"/>
    <w:rsid w:val="00253142"/>
    <w:rsid w:val="0025334A"/>
    <w:rsid w:val="00253B92"/>
    <w:rsid w:val="00253F37"/>
    <w:rsid w:val="002545EC"/>
    <w:rsid w:val="00254946"/>
    <w:rsid w:val="00254A6E"/>
    <w:rsid w:val="00255111"/>
    <w:rsid w:val="00255C3F"/>
    <w:rsid w:val="0025638A"/>
    <w:rsid w:val="002564D9"/>
    <w:rsid w:val="002566FB"/>
    <w:rsid w:val="00256BC1"/>
    <w:rsid w:val="00256CB3"/>
    <w:rsid w:val="00256D03"/>
    <w:rsid w:val="00256D10"/>
    <w:rsid w:val="00256EC8"/>
    <w:rsid w:val="00257C66"/>
    <w:rsid w:val="00257E62"/>
    <w:rsid w:val="00260019"/>
    <w:rsid w:val="00260090"/>
    <w:rsid w:val="0026019F"/>
    <w:rsid w:val="002601B7"/>
    <w:rsid w:val="0026057C"/>
    <w:rsid w:val="00260A92"/>
    <w:rsid w:val="00260CF5"/>
    <w:rsid w:val="00261653"/>
    <w:rsid w:val="00261A75"/>
    <w:rsid w:val="00262139"/>
    <w:rsid w:val="0026264C"/>
    <w:rsid w:val="00262658"/>
    <w:rsid w:val="002626DD"/>
    <w:rsid w:val="002627A2"/>
    <w:rsid w:val="00263052"/>
    <w:rsid w:val="0026316E"/>
    <w:rsid w:val="00263410"/>
    <w:rsid w:val="002636E3"/>
    <w:rsid w:val="00263951"/>
    <w:rsid w:val="0026454B"/>
    <w:rsid w:val="00264822"/>
    <w:rsid w:val="0026486A"/>
    <w:rsid w:val="002648EC"/>
    <w:rsid w:val="00264A7C"/>
    <w:rsid w:val="00264C69"/>
    <w:rsid w:val="00265434"/>
    <w:rsid w:val="00265630"/>
    <w:rsid w:val="00265874"/>
    <w:rsid w:val="0026668B"/>
    <w:rsid w:val="002666E7"/>
    <w:rsid w:val="00266942"/>
    <w:rsid w:val="002669E5"/>
    <w:rsid w:val="00266D94"/>
    <w:rsid w:val="00266E99"/>
    <w:rsid w:val="002671DC"/>
    <w:rsid w:val="00267370"/>
    <w:rsid w:val="0026769C"/>
    <w:rsid w:val="002676FD"/>
    <w:rsid w:val="0026786B"/>
    <w:rsid w:val="00267B02"/>
    <w:rsid w:val="002715D4"/>
    <w:rsid w:val="00271930"/>
    <w:rsid w:val="00271B7B"/>
    <w:rsid w:val="00271C3D"/>
    <w:rsid w:val="00271E6F"/>
    <w:rsid w:val="00271EEE"/>
    <w:rsid w:val="002722DE"/>
    <w:rsid w:val="0027277C"/>
    <w:rsid w:val="0027300B"/>
    <w:rsid w:val="00273105"/>
    <w:rsid w:val="00273424"/>
    <w:rsid w:val="002737FA"/>
    <w:rsid w:val="00273BDF"/>
    <w:rsid w:val="00273EA7"/>
    <w:rsid w:val="00273FCB"/>
    <w:rsid w:val="0027415D"/>
    <w:rsid w:val="002741C3"/>
    <w:rsid w:val="002741CD"/>
    <w:rsid w:val="0027420B"/>
    <w:rsid w:val="002742F2"/>
    <w:rsid w:val="002744F3"/>
    <w:rsid w:val="0027456C"/>
    <w:rsid w:val="00274594"/>
    <w:rsid w:val="00274642"/>
    <w:rsid w:val="002746EF"/>
    <w:rsid w:val="00274770"/>
    <w:rsid w:val="002749EB"/>
    <w:rsid w:val="00274C17"/>
    <w:rsid w:val="00274DD1"/>
    <w:rsid w:val="002751EF"/>
    <w:rsid w:val="00275482"/>
    <w:rsid w:val="002754CE"/>
    <w:rsid w:val="00275643"/>
    <w:rsid w:val="00275854"/>
    <w:rsid w:val="0027588F"/>
    <w:rsid w:val="00275951"/>
    <w:rsid w:val="0027595A"/>
    <w:rsid w:val="00275A3A"/>
    <w:rsid w:val="00275AFF"/>
    <w:rsid w:val="00275B03"/>
    <w:rsid w:val="002760B0"/>
    <w:rsid w:val="0027634F"/>
    <w:rsid w:val="0027652E"/>
    <w:rsid w:val="002769A8"/>
    <w:rsid w:val="00277162"/>
    <w:rsid w:val="002772B9"/>
    <w:rsid w:val="00277386"/>
    <w:rsid w:val="002778B3"/>
    <w:rsid w:val="00277980"/>
    <w:rsid w:val="00277AEF"/>
    <w:rsid w:val="00277DA0"/>
    <w:rsid w:val="00280424"/>
    <w:rsid w:val="002804B3"/>
    <w:rsid w:val="002804D4"/>
    <w:rsid w:val="00280523"/>
    <w:rsid w:val="0028085B"/>
    <w:rsid w:val="00280907"/>
    <w:rsid w:val="00280C16"/>
    <w:rsid w:val="00280C46"/>
    <w:rsid w:val="00280CC5"/>
    <w:rsid w:val="00280DFA"/>
    <w:rsid w:val="00280E3B"/>
    <w:rsid w:val="002810C1"/>
    <w:rsid w:val="00281270"/>
    <w:rsid w:val="002815CB"/>
    <w:rsid w:val="002819DE"/>
    <w:rsid w:val="00281BEB"/>
    <w:rsid w:val="00281D2F"/>
    <w:rsid w:val="00281F2C"/>
    <w:rsid w:val="00282271"/>
    <w:rsid w:val="002823A3"/>
    <w:rsid w:val="0028284D"/>
    <w:rsid w:val="0028325F"/>
    <w:rsid w:val="002837A1"/>
    <w:rsid w:val="00283A1C"/>
    <w:rsid w:val="00283A46"/>
    <w:rsid w:val="00283F38"/>
    <w:rsid w:val="00283FEA"/>
    <w:rsid w:val="0028411F"/>
    <w:rsid w:val="00284904"/>
    <w:rsid w:val="00284964"/>
    <w:rsid w:val="00284B18"/>
    <w:rsid w:val="00284BE5"/>
    <w:rsid w:val="00284C02"/>
    <w:rsid w:val="0028528B"/>
    <w:rsid w:val="00285497"/>
    <w:rsid w:val="00285938"/>
    <w:rsid w:val="00285A79"/>
    <w:rsid w:val="00285B1D"/>
    <w:rsid w:val="00285DD3"/>
    <w:rsid w:val="00285F1D"/>
    <w:rsid w:val="0028608B"/>
    <w:rsid w:val="00286290"/>
    <w:rsid w:val="002863D2"/>
    <w:rsid w:val="0028677F"/>
    <w:rsid w:val="00286AD1"/>
    <w:rsid w:val="00286B1B"/>
    <w:rsid w:val="00286B77"/>
    <w:rsid w:val="00287059"/>
    <w:rsid w:val="0028739A"/>
    <w:rsid w:val="002873FD"/>
    <w:rsid w:val="0029023C"/>
    <w:rsid w:val="0029046F"/>
    <w:rsid w:val="002905B7"/>
    <w:rsid w:val="002907FB"/>
    <w:rsid w:val="0029110B"/>
    <w:rsid w:val="00291144"/>
    <w:rsid w:val="00291982"/>
    <w:rsid w:val="00291B8A"/>
    <w:rsid w:val="0029287F"/>
    <w:rsid w:val="00292BAA"/>
    <w:rsid w:val="00292D87"/>
    <w:rsid w:val="002932CA"/>
    <w:rsid w:val="00293308"/>
    <w:rsid w:val="002933F9"/>
    <w:rsid w:val="0029373F"/>
    <w:rsid w:val="00293E6D"/>
    <w:rsid w:val="00293E6E"/>
    <w:rsid w:val="00294359"/>
    <w:rsid w:val="00294471"/>
    <w:rsid w:val="00294A20"/>
    <w:rsid w:val="00294A50"/>
    <w:rsid w:val="00294AA5"/>
    <w:rsid w:val="00294D6D"/>
    <w:rsid w:val="00294E3F"/>
    <w:rsid w:val="00295022"/>
    <w:rsid w:val="0029506C"/>
    <w:rsid w:val="0029530F"/>
    <w:rsid w:val="00295424"/>
    <w:rsid w:val="002954A5"/>
    <w:rsid w:val="00295764"/>
    <w:rsid w:val="00296410"/>
    <w:rsid w:val="002966B2"/>
    <w:rsid w:val="00296ADB"/>
    <w:rsid w:val="0029776F"/>
    <w:rsid w:val="00297839"/>
    <w:rsid w:val="002978C2"/>
    <w:rsid w:val="0029796A"/>
    <w:rsid w:val="002979C4"/>
    <w:rsid w:val="00297C09"/>
    <w:rsid w:val="00297CF6"/>
    <w:rsid w:val="002A00A4"/>
    <w:rsid w:val="002A03F4"/>
    <w:rsid w:val="002A062D"/>
    <w:rsid w:val="002A085B"/>
    <w:rsid w:val="002A08F4"/>
    <w:rsid w:val="002A094F"/>
    <w:rsid w:val="002A0A93"/>
    <w:rsid w:val="002A0F7B"/>
    <w:rsid w:val="002A0FD6"/>
    <w:rsid w:val="002A1078"/>
    <w:rsid w:val="002A14F4"/>
    <w:rsid w:val="002A1774"/>
    <w:rsid w:val="002A1889"/>
    <w:rsid w:val="002A192A"/>
    <w:rsid w:val="002A1A0B"/>
    <w:rsid w:val="002A1DAB"/>
    <w:rsid w:val="002A2180"/>
    <w:rsid w:val="002A25EE"/>
    <w:rsid w:val="002A2B7F"/>
    <w:rsid w:val="002A301A"/>
    <w:rsid w:val="002A301C"/>
    <w:rsid w:val="002A35AE"/>
    <w:rsid w:val="002A3794"/>
    <w:rsid w:val="002A3927"/>
    <w:rsid w:val="002A3928"/>
    <w:rsid w:val="002A399C"/>
    <w:rsid w:val="002A428B"/>
    <w:rsid w:val="002A42A2"/>
    <w:rsid w:val="002A434A"/>
    <w:rsid w:val="002A4413"/>
    <w:rsid w:val="002A4E5F"/>
    <w:rsid w:val="002A522A"/>
    <w:rsid w:val="002A56C0"/>
    <w:rsid w:val="002A5B05"/>
    <w:rsid w:val="002A6125"/>
    <w:rsid w:val="002A6228"/>
    <w:rsid w:val="002A6999"/>
    <w:rsid w:val="002A6BBC"/>
    <w:rsid w:val="002A6CCA"/>
    <w:rsid w:val="002A724C"/>
    <w:rsid w:val="002A74A4"/>
    <w:rsid w:val="002A7586"/>
    <w:rsid w:val="002A774C"/>
    <w:rsid w:val="002A79EE"/>
    <w:rsid w:val="002A7B0D"/>
    <w:rsid w:val="002B032C"/>
    <w:rsid w:val="002B047D"/>
    <w:rsid w:val="002B0AF7"/>
    <w:rsid w:val="002B0C2D"/>
    <w:rsid w:val="002B0D7C"/>
    <w:rsid w:val="002B1004"/>
    <w:rsid w:val="002B11E7"/>
    <w:rsid w:val="002B1203"/>
    <w:rsid w:val="002B1547"/>
    <w:rsid w:val="002B1572"/>
    <w:rsid w:val="002B1BD6"/>
    <w:rsid w:val="002B263D"/>
    <w:rsid w:val="002B291F"/>
    <w:rsid w:val="002B29D8"/>
    <w:rsid w:val="002B2D2F"/>
    <w:rsid w:val="002B314F"/>
    <w:rsid w:val="002B3313"/>
    <w:rsid w:val="002B3956"/>
    <w:rsid w:val="002B3987"/>
    <w:rsid w:val="002B3AFB"/>
    <w:rsid w:val="002B40E8"/>
    <w:rsid w:val="002B44C6"/>
    <w:rsid w:val="002B525A"/>
    <w:rsid w:val="002B52C1"/>
    <w:rsid w:val="002B52CB"/>
    <w:rsid w:val="002B5441"/>
    <w:rsid w:val="002B553E"/>
    <w:rsid w:val="002B5D02"/>
    <w:rsid w:val="002B5E1D"/>
    <w:rsid w:val="002B6482"/>
    <w:rsid w:val="002B6BFF"/>
    <w:rsid w:val="002B6CC5"/>
    <w:rsid w:val="002B6E58"/>
    <w:rsid w:val="002B6E8E"/>
    <w:rsid w:val="002B6EC4"/>
    <w:rsid w:val="002B73B1"/>
    <w:rsid w:val="002B77AF"/>
    <w:rsid w:val="002C0044"/>
    <w:rsid w:val="002C01B4"/>
    <w:rsid w:val="002C07C2"/>
    <w:rsid w:val="002C0B0C"/>
    <w:rsid w:val="002C1446"/>
    <w:rsid w:val="002C1483"/>
    <w:rsid w:val="002C174B"/>
    <w:rsid w:val="002C1A3C"/>
    <w:rsid w:val="002C1AEA"/>
    <w:rsid w:val="002C1B53"/>
    <w:rsid w:val="002C1F56"/>
    <w:rsid w:val="002C204B"/>
    <w:rsid w:val="002C2259"/>
    <w:rsid w:val="002C235A"/>
    <w:rsid w:val="002C2394"/>
    <w:rsid w:val="002C2444"/>
    <w:rsid w:val="002C2788"/>
    <w:rsid w:val="002C291C"/>
    <w:rsid w:val="002C2E65"/>
    <w:rsid w:val="002C300B"/>
    <w:rsid w:val="002C30A0"/>
    <w:rsid w:val="002C3598"/>
    <w:rsid w:val="002C3807"/>
    <w:rsid w:val="002C434F"/>
    <w:rsid w:val="002C4439"/>
    <w:rsid w:val="002C4EE9"/>
    <w:rsid w:val="002C4EF9"/>
    <w:rsid w:val="002C4FBE"/>
    <w:rsid w:val="002C54FA"/>
    <w:rsid w:val="002C592A"/>
    <w:rsid w:val="002C6313"/>
    <w:rsid w:val="002C63CE"/>
    <w:rsid w:val="002C6538"/>
    <w:rsid w:val="002C7244"/>
    <w:rsid w:val="002C75AD"/>
    <w:rsid w:val="002C783B"/>
    <w:rsid w:val="002C7A0C"/>
    <w:rsid w:val="002C7E0F"/>
    <w:rsid w:val="002D02C4"/>
    <w:rsid w:val="002D0A23"/>
    <w:rsid w:val="002D0C4B"/>
    <w:rsid w:val="002D13E2"/>
    <w:rsid w:val="002D13F8"/>
    <w:rsid w:val="002D1C3F"/>
    <w:rsid w:val="002D1C5C"/>
    <w:rsid w:val="002D1CF9"/>
    <w:rsid w:val="002D223E"/>
    <w:rsid w:val="002D25BF"/>
    <w:rsid w:val="002D29D9"/>
    <w:rsid w:val="002D2B95"/>
    <w:rsid w:val="002D2DE9"/>
    <w:rsid w:val="002D3293"/>
    <w:rsid w:val="002D342E"/>
    <w:rsid w:val="002D3430"/>
    <w:rsid w:val="002D386C"/>
    <w:rsid w:val="002D391A"/>
    <w:rsid w:val="002D399E"/>
    <w:rsid w:val="002D3ACD"/>
    <w:rsid w:val="002D3EC4"/>
    <w:rsid w:val="002D40A3"/>
    <w:rsid w:val="002D4118"/>
    <w:rsid w:val="002D42C1"/>
    <w:rsid w:val="002D4494"/>
    <w:rsid w:val="002D4863"/>
    <w:rsid w:val="002D491C"/>
    <w:rsid w:val="002D4B51"/>
    <w:rsid w:val="002D4E2B"/>
    <w:rsid w:val="002D4E3C"/>
    <w:rsid w:val="002D4EE8"/>
    <w:rsid w:val="002D56BF"/>
    <w:rsid w:val="002D5C81"/>
    <w:rsid w:val="002D63EE"/>
    <w:rsid w:val="002D665F"/>
    <w:rsid w:val="002D6B4C"/>
    <w:rsid w:val="002D6B95"/>
    <w:rsid w:val="002D6D13"/>
    <w:rsid w:val="002D6D28"/>
    <w:rsid w:val="002D6DEB"/>
    <w:rsid w:val="002D6E8E"/>
    <w:rsid w:val="002D6FF2"/>
    <w:rsid w:val="002D71AB"/>
    <w:rsid w:val="002D728B"/>
    <w:rsid w:val="002D74EC"/>
    <w:rsid w:val="002D7554"/>
    <w:rsid w:val="002D7E46"/>
    <w:rsid w:val="002D7E8C"/>
    <w:rsid w:val="002D7F7A"/>
    <w:rsid w:val="002E001E"/>
    <w:rsid w:val="002E00DC"/>
    <w:rsid w:val="002E05F2"/>
    <w:rsid w:val="002E0B66"/>
    <w:rsid w:val="002E0F6C"/>
    <w:rsid w:val="002E111D"/>
    <w:rsid w:val="002E1121"/>
    <w:rsid w:val="002E1139"/>
    <w:rsid w:val="002E1395"/>
    <w:rsid w:val="002E1BEA"/>
    <w:rsid w:val="002E1D9B"/>
    <w:rsid w:val="002E25B9"/>
    <w:rsid w:val="002E264D"/>
    <w:rsid w:val="002E274D"/>
    <w:rsid w:val="002E2790"/>
    <w:rsid w:val="002E34A7"/>
    <w:rsid w:val="002E35F0"/>
    <w:rsid w:val="002E3A55"/>
    <w:rsid w:val="002E3B36"/>
    <w:rsid w:val="002E3EAD"/>
    <w:rsid w:val="002E4075"/>
    <w:rsid w:val="002E4559"/>
    <w:rsid w:val="002E4576"/>
    <w:rsid w:val="002E45A1"/>
    <w:rsid w:val="002E48F2"/>
    <w:rsid w:val="002E5142"/>
    <w:rsid w:val="002E5164"/>
    <w:rsid w:val="002E55A5"/>
    <w:rsid w:val="002E5703"/>
    <w:rsid w:val="002E57AE"/>
    <w:rsid w:val="002E635B"/>
    <w:rsid w:val="002E650E"/>
    <w:rsid w:val="002E65F2"/>
    <w:rsid w:val="002E6D81"/>
    <w:rsid w:val="002E70B3"/>
    <w:rsid w:val="002E73A8"/>
    <w:rsid w:val="002E74C5"/>
    <w:rsid w:val="002E7651"/>
    <w:rsid w:val="002E79A2"/>
    <w:rsid w:val="002E79CB"/>
    <w:rsid w:val="002E7B43"/>
    <w:rsid w:val="002E7DFC"/>
    <w:rsid w:val="002E7EED"/>
    <w:rsid w:val="002F043E"/>
    <w:rsid w:val="002F0443"/>
    <w:rsid w:val="002F058B"/>
    <w:rsid w:val="002F0833"/>
    <w:rsid w:val="002F095E"/>
    <w:rsid w:val="002F09F1"/>
    <w:rsid w:val="002F0C77"/>
    <w:rsid w:val="002F0C7E"/>
    <w:rsid w:val="002F1382"/>
    <w:rsid w:val="002F18FB"/>
    <w:rsid w:val="002F1A56"/>
    <w:rsid w:val="002F1B1F"/>
    <w:rsid w:val="002F1EA6"/>
    <w:rsid w:val="002F20C2"/>
    <w:rsid w:val="002F23B9"/>
    <w:rsid w:val="002F2623"/>
    <w:rsid w:val="002F2A1B"/>
    <w:rsid w:val="002F2AC1"/>
    <w:rsid w:val="002F2BD9"/>
    <w:rsid w:val="002F2EC1"/>
    <w:rsid w:val="002F3029"/>
    <w:rsid w:val="002F32B0"/>
    <w:rsid w:val="002F382A"/>
    <w:rsid w:val="002F3D70"/>
    <w:rsid w:val="002F3EAB"/>
    <w:rsid w:val="002F478B"/>
    <w:rsid w:val="002F4B43"/>
    <w:rsid w:val="002F4CE3"/>
    <w:rsid w:val="002F5044"/>
    <w:rsid w:val="002F5863"/>
    <w:rsid w:val="002F5BEB"/>
    <w:rsid w:val="002F6366"/>
    <w:rsid w:val="002F66AA"/>
    <w:rsid w:val="002F6B13"/>
    <w:rsid w:val="002F7109"/>
    <w:rsid w:val="002F7938"/>
    <w:rsid w:val="002F7C07"/>
    <w:rsid w:val="002F7C8D"/>
    <w:rsid w:val="002F7E96"/>
    <w:rsid w:val="0030027B"/>
    <w:rsid w:val="00300B4D"/>
    <w:rsid w:val="00300BF2"/>
    <w:rsid w:val="00300DC9"/>
    <w:rsid w:val="00300EB3"/>
    <w:rsid w:val="003012A0"/>
    <w:rsid w:val="00301459"/>
    <w:rsid w:val="00301741"/>
    <w:rsid w:val="00301ACF"/>
    <w:rsid w:val="00301F36"/>
    <w:rsid w:val="00302838"/>
    <w:rsid w:val="00302DA7"/>
    <w:rsid w:val="00302DB4"/>
    <w:rsid w:val="00302F3F"/>
    <w:rsid w:val="00303075"/>
    <w:rsid w:val="003030A6"/>
    <w:rsid w:val="00303208"/>
    <w:rsid w:val="003037A1"/>
    <w:rsid w:val="00303887"/>
    <w:rsid w:val="0030422F"/>
    <w:rsid w:val="003044DD"/>
    <w:rsid w:val="00304507"/>
    <w:rsid w:val="003046B0"/>
    <w:rsid w:val="00304E04"/>
    <w:rsid w:val="00305877"/>
    <w:rsid w:val="00305B93"/>
    <w:rsid w:val="00305BE6"/>
    <w:rsid w:val="00306266"/>
    <w:rsid w:val="00306277"/>
    <w:rsid w:val="003062A8"/>
    <w:rsid w:val="00306E8A"/>
    <w:rsid w:val="003071B4"/>
    <w:rsid w:val="00307A1C"/>
    <w:rsid w:val="00307AF4"/>
    <w:rsid w:val="00307CC2"/>
    <w:rsid w:val="00307F6A"/>
    <w:rsid w:val="00310096"/>
    <w:rsid w:val="0031039D"/>
    <w:rsid w:val="0031058F"/>
    <w:rsid w:val="00310681"/>
    <w:rsid w:val="003108D9"/>
    <w:rsid w:val="003110B4"/>
    <w:rsid w:val="003115AA"/>
    <w:rsid w:val="003117FB"/>
    <w:rsid w:val="00311829"/>
    <w:rsid w:val="00311904"/>
    <w:rsid w:val="003119DF"/>
    <w:rsid w:val="00311F05"/>
    <w:rsid w:val="00312332"/>
    <w:rsid w:val="00312414"/>
    <w:rsid w:val="0031241E"/>
    <w:rsid w:val="0031296F"/>
    <w:rsid w:val="00312B44"/>
    <w:rsid w:val="003132A0"/>
    <w:rsid w:val="003132C5"/>
    <w:rsid w:val="003138F1"/>
    <w:rsid w:val="003139B1"/>
    <w:rsid w:val="00313BE5"/>
    <w:rsid w:val="00313EF8"/>
    <w:rsid w:val="00314890"/>
    <w:rsid w:val="00314DA0"/>
    <w:rsid w:val="0031500F"/>
    <w:rsid w:val="003150EA"/>
    <w:rsid w:val="00315676"/>
    <w:rsid w:val="00315A4C"/>
    <w:rsid w:val="00315BA5"/>
    <w:rsid w:val="00315D18"/>
    <w:rsid w:val="0031627F"/>
    <w:rsid w:val="0031693D"/>
    <w:rsid w:val="00316BE7"/>
    <w:rsid w:val="00316D3F"/>
    <w:rsid w:val="003176DB"/>
    <w:rsid w:val="00317869"/>
    <w:rsid w:val="00317AE1"/>
    <w:rsid w:val="00317BD4"/>
    <w:rsid w:val="00317E52"/>
    <w:rsid w:val="00320154"/>
    <w:rsid w:val="00320172"/>
    <w:rsid w:val="0032051C"/>
    <w:rsid w:val="00320A2B"/>
    <w:rsid w:val="003211C5"/>
    <w:rsid w:val="003212C7"/>
    <w:rsid w:val="00321575"/>
    <w:rsid w:val="003215E4"/>
    <w:rsid w:val="00321D5E"/>
    <w:rsid w:val="00321E02"/>
    <w:rsid w:val="003225E8"/>
    <w:rsid w:val="00322786"/>
    <w:rsid w:val="003231C0"/>
    <w:rsid w:val="00323929"/>
    <w:rsid w:val="00323CC6"/>
    <w:rsid w:val="00324111"/>
    <w:rsid w:val="0032411D"/>
    <w:rsid w:val="0032432B"/>
    <w:rsid w:val="00324B2F"/>
    <w:rsid w:val="00324C9D"/>
    <w:rsid w:val="00324DB3"/>
    <w:rsid w:val="00324DDF"/>
    <w:rsid w:val="00324F1B"/>
    <w:rsid w:val="003254CE"/>
    <w:rsid w:val="0032599A"/>
    <w:rsid w:val="00325BB3"/>
    <w:rsid w:val="00325DB3"/>
    <w:rsid w:val="00325DB6"/>
    <w:rsid w:val="003262EC"/>
    <w:rsid w:val="003263A2"/>
    <w:rsid w:val="003265E3"/>
    <w:rsid w:val="0032665F"/>
    <w:rsid w:val="00326819"/>
    <w:rsid w:val="00326862"/>
    <w:rsid w:val="00326A26"/>
    <w:rsid w:val="00326D58"/>
    <w:rsid w:val="00326EB8"/>
    <w:rsid w:val="00327069"/>
    <w:rsid w:val="00327153"/>
    <w:rsid w:val="00327178"/>
    <w:rsid w:val="00327530"/>
    <w:rsid w:val="0032786F"/>
    <w:rsid w:val="00327F7C"/>
    <w:rsid w:val="0033016E"/>
    <w:rsid w:val="00330237"/>
    <w:rsid w:val="00330B13"/>
    <w:rsid w:val="00330D3D"/>
    <w:rsid w:val="00330EE5"/>
    <w:rsid w:val="00331111"/>
    <w:rsid w:val="003314A2"/>
    <w:rsid w:val="0033165A"/>
    <w:rsid w:val="00331A46"/>
    <w:rsid w:val="00331AE6"/>
    <w:rsid w:val="00331E46"/>
    <w:rsid w:val="00331F73"/>
    <w:rsid w:val="00331FF7"/>
    <w:rsid w:val="003322E3"/>
    <w:rsid w:val="00332380"/>
    <w:rsid w:val="00332728"/>
    <w:rsid w:val="0033272E"/>
    <w:rsid w:val="003327D9"/>
    <w:rsid w:val="003328CB"/>
    <w:rsid w:val="00332951"/>
    <w:rsid w:val="00332A00"/>
    <w:rsid w:val="00332AE9"/>
    <w:rsid w:val="00332B9A"/>
    <w:rsid w:val="00332D56"/>
    <w:rsid w:val="00332DA8"/>
    <w:rsid w:val="0033305E"/>
    <w:rsid w:val="003331D5"/>
    <w:rsid w:val="0033372C"/>
    <w:rsid w:val="0033410E"/>
    <w:rsid w:val="003343D8"/>
    <w:rsid w:val="00334910"/>
    <w:rsid w:val="00334E22"/>
    <w:rsid w:val="00334F2A"/>
    <w:rsid w:val="00334F54"/>
    <w:rsid w:val="00335189"/>
    <w:rsid w:val="0033528E"/>
    <w:rsid w:val="00335405"/>
    <w:rsid w:val="00335624"/>
    <w:rsid w:val="003358A9"/>
    <w:rsid w:val="00335987"/>
    <w:rsid w:val="00335CBA"/>
    <w:rsid w:val="00335EF0"/>
    <w:rsid w:val="00336047"/>
    <w:rsid w:val="003362A8"/>
    <w:rsid w:val="00336310"/>
    <w:rsid w:val="0033654E"/>
    <w:rsid w:val="00336BD1"/>
    <w:rsid w:val="00336D8D"/>
    <w:rsid w:val="00336FE5"/>
    <w:rsid w:val="0033708C"/>
    <w:rsid w:val="00337341"/>
    <w:rsid w:val="003375F7"/>
    <w:rsid w:val="0033794B"/>
    <w:rsid w:val="00337B59"/>
    <w:rsid w:val="00337D93"/>
    <w:rsid w:val="003406D2"/>
    <w:rsid w:val="00340722"/>
    <w:rsid w:val="00340EA5"/>
    <w:rsid w:val="00341169"/>
    <w:rsid w:val="003411B7"/>
    <w:rsid w:val="003416E6"/>
    <w:rsid w:val="00341730"/>
    <w:rsid w:val="003418C0"/>
    <w:rsid w:val="0034204F"/>
    <w:rsid w:val="00342085"/>
    <w:rsid w:val="00342147"/>
    <w:rsid w:val="003421DF"/>
    <w:rsid w:val="00342271"/>
    <w:rsid w:val="0034252B"/>
    <w:rsid w:val="0034261B"/>
    <w:rsid w:val="003428AF"/>
    <w:rsid w:val="003429DD"/>
    <w:rsid w:val="00342B74"/>
    <w:rsid w:val="00342F86"/>
    <w:rsid w:val="003432A5"/>
    <w:rsid w:val="0034332E"/>
    <w:rsid w:val="003438D4"/>
    <w:rsid w:val="00343A0E"/>
    <w:rsid w:val="003442CF"/>
    <w:rsid w:val="00344350"/>
    <w:rsid w:val="0034464B"/>
    <w:rsid w:val="00344738"/>
    <w:rsid w:val="00344A9F"/>
    <w:rsid w:val="00344E90"/>
    <w:rsid w:val="0034501E"/>
    <w:rsid w:val="003451B3"/>
    <w:rsid w:val="003453B9"/>
    <w:rsid w:val="0034577B"/>
    <w:rsid w:val="00345B93"/>
    <w:rsid w:val="00345D50"/>
    <w:rsid w:val="00345E4E"/>
    <w:rsid w:val="00346177"/>
    <w:rsid w:val="003465D8"/>
    <w:rsid w:val="00346628"/>
    <w:rsid w:val="00346769"/>
    <w:rsid w:val="003467EF"/>
    <w:rsid w:val="00346848"/>
    <w:rsid w:val="00346B93"/>
    <w:rsid w:val="00346DA1"/>
    <w:rsid w:val="00346EE9"/>
    <w:rsid w:val="003472D9"/>
    <w:rsid w:val="0034750E"/>
    <w:rsid w:val="003477E5"/>
    <w:rsid w:val="0034795F"/>
    <w:rsid w:val="00347A3A"/>
    <w:rsid w:val="00347E11"/>
    <w:rsid w:val="00350164"/>
    <w:rsid w:val="003501BC"/>
    <w:rsid w:val="003508D4"/>
    <w:rsid w:val="00350BC8"/>
    <w:rsid w:val="00350FC8"/>
    <w:rsid w:val="003514C1"/>
    <w:rsid w:val="0035198A"/>
    <w:rsid w:val="00351DA2"/>
    <w:rsid w:val="00351E78"/>
    <w:rsid w:val="00352255"/>
    <w:rsid w:val="00352708"/>
    <w:rsid w:val="00352A98"/>
    <w:rsid w:val="00352B6B"/>
    <w:rsid w:val="00352BAC"/>
    <w:rsid w:val="00352D12"/>
    <w:rsid w:val="00353AEE"/>
    <w:rsid w:val="00353C6C"/>
    <w:rsid w:val="00353DAA"/>
    <w:rsid w:val="00353EDA"/>
    <w:rsid w:val="00353FF3"/>
    <w:rsid w:val="00354310"/>
    <w:rsid w:val="0035475C"/>
    <w:rsid w:val="00354D6F"/>
    <w:rsid w:val="00354EAE"/>
    <w:rsid w:val="00354F50"/>
    <w:rsid w:val="00354FDC"/>
    <w:rsid w:val="00355284"/>
    <w:rsid w:val="003558C9"/>
    <w:rsid w:val="00355A07"/>
    <w:rsid w:val="00355A26"/>
    <w:rsid w:val="00355AC3"/>
    <w:rsid w:val="003563F9"/>
    <w:rsid w:val="00356466"/>
    <w:rsid w:val="00356B26"/>
    <w:rsid w:val="00356F49"/>
    <w:rsid w:val="00357402"/>
    <w:rsid w:val="00357F90"/>
    <w:rsid w:val="00357FCC"/>
    <w:rsid w:val="00360072"/>
    <w:rsid w:val="00360177"/>
    <w:rsid w:val="003605B3"/>
    <w:rsid w:val="00360C07"/>
    <w:rsid w:val="00360D97"/>
    <w:rsid w:val="00361345"/>
    <w:rsid w:val="003618DA"/>
    <w:rsid w:val="003619C7"/>
    <w:rsid w:val="0036205C"/>
    <w:rsid w:val="003620E3"/>
    <w:rsid w:val="00362283"/>
    <w:rsid w:val="00362760"/>
    <w:rsid w:val="00362A75"/>
    <w:rsid w:val="00362AFC"/>
    <w:rsid w:val="00362F10"/>
    <w:rsid w:val="00362F71"/>
    <w:rsid w:val="0036300C"/>
    <w:rsid w:val="00363533"/>
    <w:rsid w:val="0036483D"/>
    <w:rsid w:val="00364A1B"/>
    <w:rsid w:val="00364F1E"/>
    <w:rsid w:val="003652AF"/>
    <w:rsid w:val="00365598"/>
    <w:rsid w:val="00365913"/>
    <w:rsid w:val="00365C3A"/>
    <w:rsid w:val="00365DC4"/>
    <w:rsid w:val="00366287"/>
    <w:rsid w:val="00366371"/>
    <w:rsid w:val="0036638B"/>
    <w:rsid w:val="00366732"/>
    <w:rsid w:val="00366794"/>
    <w:rsid w:val="00366C20"/>
    <w:rsid w:val="00366D31"/>
    <w:rsid w:val="00366FC1"/>
    <w:rsid w:val="003673A5"/>
    <w:rsid w:val="003675F0"/>
    <w:rsid w:val="00367A91"/>
    <w:rsid w:val="003702A0"/>
    <w:rsid w:val="0037031D"/>
    <w:rsid w:val="0037059A"/>
    <w:rsid w:val="00370709"/>
    <w:rsid w:val="00370A36"/>
    <w:rsid w:val="003710A3"/>
    <w:rsid w:val="0037131E"/>
    <w:rsid w:val="00371399"/>
    <w:rsid w:val="00371A01"/>
    <w:rsid w:val="00372795"/>
    <w:rsid w:val="003729A3"/>
    <w:rsid w:val="00372DEE"/>
    <w:rsid w:val="0037308A"/>
    <w:rsid w:val="00373213"/>
    <w:rsid w:val="003733E5"/>
    <w:rsid w:val="00373493"/>
    <w:rsid w:val="003738B6"/>
    <w:rsid w:val="00373951"/>
    <w:rsid w:val="00373A71"/>
    <w:rsid w:val="00373D43"/>
    <w:rsid w:val="0037415D"/>
    <w:rsid w:val="003744DC"/>
    <w:rsid w:val="0037483B"/>
    <w:rsid w:val="0037495A"/>
    <w:rsid w:val="00375142"/>
    <w:rsid w:val="0037560B"/>
    <w:rsid w:val="00375D5B"/>
    <w:rsid w:val="00375D73"/>
    <w:rsid w:val="00375DDE"/>
    <w:rsid w:val="0037605E"/>
    <w:rsid w:val="003762C6"/>
    <w:rsid w:val="00376777"/>
    <w:rsid w:val="003767FD"/>
    <w:rsid w:val="00376E01"/>
    <w:rsid w:val="00376E63"/>
    <w:rsid w:val="00376FBB"/>
    <w:rsid w:val="00377147"/>
    <w:rsid w:val="0037746B"/>
    <w:rsid w:val="00377591"/>
    <w:rsid w:val="00377602"/>
    <w:rsid w:val="00377890"/>
    <w:rsid w:val="00377896"/>
    <w:rsid w:val="00377974"/>
    <w:rsid w:val="00377981"/>
    <w:rsid w:val="00377A7D"/>
    <w:rsid w:val="0038020A"/>
    <w:rsid w:val="00380344"/>
    <w:rsid w:val="00380796"/>
    <w:rsid w:val="0038082E"/>
    <w:rsid w:val="00380D46"/>
    <w:rsid w:val="00380D4E"/>
    <w:rsid w:val="00380FBA"/>
    <w:rsid w:val="0038103F"/>
    <w:rsid w:val="00381176"/>
    <w:rsid w:val="00381283"/>
    <w:rsid w:val="0038184D"/>
    <w:rsid w:val="003818C0"/>
    <w:rsid w:val="003819E1"/>
    <w:rsid w:val="00381B8D"/>
    <w:rsid w:val="00381BC0"/>
    <w:rsid w:val="00381C85"/>
    <w:rsid w:val="00381D40"/>
    <w:rsid w:val="0038203D"/>
    <w:rsid w:val="003825C9"/>
    <w:rsid w:val="003827C7"/>
    <w:rsid w:val="003829E9"/>
    <w:rsid w:val="00382D68"/>
    <w:rsid w:val="00382DE3"/>
    <w:rsid w:val="00382ECD"/>
    <w:rsid w:val="0038350E"/>
    <w:rsid w:val="00383517"/>
    <w:rsid w:val="00383989"/>
    <w:rsid w:val="00383F57"/>
    <w:rsid w:val="003840D7"/>
    <w:rsid w:val="00384118"/>
    <w:rsid w:val="003848B1"/>
    <w:rsid w:val="00384987"/>
    <w:rsid w:val="0038550E"/>
    <w:rsid w:val="003859EE"/>
    <w:rsid w:val="00385C6E"/>
    <w:rsid w:val="00385F38"/>
    <w:rsid w:val="00386064"/>
    <w:rsid w:val="003860A2"/>
    <w:rsid w:val="0038624E"/>
    <w:rsid w:val="00386389"/>
    <w:rsid w:val="003863CE"/>
    <w:rsid w:val="00386404"/>
    <w:rsid w:val="00386540"/>
    <w:rsid w:val="00386757"/>
    <w:rsid w:val="003870FF"/>
    <w:rsid w:val="00387405"/>
    <w:rsid w:val="0039043A"/>
    <w:rsid w:val="00390BE5"/>
    <w:rsid w:val="00390E26"/>
    <w:rsid w:val="00390FB1"/>
    <w:rsid w:val="003911C9"/>
    <w:rsid w:val="003912D1"/>
    <w:rsid w:val="003913C2"/>
    <w:rsid w:val="003915DE"/>
    <w:rsid w:val="00391CFC"/>
    <w:rsid w:val="003920F8"/>
    <w:rsid w:val="003921BC"/>
    <w:rsid w:val="003923AC"/>
    <w:rsid w:val="003927E2"/>
    <w:rsid w:val="00392B3A"/>
    <w:rsid w:val="00392C8C"/>
    <w:rsid w:val="00392C99"/>
    <w:rsid w:val="00393379"/>
    <w:rsid w:val="0039342E"/>
    <w:rsid w:val="00393604"/>
    <w:rsid w:val="00393687"/>
    <w:rsid w:val="003939CD"/>
    <w:rsid w:val="00393C80"/>
    <w:rsid w:val="00393CB2"/>
    <w:rsid w:val="00393E12"/>
    <w:rsid w:val="00394209"/>
    <w:rsid w:val="0039454D"/>
    <w:rsid w:val="0039468A"/>
    <w:rsid w:val="003946CF"/>
    <w:rsid w:val="00394E2A"/>
    <w:rsid w:val="00394E48"/>
    <w:rsid w:val="003950A2"/>
    <w:rsid w:val="00395600"/>
    <w:rsid w:val="00396491"/>
    <w:rsid w:val="00396582"/>
    <w:rsid w:val="003969F2"/>
    <w:rsid w:val="00396DE6"/>
    <w:rsid w:val="00396EEC"/>
    <w:rsid w:val="003970BE"/>
    <w:rsid w:val="00397677"/>
    <w:rsid w:val="0039767B"/>
    <w:rsid w:val="00397A43"/>
    <w:rsid w:val="00397CA1"/>
    <w:rsid w:val="00397CAF"/>
    <w:rsid w:val="00397FAD"/>
    <w:rsid w:val="003A012F"/>
    <w:rsid w:val="003A0FD6"/>
    <w:rsid w:val="003A1413"/>
    <w:rsid w:val="003A165D"/>
    <w:rsid w:val="003A1CCD"/>
    <w:rsid w:val="003A20CB"/>
    <w:rsid w:val="003A25E8"/>
    <w:rsid w:val="003A2A00"/>
    <w:rsid w:val="003A2C4A"/>
    <w:rsid w:val="003A2CDE"/>
    <w:rsid w:val="003A318E"/>
    <w:rsid w:val="003A3378"/>
    <w:rsid w:val="003A337B"/>
    <w:rsid w:val="003A37C5"/>
    <w:rsid w:val="003A3AC6"/>
    <w:rsid w:val="003A3C5F"/>
    <w:rsid w:val="003A3C70"/>
    <w:rsid w:val="003A3FD8"/>
    <w:rsid w:val="003A5159"/>
    <w:rsid w:val="003A526B"/>
    <w:rsid w:val="003A5277"/>
    <w:rsid w:val="003A5355"/>
    <w:rsid w:val="003A5423"/>
    <w:rsid w:val="003A5496"/>
    <w:rsid w:val="003A57B5"/>
    <w:rsid w:val="003A6613"/>
    <w:rsid w:val="003A688A"/>
    <w:rsid w:val="003A6944"/>
    <w:rsid w:val="003A6C2E"/>
    <w:rsid w:val="003A6E2A"/>
    <w:rsid w:val="003A7130"/>
    <w:rsid w:val="003A7134"/>
    <w:rsid w:val="003A739E"/>
    <w:rsid w:val="003A73AE"/>
    <w:rsid w:val="003A7413"/>
    <w:rsid w:val="003A747A"/>
    <w:rsid w:val="003A7612"/>
    <w:rsid w:val="003A7998"/>
    <w:rsid w:val="003B001C"/>
    <w:rsid w:val="003B0047"/>
    <w:rsid w:val="003B008C"/>
    <w:rsid w:val="003B06CE"/>
    <w:rsid w:val="003B0760"/>
    <w:rsid w:val="003B0870"/>
    <w:rsid w:val="003B0D7F"/>
    <w:rsid w:val="003B1180"/>
    <w:rsid w:val="003B1484"/>
    <w:rsid w:val="003B184C"/>
    <w:rsid w:val="003B1995"/>
    <w:rsid w:val="003B1E8A"/>
    <w:rsid w:val="003B22FC"/>
    <w:rsid w:val="003B2C66"/>
    <w:rsid w:val="003B2C7D"/>
    <w:rsid w:val="003B31C8"/>
    <w:rsid w:val="003B3542"/>
    <w:rsid w:val="003B394E"/>
    <w:rsid w:val="003B3B6E"/>
    <w:rsid w:val="003B3C5A"/>
    <w:rsid w:val="003B4E07"/>
    <w:rsid w:val="003B561F"/>
    <w:rsid w:val="003B5985"/>
    <w:rsid w:val="003B66D8"/>
    <w:rsid w:val="003B6880"/>
    <w:rsid w:val="003B6CD1"/>
    <w:rsid w:val="003B71C7"/>
    <w:rsid w:val="003B7492"/>
    <w:rsid w:val="003B74DE"/>
    <w:rsid w:val="003B782A"/>
    <w:rsid w:val="003B79D9"/>
    <w:rsid w:val="003B7B2C"/>
    <w:rsid w:val="003B7CE3"/>
    <w:rsid w:val="003C0032"/>
    <w:rsid w:val="003C00F8"/>
    <w:rsid w:val="003C070B"/>
    <w:rsid w:val="003C0E4F"/>
    <w:rsid w:val="003C100A"/>
    <w:rsid w:val="003C11B5"/>
    <w:rsid w:val="003C13B6"/>
    <w:rsid w:val="003C149C"/>
    <w:rsid w:val="003C19D8"/>
    <w:rsid w:val="003C2069"/>
    <w:rsid w:val="003C2963"/>
    <w:rsid w:val="003C2A50"/>
    <w:rsid w:val="003C2AE1"/>
    <w:rsid w:val="003C3585"/>
    <w:rsid w:val="003C366A"/>
    <w:rsid w:val="003C37A5"/>
    <w:rsid w:val="003C3847"/>
    <w:rsid w:val="003C38A8"/>
    <w:rsid w:val="003C3ECA"/>
    <w:rsid w:val="003C4052"/>
    <w:rsid w:val="003C41B8"/>
    <w:rsid w:val="003C45E9"/>
    <w:rsid w:val="003C473A"/>
    <w:rsid w:val="003C4857"/>
    <w:rsid w:val="003C4861"/>
    <w:rsid w:val="003C4893"/>
    <w:rsid w:val="003C53DD"/>
    <w:rsid w:val="003C5616"/>
    <w:rsid w:val="003C5655"/>
    <w:rsid w:val="003C56E6"/>
    <w:rsid w:val="003C59EB"/>
    <w:rsid w:val="003C5A05"/>
    <w:rsid w:val="003C5C0D"/>
    <w:rsid w:val="003C5C31"/>
    <w:rsid w:val="003C5D51"/>
    <w:rsid w:val="003C5E33"/>
    <w:rsid w:val="003C6059"/>
    <w:rsid w:val="003C63A4"/>
    <w:rsid w:val="003C678A"/>
    <w:rsid w:val="003C683E"/>
    <w:rsid w:val="003C6ABA"/>
    <w:rsid w:val="003C7045"/>
    <w:rsid w:val="003C7A8D"/>
    <w:rsid w:val="003D003E"/>
    <w:rsid w:val="003D06F4"/>
    <w:rsid w:val="003D0A92"/>
    <w:rsid w:val="003D0D3C"/>
    <w:rsid w:val="003D0F7D"/>
    <w:rsid w:val="003D14C0"/>
    <w:rsid w:val="003D1691"/>
    <w:rsid w:val="003D1CFD"/>
    <w:rsid w:val="003D28CD"/>
    <w:rsid w:val="003D2F73"/>
    <w:rsid w:val="003D2F7E"/>
    <w:rsid w:val="003D3038"/>
    <w:rsid w:val="003D39B5"/>
    <w:rsid w:val="003D3B52"/>
    <w:rsid w:val="003D3BA5"/>
    <w:rsid w:val="003D3E02"/>
    <w:rsid w:val="003D3E9D"/>
    <w:rsid w:val="003D4460"/>
    <w:rsid w:val="003D4662"/>
    <w:rsid w:val="003D487A"/>
    <w:rsid w:val="003D505D"/>
    <w:rsid w:val="003D538A"/>
    <w:rsid w:val="003D549D"/>
    <w:rsid w:val="003D5564"/>
    <w:rsid w:val="003D6080"/>
    <w:rsid w:val="003D6105"/>
    <w:rsid w:val="003D6258"/>
    <w:rsid w:val="003D64A9"/>
    <w:rsid w:val="003D65AC"/>
    <w:rsid w:val="003D6655"/>
    <w:rsid w:val="003D679B"/>
    <w:rsid w:val="003D6EA3"/>
    <w:rsid w:val="003D7019"/>
    <w:rsid w:val="003D7083"/>
    <w:rsid w:val="003D711E"/>
    <w:rsid w:val="003D7128"/>
    <w:rsid w:val="003D7624"/>
    <w:rsid w:val="003D7A90"/>
    <w:rsid w:val="003D7C1B"/>
    <w:rsid w:val="003D7D22"/>
    <w:rsid w:val="003E0798"/>
    <w:rsid w:val="003E09CC"/>
    <w:rsid w:val="003E0DF9"/>
    <w:rsid w:val="003E1077"/>
    <w:rsid w:val="003E117D"/>
    <w:rsid w:val="003E160A"/>
    <w:rsid w:val="003E1706"/>
    <w:rsid w:val="003E19D8"/>
    <w:rsid w:val="003E1A31"/>
    <w:rsid w:val="003E1B7F"/>
    <w:rsid w:val="003E1D9A"/>
    <w:rsid w:val="003E1FD0"/>
    <w:rsid w:val="003E2295"/>
    <w:rsid w:val="003E2560"/>
    <w:rsid w:val="003E284B"/>
    <w:rsid w:val="003E28B6"/>
    <w:rsid w:val="003E29E9"/>
    <w:rsid w:val="003E328B"/>
    <w:rsid w:val="003E3509"/>
    <w:rsid w:val="003E3723"/>
    <w:rsid w:val="003E4068"/>
    <w:rsid w:val="003E41CC"/>
    <w:rsid w:val="003E4562"/>
    <w:rsid w:val="003E485B"/>
    <w:rsid w:val="003E49B2"/>
    <w:rsid w:val="003E4A38"/>
    <w:rsid w:val="003E4D1A"/>
    <w:rsid w:val="003E4F89"/>
    <w:rsid w:val="003E54F2"/>
    <w:rsid w:val="003E5805"/>
    <w:rsid w:val="003E5B82"/>
    <w:rsid w:val="003E5F5C"/>
    <w:rsid w:val="003E6005"/>
    <w:rsid w:val="003E62E3"/>
    <w:rsid w:val="003E63C8"/>
    <w:rsid w:val="003E6E3B"/>
    <w:rsid w:val="003E6FFF"/>
    <w:rsid w:val="003E7023"/>
    <w:rsid w:val="003F001D"/>
    <w:rsid w:val="003F00CE"/>
    <w:rsid w:val="003F0206"/>
    <w:rsid w:val="003F05E0"/>
    <w:rsid w:val="003F05FD"/>
    <w:rsid w:val="003F0E09"/>
    <w:rsid w:val="003F1104"/>
    <w:rsid w:val="003F11AF"/>
    <w:rsid w:val="003F1460"/>
    <w:rsid w:val="003F14AB"/>
    <w:rsid w:val="003F1617"/>
    <w:rsid w:val="003F1674"/>
    <w:rsid w:val="003F1A5C"/>
    <w:rsid w:val="003F1E3E"/>
    <w:rsid w:val="003F1F34"/>
    <w:rsid w:val="003F20A0"/>
    <w:rsid w:val="003F29B0"/>
    <w:rsid w:val="003F2C54"/>
    <w:rsid w:val="003F315C"/>
    <w:rsid w:val="003F3354"/>
    <w:rsid w:val="003F4549"/>
    <w:rsid w:val="003F47C9"/>
    <w:rsid w:val="003F49F7"/>
    <w:rsid w:val="003F51E4"/>
    <w:rsid w:val="003F537A"/>
    <w:rsid w:val="003F5393"/>
    <w:rsid w:val="003F53F4"/>
    <w:rsid w:val="003F59E6"/>
    <w:rsid w:val="003F5A4C"/>
    <w:rsid w:val="003F5A6A"/>
    <w:rsid w:val="003F6257"/>
    <w:rsid w:val="003F6BE5"/>
    <w:rsid w:val="003F6C31"/>
    <w:rsid w:val="003F6DB4"/>
    <w:rsid w:val="003F6DCE"/>
    <w:rsid w:val="003F73BE"/>
    <w:rsid w:val="003F7562"/>
    <w:rsid w:val="003F7A3A"/>
    <w:rsid w:val="0040018D"/>
    <w:rsid w:val="00400917"/>
    <w:rsid w:val="00400A41"/>
    <w:rsid w:val="00400AC0"/>
    <w:rsid w:val="00400EC3"/>
    <w:rsid w:val="00401148"/>
    <w:rsid w:val="004018C8"/>
    <w:rsid w:val="00401C2C"/>
    <w:rsid w:val="00402042"/>
    <w:rsid w:val="00402378"/>
    <w:rsid w:val="004027D3"/>
    <w:rsid w:val="004028A9"/>
    <w:rsid w:val="004028AA"/>
    <w:rsid w:val="00402CD9"/>
    <w:rsid w:val="00402DEE"/>
    <w:rsid w:val="0040353B"/>
    <w:rsid w:val="0040414F"/>
    <w:rsid w:val="0040423D"/>
    <w:rsid w:val="00404434"/>
    <w:rsid w:val="0040463D"/>
    <w:rsid w:val="004047EC"/>
    <w:rsid w:val="00404A6E"/>
    <w:rsid w:val="00404BEA"/>
    <w:rsid w:val="00404C2D"/>
    <w:rsid w:val="004051D1"/>
    <w:rsid w:val="004056A9"/>
    <w:rsid w:val="004057CA"/>
    <w:rsid w:val="0040632B"/>
    <w:rsid w:val="004066BE"/>
    <w:rsid w:val="00406852"/>
    <w:rsid w:val="004069BF"/>
    <w:rsid w:val="00406DA3"/>
    <w:rsid w:val="0040718C"/>
    <w:rsid w:val="00407297"/>
    <w:rsid w:val="004072AC"/>
    <w:rsid w:val="004073CC"/>
    <w:rsid w:val="0040744A"/>
    <w:rsid w:val="00407713"/>
    <w:rsid w:val="004105F5"/>
    <w:rsid w:val="00410636"/>
    <w:rsid w:val="00410689"/>
    <w:rsid w:val="004106BA"/>
    <w:rsid w:val="004109BC"/>
    <w:rsid w:val="004109F5"/>
    <w:rsid w:val="00410C55"/>
    <w:rsid w:val="00410C7A"/>
    <w:rsid w:val="004110B5"/>
    <w:rsid w:val="004112C7"/>
    <w:rsid w:val="004112DD"/>
    <w:rsid w:val="004112F3"/>
    <w:rsid w:val="00411813"/>
    <w:rsid w:val="00411ACC"/>
    <w:rsid w:val="00411DB8"/>
    <w:rsid w:val="004120A3"/>
    <w:rsid w:val="004121E4"/>
    <w:rsid w:val="0041245F"/>
    <w:rsid w:val="00412521"/>
    <w:rsid w:val="004125B9"/>
    <w:rsid w:val="00412AC8"/>
    <w:rsid w:val="00412B2F"/>
    <w:rsid w:val="00412B83"/>
    <w:rsid w:val="00412C5F"/>
    <w:rsid w:val="00412EAA"/>
    <w:rsid w:val="00413270"/>
    <w:rsid w:val="00413588"/>
    <w:rsid w:val="00413871"/>
    <w:rsid w:val="004138B2"/>
    <w:rsid w:val="00413A16"/>
    <w:rsid w:val="00413BC9"/>
    <w:rsid w:val="0041417E"/>
    <w:rsid w:val="00414234"/>
    <w:rsid w:val="00414343"/>
    <w:rsid w:val="004144C5"/>
    <w:rsid w:val="00414546"/>
    <w:rsid w:val="0041476A"/>
    <w:rsid w:val="0041479D"/>
    <w:rsid w:val="0041484A"/>
    <w:rsid w:val="00415048"/>
    <w:rsid w:val="00415530"/>
    <w:rsid w:val="00415533"/>
    <w:rsid w:val="00415604"/>
    <w:rsid w:val="00415C31"/>
    <w:rsid w:val="00415C5E"/>
    <w:rsid w:val="00415C93"/>
    <w:rsid w:val="00416554"/>
    <w:rsid w:val="00416703"/>
    <w:rsid w:val="004167F2"/>
    <w:rsid w:val="00416A8D"/>
    <w:rsid w:val="00416D19"/>
    <w:rsid w:val="00417135"/>
    <w:rsid w:val="0041756E"/>
    <w:rsid w:val="004177CA"/>
    <w:rsid w:val="00417A99"/>
    <w:rsid w:val="00417E03"/>
    <w:rsid w:val="0042019D"/>
    <w:rsid w:val="004205DA"/>
    <w:rsid w:val="00420C02"/>
    <w:rsid w:val="00420DCD"/>
    <w:rsid w:val="004215A9"/>
    <w:rsid w:val="004215F2"/>
    <w:rsid w:val="0042234B"/>
    <w:rsid w:val="00422BCD"/>
    <w:rsid w:val="00423797"/>
    <w:rsid w:val="004239F7"/>
    <w:rsid w:val="00423D20"/>
    <w:rsid w:val="00424836"/>
    <w:rsid w:val="00424C1C"/>
    <w:rsid w:val="00424CE5"/>
    <w:rsid w:val="00424D1D"/>
    <w:rsid w:val="00424E6A"/>
    <w:rsid w:val="00424FD7"/>
    <w:rsid w:val="0042523D"/>
    <w:rsid w:val="004252F4"/>
    <w:rsid w:val="00425438"/>
    <w:rsid w:val="0042564B"/>
    <w:rsid w:val="004258EF"/>
    <w:rsid w:val="004259BC"/>
    <w:rsid w:val="00426BA7"/>
    <w:rsid w:val="00426BD7"/>
    <w:rsid w:val="00426D11"/>
    <w:rsid w:val="00426EEF"/>
    <w:rsid w:val="004272D2"/>
    <w:rsid w:val="00427BA3"/>
    <w:rsid w:val="00427E6C"/>
    <w:rsid w:val="00427EEE"/>
    <w:rsid w:val="0043048B"/>
    <w:rsid w:val="004308F5"/>
    <w:rsid w:val="00430A87"/>
    <w:rsid w:val="00430C8E"/>
    <w:rsid w:val="00431441"/>
    <w:rsid w:val="0043153B"/>
    <w:rsid w:val="004315CC"/>
    <w:rsid w:val="0043170D"/>
    <w:rsid w:val="0043194E"/>
    <w:rsid w:val="00431C0A"/>
    <w:rsid w:val="0043204D"/>
    <w:rsid w:val="00432088"/>
    <w:rsid w:val="0043237C"/>
    <w:rsid w:val="00432444"/>
    <w:rsid w:val="004329EF"/>
    <w:rsid w:val="00432DD2"/>
    <w:rsid w:val="00432F6B"/>
    <w:rsid w:val="0043308F"/>
    <w:rsid w:val="0043309F"/>
    <w:rsid w:val="00433CB2"/>
    <w:rsid w:val="00433D91"/>
    <w:rsid w:val="00434068"/>
    <w:rsid w:val="004342E4"/>
    <w:rsid w:val="0043444B"/>
    <w:rsid w:val="004351BF"/>
    <w:rsid w:val="00435873"/>
    <w:rsid w:val="00435B0F"/>
    <w:rsid w:val="00435C93"/>
    <w:rsid w:val="00435F19"/>
    <w:rsid w:val="0043611B"/>
    <w:rsid w:val="00436317"/>
    <w:rsid w:val="004363E2"/>
    <w:rsid w:val="0043667E"/>
    <w:rsid w:val="004366EA"/>
    <w:rsid w:val="00436831"/>
    <w:rsid w:val="00437002"/>
    <w:rsid w:val="00437091"/>
    <w:rsid w:val="0043714B"/>
    <w:rsid w:val="0043767C"/>
    <w:rsid w:val="00437AA4"/>
    <w:rsid w:val="00437BBA"/>
    <w:rsid w:val="00437DF0"/>
    <w:rsid w:val="00440120"/>
    <w:rsid w:val="004404B5"/>
    <w:rsid w:val="00440505"/>
    <w:rsid w:val="0044074F"/>
    <w:rsid w:val="004407B5"/>
    <w:rsid w:val="00440861"/>
    <w:rsid w:val="00440B62"/>
    <w:rsid w:val="00440ED0"/>
    <w:rsid w:val="00441566"/>
    <w:rsid w:val="00441920"/>
    <w:rsid w:val="00441BB9"/>
    <w:rsid w:val="00441EC8"/>
    <w:rsid w:val="004421D5"/>
    <w:rsid w:val="0044225B"/>
    <w:rsid w:val="004422A9"/>
    <w:rsid w:val="004427B0"/>
    <w:rsid w:val="00442E21"/>
    <w:rsid w:val="00443473"/>
    <w:rsid w:val="0044385B"/>
    <w:rsid w:val="00443B8D"/>
    <w:rsid w:val="00443BED"/>
    <w:rsid w:val="00443E29"/>
    <w:rsid w:val="00443FBF"/>
    <w:rsid w:val="00444120"/>
    <w:rsid w:val="004445CB"/>
    <w:rsid w:val="00444638"/>
    <w:rsid w:val="0044469A"/>
    <w:rsid w:val="004446D9"/>
    <w:rsid w:val="00444922"/>
    <w:rsid w:val="0044553C"/>
    <w:rsid w:val="00445805"/>
    <w:rsid w:val="00445C86"/>
    <w:rsid w:val="00445C99"/>
    <w:rsid w:val="00445E1A"/>
    <w:rsid w:val="00446081"/>
    <w:rsid w:val="00446171"/>
    <w:rsid w:val="00446236"/>
    <w:rsid w:val="0044623E"/>
    <w:rsid w:val="00446293"/>
    <w:rsid w:val="004462AC"/>
    <w:rsid w:val="004463E0"/>
    <w:rsid w:val="00446497"/>
    <w:rsid w:val="0044658B"/>
    <w:rsid w:val="004467F4"/>
    <w:rsid w:val="00446C16"/>
    <w:rsid w:val="00446CCE"/>
    <w:rsid w:val="004473D1"/>
    <w:rsid w:val="0044742C"/>
    <w:rsid w:val="00447D5E"/>
    <w:rsid w:val="00447FA4"/>
    <w:rsid w:val="00450217"/>
    <w:rsid w:val="00450266"/>
    <w:rsid w:val="00450532"/>
    <w:rsid w:val="00450579"/>
    <w:rsid w:val="004507D6"/>
    <w:rsid w:val="00451152"/>
    <w:rsid w:val="0045123E"/>
    <w:rsid w:val="0045164C"/>
    <w:rsid w:val="004516C1"/>
    <w:rsid w:val="00451801"/>
    <w:rsid w:val="0045181C"/>
    <w:rsid w:val="0045186E"/>
    <w:rsid w:val="00451FED"/>
    <w:rsid w:val="004522D6"/>
    <w:rsid w:val="00452452"/>
    <w:rsid w:val="0045246C"/>
    <w:rsid w:val="00452526"/>
    <w:rsid w:val="00452956"/>
    <w:rsid w:val="00452A05"/>
    <w:rsid w:val="00452B17"/>
    <w:rsid w:val="00452BAA"/>
    <w:rsid w:val="00452C3E"/>
    <w:rsid w:val="00452C5C"/>
    <w:rsid w:val="00452D3A"/>
    <w:rsid w:val="00452FD8"/>
    <w:rsid w:val="00453304"/>
    <w:rsid w:val="00453FA8"/>
    <w:rsid w:val="004547A4"/>
    <w:rsid w:val="004548B1"/>
    <w:rsid w:val="00454903"/>
    <w:rsid w:val="00455391"/>
    <w:rsid w:val="00455C73"/>
    <w:rsid w:val="00455E51"/>
    <w:rsid w:val="00455E80"/>
    <w:rsid w:val="0045621E"/>
    <w:rsid w:val="00456632"/>
    <w:rsid w:val="004569D5"/>
    <w:rsid w:val="00456A8E"/>
    <w:rsid w:val="00456AD8"/>
    <w:rsid w:val="00456E83"/>
    <w:rsid w:val="00456F72"/>
    <w:rsid w:val="00457993"/>
    <w:rsid w:val="00457B98"/>
    <w:rsid w:val="00460551"/>
    <w:rsid w:val="0046070E"/>
    <w:rsid w:val="00460977"/>
    <w:rsid w:val="004609D0"/>
    <w:rsid w:val="00460C38"/>
    <w:rsid w:val="00460FC2"/>
    <w:rsid w:val="0046104C"/>
    <w:rsid w:val="004611A6"/>
    <w:rsid w:val="004613B0"/>
    <w:rsid w:val="004614CD"/>
    <w:rsid w:val="0046195A"/>
    <w:rsid w:val="00461A3E"/>
    <w:rsid w:val="00461BB2"/>
    <w:rsid w:val="00461CDA"/>
    <w:rsid w:val="00461CE4"/>
    <w:rsid w:val="00461F76"/>
    <w:rsid w:val="0046210D"/>
    <w:rsid w:val="00462A07"/>
    <w:rsid w:val="00462A0E"/>
    <w:rsid w:val="00462DD7"/>
    <w:rsid w:val="00462DDA"/>
    <w:rsid w:val="00462FF2"/>
    <w:rsid w:val="004630D5"/>
    <w:rsid w:val="00463310"/>
    <w:rsid w:val="0046333A"/>
    <w:rsid w:val="00463420"/>
    <w:rsid w:val="00463526"/>
    <w:rsid w:val="00463588"/>
    <w:rsid w:val="004636E1"/>
    <w:rsid w:val="00463705"/>
    <w:rsid w:val="00463B28"/>
    <w:rsid w:val="0046425A"/>
    <w:rsid w:val="004643D9"/>
    <w:rsid w:val="00464DC0"/>
    <w:rsid w:val="00464E40"/>
    <w:rsid w:val="0046516B"/>
    <w:rsid w:val="00465652"/>
    <w:rsid w:val="004657D9"/>
    <w:rsid w:val="0046589E"/>
    <w:rsid w:val="00465A8C"/>
    <w:rsid w:val="00465FD7"/>
    <w:rsid w:val="0046602C"/>
    <w:rsid w:val="004665D7"/>
    <w:rsid w:val="00466AD7"/>
    <w:rsid w:val="00466C81"/>
    <w:rsid w:val="00466C88"/>
    <w:rsid w:val="00466D41"/>
    <w:rsid w:val="00466DC1"/>
    <w:rsid w:val="00466DD8"/>
    <w:rsid w:val="00466EC0"/>
    <w:rsid w:val="00467874"/>
    <w:rsid w:val="0046792B"/>
    <w:rsid w:val="00467A09"/>
    <w:rsid w:val="00467AF2"/>
    <w:rsid w:val="00467B29"/>
    <w:rsid w:val="00467B3B"/>
    <w:rsid w:val="00467FFC"/>
    <w:rsid w:val="0047045B"/>
    <w:rsid w:val="004707DD"/>
    <w:rsid w:val="00471011"/>
    <w:rsid w:val="00471440"/>
    <w:rsid w:val="004717C0"/>
    <w:rsid w:val="00472DC1"/>
    <w:rsid w:val="00473251"/>
    <w:rsid w:val="00473268"/>
    <w:rsid w:val="0047397A"/>
    <w:rsid w:val="00473EBA"/>
    <w:rsid w:val="004740E0"/>
    <w:rsid w:val="00474398"/>
    <w:rsid w:val="00474950"/>
    <w:rsid w:val="004749BD"/>
    <w:rsid w:val="00474F9B"/>
    <w:rsid w:val="004752E4"/>
    <w:rsid w:val="0047557F"/>
    <w:rsid w:val="00475686"/>
    <w:rsid w:val="00475B11"/>
    <w:rsid w:val="00475CFF"/>
    <w:rsid w:val="0047622F"/>
    <w:rsid w:val="00476473"/>
    <w:rsid w:val="004764FD"/>
    <w:rsid w:val="00476C38"/>
    <w:rsid w:val="004777E7"/>
    <w:rsid w:val="0047795D"/>
    <w:rsid w:val="00477F09"/>
    <w:rsid w:val="004805A5"/>
    <w:rsid w:val="00480978"/>
    <w:rsid w:val="00480E17"/>
    <w:rsid w:val="00481255"/>
    <w:rsid w:val="004816AF"/>
    <w:rsid w:val="00481E04"/>
    <w:rsid w:val="00482081"/>
    <w:rsid w:val="0048218B"/>
    <w:rsid w:val="004823AF"/>
    <w:rsid w:val="00482DA0"/>
    <w:rsid w:val="00482FF8"/>
    <w:rsid w:val="004830C1"/>
    <w:rsid w:val="00483306"/>
    <w:rsid w:val="0048348F"/>
    <w:rsid w:val="0048355A"/>
    <w:rsid w:val="004837BC"/>
    <w:rsid w:val="0048392B"/>
    <w:rsid w:val="00483B05"/>
    <w:rsid w:val="00483C28"/>
    <w:rsid w:val="00483C7E"/>
    <w:rsid w:val="00484281"/>
    <w:rsid w:val="0048447E"/>
    <w:rsid w:val="00484497"/>
    <w:rsid w:val="00484593"/>
    <w:rsid w:val="004846DB"/>
    <w:rsid w:val="00484F31"/>
    <w:rsid w:val="00484F9C"/>
    <w:rsid w:val="004851C3"/>
    <w:rsid w:val="004852D9"/>
    <w:rsid w:val="00485B2B"/>
    <w:rsid w:val="00485BE7"/>
    <w:rsid w:val="00485FCF"/>
    <w:rsid w:val="00486171"/>
    <w:rsid w:val="00486224"/>
    <w:rsid w:val="004864E0"/>
    <w:rsid w:val="0048654D"/>
    <w:rsid w:val="00486653"/>
    <w:rsid w:val="004868A2"/>
    <w:rsid w:val="004868B2"/>
    <w:rsid w:val="0048695E"/>
    <w:rsid w:val="00487205"/>
    <w:rsid w:val="00487327"/>
    <w:rsid w:val="004874FD"/>
    <w:rsid w:val="00487CF6"/>
    <w:rsid w:val="00487D38"/>
    <w:rsid w:val="00490435"/>
    <w:rsid w:val="004904EF"/>
    <w:rsid w:val="00490832"/>
    <w:rsid w:val="00490CE7"/>
    <w:rsid w:val="00490DC5"/>
    <w:rsid w:val="004910CE"/>
    <w:rsid w:val="00491A7C"/>
    <w:rsid w:val="00491C99"/>
    <w:rsid w:val="00492106"/>
    <w:rsid w:val="004925B2"/>
    <w:rsid w:val="00492755"/>
    <w:rsid w:val="00492B34"/>
    <w:rsid w:val="00492B4E"/>
    <w:rsid w:val="00492BFA"/>
    <w:rsid w:val="00492DCB"/>
    <w:rsid w:val="00492FCC"/>
    <w:rsid w:val="0049323D"/>
    <w:rsid w:val="004932B8"/>
    <w:rsid w:val="00493344"/>
    <w:rsid w:val="0049343C"/>
    <w:rsid w:val="00493770"/>
    <w:rsid w:val="00493D2A"/>
    <w:rsid w:val="004945B2"/>
    <w:rsid w:val="00494707"/>
    <w:rsid w:val="0049477A"/>
    <w:rsid w:val="00494B83"/>
    <w:rsid w:val="00494CE1"/>
    <w:rsid w:val="004954F6"/>
    <w:rsid w:val="00495550"/>
    <w:rsid w:val="00495A81"/>
    <w:rsid w:val="00495A91"/>
    <w:rsid w:val="00495AFF"/>
    <w:rsid w:val="00495EB3"/>
    <w:rsid w:val="00495F5A"/>
    <w:rsid w:val="00496235"/>
    <w:rsid w:val="00496379"/>
    <w:rsid w:val="004963FC"/>
    <w:rsid w:val="00496A4E"/>
    <w:rsid w:val="00496AAD"/>
    <w:rsid w:val="00496C52"/>
    <w:rsid w:val="00496CC7"/>
    <w:rsid w:val="00496D3C"/>
    <w:rsid w:val="00497286"/>
    <w:rsid w:val="00497346"/>
    <w:rsid w:val="004976F0"/>
    <w:rsid w:val="00497B61"/>
    <w:rsid w:val="004A00D1"/>
    <w:rsid w:val="004A030D"/>
    <w:rsid w:val="004A039B"/>
    <w:rsid w:val="004A03C9"/>
    <w:rsid w:val="004A058D"/>
    <w:rsid w:val="004A059F"/>
    <w:rsid w:val="004A0750"/>
    <w:rsid w:val="004A0830"/>
    <w:rsid w:val="004A0AB0"/>
    <w:rsid w:val="004A0F07"/>
    <w:rsid w:val="004A0F9D"/>
    <w:rsid w:val="004A0FB1"/>
    <w:rsid w:val="004A14BE"/>
    <w:rsid w:val="004A18BE"/>
    <w:rsid w:val="004A1EC5"/>
    <w:rsid w:val="004A24B2"/>
    <w:rsid w:val="004A274D"/>
    <w:rsid w:val="004A2BB7"/>
    <w:rsid w:val="004A2CE0"/>
    <w:rsid w:val="004A2D15"/>
    <w:rsid w:val="004A3347"/>
    <w:rsid w:val="004A3883"/>
    <w:rsid w:val="004A3C62"/>
    <w:rsid w:val="004A3CDF"/>
    <w:rsid w:val="004A3E5E"/>
    <w:rsid w:val="004A475E"/>
    <w:rsid w:val="004A4858"/>
    <w:rsid w:val="004A5391"/>
    <w:rsid w:val="004A540B"/>
    <w:rsid w:val="004A556C"/>
    <w:rsid w:val="004A577B"/>
    <w:rsid w:val="004A584B"/>
    <w:rsid w:val="004A5A06"/>
    <w:rsid w:val="004A5AE0"/>
    <w:rsid w:val="004A5B37"/>
    <w:rsid w:val="004A5C6D"/>
    <w:rsid w:val="004A5CB9"/>
    <w:rsid w:val="004A5FAB"/>
    <w:rsid w:val="004A66B0"/>
    <w:rsid w:val="004A6AA5"/>
    <w:rsid w:val="004A6DEA"/>
    <w:rsid w:val="004A6E67"/>
    <w:rsid w:val="004A703C"/>
    <w:rsid w:val="004A7058"/>
    <w:rsid w:val="004A75C6"/>
    <w:rsid w:val="004A78E1"/>
    <w:rsid w:val="004A79C0"/>
    <w:rsid w:val="004A7CE8"/>
    <w:rsid w:val="004B027B"/>
    <w:rsid w:val="004B043D"/>
    <w:rsid w:val="004B053F"/>
    <w:rsid w:val="004B060A"/>
    <w:rsid w:val="004B0AC4"/>
    <w:rsid w:val="004B0F1E"/>
    <w:rsid w:val="004B127D"/>
    <w:rsid w:val="004B18B3"/>
    <w:rsid w:val="004B1BAC"/>
    <w:rsid w:val="004B1C6E"/>
    <w:rsid w:val="004B1CA3"/>
    <w:rsid w:val="004B1E9A"/>
    <w:rsid w:val="004B2092"/>
    <w:rsid w:val="004B2633"/>
    <w:rsid w:val="004B2915"/>
    <w:rsid w:val="004B3499"/>
    <w:rsid w:val="004B34A7"/>
    <w:rsid w:val="004B3936"/>
    <w:rsid w:val="004B3A01"/>
    <w:rsid w:val="004B40AA"/>
    <w:rsid w:val="004B414E"/>
    <w:rsid w:val="004B41A6"/>
    <w:rsid w:val="004B440E"/>
    <w:rsid w:val="004B46AE"/>
    <w:rsid w:val="004B4946"/>
    <w:rsid w:val="004B4CA2"/>
    <w:rsid w:val="004B5363"/>
    <w:rsid w:val="004B556C"/>
    <w:rsid w:val="004B58E4"/>
    <w:rsid w:val="004B5C5C"/>
    <w:rsid w:val="004B5EC3"/>
    <w:rsid w:val="004B5F02"/>
    <w:rsid w:val="004B5FFC"/>
    <w:rsid w:val="004B65AB"/>
    <w:rsid w:val="004B65DA"/>
    <w:rsid w:val="004B692D"/>
    <w:rsid w:val="004B756C"/>
    <w:rsid w:val="004B75C7"/>
    <w:rsid w:val="004B769A"/>
    <w:rsid w:val="004B7C38"/>
    <w:rsid w:val="004B7D30"/>
    <w:rsid w:val="004B7E8C"/>
    <w:rsid w:val="004B7FFA"/>
    <w:rsid w:val="004C025D"/>
    <w:rsid w:val="004C033E"/>
    <w:rsid w:val="004C03A4"/>
    <w:rsid w:val="004C07FF"/>
    <w:rsid w:val="004C0A45"/>
    <w:rsid w:val="004C0D4F"/>
    <w:rsid w:val="004C0F03"/>
    <w:rsid w:val="004C13A2"/>
    <w:rsid w:val="004C164B"/>
    <w:rsid w:val="004C1714"/>
    <w:rsid w:val="004C1821"/>
    <w:rsid w:val="004C1879"/>
    <w:rsid w:val="004C197A"/>
    <w:rsid w:val="004C1D72"/>
    <w:rsid w:val="004C1E39"/>
    <w:rsid w:val="004C1EF9"/>
    <w:rsid w:val="004C2037"/>
    <w:rsid w:val="004C2296"/>
    <w:rsid w:val="004C2735"/>
    <w:rsid w:val="004C2791"/>
    <w:rsid w:val="004C2CBC"/>
    <w:rsid w:val="004C2FD8"/>
    <w:rsid w:val="004C3050"/>
    <w:rsid w:val="004C35D1"/>
    <w:rsid w:val="004C37BE"/>
    <w:rsid w:val="004C3C8C"/>
    <w:rsid w:val="004C3FF0"/>
    <w:rsid w:val="004C4397"/>
    <w:rsid w:val="004C4985"/>
    <w:rsid w:val="004C4E12"/>
    <w:rsid w:val="004C4F05"/>
    <w:rsid w:val="004C4F82"/>
    <w:rsid w:val="004C4FC1"/>
    <w:rsid w:val="004C53FA"/>
    <w:rsid w:val="004C5560"/>
    <w:rsid w:val="004C55AE"/>
    <w:rsid w:val="004C5682"/>
    <w:rsid w:val="004C57C3"/>
    <w:rsid w:val="004C5836"/>
    <w:rsid w:val="004C59DB"/>
    <w:rsid w:val="004C5BBF"/>
    <w:rsid w:val="004C5DBD"/>
    <w:rsid w:val="004C5F66"/>
    <w:rsid w:val="004C6055"/>
    <w:rsid w:val="004C6AA3"/>
    <w:rsid w:val="004C6BF2"/>
    <w:rsid w:val="004C6C1D"/>
    <w:rsid w:val="004C6CB6"/>
    <w:rsid w:val="004C6E95"/>
    <w:rsid w:val="004C701C"/>
    <w:rsid w:val="004C712F"/>
    <w:rsid w:val="004C73C9"/>
    <w:rsid w:val="004C74AF"/>
    <w:rsid w:val="004C74FC"/>
    <w:rsid w:val="004C75AF"/>
    <w:rsid w:val="004C77CF"/>
    <w:rsid w:val="004C7DFC"/>
    <w:rsid w:val="004C7E73"/>
    <w:rsid w:val="004D0759"/>
    <w:rsid w:val="004D0938"/>
    <w:rsid w:val="004D0D39"/>
    <w:rsid w:val="004D0DC1"/>
    <w:rsid w:val="004D0F1E"/>
    <w:rsid w:val="004D19FB"/>
    <w:rsid w:val="004D2102"/>
    <w:rsid w:val="004D22F5"/>
    <w:rsid w:val="004D23C9"/>
    <w:rsid w:val="004D2878"/>
    <w:rsid w:val="004D2A6A"/>
    <w:rsid w:val="004D2B41"/>
    <w:rsid w:val="004D2B53"/>
    <w:rsid w:val="004D3890"/>
    <w:rsid w:val="004D38F4"/>
    <w:rsid w:val="004D3E4C"/>
    <w:rsid w:val="004D3F1A"/>
    <w:rsid w:val="004D41C7"/>
    <w:rsid w:val="004D4278"/>
    <w:rsid w:val="004D4450"/>
    <w:rsid w:val="004D4627"/>
    <w:rsid w:val="004D464F"/>
    <w:rsid w:val="004D4AD5"/>
    <w:rsid w:val="004D4E3B"/>
    <w:rsid w:val="004D4E50"/>
    <w:rsid w:val="004D5005"/>
    <w:rsid w:val="004D528D"/>
    <w:rsid w:val="004D5519"/>
    <w:rsid w:val="004D5B52"/>
    <w:rsid w:val="004D5C29"/>
    <w:rsid w:val="004D5F0B"/>
    <w:rsid w:val="004D60DE"/>
    <w:rsid w:val="004D63DD"/>
    <w:rsid w:val="004D651F"/>
    <w:rsid w:val="004D704D"/>
    <w:rsid w:val="004D71F7"/>
    <w:rsid w:val="004D72AA"/>
    <w:rsid w:val="004D740E"/>
    <w:rsid w:val="004D740F"/>
    <w:rsid w:val="004D756B"/>
    <w:rsid w:val="004D7742"/>
    <w:rsid w:val="004D7A5A"/>
    <w:rsid w:val="004D7BB8"/>
    <w:rsid w:val="004D7D95"/>
    <w:rsid w:val="004D7E61"/>
    <w:rsid w:val="004E0511"/>
    <w:rsid w:val="004E05D6"/>
    <w:rsid w:val="004E07F5"/>
    <w:rsid w:val="004E0BEC"/>
    <w:rsid w:val="004E0C01"/>
    <w:rsid w:val="004E14A9"/>
    <w:rsid w:val="004E17D6"/>
    <w:rsid w:val="004E1DB3"/>
    <w:rsid w:val="004E1F5A"/>
    <w:rsid w:val="004E2397"/>
    <w:rsid w:val="004E3115"/>
    <w:rsid w:val="004E32B5"/>
    <w:rsid w:val="004E343A"/>
    <w:rsid w:val="004E349C"/>
    <w:rsid w:val="004E34BE"/>
    <w:rsid w:val="004E361A"/>
    <w:rsid w:val="004E3669"/>
    <w:rsid w:val="004E3B7B"/>
    <w:rsid w:val="004E4160"/>
    <w:rsid w:val="004E41B5"/>
    <w:rsid w:val="004E4205"/>
    <w:rsid w:val="004E45C4"/>
    <w:rsid w:val="004E463D"/>
    <w:rsid w:val="004E483A"/>
    <w:rsid w:val="004E488C"/>
    <w:rsid w:val="004E4DE5"/>
    <w:rsid w:val="004E4E77"/>
    <w:rsid w:val="004E4ED8"/>
    <w:rsid w:val="004E513A"/>
    <w:rsid w:val="004E5572"/>
    <w:rsid w:val="004E5641"/>
    <w:rsid w:val="004E5808"/>
    <w:rsid w:val="004E5815"/>
    <w:rsid w:val="004E58F8"/>
    <w:rsid w:val="004E5DD8"/>
    <w:rsid w:val="004E5F18"/>
    <w:rsid w:val="004E6292"/>
    <w:rsid w:val="004E6423"/>
    <w:rsid w:val="004E65F8"/>
    <w:rsid w:val="004E6644"/>
    <w:rsid w:val="004E691B"/>
    <w:rsid w:val="004E6AE5"/>
    <w:rsid w:val="004E6E2B"/>
    <w:rsid w:val="004E6FDD"/>
    <w:rsid w:val="004E7108"/>
    <w:rsid w:val="004E73A9"/>
    <w:rsid w:val="004E7423"/>
    <w:rsid w:val="004E7990"/>
    <w:rsid w:val="004E7BFF"/>
    <w:rsid w:val="004E7F84"/>
    <w:rsid w:val="004F010B"/>
    <w:rsid w:val="004F0798"/>
    <w:rsid w:val="004F0B8B"/>
    <w:rsid w:val="004F10BF"/>
    <w:rsid w:val="004F10C3"/>
    <w:rsid w:val="004F110F"/>
    <w:rsid w:val="004F1813"/>
    <w:rsid w:val="004F1923"/>
    <w:rsid w:val="004F199B"/>
    <w:rsid w:val="004F1B37"/>
    <w:rsid w:val="004F1C8D"/>
    <w:rsid w:val="004F1DD0"/>
    <w:rsid w:val="004F1E53"/>
    <w:rsid w:val="004F2886"/>
    <w:rsid w:val="004F31B3"/>
    <w:rsid w:val="004F345A"/>
    <w:rsid w:val="004F357E"/>
    <w:rsid w:val="004F365B"/>
    <w:rsid w:val="004F36B9"/>
    <w:rsid w:val="004F3CD6"/>
    <w:rsid w:val="004F4035"/>
    <w:rsid w:val="004F4292"/>
    <w:rsid w:val="004F4318"/>
    <w:rsid w:val="004F446A"/>
    <w:rsid w:val="004F4530"/>
    <w:rsid w:val="004F4BD8"/>
    <w:rsid w:val="004F4E54"/>
    <w:rsid w:val="004F51AA"/>
    <w:rsid w:val="004F5251"/>
    <w:rsid w:val="004F5346"/>
    <w:rsid w:val="004F53CE"/>
    <w:rsid w:val="004F5622"/>
    <w:rsid w:val="004F57B6"/>
    <w:rsid w:val="004F597C"/>
    <w:rsid w:val="004F5CA3"/>
    <w:rsid w:val="004F5F94"/>
    <w:rsid w:val="004F637E"/>
    <w:rsid w:val="004F6794"/>
    <w:rsid w:val="004F6968"/>
    <w:rsid w:val="004F69E3"/>
    <w:rsid w:val="004F6CCF"/>
    <w:rsid w:val="004F703D"/>
    <w:rsid w:val="004F7061"/>
    <w:rsid w:val="004F736B"/>
    <w:rsid w:val="004F75BD"/>
    <w:rsid w:val="004F788B"/>
    <w:rsid w:val="004F7943"/>
    <w:rsid w:val="004F7DB2"/>
    <w:rsid w:val="004F7F6F"/>
    <w:rsid w:val="005005DF"/>
    <w:rsid w:val="00500707"/>
    <w:rsid w:val="00501422"/>
    <w:rsid w:val="00501805"/>
    <w:rsid w:val="005019B7"/>
    <w:rsid w:val="005019C0"/>
    <w:rsid w:val="00501B2B"/>
    <w:rsid w:val="0050248A"/>
    <w:rsid w:val="00502781"/>
    <w:rsid w:val="00502A0F"/>
    <w:rsid w:val="00502B77"/>
    <w:rsid w:val="00502D17"/>
    <w:rsid w:val="00502E3D"/>
    <w:rsid w:val="005030E6"/>
    <w:rsid w:val="00503162"/>
    <w:rsid w:val="00503282"/>
    <w:rsid w:val="00503522"/>
    <w:rsid w:val="005036EE"/>
    <w:rsid w:val="00503B1E"/>
    <w:rsid w:val="00503D15"/>
    <w:rsid w:val="00504451"/>
    <w:rsid w:val="00504618"/>
    <w:rsid w:val="00504CC8"/>
    <w:rsid w:val="00504D89"/>
    <w:rsid w:val="00505165"/>
    <w:rsid w:val="0050517D"/>
    <w:rsid w:val="00505460"/>
    <w:rsid w:val="005054C4"/>
    <w:rsid w:val="0050577B"/>
    <w:rsid w:val="00505DC2"/>
    <w:rsid w:val="00506336"/>
    <w:rsid w:val="00506397"/>
    <w:rsid w:val="005063B8"/>
    <w:rsid w:val="005063ED"/>
    <w:rsid w:val="00506A63"/>
    <w:rsid w:val="00506D87"/>
    <w:rsid w:val="00506DC3"/>
    <w:rsid w:val="00507007"/>
    <w:rsid w:val="005071A2"/>
    <w:rsid w:val="00507655"/>
    <w:rsid w:val="00510031"/>
    <w:rsid w:val="0051016C"/>
    <w:rsid w:val="00510738"/>
    <w:rsid w:val="00510B17"/>
    <w:rsid w:val="00510CBA"/>
    <w:rsid w:val="00510D3A"/>
    <w:rsid w:val="00510D56"/>
    <w:rsid w:val="00510FBC"/>
    <w:rsid w:val="005115CE"/>
    <w:rsid w:val="005118BD"/>
    <w:rsid w:val="00511B3C"/>
    <w:rsid w:val="005120B9"/>
    <w:rsid w:val="00512232"/>
    <w:rsid w:val="0051249F"/>
    <w:rsid w:val="00512F13"/>
    <w:rsid w:val="0051308B"/>
    <w:rsid w:val="00513256"/>
    <w:rsid w:val="0051344E"/>
    <w:rsid w:val="00513482"/>
    <w:rsid w:val="005137F1"/>
    <w:rsid w:val="00513913"/>
    <w:rsid w:val="00513984"/>
    <w:rsid w:val="00513D2B"/>
    <w:rsid w:val="00513ED1"/>
    <w:rsid w:val="0051427F"/>
    <w:rsid w:val="00514299"/>
    <w:rsid w:val="00514826"/>
    <w:rsid w:val="0051505F"/>
    <w:rsid w:val="005152B1"/>
    <w:rsid w:val="005160C3"/>
    <w:rsid w:val="00516918"/>
    <w:rsid w:val="005169A4"/>
    <w:rsid w:val="00517152"/>
    <w:rsid w:val="00517A64"/>
    <w:rsid w:val="00517F7D"/>
    <w:rsid w:val="00517FEA"/>
    <w:rsid w:val="00520201"/>
    <w:rsid w:val="0052037C"/>
    <w:rsid w:val="005203F4"/>
    <w:rsid w:val="00520CCE"/>
    <w:rsid w:val="00520EE2"/>
    <w:rsid w:val="00521440"/>
    <w:rsid w:val="00521543"/>
    <w:rsid w:val="0052188D"/>
    <w:rsid w:val="00521BB4"/>
    <w:rsid w:val="00522155"/>
    <w:rsid w:val="005226A7"/>
    <w:rsid w:val="00522A4F"/>
    <w:rsid w:val="00522CC9"/>
    <w:rsid w:val="00523011"/>
    <w:rsid w:val="005230A7"/>
    <w:rsid w:val="00523334"/>
    <w:rsid w:val="00523A87"/>
    <w:rsid w:val="00523ACE"/>
    <w:rsid w:val="00523C88"/>
    <w:rsid w:val="005240DE"/>
    <w:rsid w:val="005240E8"/>
    <w:rsid w:val="00524123"/>
    <w:rsid w:val="00524635"/>
    <w:rsid w:val="00524A00"/>
    <w:rsid w:val="00524A55"/>
    <w:rsid w:val="00524DC2"/>
    <w:rsid w:val="00525364"/>
    <w:rsid w:val="005253A4"/>
    <w:rsid w:val="005256C3"/>
    <w:rsid w:val="005259C9"/>
    <w:rsid w:val="00525AA9"/>
    <w:rsid w:val="00525B75"/>
    <w:rsid w:val="00525CD6"/>
    <w:rsid w:val="00525D7F"/>
    <w:rsid w:val="00525FD3"/>
    <w:rsid w:val="00526320"/>
    <w:rsid w:val="0052677A"/>
    <w:rsid w:val="00526B13"/>
    <w:rsid w:val="00526BA7"/>
    <w:rsid w:val="00526D4E"/>
    <w:rsid w:val="00526D9F"/>
    <w:rsid w:val="00526F58"/>
    <w:rsid w:val="0052755F"/>
    <w:rsid w:val="005277C1"/>
    <w:rsid w:val="00527BAC"/>
    <w:rsid w:val="0053038F"/>
    <w:rsid w:val="00530825"/>
    <w:rsid w:val="00530D0A"/>
    <w:rsid w:val="005312D2"/>
    <w:rsid w:val="005316D6"/>
    <w:rsid w:val="00531733"/>
    <w:rsid w:val="00531874"/>
    <w:rsid w:val="00531AAD"/>
    <w:rsid w:val="00531D55"/>
    <w:rsid w:val="00531E2C"/>
    <w:rsid w:val="00531E7E"/>
    <w:rsid w:val="005321ED"/>
    <w:rsid w:val="00532972"/>
    <w:rsid w:val="005329AB"/>
    <w:rsid w:val="005329DD"/>
    <w:rsid w:val="00532E77"/>
    <w:rsid w:val="005335BE"/>
    <w:rsid w:val="0053381C"/>
    <w:rsid w:val="00533C67"/>
    <w:rsid w:val="00533EFE"/>
    <w:rsid w:val="00533F20"/>
    <w:rsid w:val="005341E9"/>
    <w:rsid w:val="005345AB"/>
    <w:rsid w:val="0053470B"/>
    <w:rsid w:val="0053499C"/>
    <w:rsid w:val="00534CD7"/>
    <w:rsid w:val="00535192"/>
    <w:rsid w:val="00535294"/>
    <w:rsid w:val="005353EB"/>
    <w:rsid w:val="005354B6"/>
    <w:rsid w:val="005357A0"/>
    <w:rsid w:val="005357EB"/>
    <w:rsid w:val="005359DB"/>
    <w:rsid w:val="005363D1"/>
    <w:rsid w:val="00536522"/>
    <w:rsid w:val="00536785"/>
    <w:rsid w:val="00536A94"/>
    <w:rsid w:val="00536B4B"/>
    <w:rsid w:val="00536FEE"/>
    <w:rsid w:val="005370EB"/>
    <w:rsid w:val="005372E4"/>
    <w:rsid w:val="00537760"/>
    <w:rsid w:val="00540A65"/>
    <w:rsid w:val="00540BD8"/>
    <w:rsid w:val="00540EA8"/>
    <w:rsid w:val="00540FC9"/>
    <w:rsid w:val="00541020"/>
    <w:rsid w:val="00541914"/>
    <w:rsid w:val="00541D89"/>
    <w:rsid w:val="00542104"/>
    <w:rsid w:val="005421DF"/>
    <w:rsid w:val="005429D1"/>
    <w:rsid w:val="00542C44"/>
    <w:rsid w:val="00542FF9"/>
    <w:rsid w:val="005432A1"/>
    <w:rsid w:val="005439AF"/>
    <w:rsid w:val="00543D32"/>
    <w:rsid w:val="00543D82"/>
    <w:rsid w:val="00543DBC"/>
    <w:rsid w:val="00544050"/>
    <w:rsid w:val="00544B9D"/>
    <w:rsid w:val="00544EAC"/>
    <w:rsid w:val="00545291"/>
    <w:rsid w:val="00545860"/>
    <w:rsid w:val="0054607C"/>
    <w:rsid w:val="00546192"/>
    <w:rsid w:val="005461A8"/>
    <w:rsid w:val="0054630E"/>
    <w:rsid w:val="00546448"/>
    <w:rsid w:val="00546905"/>
    <w:rsid w:val="00546A30"/>
    <w:rsid w:val="00546C2E"/>
    <w:rsid w:val="005470F7"/>
    <w:rsid w:val="005477F9"/>
    <w:rsid w:val="00547930"/>
    <w:rsid w:val="005479DA"/>
    <w:rsid w:val="00547CE0"/>
    <w:rsid w:val="00547E05"/>
    <w:rsid w:val="0055096F"/>
    <w:rsid w:val="00550A5B"/>
    <w:rsid w:val="00550DF9"/>
    <w:rsid w:val="0055106A"/>
    <w:rsid w:val="0055112D"/>
    <w:rsid w:val="005514B8"/>
    <w:rsid w:val="005515A8"/>
    <w:rsid w:val="00551B31"/>
    <w:rsid w:val="00551EF0"/>
    <w:rsid w:val="00551FC2"/>
    <w:rsid w:val="0055215E"/>
    <w:rsid w:val="00552449"/>
    <w:rsid w:val="005525BF"/>
    <w:rsid w:val="00552995"/>
    <w:rsid w:val="00552AF7"/>
    <w:rsid w:val="00552B9D"/>
    <w:rsid w:val="00552C89"/>
    <w:rsid w:val="00552D0D"/>
    <w:rsid w:val="00552DA9"/>
    <w:rsid w:val="005533EC"/>
    <w:rsid w:val="00553441"/>
    <w:rsid w:val="00553F50"/>
    <w:rsid w:val="0055403E"/>
    <w:rsid w:val="005541AA"/>
    <w:rsid w:val="00554228"/>
    <w:rsid w:val="005545B7"/>
    <w:rsid w:val="00554C60"/>
    <w:rsid w:val="00554EDA"/>
    <w:rsid w:val="005550AA"/>
    <w:rsid w:val="005557D4"/>
    <w:rsid w:val="00555C6D"/>
    <w:rsid w:val="00555CBD"/>
    <w:rsid w:val="005560C8"/>
    <w:rsid w:val="0055643D"/>
    <w:rsid w:val="00556D6C"/>
    <w:rsid w:val="00556FFF"/>
    <w:rsid w:val="0055724F"/>
    <w:rsid w:val="005572DA"/>
    <w:rsid w:val="00557490"/>
    <w:rsid w:val="00557622"/>
    <w:rsid w:val="00557676"/>
    <w:rsid w:val="00557ADB"/>
    <w:rsid w:val="00557B36"/>
    <w:rsid w:val="00557B65"/>
    <w:rsid w:val="00557C86"/>
    <w:rsid w:val="00557DCD"/>
    <w:rsid w:val="00557E64"/>
    <w:rsid w:val="00560682"/>
    <w:rsid w:val="00560ADD"/>
    <w:rsid w:val="00560E07"/>
    <w:rsid w:val="00560F48"/>
    <w:rsid w:val="00560FEC"/>
    <w:rsid w:val="0056153B"/>
    <w:rsid w:val="005616CA"/>
    <w:rsid w:val="0056177B"/>
    <w:rsid w:val="00561E47"/>
    <w:rsid w:val="00561E8D"/>
    <w:rsid w:val="00561EC7"/>
    <w:rsid w:val="005620B2"/>
    <w:rsid w:val="005622B9"/>
    <w:rsid w:val="0056231D"/>
    <w:rsid w:val="005623B2"/>
    <w:rsid w:val="00562486"/>
    <w:rsid w:val="00562672"/>
    <w:rsid w:val="005629A9"/>
    <w:rsid w:val="00562B60"/>
    <w:rsid w:val="00562F54"/>
    <w:rsid w:val="005631B5"/>
    <w:rsid w:val="00563361"/>
    <w:rsid w:val="0056368D"/>
    <w:rsid w:val="00563732"/>
    <w:rsid w:val="00563AAB"/>
    <w:rsid w:val="00563B1A"/>
    <w:rsid w:val="00563D6B"/>
    <w:rsid w:val="00563EF1"/>
    <w:rsid w:val="0056439D"/>
    <w:rsid w:val="005646BA"/>
    <w:rsid w:val="00564A39"/>
    <w:rsid w:val="00564F6E"/>
    <w:rsid w:val="00565328"/>
    <w:rsid w:val="00565609"/>
    <w:rsid w:val="005657B8"/>
    <w:rsid w:val="00565C83"/>
    <w:rsid w:val="00565E23"/>
    <w:rsid w:val="00565F14"/>
    <w:rsid w:val="00565F17"/>
    <w:rsid w:val="005668F6"/>
    <w:rsid w:val="005669B1"/>
    <w:rsid w:val="00566A20"/>
    <w:rsid w:val="00566AC2"/>
    <w:rsid w:val="005671AF"/>
    <w:rsid w:val="0056731D"/>
    <w:rsid w:val="005673AA"/>
    <w:rsid w:val="005676BB"/>
    <w:rsid w:val="005676E2"/>
    <w:rsid w:val="00567AF2"/>
    <w:rsid w:val="00567D70"/>
    <w:rsid w:val="00567E4F"/>
    <w:rsid w:val="00567E5A"/>
    <w:rsid w:val="0057047F"/>
    <w:rsid w:val="005705AF"/>
    <w:rsid w:val="005707A2"/>
    <w:rsid w:val="00570A97"/>
    <w:rsid w:val="00570C8D"/>
    <w:rsid w:val="00571622"/>
    <w:rsid w:val="00571871"/>
    <w:rsid w:val="00571A3D"/>
    <w:rsid w:val="00571ADE"/>
    <w:rsid w:val="00572077"/>
    <w:rsid w:val="005725EF"/>
    <w:rsid w:val="0057298B"/>
    <w:rsid w:val="00572A44"/>
    <w:rsid w:val="00572BAD"/>
    <w:rsid w:val="00572D42"/>
    <w:rsid w:val="00572DCC"/>
    <w:rsid w:val="00572F00"/>
    <w:rsid w:val="005730C2"/>
    <w:rsid w:val="00573267"/>
    <w:rsid w:val="005732B3"/>
    <w:rsid w:val="00573506"/>
    <w:rsid w:val="00573566"/>
    <w:rsid w:val="0057389F"/>
    <w:rsid w:val="00573D53"/>
    <w:rsid w:val="00573D9C"/>
    <w:rsid w:val="005741F7"/>
    <w:rsid w:val="0057435E"/>
    <w:rsid w:val="005744A9"/>
    <w:rsid w:val="005745B6"/>
    <w:rsid w:val="005749C4"/>
    <w:rsid w:val="0057550C"/>
    <w:rsid w:val="005756A2"/>
    <w:rsid w:val="005756E4"/>
    <w:rsid w:val="00575984"/>
    <w:rsid w:val="00575C7C"/>
    <w:rsid w:val="00575CE6"/>
    <w:rsid w:val="00575D85"/>
    <w:rsid w:val="00576183"/>
    <w:rsid w:val="005763C0"/>
    <w:rsid w:val="0057665C"/>
    <w:rsid w:val="0057695C"/>
    <w:rsid w:val="005769A3"/>
    <w:rsid w:val="005775D6"/>
    <w:rsid w:val="00577ABF"/>
    <w:rsid w:val="00577DA5"/>
    <w:rsid w:val="005800E3"/>
    <w:rsid w:val="0058054A"/>
    <w:rsid w:val="005805CB"/>
    <w:rsid w:val="005806DA"/>
    <w:rsid w:val="00580976"/>
    <w:rsid w:val="0058133B"/>
    <w:rsid w:val="00581403"/>
    <w:rsid w:val="00581DDB"/>
    <w:rsid w:val="00582656"/>
    <w:rsid w:val="00583504"/>
    <w:rsid w:val="005835C9"/>
    <w:rsid w:val="0058396F"/>
    <w:rsid w:val="005839FC"/>
    <w:rsid w:val="00583C1B"/>
    <w:rsid w:val="00583C77"/>
    <w:rsid w:val="00583C82"/>
    <w:rsid w:val="00583D05"/>
    <w:rsid w:val="00584F3E"/>
    <w:rsid w:val="00584FFC"/>
    <w:rsid w:val="00585522"/>
    <w:rsid w:val="00585785"/>
    <w:rsid w:val="0058599D"/>
    <w:rsid w:val="00585A90"/>
    <w:rsid w:val="00585B4C"/>
    <w:rsid w:val="00585E7E"/>
    <w:rsid w:val="00586FF0"/>
    <w:rsid w:val="00587ACF"/>
    <w:rsid w:val="00587D01"/>
    <w:rsid w:val="00587D59"/>
    <w:rsid w:val="005904BF"/>
    <w:rsid w:val="00590500"/>
    <w:rsid w:val="00590514"/>
    <w:rsid w:val="00590710"/>
    <w:rsid w:val="00590B80"/>
    <w:rsid w:val="00590F87"/>
    <w:rsid w:val="00591143"/>
    <w:rsid w:val="00591177"/>
    <w:rsid w:val="005912D0"/>
    <w:rsid w:val="00591599"/>
    <w:rsid w:val="0059183A"/>
    <w:rsid w:val="00592170"/>
    <w:rsid w:val="005926F7"/>
    <w:rsid w:val="00592AFE"/>
    <w:rsid w:val="00592F89"/>
    <w:rsid w:val="0059307E"/>
    <w:rsid w:val="00593554"/>
    <w:rsid w:val="0059384D"/>
    <w:rsid w:val="00593C29"/>
    <w:rsid w:val="00593C93"/>
    <w:rsid w:val="00594020"/>
    <w:rsid w:val="00594032"/>
    <w:rsid w:val="00594297"/>
    <w:rsid w:val="005944DB"/>
    <w:rsid w:val="00594649"/>
    <w:rsid w:val="0059470D"/>
    <w:rsid w:val="005948D3"/>
    <w:rsid w:val="00594961"/>
    <w:rsid w:val="00594C28"/>
    <w:rsid w:val="00595073"/>
    <w:rsid w:val="00595500"/>
    <w:rsid w:val="005957F6"/>
    <w:rsid w:val="00595D57"/>
    <w:rsid w:val="00595E83"/>
    <w:rsid w:val="00596ACC"/>
    <w:rsid w:val="00596AFF"/>
    <w:rsid w:val="00596B0F"/>
    <w:rsid w:val="00596D83"/>
    <w:rsid w:val="00596ECA"/>
    <w:rsid w:val="00596EDC"/>
    <w:rsid w:val="005970D0"/>
    <w:rsid w:val="0059721D"/>
    <w:rsid w:val="00597433"/>
    <w:rsid w:val="005975FB"/>
    <w:rsid w:val="0059788B"/>
    <w:rsid w:val="005978BC"/>
    <w:rsid w:val="00597D91"/>
    <w:rsid w:val="00597E37"/>
    <w:rsid w:val="005A0088"/>
    <w:rsid w:val="005A00F1"/>
    <w:rsid w:val="005A045F"/>
    <w:rsid w:val="005A050D"/>
    <w:rsid w:val="005A065F"/>
    <w:rsid w:val="005A0B63"/>
    <w:rsid w:val="005A0D93"/>
    <w:rsid w:val="005A0E6D"/>
    <w:rsid w:val="005A0FB1"/>
    <w:rsid w:val="005A10B3"/>
    <w:rsid w:val="005A12CD"/>
    <w:rsid w:val="005A1DDC"/>
    <w:rsid w:val="005A25A2"/>
    <w:rsid w:val="005A2853"/>
    <w:rsid w:val="005A2B1B"/>
    <w:rsid w:val="005A2B52"/>
    <w:rsid w:val="005A2BAE"/>
    <w:rsid w:val="005A2DDD"/>
    <w:rsid w:val="005A304B"/>
    <w:rsid w:val="005A30CB"/>
    <w:rsid w:val="005A32DF"/>
    <w:rsid w:val="005A3646"/>
    <w:rsid w:val="005A3689"/>
    <w:rsid w:val="005A3AFD"/>
    <w:rsid w:val="005A3EFB"/>
    <w:rsid w:val="005A3F92"/>
    <w:rsid w:val="005A40B4"/>
    <w:rsid w:val="005A4A1F"/>
    <w:rsid w:val="005A4B73"/>
    <w:rsid w:val="005A4BB2"/>
    <w:rsid w:val="005A4FBA"/>
    <w:rsid w:val="005A54CB"/>
    <w:rsid w:val="005A554C"/>
    <w:rsid w:val="005A555F"/>
    <w:rsid w:val="005A557A"/>
    <w:rsid w:val="005A561B"/>
    <w:rsid w:val="005A58F0"/>
    <w:rsid w:val="005A5B5A"/>
    <w:rsid w:val="005A5CD7"/>
    <w:rsid w:val="005A6080"/>
    <w:rsid w:val="005A632E"/>
    <w:rsid w:val="005A68B4"/>
    <w:rsid w:val="005A6950"/>
    <w:rsid w:val="005A6971"/>
    <w:rsid w:val="005A6A29"/>
    <w:rsid w:val="005A6B1B"/>
    <w:rsid w:val="005A6B2E"/>
    <w:rsid w:val="005A6B54"/>
    <w:rsid w:val="005A709D"/>
    <w:rsid w:val="005A76F6"/>
    <w:rsid w:val="005A78BB"/>
    <w:rsid w:val="005A7928"/>
    <w:rsid w:val="005A7AAD"/>
    <w:rsid w:val="005A7BA6"/>
    <w:rsid w:val="005B0187"/>
    <w:rsid w:val="005B01D1"/>
    <w:rsid w:val="005B06DE"/>
    <w:rsid w:val="005B0AC7"/>
    <w:rsid w:val="005B0C20"/>
    <w:rsid w:val="005B1751"/>
    <w:rsid w:val="005B1D48"/>
    <w:rsid w:val="005B21A0"/>
    <w:rsid w:val="005B28EE"/>
    <w:rsid w:val="005B2C14"/>
    <w:rsid w:val="005B2EB0"/>
    <w:rsid w:val="005B32F4"/>
    <w:rsid w:val="005B33DD"/>
    <w:rsid w:val="005B3D7E"/>
    <w:rsid w:val="005B3EEB"/>
    <w:rsid w:val="005B4C08"/>
    <w:rsid w:val="005B4C3C"/>
    <w:rsid w:val="005B51F3"/>
    <w:rsid w:val="005B5637"/>
    <w:rsid w:val="005B5643"/>
    <w:rsid w:val="005B59BA"/>
    <w:rsid w:val="005B5A40"/>
    <w:rsid w:val="005B5A6D"/>
    <w:rsid w:val="005B5B33"/>
    <w:rsid w:val="005B5D6D"/>
    <w:rsid w:val="005B6035"/>
    <w:rsid w:val="005B6297"/>
    <w:rsid w:val="005B673C"/>
    <w:rsid w:val="005B675D"/>
    <w:rsid w:val="005B67FF"/>
    <w:rsid w:val="005B6A1D"/>
    <w:rsid w:val="005B6C44"/>
    <w:rsid w:val="005B6C88"/>
    <w:rsid w:val="005B7026"/>
    <w:rsid w:val="005B73A1"/>
    <w:rsid w:val="005B742C"/>
    <w:rsid w:val="005B7658"/>
    <w:rsid w:val="005B7826"/>
    <w:rsid w:val="005B78D3"/>
    <w:rsid w:val="005B7900"/>
    <w:rsid w:val="005B7A4F"/>
    <w:rsid w:val="005B7D59"/>
    <w:rsid w:val="005C00AA"/>
    <w:rsid w:val="005C023B"/>
    <w:rsid w:val="005C069D"/>
    <w:rsid w:val="005C0769"/>
    <w:rsid w:val="005C0D00"/>
    <w:rsid w:val="005C0D49"/>
    <w:rsid w:val="005C0DAA"/>
    <w:rsid w:val="005C10A7"/>
    <w:rsid w:val="005C1305"/>
    <w:rsid w:val="005C1461"/>
    <w:rsid w:val="005C19D3"/>
    <w:rsid w:val="005C1A19"/>
    <w:rsid w:val="005C1BAD"/>
    <w:rsid w:val="005C1BC9"/>
    <w:rsid w:val="005C1D0C"/>
    <w:rsid w:val="005C1DDF"/>
    <w:rsid w:val="005C1DFC"/>
    <w:rsid w:val="005C1F27"/>
    <w:rsid w:val="005C21A9"/>
    <w:rsid w:val="005C22D9"/>
    <w:rsid w:val="005C22E2"/>
    <w:rsid w:val="005C2418"/>
    <w:rsid w:val="005C28F1"/>
    <w:rsid w:val="005C28F6"/>
    <w:rsid w:val="005C2972"/>
    <w:rsid w:val="005C2CC1"/>
    <w:rsid w:val="005C309A"/>
    <w:rsid w:val="005C3238"/>
    <w:rsid w:val="005C32F5"/>
    <w:rsid w:val="005C33F5"/>
    <w:rsid w:val="005C33F6"/>
    <w:rsid w:val="005C34D3"/>
    <w:rsid w:val="005C3BDA"/>
    <w:rsid w:val="005C3E39"/>
    <w:rsid w:val="005C4B51"/>
    <w:rsid w:val="005C4EC5"/>
    <w:rsid w:val="005C4ECA"/>
    <w:rsid w:val="005C4F9D"/>
    <w:rsid w:val="005C4FED"/>
    <w:rsid w:val="005C5178"/>
    <w:rsid w:val="005C5387"/>
    <w:rsid w:val="005C56A9"/>
    <w:rsid w:val="005C5B97"/>
    <w:rsid w:val="005C5D95"/>
    <w:rsid w:val="005C5EDF"/>
    <w:rsid w:val="005C62DE"/>
    <w:rsid w:val="005C63FD"/>
    <w:rsid w:val="005C662D"/>
    <w:rsid w:val="005C6A8D"/>
    <w:rsid w:val="005C704E"/>
    <w:rsid w:val="005C7AC6"/>
    <w:rsid w:val="005C7F72"/>
    <w:rsid w:val="005D00D5"/>
    <w:rsid w:val="005D00E6"/>
    <w:rsid w:val="005D01EC"/>
    <w:rsid w:val="005D0215"/>
    <w:rsid w:val="005D03FB"/>
    <w:rsid w:val="005D049C"/>
    <w:rsid w:val="005D05B3"/>
    <w:rsid w:val="005D07AE"/>
    <w:rsid w:val="005D09C0"/>
    <w:rsid w:val="005D0FE2"/>
    <w:rsid w:val="005D12E5"/>
    <w:rsid w:val="005D192D"/>
    <w:rsid w:val="005D1B5C"/>
    <w:rsid w:val="005D2068"/>
    <w:rsid w:val="005D24AC"/>
    <w:rsid w:val="005D24DE"/>
    <w:rsid w:val="005D287F"/>
    <w:rsid w:val="005D2A48"/>
    <w:rsid w:val="005D2E9E"/>
    <w:rsid w:val="005D340B"/>
    <w:rsid w:val="005D34A4"/>
    <w:rsid w:val="005D350A"/>
    <w:rsid w:val="005D3B1D"/>
    <w:rsid w:val="005D3CD7"/>
    <w:rsid w:val="005D3D4A"/>
    <w:rsid w:val="005D3EE8"/>
    <w:rsid w:val="005D43D2"/>
    <w:rsid w:val="005D444C"/>
    <w:rsid w:val="005D46E3"/>
    <w:rsid w:val="005D47A4"/>
    <w:rsid w:val="005D484C"/>
    <w:rsid w:val="005D4C61"/>
    <w:rsid w:val="005D4CF0"/>
    <w:rsid w:val="005D5452"/>
    <w:rsid w:val="005D57E0"/>
    <w:rsid w:val="005D5BF3"/>
    <w:rsid w:val="005D5DC9"/>
    <w:rsid w:val="005D6336"/>
    <w:rsid w:val="005D65A3"/>
    <w:rsid w:val="005D6AEF"/>
    <w:rsid w:val="005D6CE2"/>
    <w:rsid w:val="005D6D77"/>
    <w:rsid w:val="005D6DB9"/>
    <w:rsid w:val="005D702D"/>
    <w:rsid w:val="005D750E"/>
    <w:rsid w:val="005D7842"/>
    <w:rsid w:val="005D7901"/>
    <w:rsid w:val="005D79CF"/>
    <w:rsid w:val="005E0105"/>
    <w:rsid w:val="005E01EC"/>
    <w:rsid w:val="005E05D5"/>
    <w:rsid w:val="005E0E4F"/>
    <w:rsid w:val="005E13F9"/>
    <w:rsid w:val="005E1608"/>
    <w:rsid w:val="005E1639"/>
    <w:rsid w:val="005E1C34"/>
    <w:rsid w:val="005E2108"/>
    <w:rsid w:val="005E24EF"/>
    <w:rsid w:val="005E25E9"/>
    <w:rsid w:val="005E274E"/>
    <w:rsid w:val="005E2A5C"/>
    <w:rsid w:val="005E2B52"/>
    <w:rsid w:val="005E2E26"/>
    <w:rsid w:val="005E2EDA"/>
    <w:rsid w:val="005E31CC"/>
    <w:rsid w:val="005E337C"/>
    <w:rsid w:val="005E35EE"/>
    <w:rsid w:val="005E36E9"/>
    <w:rsid w:val="005E3A6C"/>
    <w:rsid w:val="005E3B18"/>
    <w:rsid w:val="005E402F"/>
    <w:rsid w:val="005E40D6"/>
    <w:rsid w:val="005E42CD"/>
    <w:rsid w:val="005E4454"/>
    <w:rsid w:val="005E48BB"/>
    <w:rsid w:val="005E497F"/>
    <w:rsid w:val="005E501D"/>
    <w:rsid w:val="005E5407"/>
    <w:rsid w:val="005E54B2"/>
    <w:rsid w:val="005E555B"/>
    <w:rsid w:val="005E5C9F"/>
    <w:rsid w:val="005E5CE1"/>
    <w:rsid w:val="005E5E20"/>
    <w:rsid w:val="005E6CFE"/>
    <w:rsid w:val="005E798A"/>
    <w:rsid w:val="005E7ECB"/>
    <w:rsid w:val="005F0259"/>
    <w:rsid w:val="005F02B8"/>
    <w:rsid w:val="005F0483"/>
    <w:rsid w:val="005F0578"/>
    <w:rsid w:val="005F1623"/>
    <w:rsid w:val="005F185F"/>
    <w:rsid w:val="005F1939"/>
    <w:rsid w:val="005F1E08"/>
    <w:rsid w:val="005F2123"/>
    <w:rsid w:val="005F24C1"/>
    <w:rsid w:val="005F250D"/>
    <w:rsid w:val="005F2E4F"/>
    <w:rsid w:val="005F2E70"/>
    <w:rsid w:val="005F3053"/>
    <w:rsid w:val="005F3132"/>
    <w:rsid w:val="005F350F"/>
    <w:rsid w:val="005F35B3"/>
    <w:rsid w:val="005F37CA"/>
    <w:rsid w:val="005F3924"/>
    <w:rsid w:val="005F3C27"/>
    <w:rsid w:val="005F42F7"/>
    <w:rsid w:val="005F44CB"/>
    <w:rsid w:val="005F4675"/>
    <w:rsid w:val="005F475A"/>
    <w:rsid w:val="005F4867"/>
    <w:rsid w:val="005F4BAB"/>
    <w:rsid w:val="005F4D82"/>
    <w:rsid w:val="005F4EF3"/>
    <w:rsid w:val="005F4FDD"/>
    <w:rsid w:val="005F521E"/>
    <w:rsid w:val="005F543E"/>
    <w:rsid w:val="005F5440"/>
    <w:rsid w:val="005F5444"/>
    <w:rsid w:val="005F59E1"/>
    <w:rsid w:val="005F5A04"/>
    <w:rsid w:val="005F5BB4"/>
    <w:rsid w:val="005F5BD4"/>
    <w:rsid w:val="005F5D39"/>
    <w:rsid w:val="005F63D6"/>
    <w:rsid w:val="005F6BD5"/>
    <w:rsid w:val="005F74A3"/>
    <w:rsid w:val="005F74E9"/>
    <w:rsid w:val="005F7801"/>
    <w:rsid w:val="005F7822"/>
    <w:rsid w:val="005F79CD"/>
    <w:rsid w:val="005F7E1E"/>
    <w:rsid w:val="00600215"/>
    <w:rsid w:val="00600546"/>
    <w:rsid w:val="006009B1"/>
    <w:rsid w:val="00600DC2"/>
    <w:rsid w:val="006013C9"/>
    <w:rsid w:val="00601B21"/>
    <w:rsid w:val="00601CE4"/>
    <w:rsid w:val="0060272B"/>
    <w:rsid w:val="00602748"/>
    <w:rsid w:val="006029E9"/>
    <w:rsid w:val="00602EA6"/>
    <w:rsid w:val="00603541"/>
    <w:rsid w:val="00603840"/>
    <w:rsid w:val="00603E0E"/>
    <w:rsid w:val="00603E56"/>
    <w:rsid w:val="00603E5E"/>
    <w:rsid w:val="00603ED0"/>
    <w:rsid w:val="006040FA"/>
    <w:rsid w:val="006044FB"/>
    <w:rsid w:val="00604E01"/>
    <w:rsid w:val="00604F5C"/>
    <w:rsid w:val="00605167"/>
    <w:rsid w:val="0060517D"/>
    <w:rsid w:val="006051C1"/>
    <w:rsid w:val="006060CF"/>
    <w:rsid w:val="006065DE"/>
    <w:rsid w:val="006066E3"/>
    <w:rsid w:val="0060697F"/>
    <w:rsid w:val="006069D4"/>
    <w:rsid w:val="00606AB0"/>
    <w:rsid w:val="00606AC8"/>
    <w:rsid w:val="00606D4C"/>
    <w:rsid w:val="00606F78"/>
    <w:rsid w:val="00606F9D"/>
    <w:rsid w:val="00607318"/>
    <w:rsid w:val="00607481"/>
    <w:rsid w:val="0060748D"/>
    <w:rsid w:val="00607492"/>
    <w:rsid w:val="00607630"/>
    <w:rsid w:val="00607BD4"/>
    <w:rsid w:val="00610168"/>
    <w:rsid w:val="006101CA"/>
    <w:rsid w:val="00610270"/>
    <w:rsid w:val="00610479"/>
    <w:rsid w:val="006104D3"/>
    <w:rsid w:val="00610E20"/>
    <w:rsid w:val="00610EBB"/>
    <w:rsid w:val="00611368"/>
    <w:rsid w:val="00611CBF"/>
    <w:rsid w:val="00611D15"/>
    <w:rsid w:val="00611E35"/>
    <w:rsid w:val="00611EBA"/>
    <w:rsid w:val="00612213"/>
    <w:rsid w:val="006122AD"/>
    <w:rsid w:val="006124C1"/>
    <w:rsid w:val="00612D18"/>
    <w:rsid w:val="00612DA6"/>
    <w:rsid w:val="006133F6"/>
    <w:rsid w:val="0061370C"/>
    <w:rsid w:val="00613A8A"/>
    <w:rsid w:val="00613DCE"/>
    <w:rsid w:val="00613F1D"/>
    <w:rsid w:val="00614448"/>
    <w:rsid w:val="006144EF"/>
    <w:rsid w:val="00614513"/>
    <w:rsid w:val="0061453E"/>
    <w:rsid w:val="00614B41"/>
    <w:rsid w:val="00614F07"/>
    <w:rsid w:val="00615243"/>
    <w:rsid w:val="0061548E"/>
    <w:rsid w:val="006154C3"/>
    <w:rsid w:val="006156DD"/>
    <w:rsid w:val="006157D8"/>
    <w:rsid w:val="00615F74"/>
    <w:rsid w:val="00616045"/>
    <w:rsid w:val="006162D3"/>
    <w:rsid w:val="00616331"/>
    <w:rsid w:val="006165FB"/>
    <w:rsid w:val="00616803"/>
    <w:rsid w:val="00617703"/>
    <w:rsid w:val="006179F4"/>
    <w:rsid w:val="00617AFB"/>
    <w:rsid w:val="00617E8E"/>
    <w:rsid w:val="006200B8"/>
    <w:rsid w:val="006200C2"/>
    <w:rsid w:val="0062023F"/>
    <w:rsid w:val="006202A2"/>
    <w:rsid w:val="00620587"/>
    <w:rsid w:val="00620657"/>
    <w:rsid w:val="00620C35"/>
    <w:rsid w:val="00620F5A"/>
    <w:rsid w:val="00620F65"/>
    <w:rsid w:val="006211ED"/>
    <w:rsid w:val="00621390"/>
    <w:rsid w:val="0062165D"/>
    <w:rsid w:val="00621690"/>
    <w:rsid w:val="006218EC"/>
    <w:rsid w:val="00621AA7"/>
    <w:rsid w:val="00621D19"/>
    <w:rsid w:val="00622A07"/>
    <w:rsid w:val="006232F1"/>
    <w:rsid w:val="00623A60"/>
    <w:rsid w:val="00623B65"/>
    <w:rsid w:val="00623C84"/>
    <w:rsid w:val="00623C98"/>
    <w:rsid w:val="006242CD"/>
    <w:rsid w:val="00624582"/>
    <w:rsid w:val="0062468A"/>
    <w:rsid w:val="006246BE"/>
    <w:rsid w:val="006247AE"/>
    <w:rsid w:val="006248DF"/>
    <w:rsid w:val="006250FC"/>
    <w:rsid w:val="006256C9"/>
    <w:rsid w:val="00625771"/>
    <w:rsid w:val="00625A3C"/>
    <w:rsid w:val="00625A6C"/>
    <w:rsid w:val="00625D33"/>
    <w:rsid w:val="00626183"/>
    <w:rsid w:val="00626265"/>
    <w:rsid w:val="00626923"/>
    <w:rsid w:val="006269EA"/>
    <w:rsid w:val="00627013"/>
    <w:rsid w:val="00627123"/>
    <w:rsid w:val="0062738F"/>
    <w:rsid w:val="006273AF"/>
    <w:rsid w:val="00627456"/>
    <w:rsid w:val="00627514"/>
    <w:rsid w:val="00627584"/>
    <w:rsid w:val="006278D0"/>
    <w:rsid w:val="00627BE6"/>
    <w:rsid w:val="00627BFB"/>
    <w:rsid w:val="0063063A"/>
    <w:rsid w:val="00630B9E"/>
    <w:rsid w:val="00630C06"/>
    <w:rsid w:val="00630F0A"/>
    <w:rsid w:val="0063103D"/>
    <w:rsid w:val="0063130D"/>
    <w:rsid w:val="006313AD"/>
    <w:rsid w:val="00631623"/>
    <w:rsid w:val="006317F1"/>
    <w:rsid w:val="00631850"/>
    <w:rsid w:val="00631BA9"/>
    <w:rsid w:val="00632071"/>
    <w:rsid w:val="0063255D"/>
    <w:rsid w:val="006326D7"/>
    <w:rsid w:val="006326FC"/>
    <w:rsid w:val="00632CA7"/>
    <w:rsid w:val="00632E5B"/>
    <w:rsid w:val="006330D4"/>
    <w:rsid w:val="006335FB"/>
    <w:rsid w:val="0063390F"/>
    <w:rsid w:val="00633A22"/>
    <w:rsid w:val="00633A68"/>
    <w:rsid w:val="00634066"/>
    <w:rsid w:val="00634207"/>
    <w:rsid w:val="00634383"/>
    <w:rsid w:val="006345B2"/>
    <w:rsid w:val="00634672"/>
    <w:rsid w:val="006349CA"/>
    <w:rsid w:val="00634A08"/>
    <w:rsid w:val="00634B2D"/>
    <w:rsid w:val="00634BAB"/>
    <w:rsid w:val="00634E66"/>
    <w:rsid w:val="00634ECA"/>
    <w:rsid w:val="006351AC"/>
    <w:rsid w:val="006354F1"/>
    <w:rsid w:val="00635709"/>
    <w:rsid w:val="0063584A"/>
    <w:rsid w:val="00635867"/>
    <w:rsid w:val="00635931"/>
    <w:rsid w:val="00635F0E"/>
    <w:rsid w:val="00635FB4"/>
    <w:rsid w:val="00635FEE"/>
    <w:rsid w:val="006364DC"/>
    <w:rsid w:val="00636731"/>
    <w:rsid w:val="00636756"/>
    <w:rsid w:val="0063679D"/>
    <w:rsid w:val="00636C39"/>
    <w:rsid w:val="00636F00"/>
    <w:rsid w:val="0063723D"/>
    <w:rsid w:val="006377AB"/>
    <w:rsid w:val="00637CCD"/>
    <w:rsid w:val="0064000A"/>
    <w:rsid w:val="006403B3"/>
    <w:rsid w:val="00640C68"/>
    <w:rsid w:val="00640FD3"/>
    <w:rsid w:val="00640FE7"/>
    <w:rsid w:val="006412E1"/>
    <w:rsid w:val="00641939"/>
    <w:rsid w:val="006419E3"/>
    <w:rsid w:val="00641A2D"/>
    <w:rsid w:val="00641B59"/>
    <w:rsid w:val="00641C6C"/>
    <w:rsid w:val="00641D47"/>
    <w:rsid w:val="00641FB9"/>
    <w:rsid w:val="0064210E"/>
    <w:rsid w:val="00642670"/>
    <w:rsid w:val="00642872"/>
    <w:rsid w:val="00642AF5"/>
    <w:rsid w:val="00642CFE"/>
    <w:rsid w:val="0064323F"/>
    <w:rsid w:val="006434B5"/>
    <w:rsid w:val="006436DC"/>
    <w:rsid w:val="00643976"/>
    <w:rsid w:val="006443A8"/>
    <w:rsid w:val="006444C2"/>
    <w:rsid w:val="00644896"/>
    <w:rsid w:val="00644946"/>
    <w:rsid w:val="00644B70"/>
    <w:rsid w:val="006455AB"/>
    <w:rsid w:val="00645675"/>
    <w:rsid w:val="0064570B"/>
    <w:rsid w:val="00645D1A"/>
    <w:rsid w:val="0064631E"/>
    <w:rsid w:val="0064673A"/>
    <w:rsid w:val="00646948"/>
    <w:rsid w:val="006469B3"/>
    <w:rsid w:val="00647476"/>
    <w:rsid w:val="00647851"/>
    <w:rsid w:val="00647DBD"/>
    <w:rsid w:val="00647F1A"/>
    <w:rsid w:val="00650077"/>
    <w:rsid w:val="00650348"/>
    <w:rsid w:val="0065150E"/>
    <w:rsid w:val="00651BF9"/>
    <w:rsid w:val="00651C21"/>
    <w:rsid w:val="00651CB8"/>
    <w:rsid w:val="00651EA0"/>
    <w:rsid w:val="0065239D"/>
    <w:rsid w:val="0065245C"/>
    <w:rsid w:val="00652E08"/>
    <w:rsid w:val="0065303E"/>
    <w:rsid w:val="006532F7"/>
    <w:rsid w:val="0065372B"/>
    <w:rsid w:val="006538F8"/>
    <w:rsid w:val="00653D73"/>
    <w:rsid w:val="00654BB1"/>
    <w:rsid w:val="00654CB0"/>
    <w:rsid w:val="00654D3B"/>
    <w:rsid w:val="00654FC6"/>
    <w:rsid w:val="00655630"/>
    <w:rsid w:val="00655662"/>
    <w:rsid w:val="006556BB"/>
    <w:rsid w:val="0065577D"/>
    <w:rsid w:val="00655850"/>
    <w:rsid w:val="00655D9C"/>
    <w:rsid w:val="00656053"/>
    <w:rsid w:val="0065623E"/>
    <w:rsid w:val="00656439"/>
    <w:rsid w:val="00656C93"/>
    <w:rsid w:val="00656DDE"/>
    <w:rsid w:val="006571FA"/>
    <w:rsid w:val="006572C2"/>
    <w:rsid w:val="006572E2"/>
    <w:rsid w:val="00657C42"/>
    <w:rsid w:val="00657D25"/>
    <w:rsid w:val="0066014C"/>
    <w:rsid w:val="00660426"/>
    <w:rsid w:val="0066081C"/>
    <w:rsid w:val="006609D3"/>
    <w:rsid w:val="00660C73"/>
    <w:rsid w:val="00660E10"/>
    <w:rsid w:val="006611B0"/>
    <w:rsid w:val="00661371"/>
    <w:rsid w:val="00661742"/>
    <w:rsid w:val="00661773"/>
    <w:rsid w:val="00661A65"/>
    <w:rsid w:val="00661DA9"/>
    <w:rsid w:val="00661E07"/>
    <w:rsid w:val="00661E7E"/>
    <w:rsid w:val="006622E8"/>
    <w:rsid w:val="00662392"/>
    <w:rsid w:val="006629D6"/>
    <w:rsid w:val="00662A80"/>
    <w:rsid w:val="00662CC7"/>
    <w:rsid w:val="00662FAE"/>
    <w:rsid w:val="0066303C"/>
    <w:rsid w:val="0066344B"/>
    <w:rsid w:val="00663705"/>
    <w:rsid w:val="00663866"/>
    <w:rsid w:val="00663972"/>
    <w:rsid w:val="00663DB0"/>
    <w:rsid w:val="00664300"/>
    <w:rsid w:val="00664378"/>
    <w:rsid w:val="0066472A"/>
    <w:rsid w:val="0066475F"/>
    <w:rsid w:val="006647BC"/>
    <w:rsid w:val="00664831"/>
    <w:rsid w:val="00664927"/>
    <w:rsid w:val="006649D2"/>
    <w:rsid w:val="00664C7D"/>
    <w:rsid w:val="00664D5B"/>
    <w:rsid w:val="00665130"/>
    <w:rsid w:val="006651C5"/>
    <w:rsid w:val="0066554D"/>
    <w:rsid w:val="006656A3"/>
    <w:rsid w:val="00665972"/>
    <w:rsid w:val="00665C53"/>
    <w:rsid w:val="00665E0B"/>
    <w:rsid w:val="006663BA"/>
    <w:rsid w:val="00666528"/>
    <w:rsid w:val="006670C1"/>
    <w:rsid w:val="006672EF"/>
    <w:rsid w:val="006674C9"/>
    <w:rsid w:val="00667548"/>
    <w:rsid w:val="0066779D"/>
    <w:rsid w:val="00667C41"/>
    <w:rsid w:val="00667FC5"/>
    <w:rsid w:val="00670002"/>
    <w:rsid w:val="006702D5"/>
    <w:rsid w:val="0067032C"/>
    <w:rsid w:val="00670648"/>
    <w:rsid w:val="00670929"/>
    <w:rsid w:val="00670B1F"/>
    <w:rsid w:val="00670B3D"/>
    <w:rsid w:val="00670B67"/>
    <w:rsid w:val="00670FD8"/>
    <w:rsid w:val="00671A55"/>
    <w:rsid w:val="00671D53"/>
    <w:rsid w:val="0067201E"/>
    <w:rsid w:val="0067208E"/>
    <w:rsid w:val="006722D9"/>
    <w:rsid w:val="006724AA"/>
    <w:rsid w:val="00672897"/>
    <w:rsid w:val="0067297C"/>
    <w:rsid w:val="00672D01"/>
    <w:rsid w:val="00673602"/>
    <w:rsid w:val="00673C57"/>
    <w:rsid w:val="00674073"/>
    <w:rsid w:val="0067451E"/>
    <w:rsid w:val="0067499A"/>
    <w:rsid w:val="006751BB"/>
    <w:rsid w:val="006751F3"/>
    <w:rsid w:val="0067561F"/>
    <w:rsid w:val="00675A2F"/>
    <w:rsid w:val="0067616F"/>
    <w:rsid w:val="006763BF"/>
    <w:rsid w:val="00676527"/>
    <w:rsid w:val="00676662"/>
    <w:rsid w:val="00676926"/>
    <w:rsid w:val="00676C3B"/>
    <w:rsid w:val="00676D76"/>
    <w:rsid w:val="00676EDD"/>
    <w:rsid w:val="006772BC"/>
    <w:rsid w:val="00677835"/>
    <w:rsid w:val="0067790E"/>
    <w:rsid w:val="00677CE5"/>
    <w:rsid w:val="00677EF1"/>
    <w:rsid w:val="006802AF"/>
    <w:rsid w:val="0068042D"/>
    <w:rsid w:val="0068067A"/>
    <w:rsid w:val="0068077E"/>
    <w:rsid w:val="00680866"/>
    <w:rsid w:val="00680A24"/>
    <w:rsid w:val="006811A6"/>
    <w:rsid w:val="006811E0"/>
    <w:rsid w:val="0068180F"/>
    <w:rsid w:val="00681973"/>
    <w:rsid w:val="00681A91"/>
    <w:rsid w:val="00681AF6"/>
    <w:rsid w:val="00681CF2"/>
    <w:rsid w:val="0068206D"/>
    <w:rsid w:val="006828A8"/>
    <w:rsid w:val="00682909"/>
    <w:rsid w:val="00682926"/>
    <w:rsid w:val="00682D6F"/>
    <w:rsid w:val="00682DDD"/>
    <w:rsid w:val="00683068"/>
    <w:rsid w:val="006832CF"/>
    <w:rsid w:val="00683455"/>
    <w:rsid w:val="006834A3"/>
    <w:rsid w:val="006835FF"/>
    <w:rsid w:val="00683787"/>
    <w:rsid w:val="00683903"/>
    <w:rsid w:val="0068401F"/>
    <w:rsid w:val="0068409A"/>
    <w:rsid w:val="00684371"/>
    <w:rsid w:val="00684AE5"/>
    <w:rsid w:val="00684EBC"/>
    <w:rsid w:val="00684F42"/>
    <w:rsid w:val="00685163"/>
    <w:rsid w:val="0068518E"/>
    <w:rsid w:val="006853D2"/>
    <w:rsid w:val="006854A4"/>
    <w:rsid w:val="006854AA"/>
    <w:rsid w:val="006855DE"/>
    <w:rsid w:val="00685764"/>
    <w:rsid w:val="00685974"/>
    <w:rsid w:val="00685999"/>
    <w:rsid w:val="00685B78"/>
    <w:rsid w:val="00685BCF"/>
    <w:rsid w:val="00685C7F"/>
    <w:rsid w:val="00685C9B"/>
    <w:rsid w:val="00685D95"/>
    <w:rsid w:val="00686B1B"/>
    <w:rsid w:val="00686CE3"/>
    <w:rsid w:val="0068711C"/>
    <w:rsid w:val="006871E1"/>
    <w:rsid w:val="00687714"/>
    <w:rsid w:val="00687732"/>
    <w:rsid w:val="0068774A"/>
    <w:rsid w:val="006903D0"/>
    <w:rsid w:val="00690917"/>
    <w:rsid w:val="0069097A"/>
    <w:rsid w:val="00690A13"/>
    <w:rsid w:val="00690CCD"/>
    <w:rsid w:val="00691138"/>
    <w:rsid w:val="006919A1"/>
    <w:rsid w:val="006919D9"/>
    <w:rsid w:val="00691C41"/>
    <w:rsid w:val="00691C89"/>
    <w:rsid w:val="006923CE"/>
    <w:rsid w:val="00692463"/>
    <w:rsid w:val="006928B5"/>
    <w:rsid w:val="0069299F"/>
    <w:rsid w:val="00692E4A"/>
    <w:rsid w:val="0069316C"/>
    <w:rsid w:val="006931E3"/>
    <w:rsid w:val="00693359"/>
    <w:rsid w:val="00693AF9"/>
    <w:rsid w:val="00693BF2"/>
    <w:rsid w:val="00693DFA"/>
    <w:rsid w:val="00694004"/>
    <w:rsid w:val="00694320"/>
    <w:rsid w:val="006946EB"/>
    <w:rsid w:val="006947A8"/>
    <w:rsid w:val="00694D48"/>
    <w:rsid w:val="00694E33"/>
    <w:rsid w:val="006958DE"/>
    <w:rsid w:val="00695B18"/>
    <w:rsid w:val="00695C70"/>
    <w:rsid w:val="00695E14"/>
    <w:rsid w:val="00696E92"/>
    <w:rsid w:val="0069713D"/>
    <w:rsid w:val="006972BB"/>
    <w:rsid w:val="006975E3"/>
    <w:rsid w:val="00697744"/>
    <w:rsid w:val="006978B9"/>
    <w:rsid w:val="006979F6"/>
    <w:rsid w:val="006A00BF"/>
    <w:rsid w:val="006A02E2"/>
    <w:rsid w:val="006A047A"/>
    <w:rsid w:val="006A04CF"/>
    <w:rsid w:val="006A07C8"/>
    <w:rsid w:val="006A0AB8"/>
    <w:rsid w:val="006A0BD1"/>
    <w:rsid w:val="006A10FB"/>
    <w:rsid w:val="006A1146"/>
    <w:rsid w:val="006A1273"/>
    <w:rsid w:val="006A12DE"/>
    <w:rsid w:val="006A1774"/>
    <w:rsid w:val="006A179C"/>
    <w:rsid w:val="006A2281"/>
    <w:rsid w:val="006A2450"/>
    <w:rsid w:val="006A29A8"/>
    <w:rsid w:val="006A2AD0"/>
    <w:rsid w:val="006A2B08"/>
    <w:rsid w:val="006A2C21"/>
    <w:rsid w:val="006A3728"/>
    <w:rsid w:val="006A3749"/>
    <w:rsid w:val="006A37BC"/>
    <w:rsid w:val="006A3878"/>
    <w:rsid w:val="006A3A0F"/>
    <w:rsid w:val="006A3D95"/>
    <w:rsid w:val="006A3DCC"/>
    <w:rsid w:val="006A3E64"/>
    <w:rsid w:val="006A3F1E"/>
    <w:rsid w:val="006A4193"/>
    <w:rsid w:val="006A4409"/>
    <w:rsid w:val="006A467A"/>
    <w:rsid w:val="006A4768"/>
    <w:rsid w:val="006A47A4"/>
    <w:rsid w:val="006A48FF"/>
    <w:rsid w:val="006A4905"/>
    <w:rsid w:val="006A4B5B"/>
    <w:rsid w:val="006A4C8F"/>
    <w:rsid w:val="006A5154"/>
    <w:rsid w:val="006A5278"/>
    <w:rsid w:val="006A5334"/>
    <w:rsid w:val="006A5600"/>
    <w:rsid w:val="006A5A49"/>
    <w:rsid w:val="006A5B65"/>
    <w:rsid w:val="006A5DA4"/>
    <w:rsid w:val="006A5DFB"/>
    <w:rsid w:val="006A62B1"/>
    <w:rsid w:val="006A6880"/>
    <w:rsid w:val="006A6925"/>
    <w:rsid w:val="006A6CBB"/>
    <w:rsid w:val="006A6D0F"/>
    <w:rsid w:val="006A6F37"/>
    <w:rsid w:val="006A7347"/>
    <w:rsid w:val="006A750F"/>
    <w:rsid w:val="006A7723"/>
    <w:rsid w:val="006A793B"/>
    <w:rsid w:val="006A7D55"/>
    <w:rsid w:val="006B0322"/>
    <w:rsid w:val="006B0740"/>
    <w:rsid w:val="006B0859"/>
    <w:rsid w:val="006B0EE0"/>
    <w:rsid w:val="006B0FBB"/>
    <w:rsid w:val="006B113F"/>
    <w:rsid w:val="006B16FA"/>
    <w:rsid w:val="006B1A59"/>
    <w:rsid w:val="006B1C2B"/>
    <w:rsid w:val="006B1CC0"/>
    <w:rsid w:val="006B2096"/>
    <w:rsid w:val="006B25DA"/>
    <w:rsid w:val="006B2645"/>
    <w:rsid w:val="006B3058"/>
    <w:rsid w:val="006B320B"/>
    <w:rsid w:val="006B33A0"/>
    <w:rsid w:val="006B3753"/>
    <w:rsid w:val="006B391F"/>
    <w:rsid w:val="006B3D51"/>
    <w:rsid w:val="006B3D75"/>
    <w:rsid w:val="006B43C2"/>
    <w:rsid w:val="006B45FC"/>
    <w:rsid w:val="006B4662"/>
    <w:rsid w:val="006B4A34"/>
    <w:rsid w:val="006B4B38"/>
    <w:rsid w:val="006B4C15"/>
    <w:rsid w:val="006B4FDB"/>
    <w:rsid w:val="006B5023"/>
    <w:rsid w:val="006B507A"/>
    <w:rsid w:val="006B51B3"/>
    <w:rsid w:val="006B5463"/>
    <w:rsid w:val="006B57EB"/>
    <w:rsid w:val="006B5C17"/>
    <w:rsid w:val="006B6300"/>
    <w:rsid w:val="006B6620"/>
    <w:rsid w:val="006B6A02"/>
    <w:rsid w:val="006B6C31"/>
    <w:rsid w:val="006B6C64"/>
    <w:rsid w:val="006B6DF0"/>
    <w:rsid w:val="006B7A15"/>
    <w:rsid w:val="006B7EB3"/>
    <w:rsid w:val="006B7EF4"/>
    <w:rsid w:val="006C02BA"/>
    <w:rsid w:val="006C02DD"/>
    <w:rsid w:val="006C02E4"/>
    <w:rsid w:val="006C0344"/>
    <w:rsid w:val="006C06CA"/>
    <w:rsid w:val="006C0ACC"/>
    <w:rsid w:val="006C0EC0"/>
    <w:rsid w:val="006C0F5A"/>
    <w:rsid w:val="006C17B7"/>
    <w:rsid w:val="006C1C6C"/>
    <w:rsid w:val="006C1E65"/>
    <w:rsid w:val="006C209B"/>
    <w:rsid w:val="006C27B8"/>
    <w:rsid w:val="006C2A39"/>
    <w:rsid w:val="006C2B18"/>
    <w:rsid w:val="006C33A4"/>
    <w:rsid w:val="006C38EC"/>
    <w:rsid w:val="006C3D28"/>
    <w:rsid w:val="006C47B8"/>
    <w:rsid w:val="006C4953"/>
    <w:rsid w:val="006C4A42"/>
    <w:rsid w:val="006C4C87"/>
    <w:rsid w:val="006C5132"/>
    <w:rsid w:val="006C5380"/>
    <w:rsid w:val="006C5590"/>
    <w:rsid w:val="006C5B4F"/>
    <w:rsid w:val="006C5B8A"/>
    <w:rsid w:val="006C5C4A"/>
    <w:rsid w:val="006C6616"/>
    <w:rsid w:val="006C66B8"/>
    <w:rsid w:val="006C68A2"/>
    <w:rsid w:val="006C68CE"/>
    <w:rsid w:val="006C6970"/>
    <w:rsid w:val="006C6B2F"/>
    <w:rsid w:val="006C6EFF"/>
    <w:rsid w:val="006C70F9"/>
    <w:rsid w:val="006C7142"/>
    <w:rsid w:val="006C71BF"/>
    <w:rsid w:val="006C72B2"/>
    <w:rsid w:val="006C7340"/>
    <w:rsid w:val="006C7411"/>
    <w:rsid w:val="006C74CF"/>
    <w:rsid w:val="006C79AC"/>
    <w:rsid w:val="006D0173"/>
    <w:rsid w:val="006D09F4"/>
    <w:rsid w:val="006D0C29"/>
    <w:rsid w:val="006D119C"/>
    <w:rsid w:val="006D1304"/>
    <w:rsid w:val="006D146D"/>
    <w:rsid w:val="006D1528"/>
    <w:rsid w:val="006D16F0"/>
    <w:rsid w:val="006D17E5"/>
    <w:rsid w:val="006D1914"/>
    <w:rsid w:val="006D1B51"/>
    <w:rsid w:val="006D249A"/>
    <w:rsid w:val="006D251C"/>
    <w:rsid w:val="006D275E"/>
    <w:rsid w:val="006D2CC5"/>
    <w:rsid w:val="006D2E1F"/>
    <w:rsid w:val="006D2EAA"/>
    <w:rsid w:val="006D366D"/>
    <w:rsid w:val="006D371D"/>
    <w:rsid w:val="006D371E"/>
    <w:rsid w:val="006D3753"/>
    <w:rsid w:val="006D37DF"/>
    <w:rsid w:val="006D39FC"/>
    <w:rsid w:val="006D3E13"/>
    <w:rsid w:val="006D41D2"/>
    <w:rsid w:val="006D4521"/>
    <w:rsid w:val="006D4764"/>
    <w:rsid w:val="006D49CB"/>
    <w:rsid w:val="006D4B71"/>
    <w:rsid w:val="006D5057"/>
    <w:rsid w:val="006D50D2"/>
    <w:rsid w:val="006D50E9"/>
    <w:rsid w:val="006D53F1"/>
    <w:rsid w:val="006D569C"/>
    <w:rsid w:val="006D57EA"/>
    <w:rsid w:val="006D5985"/>
    <w:rsid w:val="006D5A32"/>
    <w:rsid w:val="006D5B6D"/>
    <w:rsid w:val="006D5D13"/>
    <w:rsid w:val="006D5EA4"/>
    <w:rsid w:val="006D633E"/>
    <w:rsid w:val="006D6343"/>
    <w:rsid w:val="006D6716"/>
    <w:rsid w:val="006D709E"/>
    <w:rsid w:val="006D7276"/>
    <w:rsid w:val="006D7EBB"/>
    <w:rsid w:val="006E029F"/>
    <w:rsid w:val="006E04EF"/>
    <w:rsid w:val="006E0893"/>
    <w:rsid w:val="006E0950"/>
    <w:rsid w:val="006E0A91"/>
    <w:rsid w:val="006E0C9E"/>
    <w:rsid w:val="006E0FE8"/>
    <w:rsid w:val="006E1816"/>
    <w:rsid w:val="006E192C"/>
    <w:rsid w:val="006E1EA6"/>
    <w:rsid w:val="006E22B4"/>
    <w:rsid w:val="006E2331"/>
    <w:rsid w:val="006E291B"/>
    <w:rsid w:val="006E29CB"/>
    <w:rsid w:val="006E2B47"/>
    <w:rsid w:val="006E3278"/>
    <w:rsid w:val="006E3448"/>
    <w:rsid w:val="006E348E"/>
    <w:rsid w:val="006E3BFA"/>
    <w:rsid w:val="006E3EA4"/>
    <w:rsid w:val="006E478A"/>
    <w:rsid w:val="006E47EA"/>
    <w:rsid w:val="006E4822"/>
    <w:rsid w:val="006E486E"/>
    <w:rsid w:val="006E542F"/>
    <w:rsid w:val="006E566F"/>
    <w:rsid w:val="006E58A6"/>
    <w:rsid w:val="006E5A0F"/>
    <w:rsid w:val="006E5B3B"/>
    <w:rsid w:val="006E5D99"/>
    <w:rsid w:val="006E5E69"/>
    <w:rsid w:val="006E5F30"/>
    <w:rsid w:val="006E6208"/>
    <w:rsid w:val="006E626D"/>
    <w:rsid w:val="006E671E"/>
    <w:rsid w:val="006E69C2"/>
    <w:rsid w:val="006E6BF2"/>
    <w:rsid w:val="006E6C55"/>
    <w:rsid w:val="006E6C71"/>
    <w:rsid w:val="006E6E58"/>
    <w:rsid w:val="006E748F"/>
    <w:rsid w:val="006E7703"/>
    <w:rsid w:val="006E77E2"/>
    <w:rsid w:val="006E7E34"/>
    <w:rsid w:val="006E7F38"/>
    <w:rsid w:val="006F00CE"/>
    <w:rsid w:val="006F03D3"/>
    <w:rsid w:val="006F0947"/>
    <w:rsid w:val="006F0964"/>
    <w:rsid w:val="006F0B3B"/>
    <w:rsid w:val="006F0BD6"/>
    <w:rsid w:val="006F0CFF"/>
    <w:rsid w:val="006F1429"/>
    <w:rsid w:val="006F150D"/>
    <w:rsid w:val="006F198B"/>
    <w:rsid w:val="006F1997"/>
    <w:rsid w:val="006F1B39"/>
    <w:rsid w:val="006F1CC9"/>
    <w:rsid w:val="006F22C8"/>
    <w:rsid w:val="006F32C0"/>
    <w:rsid w:val="006F330E"/>
    <w:rsid w:val="006F3468"/>
    <w:rsid w:val="006F34BC"/>
    <w:rsid w:val="006F34C5"/>
    <w:rsid w:val="006F3528"/>
    <w:rsid w:val="006F3ABE"/>
    <w:rsid w:val="006F4001"/>
    <w:rsid w:val="006F406C"/>
    <w:rsid w:val="006F4163"/>
    <w:rsid w:val="006F4177"/>
    <w:rsid w:val="006F42FE"/>
    <w:rsid w:val="006F4306"/>
    <w:rsid w:val="006F49A3"/>
    <w:rsid w:val="006F4C21"/>
    <w:rsid w:val="006F4E43"/>
    <w:rsid w:val="006F532C"/>
    <w:rsid w:val="006F5D34"/>
    <w:rsid w:val="006F5FF6"/>
    <w:rsid w:val="006F60A0"/>
    <w:rsid w:val="006F613E"/>
    <w:rsid w:val="006F654B"/>
    <w:rsid w:val="006F6623"/>
    <w:rsid w:val="006F6690"/>
    <w:rsid w:val="006F67BE"/>
    <w:rsid w:val="006F6C12"/>
    <w:rsid w:val="006F6CBC"/>
    <w:rsid w:val="006F6E7D"/>
    <w:rsid w:val="006F7129"/>
    <w:rsid w:val="006F738E"/>
    <w:rsid w:val="006F7712"/>
    <w:rsid w:val="006F7E15"/>
    <w:rsid w:val="006F7EC9"/>
    <w:rsid w:val="00700088"/>
    <w:rsid w:val="00700246"/>
    <w:rsid w:val="0070082F"/>
    <w:rsid w:val="00700848"/>
    <w:rsid w:val="0070094F"/>
    <w:rsid w:val="00700ACF"/>
    <w:rsid w:val="00700E37"/>
    <w:rsid w:val="007010FF"/>
    <w:rsid w:val="0070111C"/>
    <w:rsid w:val="00701259"/>
    <w:rsid w:val="00701416"/>
    <w:rsid w:val="0070177C"/>
    <w:rsid w:val="0070177E"/>
    <w:rsid w:val="007018E5"/>
    <w:rsid w:val="00701943"/>
    <w:rsid w:val="00701FB2"/>
    <w:rsid w:val="007022FF"/>
    <w:rsid w:val="0070232E"/>
    <w:rsid w:val="0070263B"/>
    <w:rsid w:val="00702C05"/>
    <w:rsid w:val="00702F87"/>
    <w:rsid w:val="007030CF"/>
    <w:rsid w:val="00703504"/>
    <w:rsid w:val="0070357D"/>
    <w:rsid w:val="007037BD"/>
    <w:rsid w:val="00703881"/>
    <w:rsid w:val="007039A3"/>
    <w:rsid w:val="007039D2"/>
    <w:rsid w:val="00703A0B"/>
    <w:rsid w:val="00703FA6"/>
    <w:rsid w:val="0070424A"/>
    <w:rsid w:val="007043AF"/>
    <w:rsid w:val="007044DA"/>
    <w:rsid w:val="00704D70"/>
    <w:rsid w:val="00704DC0"/>
    <w:rsid w:val="0070514D"/>
    <w:rsid w:val="00705200"/>
    <w:rsid w:val="007054F7"/>
    <w:rsid w:val="007057DD"/>
    <w:rsid w:val="00705C4F"/>
    <w:rsid w:val="007060C3"/>
    <w:rsid w:val="00706413"/>
    <w:rsid w:val="00706A3B"/>
    <w:rsid w:val="00706B92"/>
    <w:rsid w:val="00706CB7"/>
    <w:rsid w:val="00706CD6"/>
    <w:rsid w:val="00706E8D"/>
    <w:rsid w:val="007072A8"/>
    <w:rsid w:val="007072A9"/>
    <w:rsid w:val="0070757B"/>
    <w:rsid w:val="007076BF"/>
    <w:rsid w:val="0071034B"/>
    <w:rsid w:val="0071090B"/>
    <w:rsid w:val="007109C7"/>
    <w:rsid w:val="00710C14"/>
    <w:rsid w:val="00710F12"/>
    <w:rsid w:val="00711CD1"/>
    <w:rsid w:val="00711F18"/>
    <w:rsid w:val="007123A4"/>
    <w:rsid w:val="0071241E"/>
    <w:rsid w:val="00712675"/>
    <w:rsid w:val="00712A5D"/>
    <w:rsid w:val="00712C58"/>
    <w:rsid w:val="0071322E"/>
    <w:rsid w:val="00713D5C"/>
    <w:rsid w:val="007145CF"/>
    <w:rsid w:val="007147A7"/>
    <w:rsid w:val="00714967"/>
    <w:rsid w:val="007149C7"/>
    <w:rsid w:val="00714D2F"/>
    <w:rsid w:val="00714D99"/>
    <w:rsid w:val="00715630"/>
    <w:rsid w:val="00715653"/>
    <w:rsid w:val="00715C6C"/>
    <w:rsid w:val="00715CCB"/>
    <w:rsid w:val="00715D22"/>
    <w:rsid w:val="00715D42"/>
    <w:rsid w:val="00715F5B"/>
    <w:rsid w:val="00715FA0"/>
    <w:rsid w:val="007160DE"/>
    <w:rsid w:val="0071642B"/>
    <w:rsid w:val="0071660D"/>
    <w:rsid w:val="007167A8"/>
    <w:rsid w:val="0071690F"/>
    <w:rsid w:val="007169CA"/>
    <w:rsid w:val="00716C2B"/>
    <w:rsid w:val="00716D35"/>
    <w:rsid w:val="00716D5B"/>
    <w:rsid w:val="00716EA3"/>
    <w:rsid w:val="00716FDA"/>
    <w:rsid w:val="00716FEB"/>
    <w:rsid w:val="00717371"/>
    <w:rsid w:val="00717642"/>
    <w:rsid w:val="0071778E"/>
    <w:rsid w:val="007179A8"/>
    <w:rsid w:val="00717AF1"/>
    <w:rsid w:val="00717BF9"/>
    <w:rsid w:val="00717D6A"/>
    <w:rsid w:val="00717DBC"/>
    <w:rsid w:val="007202E7"/>
    <w:rsid w:val="00720381"/>
    <w:rsid w:val="007208B0"/>
    <w:rsid w:val="00720977"/>
    <w:rsid w:val="00720B86"/>
    <w:rsid w:val="00720CA1"/>
    <w:rsid w:val="00720D3C"/>
    <w:rsid w:val="0072146D"/>
    <w:rsid w:val="00721824"/>
    <w:rsid w:val="007219D8"/>
    <w:rsid w:val="00721AB8"/>
    <w:rsid w:val="00721C2B"/>
    <w:rsid w:val="00721D99"/>
    <w:rsid w:val="00721E06"/>
    <w:rsid w:val="007220BA"/>
    <w:rsid w:val="0072235D"/>
    <w:rsid w:val="00722E96"/>
    <w:rsid w:val="00723051"/>
    <w:rsid w:val="0072349B"/>
    <w:rsid w:val="007235E9"/>
    <w:rsid w:val="007236A6"/>
    <w:rsid w:val="00723A8F"/>
    <w:rsid w:val="0072419F"/>
    <w:rsid w:val="00724439"/>
    <w:rsid w:val="00724C53"/>
    <w:rsid w:val="0072528F"/>
    <w:rsid w:val="007253D2"/>
    <w:rsid w:val="00725473"/>
    <w:rsid w:val="007255BF"/>
    <w:rsid w:val="007255C8"/>
    <w:rsid w:val="0072570C"/>
    <w:rsid w:val="007257B2"/>
    <w:rsid w:val="007257CA"/>
    <w:rsid w:val="0072582F"/>
    <w:rsid w:val="00725872"/>
    <w:rsid w:val="00725C80"/>
    <w:rsid w:val="00725F3A"/>
    <w:rsid w:val="00725F60"/>
    <w:rsid w:val="00726261"/>
    <w:rsid w:val="007267AD"/>
    <w:rsid w:val="007268C5"/>
    <w:rsid w:val="00726D57"/>
    <w:rsid w:val="00726F84"/>
    <w:rsid w:val="00727027"/>
    <w:rsid w:val="00727135"/>
    <w:rsid w:val="007272E3"/>
    <w:rsid w:val="00727924"/>
    <w:rsid w:val="00727FF8"/>
    <w:rsid w:val="007301C7"/>
    <w:rsid w:val="00730683"/>
    <w:rsid w:val="00730F41"/>
    <w:rsid w:val="007312E9"/>
    <w:rsid w:val="0073148D"/>
    <w:rsid w:val="00731726"/>
    <w:rsid w:val="007317F1"/>
    <w:rsid w:val="00731954"/>
    <w:rsid w:val="00731C7C"/>
    <w:rsid w:val="00731E66"/>
    <w:rsid w:val="007323F8"/>
    <w:rsid w:val="007324DA"/>
    <w:rsid w:val="00732BCE"/>
    <w:rsid w:val="00732CC3"/>
    <w:rsid w:val="00732CE2"/>
    <w:rsid w:val="007332FA"/>
    <w:rsid w:val="007334C0"/>
    <w:rsid w:val="007335A5"/>
    <w:rsid w:val="00733AA9"/>
    <w:rsid w:val="00733D20"/>
    <w:rsid w:val="00733D5E"/>
    <w:rsid w:val="00734384"/>
    <w:rsid w:val="007347FD"/>
    <w:rsid w:val="007348AB"/>
    <w:rsid w:val="00734A91"/>
    <w:rsid w:val="00734B8F"/>
    <w:rsid w:val="00734C93"/>
    <w:rsid w:val="007355AF"/>
    <w:rsid w:val="00735724"/>
    <w:rsid w:val="00735966"/>
    <w:rsid w:val="00735BAE"/>
    <w:rsid w:val="00735C62"/>
    <w:rsid w:val="00735C9B"/>
    <w:rsid w:val="00735D4A"/>
    <w:rsid w:val="00735EBC"/>
    <w:rsid w:val="00735F46"/>
    <w:rsid w:val="0073611F"/>
    <w:rsid w:val="007365BF"/>
    <w:rsid w:val="00736675"/>
    <w:rsid w:val="007366A7"/>
    <w:rsid w:val="00736733"/>
    <w:rsid w:val="00736E96"/>
    <w:rsid w:val="00737160"/>
    <w:rsid w:val="007371A5"/>
    <w:rsid w:val="00737614"/>
    <w:rsid w:val="007376E2"/>
    <w:rsid w:val="007377B9"/>
    <w:rsid w:val="00737A69"/>
    <w:rsid w:val="00737A99"/>
    <w:rsid w:val="00737AD1"/>
    <w:rsid w:val="00740300"/>
    <w:rsid w:val="00740511"/>
    <w:rsid w:val="00740A05"/>
    <w:rsid w:val="00740D2D"/>
    <w:rsid w:val="00740D44"/>
    <w:rsid w:val="00740DFD"/>
    <w:rsid w:val="007411A1"/>
    <w:rsid w:val="007416AD"/>
    <w:rsid w:val="00741972"/>
    <w:rsid w:val="00741E4A"/>
    <w:rsid w:val="00742424"/>
    <w:rsid w:val="00742F77"/>
    <w:rsid w:val="00743156"/>
    <w:rsid w:val="007431F9"/>
    <w:rsid w:val="007436B1"/>
    <w:rsid w:val="00743A3B"/>
    <w:rsid w:val="00743A41"/>
    <w:rsid w:val="00743B84"/>
    <w:rsid w:val="00743E13"/>
    <w:rsid w:val="0074400E"/>
    <w:rsid w:val="00744787"/>
    <w:rsid w:val="00744799"/>
    <w:rsid w:val="0074495A"/>
    <w:rsid w:val="00744A06"/>
    <w:rsid w:val="00744A30"/>
    <w:rsid w:val="00744BB9"/>
    <w:rsid w:val="00744FE6"/>
    <w:rsid w:val="00745D3A"/>
    <w:rsid w:val="00746256"/>
    <w:rsid w:val="007465F0"/>
    <w:rsid w:val="00746A46"/>
    <w:rsid w:val="00746D79"/>
    <w:rsid w:val="00746E72"/>
    <w:rsid w:val="00746EEB"/>
    <w:rsid w:val="00747454"/>
    <w:rsid w:val="007478BB"/>
    <w:rsid w:val="00747B63"/>
    <w:rsid w:val="007500FD"/>
    <w:rsid w:val="00750139"/>
    <w:rsid w:val="00750443"/>
    <w:rsid w:val="00750E0B"/>
    <w:rsid w:val="00750ED4"/>
    <w:rsid w:val="0075101E"/>
    <w:rsid w:val="007515CD"/>
    <w:rsid w:val="0075165A"/>
    <w:rsid w:val="0075236C"/>
    <w:rsid w:val="007526D9"/>
    <w:rsid w:val="0075272B"/>
    <w:rsid w:val="0075287C"/>
    <w:rsid w:val="007528E2"/>
    <w:rsid w:val="00752C61"/>
    <w:rsid w:val="00752CED"/>
    <w:rsid w:val="00753893"/>
    <w:rsid w:val="007541B9"/>
    <w:rsid w:val="0075447C"/>
    <w:rsid w:val="007546CF"/>
    <w:rsid w:val="00754A94"/>
    <w:rsid w:val="00754C67"/>
    <w:rsid w:val="007552EC"/>
    <w:rsid w:val="00755396"/>
    <w:rsid w:val="007553E8"/>
    <w:rsid w:val="00755428"/>
    <w:rsid w:val="0075583D"/>
    <w:rsid w:val="00755A80"/>
    <w:rsid w:val="00756100"/>
    <w:rsid w:val="007562DA"/>
    <w:rsid w:val="0075664D"/>
    <w:rsid w:val="00756E40"/>
    <w:rsid w:val="00756EE8"/>
    <w:rsid w:val="00757280"/>
    <w:rsid w:val="00757415"/>
    <w:rsid w:val="0075772A"/>
    <w:rsid w:val="0075785E"/>
    <w:rsid w:val="00757B45"/>
    <w:rsid w:val="00757BBA"/>
    <w:rsid w:val="00760441"/>
    <w:rsid w:val="00760742"/>
    <w:rsid w:val="00760921"/>
    <w:rsid w:val="00760961"/>
    <w:rsid w:val="00760982"/>
    <w:rsid w:val="00760CD8"/>
    <w:rsid w:val="00760D90"/>
    <w:rsid w:val="00760E1E"/>
    <w:rsid w:val="007615BC"/>
    <w:rsid w:val="00761FD9"/>
    <w:rsid w:val="00762063"/>
    <w:rsid w:val="0076206A"/>
    <w:rsid w:val="0076217C"/>
    <w:rsid w:val="00762457"/>
    <w:rsid w:val="0076264D"/>
    <w:rsid w:val="007627F5"/>
    <w:rsid w:val="00762AD9"/>
    <w:rsid w:val="00762B45"/>
    <w:rsid w:val="00762B57"/>
    <w:rsid w:val="007632F8"/>
    <w:rsid w:val="00763586"/>
    <w:rsid w:val="007636A6"/>
    <w:rsid w:val="007636E9"/>
    <w:rsid w:val="007638B9"/>
    <w:rsid w:val="00763C4C"/>
    <w:rsid w:val="00763D13"/>
    <w:rsid w:val="007641A7"/>
    <w:rsid w:val="00764900"/>
    <w:rsid w:val="00764AC2"/>
    <w:rsid w:val="00764CC4"/>
    <w:rsid w:val="00765044"/>
    <w:rsid w:val="007652F8"/>
    <w:rsid w:val="007654FE"/>
    <w:rsid w:val="00765595"/>
    <w:rsid w:val="0076588D"/>
    <w:rsid w:val="00766319"/>
    <w:rsid w:val="00766455"/>
    <w:rsid w:val="00766A34"/>
    <w:rsid w:val="00766DB8"/>
    <w:rsid w:val="00767B0C"/>
    <w:rsid w:val="007700DD"/>
    <w:rsid w:val="007708FB"/>
    <w:rsid w:val="00770CAE"/>
    <w:rsid w:val="00770F6F"/>
    <w:rsid w:val="007719D7"/>
    <w:rsid w:val="00771A9C"/>
    <w:rsid w:val="00771D76"/>
    <w:rsid w:val="00771E6B"/>
    <w:rsid w:val="00772662"/>
    <w:rsid w:val="00772A25"/>
    <w:rsid w:val="00772D0E"/>
    <w:rsid w:val="00772F2B"/>
    <w:rsid w:val="0077347A"/>
    <w:rsid w:val="00773860"/>
    <w:rsid w:val="00773B89"/>
    <w:rsid w:val="00773C8A"/>
    <w:rsid w:val="00773DD1"/>
    <w:rsid w:val="007742EC"/>
    <w:rsid w:val="00774B9F"/>
    <w:rsid w:val="00774C74"/>
    <w:rsid w:val="00774D12"/>
    <w:rsid w:val="00774D3C"/>
    <w:rsid w:val="00774E2A"/>
    <w:rsid w:val="00774EB8"/>
    <w:rsid w:val="007753A2"/>
    <w:rsid w:val="0077544C"/>
    <w:rsid w:val="00775891"/>
    <w:rsid w:val="0077610B"/>
    <w:rsid w:val="007762F7"/>
    <w:rsid w:val="007764CC"/>
    <w:rsid w:val="00776B8E"/>
    <w:rsid w:val="00776DFF"/>
    <w:rsid w:val="0077704A"/>
    <w:rsid w:val="00777190"/>
    <w:rsid w:val="00777533"/>
    <w:rsid w:val="00777AB5"/>
    <w:rsid w:val="00777BEF"/>
    <w:rsid w:val="00780220"/>
    <w:rsid w:val="0078035E"/>
    <w:rsid w:val="0078052C"/>
    <w:rsid w:val="00780A56"/>
    <w:rsid w:val="00780C85"/>
    <w:rsid w:val="00780EA1"/>
    <w:rsid w:val="00780F82"/>
    <w:rsid w:val="00780FA8"/>
    <w:rsid w:val="00781235"/>
    <w:rsid w:val="007812BC"/>
    <w:rsid w:val="0078184C"/>
    <w:rsid w:val="007819B4"/>
    <w:rsid w:val="00781A32"/>
    <w:rsid w:val="00781BD7"/>
    <w:rsid w:val="00781D1D"/>
    <w:rsid w:val="00782140"/>
    <w:rsid w:val="007823EB"/>
    <w:rsid w:val="007829A3"/>
    <w:rsid w:val="007829D3"/>
    <w:rsid w:val="00782D76"/>
    <w:rsid w:val="00783290"/>
    <w:rsid w:val="0078341C"/>
    <w:rsid w:val="007837D5"/>
    <w:rsid w:val="00783ABB"/>
    <w:rsid w:val="00783B2F"/>
    <w:rsid w:val="00783B7C"/>
    <w:rsid w:val="0078439A"/>
    <w:rsid w:val="0078439B"/>
    <w:rsid w:val="00784B33"/>
    <w:rsid w:val="00784BC2"/>
    <w:rsid w:val="00784C82"/>
    <w:rsid w:val="0078530D"/>
    <w:rsid w:val="00785CAA"/>
    <w:rsid w:val="00785D64"/>
    <w:rsid w:val="007860D3"/>
    <w:rsid w:val="00786308"/>
    <w:rsid w:val="00786443"/>
    <w:rsid w:val="0078664A"/>
    <w:rsid w:val="007866E3"/>
    <w:rsid w:val="00786ACF"/>
    <w:rsid w:val="00786E9D"/>
    <w:rsid w:val="00786F5F"/>
    <w:rsid w:val="00787033"/>
    <w:rsid w:val="00787175"/>
    <w:rsid w:val="007874B9"/>
    <w:rsid w:val="00787548"/>
    <w:rsid w:val="007876F1"/>
    <w:rsid w:val="0078770B"/>
    <w:rsid w:val="00787848"/>
    <w:rsid w:val="0078792D"/>
    <w:rsid w:val="00787B1B"/>
    <w:rsid w:val="00787DA0"/>
    <w:rsid w:val="007907D6"/>
    <w:rsid w:val="00790800"/>
    <w:rsid w:val="007908D9"/>
    <w:rsid w:val="00790A7E"/>
    <w:rsid w:val="00790BF3"/>
    <w:rsid w:val="00790DD9"/>
    <w:rsid w:val="0079104D"/>
    <w:rsid w:val="00791121"/>
    <w:rsid w:val="0079117E"/>
    <w:rsid w:val="007911E5"/>
    <w:rsid w:val="007912D0"/>
    <w:rsid w:val="00791744"/>
    <w:rsid w:val="007917CE"/>
    <w:rsid w:val="007918A1"/>
    <w:rsid w:val="00791BFC"/>
    <w:rsid w:val="00791EF6"/>
    <w:rsid w:val="007921AC"/>
    <w:rsid w:val="007921E8"/>
    <w:rsid w:val="0079238E"/>
    <w:rsid w:val="00792AA9"/>
    <w:rsid w:val="00792B2A"/>
    <w:rsid w:val="00792ED9"/>
    <w:rsid w:val="00793282"/>
    <w:rsid w:val="00793323"/>
    <w:rsid w:val="007933A9"/>
    <w:rsid w:val="007933F7"/>
    <w:rsid w:val="0079342B"/>
    <w:rsid w:val="00793AA7"/>
    <w:rsid w:val="00793E7B"/>
    <w:rsid w:val="00793FF1"/>
    <w:rsid w:val="00794820"/>
    <w:rsid w:val="00794857"/>
    <w:rsid w:val="00794B53"/>
    <w:rsid w:val="00794C8F"/>
    <w:rsid w:val="00794D79"/>
    <w:rsid w:val="0079532F"/>
    <w:rsid w:val="007955C2"/>
    <w:rsid w:val="00795D42"/>
    <w:rsid w:val="00795EC4"/>
    <w:rsid w:val="007961BD"/>
    <w:rsid w:val="00796274"/>
    <w:rsid w:val="00796716"/>
    <w:rsid w:val="0079681B"/>
    <w:rsid w:val="0079699B"/>
    <w:rsid w:val="00796CDF"/>
    <w:rsid w:val="00796F25"/>
    <w:rsid w:val="00797107"/>
    <w:rsid w:val="0079772A"/>
    <w:rsid w:val="00797829"/>
    <w:rsid w:val="00797C4A"/>
    <w:rsid w:val="00797F50"/>
    <w:rsid w:val="007A0323"/>
    <w:rsid w:val="007A032B"/>
    <w:rsid w:val="007A03FB"/>
    <w:rsid w:val="007A056C"/>
    <w:rsid w:val="007A0598"/>
    <w:rsid w:val="007A096E"/>
    <w:rsid w:val="007A0BD0"/>
    <w:rsid w:val="007A0F1F"/>
    <w:rsid w:val="007A1039"/>
    <w:rsid w:val="007A1B8D"/>
    <w:rsid w:val="007A269B"/>
    <w:rsid w:val="007A2F9F"/>
    <w:rsid w:val="007A2FB0"/>
    <w:rsid w:val="007A2FEE"/>
    <w:rsid w:val="007A2FFA"/>
    <w:rsid w:val="007A3039"/>
    <w:rsid w:val="007A3310"/>
    <w:rsid w:val="007A38F2"/>
    <w:rsid w:val="007A4094"/>
    <w:rsid w:val="007A422E"/>
    <w:rsid w:val="007A4293"/>
    <w:rsid w:val="007A438A"/>
    <w:rsid w:val="007A454E"/>
    <w:rsid w:val="007A4713"/>
    <w:rsid w:val="007A4835"/>
    <w:rsid w:val="007A484D"/>
    <w:rsid w:val="007A4B01"/>
    <w:rsid w:val="007A4D76"/>
    <w:rsid w:val="007A4E96"/>
    <w:rsid w:val="007A5688"/>
    <w:rsid w:val="007A599A"/>
    <w:rsid w:val="007A5AED"/>
    <w:rsid w:val="007A5CC2"/>
    <w:rsid w:val="007A5E62"/>
    <w:rsid w:val="007A64E5"/>
    <w:rsid w:val="007A6ACC"/>
    <w:rsid w:val="007A6FB2"/>
    <w:rsid w:val="007A7126"/>
    <w:rsid w:val="007A7773"/>
    <w:rsid w:val="007A7A3F"/>
    <w:rsid w:val="007A7B6B"/>
    <w:rsid w:val="007A7C33"/>
    <w:rsid w:val="007A7D2F"/>
    <w:rsid w:val="007B0091"/>
    <w:rsid w:val="007B0098"/>
    <w:rsid w:val="007B08C8"/>
    <w:rsid w:val="007B119F"/>
    <w:rsid w:val="007B12DF"/>
    <w:rsid w:val="007B14E5"/>
    <w:rsid w:val="007B176F"/>
    <w:rsid w:val="007B178F"/>
    <w:rsid w:val="007B17FF"/>
    <w:rsid w:val="007B1A6B"/>
    <w:rsid w:val="007B1FB1"/>
    <w:rsid w:val="007B2273"/>
    <w:rsid w:val="007B25F9"/>
    <w:rsid w:val="007B294A"/>
    <w:rsid w:val="007B2970"/>
    <w:rsid w:val="007B30F2"/>
    <w:rsid w:val="007B3130"/>
    <w:rsid w:val="007B34E3"/>
    <w:rsid w:val="007B3FDC"/>
    <w:rsid w:val="007B3FF9"/>
    <w:rsid w:val="007B408A"/>
    <w:rsid w:val="007B42C9"/>
    <w:rsid w:val="007B4818"/>
    <w:rsid w:val="007B4884"/>
    <w:rsid w:val="007B5278"/>
    <w:rsid w:val="007B528E"/>
    <w:rsid w:val="007B537F"/>
    <w:rsid w:val="007B53F4"/>
    <w:rsid w:val="007B5448"/>
    <w:rsid w:val="007B5DC0"/>
    <w:rsid w:val="007B5E68"/>
    <w:rsid w:val="007B5F50"/>
    <w:rsid w:val="007B6169"/>
    <w:rsid w:val="007B6318"/>
    <w:rsid w:val="007B67D8"/>
    <w:rsid w:val="007B6A89"/>
    <w:rsid w:val="007B6AAE"/>
    <w:rsid w:val="007B7208"/>
    <w:rsid w:val="007B7412"/>
    <w:rsid w:val="007B7642"/>
    <w:rsid w:val="007B7A92"/>
    <w:rsid w:val="007C016B"/>
    <w:rsid w:val="007C074D"/>
    <w:rsid w:val="007C098A"/>
    <w:rsid w:val="007C105A"/>
    <w:rsid w:val="007C1312"/>
    <w:rsid w:val="007C1365"/>
    <w:rsid w:val="007C14B7"/>
    <w:rsid w:val="007C1A21"/>
    <w:rsid w:val="007C1AB6"/>
    <w:rsid w:val="007C1C7A"/>
    <w:rsid w:val="007C1DA5"/>
    <w:rsid w:val="007C25C5"/>
    <w:rsid w:val="007C2B8B"/>
    <w:rsid w:val="007C2D66"/>
    <w:rsid w:val="007C2D6C"/>
    <w:rsid w:val="007C35D6"/>
    <w:rsid w:val="007C3A07"/>
    <w:rsid w:val="007C3A99"/>
    <w:rsid w:val="007C3B76"/>
    <w:rsid w:val="007C3D41"/>
    <w:rsid w:val="007C427F"/>
    <w:rsid w:val="007C4579"/>
    <w:rsid w:val="007C4932"/>
    <w:rsid w:val="007C4B3F"/>
    <w:rsid w:val="007C4CF5"/>
    <w:rsid w:val="007C4E07"/>
    <w:rsid w:val="007C5CCF"/>
    <w:rsid w:val="007C5D61"/>
    <w:rsid w:val="007C5E11"/>
    <w:rsid w:val="007C5F46"/>
    <w:rsid w:val="007C601F"/>
    <w:rsid w:val="007C62F2"/>
    <w:rsid w:val="007C68F3"/>
    <w:rsid w:val="007C6C66"/>
    <w:rsid w:val="007C6CC7"/>
    <w:rsid w:val="007C6DE6"/>
    <w:rsid w:val="007C6F65"/>
    <w:rsid w:val="007C70B1"/>
    <w:rsid w:val="007C70B5"/>
    <w:rsid w:val="007C776A"/>
    <w:rsid w:val="007C7F15"/>
    <w:rsid w:val="007D02B8"/>
    <w:rsid w:val="007D04F9"/>
    <w:rsid w:val="007D077F"/>
    <w:rsid w:val="007D0A1E"/>
    <w:rsid w:val="007D0B96"/>
    <w:rsid w:val="007D0C03"/>
    <w:rsid w:val="007D0EDC"/>
    <w:rsid w:val="007D11CE"/>
    <w:rsid w:val="007D11D7"/>
    <w:rsid w:val="007D1C26"/>
    <w:rsid w:val="007D1D88"/>
    <w:rsid w:val="007D1F4F"/>
    <w:rsid w:val="007D1F8B"/>
    <w:rsid w:val="007D2284"/>
    <w:rsid w:val="007D2334"/>
    <w:rsid w:val="007D24B4"/>
    <w:rsid w:val="007D2667"/>
    <w:rsid w:val="007D2796"/>
    <w:rsid w:val="007D28F1"/>
    <w:rsid w:val="007D2A30"/>
    <w:rsid w:val="007D2A82"/>
    <w:rsid w:val="007D2C66"/>
    <w:rsid w:val="007D2E7C"/>
    <w:rsid w:val="007D306E"/>
    <w:rsid w:val="007D3178"/>
    <w:rsid w:val="007D323F"/>
    <w:rsid w:val="007D3296"/>
    <w:rsid w:val="007D34B1"/>
    <w:rsid w:val="007D34D4"/>
    <w:rsid w:val="007D3557"/>
    <w:rsid w:val="007D35C0"/>
    <w:rsid w:val="007D38CE"/>
    <w:rsid w:val="007D4018"/>
    <w:rsid w:val="007D42C0"/>
    <w:rsid w:val="007D4890"/>
    <w:rsid w:val="007D4CBF"/>
    <w:rsid w:val="007D4FE7"/>
    <w:rsid w:val="007D560D"/>
    <w:rsid w:val="007D5BAC"/>
    <w:rsid w:val="007D5BAD"/>
    <w:rsid w:val="007D5BDC"/>
    <w:rsid w:val="007D5C79"/>
    <w:rsid w:val="007D5E0B"/>
    <w:rsid w:val="007D607B"/>
    <w:rsid w:val="007D6387"/>
    <w:rsid w:val="007D64CA"/>
    <w:rsid w:val="007D679B"/>
    <w:rsid w:val="007D67D0"/>
    <w:rsid w:val="007D6986"/>
    <w:rsid w:val="007D6C01"/>
    <w:rsid w:val="007D6E8D"/>
    <w:rsid w:val="007D7773"/>
    <w:rsid w:val="007D7A7A"/>
    <w:rsid w:val="007D7E5E"/>
    <w:rsid w:val="007E03FB"/>
    <w:rsid w:val="007E0575"/>
    <w:rsid w:val="007E06C3"/>
    <w:rsid w:val="007E0C57"/>
    <w:rsid w:val="007E0C77"/>
    <w:rsid w:val="007E0CC4"/>
    <w:rsid w:val="007E0CF3"/>
    <w:rsid w:val="007E0D0C"/>
    <w:rsid w:val="007E11B2"/>
    <w:rsid w:val="007E1951"/>
    <w:rsid w:val="007E19F7"/>
    <w:rsid w:val="007E2747"/>
    <w:rsid w:val="007E293C"/>
    <w:rsid w:val="007E2F84"/>
    <w:rsid w:val="007E3495"/>
    <w:rsid w:val="007E38AD"/>
    <w:rsid w:val="007E38CF"/>
    <w:rsid w:val="007E3C2D"/>
    <w:rsid w:val="007E3E26"/>
    <w:rsid w:val="007E4118"/>
    <w:rsid w:val="007E411F"/>
    <w:rsid w:val="007E43C3"/>
    <w:rsid w:val="007E43CC"/>
    <w:rsid w:val="007E4464"/>
    <w:rsid w:val="007E4A3E"/>
    <w:rsid w:val="007E4C84"/>
    <w:rsid w:val="007E4D6C"/>
    <w:rsid w:val="007E51EC"/>
    <w:rsid w:val="007E56BE"/>
    <w:rsid w:val="007E5FF6"/>
    <w:rsid w:val="007E6894"/>
    <w:rsid w:val="007E6934"/>
    <w:rsid w:val="007E6D38"/>
    <w:rsid w:val="007E6DD3"/>
    <w:rsid w:val="007E6F3A"/>
    <w:rsid w:val="007E6FFC"/>
    <w:rsid w:val="007E7118"/>
    <w:rsid w:val="007E72FC"/>
    <w:rsid w:val="007E747B"/>
    <w:rsid w:val="007E751C"/>
    <w:rsid w:val="007E79D9"/>
    <w:rsid w:val="007E7B1D"/>
    <w:rsid w:val="007F00EC"/>
    <w:rsid w:val="007F067B"/>
    <w:rsid w:val="007F07F8"/>
    <w:rsid w:val="007F090B"/>
    <w:rsid w:val="007F0B35"/>
    <w:rsid w:val="007F113D"/>
    <w:rsid w:val="007F11AD"/>
    <w:rsid w:val="007F2097"/>
    <w:rsid w:val="007F2921"/>
    <w:rsid w:val="007F2B2A"/>
    <w:rsid w:val="007F2EBC"/>
    <w:rsid w:val="007F34FC"/>
    <w:rsid w:val="007F3716"/>
    <w:rsid w:val="007F3842"/>
    <w:rsid w:val="007F3CD1"/>
    <w:rsid w:val="007F48FF"/>
    <w:rsid w:val="007F4DF7"/>
    <w:rsid w:val="007F53F8"/>
    <w:rsid w:val="007F5624"/>
    <w:rsid w:val="007F5673"/>
    <w:rsid w:val="007F5914"/>
    <w:rsid w:val="007F5C2C"/>
    <w:rsid w:val="007F6385"/>
    <w:rsid w:val="007F65CE"/>
    <w:rsid w:val="007F677A"/>
    <w:rsid w:val="007F7392"/>
    <w:rsid w:val="007F74CE"/>
    <w:rsid w:val="007F762A"/>
    <w:rsid w:val="007F798B"/>
    <w:rsid w:val="007F79DD"/>
    <w:rsid w:val="007F7C13"/>
    <w:rsid w:val="00800308"/>
    <w:rsid w:val="008003B0"/>
    <w:rsid w:val="00800859"/>
    <w:rsid w:val="008008E7"/>
    <w:rsid w:val="00801845"/>
    <w:rsid w:val="00801870"/>
    <w:rsid w:val="0080187A"/>
    <w:rsid w:val="00801BA3"/>
    <w:rsid w:val="00801E02"/>
    <w:rsid w:val="008021B6"/>
    <w:rsid w:val="00802395"/>
    <w:rsid w:val="008023B3"/>
    <w:rsid w:val="0080242A"/>
    <w:rsid w:val="00802653"/>
    <w:rsid w:val="00802CCA"/>
    <w:rsid w:val="00802F22"/>
    <w:rsid w:val="008034D6"/>
    <w:rsid w:val="00803800"/>
    <w:rsid w:val="0080389E"/>
    <w:rsid w:val="0080399C"/>
    <w:rsid w:val="008039BC"/>
    <w:rsid w:val="00803D23"/>
    <w:rsid w:val="00804960"/>
    <w:rsid w:val="00804BFF"/>
    <w:rsid w:val="00804F94"/>
    <w:rsid w:val="008050A9"/>
    <w:rsid w:val="00805204"/>
    <w:rsid w:val="008053E9"/>
    <w:rsid w:val="0080579D"/>
    <w:rsid w:val="00805833"/>
    <w:rsid w:val="00805A8B"/>
    <w:rsid w:val="00805B3D"/>
    <w:rsid w:val="00805DF3"/>
    <w:rsid w:val="00805E23"/>
    <w:rsid w:val="00805EDE"/>
    <w:rsid w:val="0080606B"/>
    <w:rsid w:val="0080617B"/>
    <w:rsid w:val="00806756"/>
    <w:rsid w:val="0080675B"/>
    <w:rsid w:val="008075EF"/>
    <w:rsid w:val="008076D9"/>
    <w:rsid w:val="0080783F"/>
    <w:rsid w:val="008078F6"/>
    <w:rsid w:val="008079E6"/>
    <w:rsid w:val="008105DD"/>
    <w:rsid w:val="00810C2D"/>
    <w:rsid w:val="00810D32"/>
    <w:rsid w:val="00810DEB"/>
    <w:rsid w:val="00811841"/>
    <w:rsid w:val="008118C4"/>
    <w:rsid w:val="00811939"/>
    <w:rsid w:val="00811C6E"/>
    <w:rsid w:val="008128AE"/>
    <w:rsid w:val="008129BF"/>
    <w:rsid w:val="008129F9"/>
    <w:rsid w:val="00812A7F"/>
    <w:rsid w:val="00812C97"/>
    <w:rsid w:val="00813437"/>
    <w:rsid w:val="00813953"/>
    <w:rsid w:val="008139E0"/>
    <w:rsid w:val="00813BE8"/>
    <w:rsid w:val="00813E80"/>
    <w:rsid w:val="00813F85"/>
    <w:rsid w:val="008142CC"/>
    <w:rsid w:val="008144A4"/>
    <w:rsid w:val="00814885"/>
    <w:rsid w:val="0081488A"/>
    <w:rsid w:val="00814A67"/>
    <w:rsid w:val="00814D65"/>
    <w:rsid w:val="00814E7A"/>
    <w:rsid w:val="00815064"/>
    <w:rsid w:val="008152B1"/>
    <w:rsid w:val="00815929"/>
    <w:rsid w:val="008162E7"/>
    <w:rsid w:val="00816336"/>
    <w:rsid w:val="008169CC"/>
    <w:rsid w:val="00816CE8"/>
    <w:rsid w:val="00817095"/>
    <w:rsid w:val="00817178"/>
    <w:rsid w:val="0081730E"/>
    <w:rsid w:val="008173B3"/>
    <w:rsid w:val="00817960"/>
    <w:rsid w:val="00817C2D"/>
    <w:rsid w:val="00817C99"/>
    <w:rsid w:val="008200D0"/>
    <w:rsid w:val="00820468"/>
    <w:rsid w:val="00820809"/>
    <w:rsid w:val="0082099C"/>
    <w:rsid w:val="00820B56"/>
    <w:rsid w:val="008214E0"/>
    <w:rsid w:val="00821834"/>
    <w:rsid w:val="008219A3"/>
    <w:rsid w:val="00821F42"/>
    <w:rsid w:val="00822143"/>
    <w:rsid w:val="008228FD"/>
    <w:rsid w:val="00822E90"/>
    <w:rsid w:val="00823278"/>
    <w:rsid w:val="008232B1"/>
    <w:rsid w:val="008235F6"/>
    <w:rsid w:val="00823B71"/>
    <w:rsid w:val="00823DE5"/>
    <w:rsid w:val="008247DA"/>
    <w:rsid w:val="00824B37"/>
    <w:rsid w:val="00824EBC"/>
    <w:rsid w:val="008252E6"/>
    <w:rsid w:val="0082550C"/>
    <w:rsid w:val="008256BE"/>
    <w:rsid w:val="00825B21"/>
    <w:rsid w:val="0082610F"/>
    <w:rsid w:val="00826246"/>
    <w:rsid w:val="00826289"/>
    <w:rsid w:val="008262A4"/>
    <w:rsid w:val="00826B91"/>
    <w:rsid w:val="00826B92"/>
    <w:rsid w:val="00826ED4"/>
    <w:rsid w:val="00826EE1"/>
    <w:rsid w:val="0082725C"/>
    <w:rsid w:val="008275AC"/>
    <w:rsid w:val="00827A0C"/>
    <w:rsid w:val="00827ED0"/>
    <w:rsid w:val="0083001F"/>
    <w:rsid w:val="008301FF"/>
    <w:rsid w:val="0083053E"/>
    <w:rsid w:val="00830985"/>
    <w:rsid w:val="00830C1C"/>
    <w:rsid w:val="00830C5D"/>
    <w:rsid w:val="00830DD2"/>
    <w:rsid w:val="00830F87"/>
    <w:rsid w:val="008310F0"/>
    <w:rsid w:val="00831149"/>
    <w:rsid w:val="008313D5"/>
    <w:rsid w:val="008316DD"/>
    <w:rsid w:val="00831B3E"/>
    <w:rsid w:val="00831EC0"/>
    <w:rsid w:val="00832155"/>
    <w:rsid w:val="00832266"/>
    <w:rsid w:val="008324B9"/>
    <w:rsid w:val="008329B2"/>
    <w:rsid w:val="0083305E"/>
    <w:rsid w:val="00833151"/>
    <w:rsid w:val="00833331"/>
    <w:rsid w:val="00833D2D"/>
    <w:rsid w:val="00833D41"/>
    <w:rsid w:val="00833D8F"/>
    <w:rsid w:val="00834037"/>
    <w:rsid w:val="008344A8"/>
    <w:rsid w:val="008345AD"/>
    <w:rsid w:val="00834765"/>
    <w:rsid w:val="00834981"/>
    <w:rsid w:val="00834985"/>
    <w:rsid w:val="00834A73"/>
    <w:rsid w:val="00834B35"/>
    <w:rsid w:val="00834F22"/>
    <w:rsid w:val="00834F5E"/>
    <w:rsid w:val="0083502A"/>
    <w:rsid w:val="008351E3"/>
    <w:rsid w:val="00835413"/>
    <w:rsid w:val="00835A2A"/>
    <w:rsid w:val="00835CF0"/>
    <w:rsid w:val="00836D32"/>
    <w:rsid w:val="00836FAF"/>
    <w:rsid w:val="00837AF8"/>
    <w:rsid w:val="00837C27"/>
    <w:rsid w:val="00837DA4"/>
    <w:rsid w:val="00837DC2"/>
    <w:rsid w:val="00840826"/>
    <w:rsid w:val="00840E52"/>
    <w:rsid w:val="00840E5D"/>
    <w:rsid w:val="00841127"/>
    <w:rsid w:val="008414B9"/>
    <w:rsid w:val="008414C4"/>
    <w:rsid w:val="008417B2"/>
    <w:rsid w:val="00841B60"/>
    <w:rsid w:val="00841E09"/>
    <w:rsid w:val="00841E2B"/>
    <w:rsid w:val="00842103"/>
    <w:rsid w:val="00842967"/>
    <w:rsid w:val="008429AD"/>
    <w:rsid w:val="00842BCB"/>
    <w:rsid w:val="00842E56"/>
    <w:rsid w:val="00842E77"/>
    <w:rsid w:val="00842EE5"/>
    <w:rsid w:val="00842FAC"/>
    <w:rsid w:val="008432C2"/>
    <w:rsid w:val="00843425"/>
    <w:rsid w:val="0084355E"/>
    <w:rsid w:val="008435F7"/>
    <w:rsid w:val="00843683"/>
    <w:rsid w:val="008436F6"/>
    <w:rsid w:val="00843B8E"/>
    <w:rsid w:val="00843BFB"/>
    <w:rsid w:val="00843E98"/>
    <w:rsid w:val="00844230"/>
    <w:rsid w:val="00844679"/>
    <w:rsid w:val="00845077"/>
    <w:rsid w:val="00845482"/>
    <w:rsid w:val="00845D51"/>
    <w:rsid w:val="00845EB0"/>
    <w:rsid w:val="0084653E"/>
    <w:rsid w:val="00846875"/>
    <w:rsid w:val="00846A9D"/>
    <w:rsid w:val="00846E67"/>
    <w:rsid w:val="00846E96"/>
    <w:rsid w:val="00847285"/>
    <w:rsid w:val="0085000B"/>
    <w:rsid w:val="00850106"/>
    <w:rsid w:val="008506D7"/>
    <w:rsid w:val="008507FF"/>
    <w:rsid w:val="00850988"/>
    <w:rsid w:val="00850A5D"/>
    <w:rsid w:val="00850C33"/>
    <w:rsid w:val="00850E45"/>
    <w:rsid w:val="00850F44"/>
    <w:rsid w:val="00850F85"/>
    <w:rsid w:val="00851376"/>
    <w:rsid w:val="00851612"/>
    <w:rsid w:val="00851765"/>
    <w:rsid w:val="00851906"/>
    <w:rsid w:val="00851D3C"/>
    <w:rsid w:val="0085222A"/>
    <w:rsid w:val="00852579"/>
    <w:rsid w:val="0085278E"/>
    <w:rsid w:val="0085284F"/>
    <w:rsid w:val="00852E35"/>
    <w:rsid w:val="008531AB"/>
    <w:rsid w:val="00853C54"/>
    <w:rsid w:val="008543F7"/>
    <w:rsid w:val="00854603"/>
    <w:rsid w:val="008548A2"/>
    <w:rsid w:val="008549E7"/>
    <w:rsid w:val="00854CC7"/>
    <w:rsid w:val="008550CA"/>
    <w:rsid w:val="008550EC"/>
    <w:rsid w:val="00855616"/>
    <w:rsid w:val="0085572E"/>
    <w:rsid w:val="008558B5"/>
    <w:rsid w:val="00855B08"/>
    <w:rsid w:val="00856107"/>
    <w:rsid w:val="008568BB"/>
    <w:rsid w:val="008569DD"/>
    <w:rsid w:val="00856E5F"/>
    <w:rsid w:val="00856FBA"/>
    <w:rsid w:val="00857379"/>
    <w:rsid w:val="00857563"/>
    <w:rsid w:val="00857743"/>
    <w:rsid w:val="0085792A"/>
    <w:rsid w:val="00857AEF"/>
    <w:rsid w:val="00857B1A"/>
    <w:rsid w:val="008600CD"/>
    <w:rsid w:val="008601BA"/>
    <w:rsid w:val="0086043C"/>
    <w:rsid w:val="00860940"/>
    <w:rsid w:val="00860A5C"/>
    <w:rsid w:val="00860EE5"/>
    <w:rsid w:val="008616BE"/>
    <w:rsid w:val="00862041"/>
    <w:rsid w:val="00862177"/>
    <w:rsid w:val="008624AA"/>
    <w:rsid w:val="008628DA"/>
    <w:rsid w:val="00862A61"/>
    <w:rsid w:val="00862F66"/>
    <w:rsid w:val="0086303F"/>
    <w:rsid w:val="00863179"/>
    <w:rsid w:val="0086353B"/>
    <w:rsid w:val="00863864"/>
    <w:rsid w:val="008638E7"/>
    <w:rsid w:val="00863DC8"/>
    <w:rsid w:val="008641C8"/>
    <w:rsid w:val="008641F2"/>
    <w:rsid w:val="0086422C"/>
    <w:rsid w:val="00864697"/>
    <w:rsid w:val="00864887"/>
    <w:rsid w:val="00864DA2"/>
    <w:rsid w:val="008652F4"/>
    <w:rsid w:val="008654B2"/>
    <w:rsid w:val="0086584D"/>
    <w:rsid w:val="008660A0"/>
    <w:rsid w:val="00866569"/>
    <w:rsid w:val="008669A5"/>
    <w:rsid w:val="00866B9E"/>
    <w:rsid w:val="00866FB0"/>
    <w:rsid w:val="00867075"/>
    <w:rsid w:val="008673C3"/>
    <w:rsid w:val="00867810"/>
    <w:rsid w:val="008679F5"/>
    <w:rsid w:val="00867D8D"/>
    <w:rsid w:val="008701E2"/>
    <w:rsid w:val="00870485"/>
    <w:rsid w:val="0087053B"/>
    <w:rsid w:val="00870761"/>
    <w:rsid w:val="00870A21"/>
    <w:rsid w:val="00870CA7"/>
    <w:rsid w:val="00870E80"/>
    <w:rsid w:val="00870FE5"/>
    <w:rsid w:val="0087124E"/>
    <w:rsid w:val="0087145B"/>
    <w:rsid w:val="008718CB"/>
    <w:rsid w:val="0087222B"/>
    <w:rsid w:val="008725EA"/>
    <w:rsid w:val="008726FF"/>
    <w:rsid w:val="00872839"/>
    <w:rsid w:val="00872A0D"/>
    <w:rsid w:val="00872A42"/>
    <w:rsid w:val="00872E02"/>
    <w:rsid w:val="00873229"/>
    <w:rsid w:val="008735FE"/>
    <w:rsid w:val="00873B49"/>
    <w:rsid w:val="00873BBF"/>
    <w:rsid w:val="00873D48"/>
    <w:rsid w:val="00873DFA"/>
    <w:rsid w:val="00873F46"/>
    <w:rsid w:val="00874269"/>
    <w:rsid w:val="0087448B"/>
    <w:rsid w:val="00874541"/>
    <w:rsid w:val="00874CC6"/>
    <w:rsid w:val="00874DD4"/>
    <w:rsid w:val="00874EAA"/>
    <w:rsid w:val="0087513E"/>
    <w:rsid w:val="0087514C"/>
    <w:rsid w:val="00875212"/>
    <w:rsid w:val="00875616"/>
    <w:rsid w:val="00875722"/>
    <w:rsid w:val="0087598D"/>
    <w:rsid w:val="0087607C"/>
    <w:rsid w:val="00876652"/>
    <w:rsid w:val="00876ACE"/>
    <w:rsid w:val="00876B14"/>
    <w:rsid w:val="00876FBE"/>
    <w:rsid w:val="00877342"/>
    <w:rsid w:val="00877A30"/>
    <w:rsid w:val="00877CD6"/>
    <w:rsid w:val="00880848"/>
    <w:rsid w:val="0088084E"/>
    <w:rsid w:val="00880B17"/>
    <w:rsid w:val="00880DFB"/>
    <w:rsid w:val="00880E64"/>
    <w:rsid w:val="00880EAE"/>
    <w:rsid w:val="0088108E"/>
    <w:rsid w:val="008810DB"/>
    <w:rsid w:val="0088148E"/>
    <w:rsid w:val="008817DA"/>
    <w:rsid w:val="00881ACF"/>
    <w:rsid w:val="00881D30"/>
    <w:rsid w:val="00881FE2"/>
    <w:rsid w:val="0088216C"/>
    <w:rsid w:val="0088225A"/>
    <w:rsid w:val="008827F0"/>
    <w:rsid w:val="00882EF8"/>
    <w:rsid w:val="0088323D"/>
    <w:rsid w:val="008833F5"/>
    <w:rsid w:val="008834AF"/>
    <w:rsid w:val="00883904"/>
    <w:rsid w:val="0088391C"/>
    <w:rsid w:val="008839AE"/>
    <w:rsid w:val="008841EE"/>
    <w:rsid w:val="00884648"/>
    <w:rsid w:val="00884859"/>
    <w:rsid w:val="008849E7"/>
    <w:rsid w:val="00884AAE"/>
    <w:rsid w:val="00884FF4"/>
    <w:rsid w:val="0088515A"/>
    <w:rsid w:val="00885AA7"/>
    <w:rsid w:val="00885AE7"/>
    <w:rsid w:val="00885F4D"/>
    <w:rsid w:val="0088612B"/>
    <w:rsid w:val="008862FE"/>
    <w:rsid w:val="00886423"/>
    <w:rsid w:val="008864BF"/>
    <w:rsid w:val="00886532"/>
    <w:rsid w:val="00886744"/>
    <w:rsid w:val="00886846"/>
    <w:rsid w:val="00886BF5"/>
    <w:rsid w:val="008870B1"/>
    <w:rsid w:val="008877A1"/>
    <w:rsid w:val="00887A3B"/>
    <w:rsid w:val="00887DA4"/>
    <w:rsid w:val="00887DF9"/>
    <w:rsid w:val="008907F8"/>
    <w:rsid w:val="00890F1B"/>
    <w:rsid w:val="008912FC"/>
    <w:rsid w:val="008913A9"/>
    <w:rsid w:val="00891813"/>
    <w:rsid w:val="00891CB7"/>
    <w:rsid w:val="00892881"/>
    <w:rsid w:val="00892A8F"/>
    <w:rsid w:val="00892EF1"/>
    <w:rsid w:val="00892FBA"/>
    <w:rsid w:val="00893A33"/>
    <w:rsid w:val="00893EB8"/>
    <w:rsid w:val="00894141"/>
    <w:rsid w:val="00894197"/>
    <w:rsid w:val="00894260"/>
    <w:rsid w:val="00894293"/>
    <w:rsid w:val="0089460B"/>
    <w:rsid w:val="00894D1D"/>
    <w:rsid w:val="00894E16"/>
    <w:rsid w:val="008952E8"/>
    <w:rsid w:val="008957ED"/>
    <w:rsid w:val="0089581A"/>
    <w:rsid w:val="00895849"/>
    <w:rsid w:val="008965BD"/>
    <w:rsid w:val="00896B6A"/>
    <w:rsid w:val="00896EF2"/>
    <w:rsid w:val="00897113"/>
    <w:rsid w:val="00897F05"/>
    <w:rsid w:val="008A0531"/>
    <w:rsid w:val="008A054D"/>
    <w:rsid w:val="008A05E9"/>
    <w:rsid w:val="008A073B"/>
    <w:rsid w:val="008A078D"/>
    <w:rsid w:val="008A0AE2"/>
    <w:rsid w:val="008A0D1C"/>
    <w:rsid w:val="008A0E3F"/>
    <w:rsid w:val="008A0EAF"/>
    <w:rsid w:val="008A103F"/>
    <w:rsid w:val="008A14A8"/>
    <w:rsid w:val="008A1AB2"/>
    <w:rsid w:val="008A1BD2"/>
    <w:rsid w:val="008A2044"/>
    <w:rsid w:val="008A221C"/>
    <w:rsid w:val="008A2423"/>
    <w:rsid w:val="008A2520"/>
    <w:rsid w:val="008A26D1"/>
    <w:rsid w:val="008A2756"/>
    <w:rsid w:val="008A3479"/>
    <w:rsid w:val="008A37E5"/>
    <w:rsid w:val="008A38BA"/>
    <w:rsid w:val="008A38C7"/>
    <w:rsid w:val="008A393C"/>
    <w:rsid w:val="008A3972"/>
    <w:rsid w:val="008A44B4"/>
    <w:rsid w:val="008A4741"/>
    <w:rsid w:val="008A4985"/>
    <w:rsid w:val="008A498D"/>
    <w:rsid w:val="008A49A0"/>
    <w:rsid w:val="008A508B"/>
    <w:rsid w:val="008A50AE"/>
    <w:rsid w:val="008A51D5"/>
    <w:rsid w:val="008A5491"/>
    <w:rsid w:val="008A582C"/>
    <w:rsid w:val="008A59F4"/>
    <w:rsid w:val="008A5B76"/>
    <w:rsid w:val="008A6032"/>
    <w:rsid w:val="008A645F"/>
    <w:rsid w:val="008A6552"/>
    <w:rsid w:val="008A65D2"/>
    <w:rsid w:val="008A6717"/>
    <w:rsid w:val="008A67E8"/>
    <w:rsid w:val="008A68F2"/>
    <w:rsid w:val="008A6932"/>
    <w:rsid w:val="008A6D02"/>
    <w:rsid w:val="008A75F7"/>
    <w:rsid w:val="008A7637"/>
    <w:rsid w:val="008A7850"/>
    <w:rsid w:val="008A7B18"/>
    <w:rsid w:val="008A7B94"/>
    <w:rsid w:val="008A7C69"/>
    <w:rsid w:val="008A7CC4"/>
    <w:rsid w:val="008A7F4C"/>
    <w:rsid w:val="008A7F88"/>
    <w:rsid w:val="008B0315"/>
    <w:rsid w:val="008B03F0"/>
    <w:rsid w:val="008B06D5"/>
    <w:rsid w:val="008B131F"/>
    <w:rsid w:val="008B171A"/>
    <w:rsid w:val="008B1B27"/>
    <w:rsid w:val="008B1BFC"/>
    <w:rsid w:val="008B1C9C"/>
    <w:rsid w:val="008B1F56"/>
    <w:rsid w:val="008B21E5"/>
    <w:rsid w:val="008B2CE5"/>
    <w:rsid w:val="008B2EFB"/>
    <w:rsid w:val="008B2FCC"/>
    <w:rsid w:val="008B3172"/>
    <w:rsid w:val="008B3352"/>
    <w:rsid w:val="008B3C3B"/>
    <w:rsid w:val="008B3D53"/>
    <w:rsid w:val="008B4170"/>
    <w:rsid w:val="008B4386"/>
    <w:rsid w:val="008B45D1"/>
    <w:rsid w:val="008B46D5"/>
    <w:rsid w:val="008B5344"/>
    <w:rsid w:val="008B548E"/>
    <w:rsid w:val="008B549E"/>
    <w:rsid w:val="008B5CEB"/>
    <w:rsid w:val="008B5D28"/>
    <w:rsid w:val="008B5FA5"/>
    <w:rsid w:val="008B610F"/>
    <w:rsid w:val="008B6703"/>
    <w:rsid w:val="008B7122"/>
    <w:rsid w:val="008B747A"/>
    <w:rsid w:val="008B7654"/>
    <w:rsid w:val="008B76D4"/>
    <w:rsid w:val="008B7768"/>
    <w:rsid w:val="008B7829"/>
    <w:rsid w:val="008B7CA3"/>
    <w:rsid w:val="008B7F70"/>
    <w:rsid w:val="008C0354"/>
    <w:rsid w:val="008C04A5"/>
    <w:rsid w:val="008C055A"/>
    <w:rsid w:val="008C0A80"/>
    <w:rsid w:val="008C0A9E"/>
    <w:rsid w:val="008C1132"/>
    <w:rsid w:val="008C190D"/>
    <w:rsid w:val="008C1B88"/>
    <w:rsid w:val="008C1DFC"/>
    <w:rsid w:val="008C218F"/>
    <w:rsid w:val="008C23BB"/>
    <w:rsid w:val="008C23D7"/>
    <w:rsid w:val="008C25C5"/>
    <w:rsid w:val="008C29E4"/>
    <w:rsid w:val="008C2B4E"/>
    <w:rsid w:val="008C2FDC"/>
    <w:rsid w:val="008C4081"/>
    <w:rsid w:val="008C431F"/>
    <w:rsid w:val="008C453B"/>
    <w:rsid w:val="008C455F"/>
    <w:rsid w:val="008C50BF"/>
    <w:rsid w:val="008C524B"/>
    <w:rsid w:val="008C572E"/>
    <w:rsid w:val="008C58FA"/>
    <w:rsid w:val="008C608B"/>
    <w:rsid w:val="008C641F"/>
    <w:rsid w:val="008C64BF"/>
    <w:rsid w:val="008C6773"/>
    <w:rsid w:val="008C6D1F"/>
    <w:rsid w:val="008C6DDD"/>
    <w:rsid w:val="008C6F79"/>
    <w:rsid w:val="008C7066"/>
    <w:rsid w:val="008C71F7"/>
    <w:rsid w:val="008C7235"/>
    <w:rsid w:val="008C776C"/>
    <w:rsid w:val="008C7848"/>
    <w:rsid w:val="008C7BF4"/>
    <w:rsid w:val="008D09A5"/>
    <w:rsid w:val="008D0A6E"/>
    <w:rsid w:val="008D0AAF"/>
    <w:rsid w:val="008D0DEC"/>
    <w:rsid w:val="008D1C28"/>
    <w:rsid w:val="008D1E14"/>
    <w:rsid w:val="008D2804"/>
    <w:rsid w:val="008D2CB5"/>
    <w:rsid w:val="008D2D7F"/>
    <w:rsid w:val="008D2EDE"/>
    <w:rsid w:val="008D2FAD"/>
    <w:rsid w:val="008D300D"/>
    <w:rsid w:val="008D301F"/>
    <w:rsid w:val="008D3403"/>
    <w:rsid w:val="008D3565"/>
    <w:rsid w:val="008D396A"/>
    <w:rsid w:val="008D3A70"/>
    <w:rsid w:val="008D3E2D"/>
    <w:rsid w:val="008D4374"/>
    <w:rsid w:val="008D47C9"/>
    <w:rsid w:val="008D47FE"/>
    <w:rsid w:val="008D4D20"/>
    <w:rsid w:val="008D4EDE"/>
    <w:rsid w:val="008D4EEF"/>
    <w:rsid w:val="008D54BA"/>
    <w:rsid w:val="008D5655"/>
    <w:rsid w:val="008D5C0D"/>
    <w:rsid w:val="008D5EB7"/>
    <w:rsid w:val="008D5F0D"/>
    <w:rsid w:val="008D602A"/>
    <w:rsid w:val="008D63F6"/>
    <w:rsid w:val="008D681D"/>
    <w:rsid w:val="008D6820"/>
    <w:rsid w:val="008D6BB7"/>
    <w:rsid w:val="008D6C37"/>
    <w:rsid w:val="008D6D40"/>
    <w:rsid w:val="008D7055"/>
    <w:rsid w:val="008D7306"/>
    <w:rsid w:val="008D7347"/>
    <w:rsid w:val="008D7BB3"/>
    <w:rsid w:val="008D7C15"/>
    <w:rsid w:val="008E029C"/>
    <w:rsid w:val="008E0347"/>
    <w:rsid w:val="008E0559"/>
    <w:rsid w:val="008E09AB"/>
    <w:rsid w:val="008E10BA"/>
    <w:rsid w:val="008E10C6"/>
    <w:rsid w:val="008E132A"/>
    <w:rsid w:val="008E143A"/>
    <w:rsid w:val="008E1546"/>
    <w:rsid w:val="008E15CC"/>
    <w:rsid w:val="008E1B87"/>
    <w:rsid w:val="008E1F3D"/>
    <w:rsid w:val="008E20B3"/>
    <w:rsid w:val="008E237F"/>
    <w:rsid w:val="008E3002"/>
    <w:rsid w:val="008E3103"/>
    <w:rsid w:val="008E3247"/>
    <w:rsid w:val="008E36B9"/>
    <w:rsid w:val="008E38F2"/>
    <w:rsid w:val="008E3AE3"/>
    <w:rsid w:val="008E3B56"/>
    <w:rsid w:val="008E4900"/>
    <w:rsid w:val="008E4DB1"/>
    <w:rsid w:val="008E512A"/>
    <w:rsid w:val="008E5360"/>
    <w:rsid w:val="008E5398"/>
    <w:rsid w:val="008E5DD7"/>
    <w:rsid w:val="008E5E2B"/>
    <w:rsid w:val="008E5FEE"/>
    <w:rsid w:val="008E649E"/>
    <w:rsid w:val="008E6DA3"/>
    <w:rsid w:val="008E750D"/>
    <w:rsid w:val="008E7608"/>
    <w:rsid w:val="008E77EA"/>
    <w:rsid w:val="008E7B0A"/>
    <w:rsid w:val="008F0054"/>
    <w:rsid w:val="008F0143"/>
    <w:rsid w:val="008F0561"/>
    <w:rsid w:val="008F091C"/>
    <w:rsid w:val="008F0B3F"/>
    <w:rsid w:val="008F0F29"/>
    <w:rsid w:val="008F0FB5"/>
    <w:rsid w:val="008F113B"/>
    <w:rsid w:val="008F17F6"/>
    <w:rsid w:val="008F1914"/>
    <w:rsid w:val="008F1D97"/>
    <w:rsid w:val="008F2084"/>
    <w:rsid w:val="008F2673"/>
    <w:rsid w:val="008F2EDD"/>
    <w:rsid w:val="008F310C"/>
    <w:rsid w:val="008F328E"/>
    <w:rsid w:val="008F3388"/>
    <w:rsid w:val="008F340E"/>
    <w:rsid w:val="008F35C4"/>
    <w:rsid w:val="008F36A1"/>
    <w:rsid w:val="008F3DD9"/>
    <w:rsid w:val="008F404F"/>
    <w:rsid w:val="008F4290"/>
    <w:rsid w:val="008F4634"/>
    <w:rsid w:val="008F46CE"/>
    <w:rsid w:val="008F4740"/>
    <w:rsid w:val="008F48F1"/>
    <w:rsid w:val="008F49F2"/>
    <w:rsid w:val="008F49FE"/>
    <w:rsid w:val="008F4AC8"/>
    <w:rsid w:val="008F4E6F"/>
    <w:rsid w:val="008F569F"/>
    <w:rsid w:val="008F5912"/>
    <w:rsid w:val="008F592F"/>
    <w:rsid w:val="008F5B11"/>
    <w:rsid w:val="008F5D16"/>
    <w:rsid w:val="008F60A0"/>
    <w:rsid w:val="008F6540"/>
    <w:rsid w:val="008F66CF"/>
    <w:rsid w:val="008F6736"/>
    <w:rsid w:val="008F6ABA"/>
    <w:rsid w:val="008F6F70"/>
    <w:rsid w:val="008F711C"/>
    <w:rsid w:val="008F7D72"/>
    <w:rsid w:val="008F7EED"/>
    <w:rsid w:val="00900303"/>
    <w:rsid w:val="00900C08"/>
    <w:rsid w:val="00901005"/>
    <w:rsid w:val="00901076"/>
    <w:rsid w:val="0090144C"/>
    <w:rsid w:val="009015AF"/>
    <w:rsid w:val="00901696"/>
    <w:rsid w:val="00901835"/>
    <w:rsid w:val="009019D8"/>
    <w:rsid w:val="00902320"/>
    <w:rsid w:val="009026B5"/>
    <w:rsid w:val="009027FF"/>
    <w:rsid w:val="00902D85"/>
    <w:rsid w:val="00902E29"/>
    <w:rsid w:val="00903393"/>
    <w:rsid w:val="00903746"/>
    <w:rsid w:val="00903D1E"/>
    <w:rsid w:val="00903D64"/>
    <w:rsid w:val="00903F0D"/>
    <w:rsid w:val="00904292"/>
    <w:rsid w:val="009044CD"/>
    <w:rsid w:val="009048EC"/>
    <w:rsid w:val="00904A54"/>
    <w:rsid w:val="00904B12"/>
    <w:rsid w:val="00904C3B"/>
    <w:rsid w:val="00904D7A"/>
    <w:rsid w:val="009052C2"/>
    <w:rsid w:val="0090548A"/>
    <w:rsid w:val="00905704"/>
    <w:rsid w:val="0090570A"/>
    <w:rsid w:val="00905C3D"/>
    <w:rsid w:val="00905EDE"/>
    <w:rsid w:val="00905FE3"/>
    <w:rsid w:val="0090637E"/>
    <w:rsid w:val="00906517"/>
    <w:rsid w:val="009067D5"/>
    <w:rsid w:val="00906E4F"/>
    <w:rsid w:val="00907084"/>
    <w:rsid w:val="009078A6"/>
    <w:rsid w:val="00907E78"/>
    <w:rsid w:val="0091029A"/>
    <w:rsid w:val="009102B5"/>
    <w:rsid w:val="0091061C"/>
    <w:rsid w:val="0091128C"/>
    <w:rsid w:val="0091152D"/>
    <w:rsid w:val="00911656"/>
    <w:rsid w:val="00911BC8"/>
    <w:rsid w:val="00911F51"/>
    <w:rsid w:val="00912428"/>
    <w:rsid w:val="00912458"/>
    <w:rsid w:val="00912503"/>
    <w:rsid w:val="00912517"/>
    <w:rsid w:val="00912653"/>
    <w:rsid w:val="0091271B"/>
    <w:rsid w:val="00912941"/>
    <w:rsid w:val="00912FD0"/>
    <w:rsid w:val="0091353D"/>
    <w:rsid w:val="0091354D"/>
    <w:rsid w:val="00913CD4"/>
    <w:rsid w:val="00914AC2"/>
    <w:rsid w:val="00914EA5"/>
    <w:rsid w:val="00915244"/>
    <w:rsid w:val="009152EE"/>
    <w:rsid w:val="00915376"/>
    <w:rsid w:val="00915906"/>
    <w:rsid w:val="00915A3A"/>
    <w:rsid w:val="00915A5E"/>
    <w:rsid w:val="00915ED3"/>
    <w:rsid w:val="00916179"/>
    <w:rsid w:val="009161B8"/>
    <w:rsid w:val="0091656E"/>
    <w:rsid w:val="009166DF"/>
    <w:rsid w:val="00916CF8"/>
    <w:rsid w:val="009172EC"/>
    <w:rsid w:val="009174E9"/>
    <w:rsid w:val="00917533"/>
    <w:rsid w:val="00917C4B"/>
    <w:rsid w:val="00917E46"/>
    <w:rsid w:val="00920045"/>
    <w:rsid w:val="00920288"/>
    <w:rsid w:val="009203BB"/>
    <w:rsid w:val="00920499"/>
    <w:rsid w:val="009204DC"/>
    <w:rsid w:val="00920CB8"/>
    <w:rsid w:val="00920DF7"/>
    <w:rsid w:val="00921117"/>
    <w:rsid w:val="0092143F"/>
    <w:rsid w:val="0092157C"/>
    <w:rsid w:val="009218E8"/>
    <w:rsid w:val="00921953"/>
    <w:rsid w:val="00921FEF"/>
    <w:rsid w:val="0092211D"/>
    <w:rsid w:val="009221F5"/>
    <w:rsid w:val="00922352"/>
    <w:rsid w:val="009225F7"/>
    <w:rsid w:val="00922651"/>
    <w:rsid w:val="00922CEC"/>
    <w:rsid w:val="00923601"/>
    <w:rsid w:val="00923DA0"/>
    <w:rsid w:val="009244CC"/>
    <w:rsid w:val="009245CD"/>
    <w:rsid w:val="00924A43"/>
    <w:rsid w:val="0092527C"/>
    <w:rsid w:val="009254E2"/>
    <w:rsid w:val="009254EF"/>
    <w:rsid w:val="00925D67"/>
    <w:rsid w:val="00925E01"/>
    <w:rsid w:val="0092629E"/>
    <w:rsid w:val="009262BE"/>
    <w:rsid w:val="00926473"/>
    <w:rsid w:val="00926796"/>
    <w:rsid w:val="00926F68"/>
    <w:rsid w:val="00927029"/>
    <w:rsid w:val="009270F0"/>
    <w:rsid w:val="00927297"/>
    <w:rsid w:val="009272CE"/>
    <w:rsid w:val="009273B0"/>
    <w:rsid w:val="00927432"/>
    <w:rsid w:val="00927505"/>
    <w:rsid w:val="009276B3"/>
    <w:rsid w:val="00927923"/>
    <w:rsid w:val="00927ABF"/>
    <w:rsid w:val="00927AD5"/>
    <w:rsid w:val="00927B8D"/>
    <w:rsid w:val="00927E50"/>
    <w:rsid w:val="00927EF3"/>
    <w:rsid w:val="00927F62"/>
    <w:rsid w:val="009301F3"/>
    <w:rsid w:val="009308EB"/>
    <w:rsid w:val="00930DE7"/>
    <w:rsid w:val="009310C5"/>
    <w:rsid w:val="009312EC"/>
    <w:rsid w:val="0093143E"/>
    <w:rsid w:val="0093157B"/>
    <w:rsid w:val="00931A40"/>
    <w:rsid w:val="00931E7F"/>
    <w:rsid w:val="00931F97"/>
    <w:rsid w:val="00931FF8"/>
    <w:rsid w:val="00932452"/>
    <w:rsid w:val="00932B65"/>
    <w:rsid w:val="009330D6"/>
    <w:rsid w:val="009330F6"/>
    <w:rsid w:val="0093316F"/>
    <w:rsid w:val="009331FE"/>
    <w:rsid w:val="00933424"/>
    <w:rsid w:val="009338A7"/>
    <w:rsid w:val="00933944"/>
    <w:rsid w:val="00933B3E"/>
    <w:rsid w:val="00933C8A"/>
    <w:rsid w:val="00933E7A"/>
    <w:rsid w:val="00934076"/>
    <w:rsid w:val="00934674"/>
    <w:rsid w:val="00934D4B"/>
    <w:rsid w:val="0093522C"/>
    <w:rsid w:val="00935894"/>
    <w:rsid w:val="00935ACF"/>
    <w:rsid w:val="00935BB7"/>
    <w:rsid w:val="0093649E"/>
    <w:rsid w:val="009369CE"/>
    <w:rsid w:val="00936B1A"/>
    <w:rsid w:val="00936B71"/>
    <w:rsid w:val="00936E7C"/>
    <w:rsid w:val="00936ECF"/>
    <w:rsid w:val="00937591"/>
    <w:rsid w:val="009376FC"/>
    <w:rsid w:val="00937712"/>
    <w:rsid w:val="00937C9F"/>
    <w:rsid w:val="00937FC8"/>
    <w:rsid w:val="009402E4"/>
    <w:rsid w:val="0094089A"/>
    <w:rsid w:val="009409D5"/>
    <w:rsid w:val="00940D81"/>
    <w:rsid w:val="00940F08"/>
    <w:rsid w:val="009414B7"/>
    <w:rsid w:val="009414C2"/>
    <w:rsid w:val="009416A6"/>
    <w:rsid w:val="00941AFF"/>
    <w:rsid w:val="00941B8D"/>
    <w:rsid w:val="00942331"/>
    <w:rsid w:val="009423AA"/>
    <w:rsid w:val="0094279E"/>
    <w:rsid w:val="009427D3"/>
    <w:rsid w:val="00942A51"/>
    <w:rsid w:val="00942E4E"/>
    <w:rsid w:val="0094308F"/>
    <w:rsid w:val="009434F3"/>
    <w:rsid w:val="00943DF9"/>
    <w:rsid w:val="009442D4"/>
    <w:rsid w:val="0094488F"/>
    <w:rsid w:val="00944982"/>
    <w:rsid w:val="00944E82"/>
    <w:rsid w:val="009457E7"/>
    <w:rsid w:val="00945822"/>
    <w:rsid w:val="00945D4A"/>
    <w:rsid w:val="0094619E"/>
    <w:rsid w:val="0094629B"/>
    <w:rsid w:val="00946929"/>
    <w:rsid w:val="00946B31"/>
    <w:rsid w:val="00946F85"/>
    <w:rsid w:val="00947166"/>
    <w:rsid w:val="0094761E"/>
    <w:rsid w:val="0094763A"/>
    <w:rsid w:val="00947C44"/>
    <w:rsid w:val="00950071"/>
    <w:rsid w:val="00950166"/>
    <w:rsid w:val="0095018D"/>
    <w:rsid w:val="00950C3A"/>
    <w:rsid w:val="00950F2A"/>
    <w:rsid w:val="00951459"/>
    <w:rsid w:val="0095169F"/>
    <w:rsid w:val="00951AB9"/>
    <w:rsid w:val="00951BB4"/>
    <w:rsid w:val="00951E3F"/>
    <w:rsid w:val="00952315"/>
    <w:rsid w:val="00952559"/>
    <w:rsid w:val="009530A4"/>
    <w:rsid w:val="009537B7"/>
    <w:rsid w:val="0095390D"/>
    <w:rsid w:val="00953C3C"/>
    <w:rsid w:val="00953F8C"/>
    <w:rsid w:val="0095461C"/>
    <w:rsid w:val="00954911"/>
    <w:rsid w:val="00954F10"/>
    <w:rsid w:val="00954FF8"/>
    <w:rsid w:val="009552D8"/>
    <w:rsid w:val="009553AE"/>
    <w:rsid w:val="00955421"/>
    <w:rsid w:val="0095544C"/>
    <w:rsid w:val="009558FF"/>
    <w:rsid w:val="00955EE2"/>
    <w:rsid w:val="00955EFD"/>
    <w:rsid w:val="00955EFE"/>
    <w:rsid w:val="00956016"/>
    <w:rsid w:val="009560A8"/>
    <w:rsid w:val="00956187"/>
    <w:rsid w:val="009563CA"/>
    <w:rsid w:val="009564D4"/>
    <w:rsid w:val="00956581"/>
    <w:rsid w:val="009565E0"/>
    <w:rsid w:val="00956832"/>
    <w:rsid w:val="009568EF"/>
    <w:rsid w:val="0095695A"/>
    <w:rsid w:val="009569B8"/>
    <w:rsid w:val="00956E6A"/>
    <w:rsid w:val="00956E7A"/>
    <w:rsid w:val="0095704B"/>
    <w:rsid w:val="00957055"/>
    <w:rsid w:val="0095717A"/>
    <w:rsid w:val="00957195"/>
    <w:rsid w:val="00957311"/>
    <w:rsid w:val="009574C3"/>
    <w:rsid w:val="009575F8"/>
    <w:rsid w:val="00957655"/>
    <w:rsid w:val="00957D44"/>
    <w:rsid w:val="00957DDA"/>
    <w:rsid w:val="0096008C"/>
    <w:rsid w:val="009600F0"/>
    <w:rsid w:val="00960121"/>
    <w:rsid w:val="00960484"/>
    <w:rsid w:val="009609DC"/>
    <w:rsid w:val="00960AA0"/>
    <w:rsid w:val="00960ABD"/>
    <w:rsid w:val="00960B0E"/>
    <w:rsid w:val="00960B8E"/>
    <w:rsid w:val="00960E97"/>
    <w:rsid w:val="00960EB5"/>
    <w:rsid w:val="009614A8"/>
    <w:rsid w:val="00961588"/>
    <w:rsid w:val="009616B7"/>
    <w:rsid w:val="00961881"/>
    <w:rsid w:val="00961A7C"/>
    <w:rsid w:val="00962191"/>
    <w:rsid w:val="009625D4"/>
    <w:rsid w:val="00962A7D"/>
    <w:rsid w:val="00962C58"/>
    <w:rsid w:val="00962D10"/>
    <w:rsid w:val="00962D33"/>
    <w:rsid w:val="00962D4E"/>
    <w:rsid w:val="00962EB0"/>
    <w:rsid w:val="009634AF"/>
    <w:rsid w:val="009637C1"/>
    <w:rsid w:val="00963DA3"/>
    <w:rsid w:val="00963EC1"/>
    <w:rsid w:val="009640D5"/>
    <w:rsid w:val="0096412B"/>
    <w:rsid w:val="00964527"/>
    <w:rsid w:val="009647C0"/>
    <w:rsid w:val="0096495E"/>
    <w:rsid w:val="00964B12"/>
    <w:rsid w:val="00964B86"/>
    <w:rsid w:val="00964CAF"/>
    <w:rsid w:val="009651BA"/>
    <w:rsid w:val="0096534F"/>
    <w:rsid w:val="00965708"/>
    <w:rsid w:val="009657BC"/>
    <w:rsid w:val="00965CF7"/>
    <w:rsid w:val="00965F81"/>
    <w:rsid w:val="009663EE"/>
    <w:rsid w:val="00966A5C"/>
    <w:rsid w:val="00966A96"/>
    <w:rsid w:val="00966DEB"/>
    <w:rsid w:val="0096714D"/>
    <w:rsid w:val="009671B2"/>
    <w:rsid w:val="009674B6"/>
    <w:rsid w:val="00967742"/>
    <w:rsid w:val="00967A15"/>
    <w:rsid w:val="0097005A"/>
    <w:rsid w:val="00970174"/>
    <w:rsid w:val="0097032B"/>
    <w:rsid w:val="009708BD"/>
    <w:rsid w:val="00970C3D"/>
    <w:rsid w:val="00970E09"/>
    <w:rsid w:val="00971952"/>
    <w:rsid w:val="009719C3"/>
    <w:rsid w:val="00971A32"/>
    <w:rsid w:val="00971CB4"/>
    <w:rsid w:val="00972331"/>
    <w:rsid w:val="00972607"/>
    <w:rsid w:val="00972ABB"/>
    <w:rsid w:val="00972B09"/>
    <w:rsid w:val="00972D44"/>
    <w:rsid w:val="00972E50"/>
    <w:rsid w:val="00973014"/>
    <w:rsid w:val="00973958"/>
    <w:rsid w:val="0097396C"/>
    <w:rsid w:val="009739F6"/>
    <w:rsid w:val="00973B1D"/>
    <w:rsid w:val="00973BAC"/>
    <w:rsid w:val="00973F8C"/>
    <w:rsid w:val="009744F9"/>
    <w:rsid w:val="00974753"/>
    <w:rsid w:val="00974C95"/>
    <w:rsid w:val="00975327"/>
    <w:rsid w:val="009754FF"/>
    <w:rsid w:val="00975914"/>
    <w:rsid w:val="00975A6A"/>
    <w:rsid w:val="00975F8B"/>
    <w:rsid w:val="0097606C"/>
    <w:rsid w:val="009760C1"/>
    <w:rsid w:val="00976310"/>
    <w:rsid w:val="009765AB"/>
    <w:rsid w:val="00976783"/>
    <w:rsid w:val="00976B26"/>
    <w:rsid w:val="00976D43"/>
    <w:rsid w:val="00976F22"/>
    <w:rsid w:val="00977163"/>
    <w:rsid w:val="009771BF"/>
    <w:rsid w:val="009775ED"/>
    <w:rsid w:val="00977D19"/>
    <w:rsid w:val="00977DAD"/>
    <w:rsid w:val="0098045E"/>
    <w:rsid w:val="009807D3"/>
    <w:rsid w:val="00980901"/>
    <w:rsid w:val="00981569"/>
    <w:rsid w:val="00981694"/>
    <w:rsid w:val="009819F6"/>
    <w:rsid w:val="00981E46"/>
    <w:rsid w:val="00981F30"/>
    <w:rsid w:val="009820A6"/>
    <w:rsid w:val="0098214D"/>
    <w:rsid w:val="009822D5"/>
    <w:rsid w:val="009823E3"/>
    <w:rsid w:val="009824A3"/>
    <w:rsid w:val="00982B41"/>
    <w:rsid w:val="00982BB6"/>
    <w:rsid w:val="00982F86"/>
    <w:rsid w:val="00983204"/>
    <w:rsid w:val="00983278"/>
    <w:rsid w:val="00983619"/>
    <w:rsid w:val="0098371C"/>
    <w:rsid w:val="00983E01"/>
    <w:rsid w:val="00983E1E"/>
    <w:rsid w:val="00984827"/>
    <w:rsid w:val="00984A46"/>
    <w:rsid w:val="009851B4"/>
    <w:rsid w:val="009856BB"/>
    <w:rsid w:val="00985E5F"/>
    <w:rsid w:val="009867D2"/>
    <w:rsid w:val="00986E0E"/>
    <w:rsid w:val="00986F3F"/>
    <w:rsid w:val="00987143"/>
    <w:rsid w:val="009874F3"/>
    <w:rsid w:val="00987C00"/>
    <w:rsid w:val="00987D2C"/>
    <w:rsid w:val="00987F6A"/>
    <w:rsid w:val="00990060"/>
    <w:rsid w:val="00990590"/>
    <w:rsid w:val="0099065E"/>
    <w:rsid w:val="009906D6"/>
    <w:rsid w:val="009907BA"/>
    <w:rsid w:val="0099118D"/>
    <w:rsid w:val="009916B9"/>
    <w:rsid w:val="009916C1"/>
    <w:rsid w:val="009917EA"/>
    <w:rsid w:val="00991C09"/>
    <w:rsid w:val="00991D7C"/>
    <w:rsid w:val="00991F62"/>
    <w:rsid w:val="00992364"/>
    <w:rsid w:val="00992493"/>
    <w:rsid w:val="0099270D"/>
    <w:rsid w:val="0099273A"/>
    <w:rsid w:val="00992BB8"/>
    <w:rsid w:val="00992CF6"/>
    <w:rsid w:val="00992F66"/>
    <w:rsid w:val="009934CC"/>
    <w:rsid w:val="009936B1"/>
    <w:rsid w:val="00993808"/>
    <w:rsid w:val="0099413F"/>
    <w:rsid w:val="009945AB"/>
    <w:rsid w:val="009946DF"/>
    <w:rsid w:val="0099507A"/>
    <w:rsid w:val="009954B0"/>
    <w:rsid w:val="0099552E"/>
    <w:rsid w:val="00995577"/>
    <w:rsid w:val="00995908"/>
    <w:rsid w:val="00995935"/>
    <w:rsid w:val="0099599D"/>
    <w:rsid w:val="00995BE7"/>
    <w:rsid w:val="00995EAD"/>
    <w:rsid w:val="00995EDF"/>
    <w:rsid w:val="00995EEB"/>
    <w:rsid w:val="00996330"/>
    <w:rsid w:val="0099653D"/>
    <w:rsid w:val="00996738"/>
    <w:rsid w:val="009968DF"/>
    <w:rsid w:val="009969E1"/>
    <w:rsid w:val="00996BF2"/>
    <w:rsid w:val="00996E91"/>
    <w:rsid w:val="009970FB"/>
    <w:rsid w:val="00997281"/>
    <w:rsid w:val="009972E9"/>
    <w:rsid w:val="00997541"/>
    <w:rsid w:val="009977FD"/>
    <w:rsid w:val="0099780D"/>
    <w:rsid w:val="00997814"/>
    <w:rsid w:val="009978FE"/>
    <w:rsid w:val="00997DD3"/>
    <w:rsid w:val="00997F5D"/>
    <w:rsid w:val="009A07AD"/>
    <w:rsid w:val="009A0872"/>
    <w:rsid w:val="009A0BB0"/>
    <w:rsid w:val="009A0BEB"/>
    <w:rsid w:val="009A0EAD"/>
    <w:rsid w:val="009A13E2"/>
    <w:rsid w:val="009A166E"/>
    <w:rsid w:val="009A1B8E"/>
    <w:rsid w:val="009A1DA8"/>
    <w:rsid w:val="009A1DDF"/>
    <w:rsid w:val="009A2002"/>
    <w:rsid w:val="009A22D3"/>
    <w:rsid w:val="009A2627"/>
    <w:rsid w:val="009A288B"/>
    <w:rsid w:val="009A2BAB"/>
    <w:rsid w:val="009A30B9"/>
    <w:rsid w:val="009A3228"/>
    <w:rsid w:val="009A34D8"/>
    <w:rsid w:val="009A393C"/>
    <w:rsid w:val="009A3B06"/>
    <w:rsid w:val="009A3E2C"/>
    <w:rsid w:val="009A3F7D"/>
    <w:rsid w:val="009A4170"/>
    <w:rsid w:val="009A42D6"/>
    <w:rsid w:val="009A4306"/>
    <w:rsid w:val="009A4768"/>
    <w:rsid w:val="009A4878"/>
    <w:rsid w:val="009A4EFB"/>
    <w:rsid w:val="009A4FF5"/>
    <w:rsid w:val="009A5E0D"/>
    <w:rsid w:val="009A659F"/>
    <w:rsid w:val="009A675F"/>
    <w:rsid w:val="009A6DF6"/>
    <w:rsid w:val="009A7022"/>
    <w:rsid w:val="009A71E3"/>
    <w:rsid w:val="009A733E"/>
    <w:rsid w:val="009A73EF"/>
    <w:rsid w:val="009A7499"/>
    <w:rsid w:val="009A75BD"/>
    <w:rsid w:val="009A76D7"/>
    <w:rsid w:val="009A789A"/>
    <w:rsid w:val="009A7A12"/>
    <w:rsid w:val="009A7C2D"/>
    <w:rsid w:val="009B0519"/>
    <w:rsid w:val="009B0943"/>
    <w:rsid w:val="009B0951"/>
    <w:rsid w:val="009B0E1E"/>
    <w:rsid w:val="009B1399"/>
    <w:rsid w:val="009B1736"/>
    <w:rsid w:val="009B18C1"/>
    <w:rsid w:val="009B1C4F"/>
    <w:rsid w:val="009B1E4A"/>
    <w:rsid w:val="009B1F66"/>
    <w:rsid w:val="009B259E"/>
    <w:rsid w:val="009B2AA5"/>
    <w:rsid w:val="009B2E44"/>
    <w:rsid w:val="009B39FA"/>
    <w:rsid w:val="009B4442"/>
    <w:rsid w:val="009B4675"/>
    <w:rsid w:val="009B47D2"/>
    <w:rsid w:val="009B4804"/>
    <w:rsid w:val="009B4AB4"/>
    <w:rsid w:val="009B4F19"/>
    <w:rsid w:val="009B506D"/>
    <w:rsid w:val="009B54C3"/>
    <w:rsid w:val="009B5C76"/>
    <w:rsid w:val="009B5CC2"/>
    <w:rsid w:val="009B600C"/>
    <w:rsid w:val="009B651C"/>
    <w:rsid w:val="009B694C"/>
    <w:rsid w:val="009B6C20"/>
    <w:rsid w:val="009B6D8B"/>
    <w:rsid w:val="009B6D9B"/>
    <w:rsid w:val="009B6FC3"/>
    <w:rsid w:val="009B7176"/>
    <w:rsid w:val="009B72EC"/>
    <w:rsid w:val="009B7629"/>
    <w:rsid w:val="009B7714"/>
    <w:rsid w:val="009B77B4"/>
    <w:rsid w:val="009C0645"/>
    <w:rsid w:val="009C07F4"/>
    <w:rsid w:val="009C099C"/>
    <w:rsid w:val="009C0A44"/>
    <w:rsid w:val="009C0AF1"/>
    <w:rsid w:val="009C134C"/>
    <w:rsid w:val="009C159C"/>
    <w:rsid w:val="009C17BB"/>
    <w:rsid w:val="009C188D"/>
    <w:rsid w:val="009C1BCB"/>
    <w:rsid w:val="009C22EC"/>
    <w:rsid w:val="009C2579"/>
    <w:rsid w:val="009C272D"/>
    <w:rsid w:val="009C2815"/>
    <w:rsid w:val="009C2A31"/>
    <w:rsid w:val="009C3058"/>
    <w:rsid w:val="009C3590"/>
    <w:rsid w:val="009C3C1F"/>
    <w:rsid w:val="009C3CD7"/>
    <w:rsid w:val="009C3D62"/>
    <w:rsid w:val="009C3EEC"/>
    <w:rsid w:val="009C427D"/>
    <w:rsid w:val="009C4BD8"/>
    <w:rsid w:val="009C4D4C"/>
    <w:rsid w:val="009C4DB5"/>
    <w:rsid w:val="009C5032"/>
    <w:rsid w:val="009C505A"/>
    <w:rsid w:val="009C51FE"/>
    <w:rsid w:val="009C55E1"/>
    <w:rsid w:val="009C591F"/>
    <w:rsid w:val="009C5A5A"/>
    <w:rsid w:val="009C6488"/>
    <w:rsid w:val="009C68C8"/>
    <w:rsid w:val="009C6B2D"/>
    <w:rsid w:val="009C6B74"/>
    <w:rsid w:val="009C6E24"/>
    <w:rsid w:val="009C6F1F"/>
    <w:rsid w:val="009C7031"/>
    <w:rsid w:val="009C7084"/>
    <w:rsid w:val="009C718E"/>
    <w:rsid w:val="009C75D5"/>
    <w:rsid w:val="009C785D"/>
    <w:rsid w:val="009C786D"/>
    <w:rsid w:val="009C7D39"/>
    <w:rsid w:val="009C7D74"/>
    <w:rsid w:val="009D0AD2"/>
    <w:rsid w:val="009D0C8F"/>
    <w:rsid w:val="009D120F"/>
    <w:rsid w:val="009D1227"/>
    <w:rsid w:val="009D134C"/>
    <w:rsid w:val="009D1627"/>
    <w:rsid w:val="009D1936"/>
    <w:rsid w:val="009D1A95"/>
    <w:rsid w:val="009D1D8F"/>
    <w:rsid w:val="009D1DE1"/>
    <w:rsid w:val="009D20DC"/>
    <w:rsid w:val="009D237D"/>
    <w:rsid w:val="009D26E2"/>
    <w:rsid w:val="009D2C5C"/>
    <w:rsid w:val="009D2C7E"/>
    <w:rsid w:val="009D2DFB"/>
    <w:rsid w:val="009D2ECA"/>
    <w:rsid w:val="009D3060"/>
    <w:rsid w:val="009D34D9"/>
    <w:rsid w:val="009D381E"/>
    <w:rsid w:val="009D38EB"/>
    <w:rsid w:val="009D3AC9"/>
    <w:rsid w:val="009D4C25"/>
    <w:rsid w:val="009D5029"/>
    <w:rsid w:val="009D57C0"/>
    <w:rsid w:val="009D5881"/>
    <w:rsid w:val="009D621B"/>
    <w:rsid w:val="009D652E"/>
    <w:rsid w:val="009D6B1C"/>
    <w:rsid w:val="009D6F3F"/>
    <w:rsid w:val="009D6FE6"/>
    <w:rsid w:val="009D715C"/>
    <w:rsid w:val="009D7C82"/>
    <w:rsid w:val="009D7F3E"/>
    <w:rsid w:val="009E032E"/>
    <w:rsid w:val="009E040B"/>
    <w:rsid w:val="009E0D30"/>
    <w:rsid w:val="009E0F2B"/>
    <w:rsid w:val="009E1723"/>
    <w:rsid w:val="009E1815"/>
    <w:rsid w:val="009E181D"/>
    <w:rsid w:val="009E1CBC"/>
    <w:rsid w:val="009E1D06"/>
    <w:rsid w:val="009E1F6C"/>
    <w:rsid w:val="009E24D1"/>
    <w:rsid w:val="009E320C"/>
    <w:rsid w:val="009E34A2"/>
    <w:rsid w:val="009E367D"/>
    <w:rsid w:val="009E3E5F"/>
    <w:rsid w:val="009E3EB5"/>
    <w:rsid w:val="009E3F69"/>
    <w:rsid w:val="009E417A"/>
    <w:rsid w:val="009E448A"/>
    <w:rsid w:val="009E4A7E"/>
    <w:rsid w:val="009E4CA3"/>
    <w:rsid w:val="009E4D9D"/>
    <w:rsid w:val="009E4EA4"/>
    <w:rsid w:val="009E4FFB"/>
    <w:rsid w:val="009E51C8"/>
    <w:rsid w:val="009E5881"/>
    <w:rsid w:val="009E5C81"/>
    <w:rsid w:val="009E5FF8"/>
    <w:rsid w:val="009E6563"/>
    <w:rsid w:val="009E658D"/>
    <w:rsid w:val="009E6667"/>
    <w:rsid w:val="009E6678"/>
    <w:rsid w:val="009E6E0A"/>
    <w:rsid w:val="009E7354"/>
    <w:rsid w:val="009E7364"/>
    <w:rsid w:val="009E7606"/>
    <w:rsid w:val="009E782C"/>
    <w:rsid w:val="009E7B56"/>
    <w:rsid w:val="009E7C34"/>
    <w:rsid w:val="009E7D35"/>
    <w:rsid w:val="009F00F7"/>
    <w:rsid w:val="009F0244"/>
    <w:rsid w:val="009F03D7"/>
    <w:rsid w:val="009F069A"/>
    <w:rsid w:val="009F0771"/>
    <w:rsid w:val="009F0B65"/>
    <w:rsid w:val="009F11E6"/>
    <w:rsid w:val="009F146B"/>
    <w:rsid w:val="009F16E1"/>
    <w:rsid w:val="009F1A65"/>
    <w:rsid w:val="009F1CAC"/>
    <w:rsid w:val="009F1F70"/>
    <w:rsid w:val="009F23CA"/>
    <w:rsid w:val="009F31CB"/>
    <w:rsid w:val="009F3397"/>
    <w:rsid w:val="009F3E39"/>
    <w:rsid w:val="009F405C"/>
    <w:rsid w:val="009F408B"/>
    <w:rsid w:val="009F45C3"/>
    <w:rsid w:val="009F48CB"/>
    <w:rsid w:val="009F4C42"/>
    <w:rsid w:val="009F4DBF"/>
    <w:rsid w:val="009F5012"/>
    <w:rsid w:val="009F5306"/>
    <w:rsid w:val="009F56BC"/>
    <w:rsid w:val="009F5839"/>
    <w:rsid w:val="009F5D5A"/>
    <w:rsid w:val="009F6ED5"/>
    <w:rsid w:val="009F718B"/>
    <w:rsid w:val="009F722E"/>
    <w:rsid w:val="009F72A5"/>
    <w:rsid w:val="009F73C0"/>
    <w:rsid w:val="009F7974"/>
    <w:rsid w:val="009F7C90"/>
    <w:rsid w:val="00A00460"/>
    <w:rsid w:val="00A006B6"/>
    <w:rsid w:val="00A0094A"/>
    <w:rsid w:val="00A00EC1"/>
    <w:rsid w:val="00A0109F"/>
    <w:rsid w:val="00A014CB"/>
    <w:rsid w:val="00A019A8"/>
    <w:rsid w:val="00A01AB6"/>
    <w:rsid w:val="00A01F49"/>
    <w:rsid w:val="00A02461"/>
    <w:rsid w:val="00A02AFE"/>
    <w:rsid w:val="00A02C45"/>
    <w:rsid w:val="00A02EB7"/>
    <w:rsid w:val="00A03732"/>
    <w:rsid w:val="00A0379A"/>
    <w:rsid w:val="00A037C3"/>
    <w:rsid w:val="00A039B0"/>
    <w:rsid w:val="00A03AB4"/>
    <w:rsid w:val="00A03EE3"/>
    <w:rsid w:val="00A04177"/>
    <w:rsid w:val="00A04222"/>
    <w:rsid w:val="00A042DC"/>
    <w:rsid w:val="00A04544"/>
    <w:rsid w:val="00A04AA5"/>
    <w:rsid w:val="00A05064"/>
    <w:rsid w:val="00A059B5"/>
    <w:rsid w:val="00A05ABA"/>
    <w:rsid w:val="00A05C9D"/>
    <w:rsid w:val="00A05CEB"/>
    <w:rsid w:val="00A05F0B"/>
    <w:rsid w:val="00A06716"/>
    <w:rsid w:val="00A06908"/>
    <w:rsid w:val="00A070A0"/>
    <w:rsid w:val="00A072A2"/>
    <w:rsid w:val="00A07614"/>
    <w:rsid w:val="00A077E4"/>
    <w:rsid w:val="00A0781E"/>
    <w:rsid w:val="00A07C28"/>
    <w:rsid w:val="00A07CD5"/>
    <w:rsid w:val="00A10386"/>
    <w:rsid w:val="00A103FD"/>
    <w:rsid w:val="00A10DB6"/>
    <w:rsid w:val="00A11050"/>
    <w:rsid w:val="00A11172"/>
    <w:rsid w:val="00A11F15"/>
    <w:rsid w:val="00A11F90"/>
    <w:rsid w:val="00A120F1"/>
    <w:rsid w:val="00A1219F"/>
    <w:rsid w:val="00A127C2"/>
    <w:rsid w:val="00A12A63"/>
    <w:rsid w:val="00A12F1F"/>
    <w:rsid w:val="00A131B5"/>
    <w:rsid w:val="00A13298"/>
    <w:rsid w:val="00A1346A"/>
    <w:rsid w:val="00A134C8"/>
    <w:rsid w:val="00A134CD"/>
    <w:rsid w:val="00A13640"/>
    <w:rsid w:val="00A1408E"/>
    <w:rsid w:val="00A1438B"/>
    <w:rsid w:val="00A143D7"/>
    <w:rsid w:val="00A1449C"/>
    <w:rsid w:val="00A148BD"/>
    <w:rsid w:val="00A14E92"/>
    <w:rsid w:val="00A156B9"/>
    <w:rsid w:val="00A15A62"/>
    <w:rsid w:val="00A15C2A"/>
    <w:rsid w:val="00A15EE5"/>
    <w:rsid w:val="00A15F2D"/>
    <w:rsid w:val="00A16330"/>
    <w:rsid w:val="00A16373"/>
    <w:rsid w:val="00A16443"/>
    <w:rsid w:val="00A16581"/>
    <w:rsid w:val="00A16A80"/>
    <w:rsid w:val="00A16AF5"/>
    <w:rsid w:val="00A16EE9"/>
    <w:rsid w:val="00A17973"/>
    <w:rsid w:val="00A17DEC"/>
    <w:rsid w:val="00A17E3A"/>
    <w:rsid w:val="00A20BAB"/>
    <w:rsid w:val="00A2101E"/>
    <w:rsid w:val="00A210C4"/>
    <w:rsid w:val="00A2149D"/>
    <w:rsid w:val="00A216AD"/>
    <w:rsid w:val="00A21B64"/>
    <w:rsid w:val="00A21D01"/>
    <w:rsid w:val="00A220A5"/>
    <w:rsid w:val="00A220F1"/>
    <w:rsid w:val="00A22643"/>
    <w:rsid w:val="00A22DC8"/>
    <w:rsid w:val="00A22F05"/>
    <w:rsid w:val="00A235B3"/>
    <w:rsid w:val="00A23A4E"/>
    <w:rsid w:val="00A23DB4"/>
    <w:rsid w:val="00A24627"/>
    <w:rsid w:val="00A24BF5"/>
    <w:rsid w:val="00A24C7D"/>
    <w:rsid w:val="00A24DC4"/>
    <w:rsid w:val="00A24DEE"/>
    <w:rsid w:val="00A24E87"/>
    <w:rsid w:val="00A251B4"/>
    <w:rsid w:val="00A25BE8"/>
    <w:rsid w:val="00A2633E"/>
    <w:rsid w:val="00A26482"/>
    <w:rsid w:val="00A26D0E"/>
    <w:rsid w:val="00A270EF"/>
    <w:rsid w:val="00A272B7"/>
    <w:rsid w:val="00A27486"/>
    <w:rsid w:val="00A2763D"/>
    <w:rsid w:val="00A2764C"/>
    <w:rsid w:val="00A27759"/>
    <w:rsid w:val="00A27B60"/>
    <w:rsid w:val="00A27BFE"/>
    <w:rsid w:val="00A27E96"/>
    <w:rsid w:val="00A27EA9"/>
    <w:rsid w:val="00A303EC"/>
    <w:rsid w:val="00A3069B"/>
    <w:rsid w:val="00A308B8"/>
    <w:rsid w:val="00A3090D"/>
    <w:rsid w:val="00A30CC7"/>
    <w:rsid w:val="00A30EEA"/>
    <w:rsid w:val="00A31319"/>
    <w:rsid w:val="00A31596"/>
    <w:rsid w:val="00A315DB"/>
    <w:rsid w:val="00A31EB5"/>
    <w:rsid w:val="00A31F1D"/>
    <w:rsid w:val="00A32611"/>
    <w:rsid w:val="00A32C1D"/>
    <w:rsid w:val="00A32D09"/>
    <w:rsid w:val="00A333F0"/>
    <w:rsid w:val="00A33475"/>
    <w:rsid w:val="00A336C9"/>
    <w:rsid w:val="00A3407F"/>
    <w:rsid w:val="00A34381"/>
    <w:rsid w:val="00A3448B"/>
    <w:rsid w:val="00A3460C"/>
    <w:rsid w:val="00A34A19"/>
    <w:rsid w:val="00A34AD7"/>
    <w:rsid w:val="00A34C37"/>
    <w:rsid w:val="00A34DCB"/>
    <w:rsid w:val="00A34EED"/>
    <w:rsid w:val="00A3505F"/>
    <w:rsid w:val="00A3533E"/>
    <w:rsid w:val="00A353CC"/>
    <w:rsid w:val="00A35BA6"/>
    <w:rsid w:val="00A35D0A"/>
    <w:rsid w:val="00A35EC7"/>
    <w:rsid w:val="00A360AB"/>
    <w:rsid w:val="00A36348"/>
    <w:rsid w:val="00A366D7"/>
    <w:rsid w:val="00A366E4"/>
    <w:rsid w:val="00A367DD"/>
    <w:rsid w:val="00A3685B"/>
    <w:rsid w:val="00A36D0E"/>
    <w:rsid w:val="00A36ECC"/>
    <w:rsid w:val="00A36F25"/>
    <w:rsid w:val="00A37189"/>
    <w:rsid w:val="00A37266"/>
    <w:rsid w:val="00A37521"/>
    <w:rsid w:val="00A377A0"/>
    <w:rsid w:val="00A379FD"/>
    <w:rsid w:val="00A4006C"/>
    <w:rsid w:val="00A402B1"/>
    <w:rsid w:val="00A40313"/>
    <w:rsid w:val="00A409ED"/>
    <w:rsid w:val="00A40D24"/>
    <w:rsid w:val="00A40DAC"/>
    <w:rsid w:val="00A41164"/>
    <w:rsid w:val="00A414FF"/>
    <w:rsid w:val="00A41F20"/>
    <w:rsid w:val="00A41F59"/>
    <w:rsid w:val="00A423B6"/>
    <w:rsid w:val="00A4283B"/>
    <w:rsid w:val="00A42B1A"/>
    <w:rsid w:val="00A42EE4"/>
    <w:rsid w:val="00A42F27"/>
    <w:rsid w:val="00A431FA"/>
    <w:rsid w:val="00A436E0"/>
    <w:rsid w:val="00A43AD4"/>
    <w:rsid w:val="00A43B4A"/>
    <w:rsid w:val="00A43D3D"/>
    <w:rsid w:val="00A43FD0"/>
    <w:rsid w:val="00A444F4"/>
    <w:rsid w:val="00A448E0"/>
    <w:rsid w:val="00A44DD1"/>
    <w:rsid w:val="00A44EE5"/>
    <w:rsid w:val="00A4513D"/>
    <w:rsid w:val="00A451D2"/>
    <w:rsid w:val="00A453F4"/>
    <w:rsid w:val="00A45441"/>
    <w:rsid w:val="00A45583"/>
    <w:rsid w:val="00A458F5"/>
    <w:rsid w:val="00A459D1"/>
    <w:rsid w:val="00A45C62"/>
    <w:rsid w:val="00A45F8C"/>
    <w:rsid w:val="00A46226"/>
    <w:rsid w:val="00A466BA"/>
    <w:rsid w:val="00A46CF6"/>
    <w:rsid w:val="00A46DDF"/>
    <w:rsid w:val="00A47112"/>
    <w:rsid w:val="00A47259"/>
    <w:rsid w:val="00A47391"/>
    <w:rsid w:val="00A473A2"/>
    <w:rsid w:val="00A473E1"/>
    <w:rsid w:val="00A478D4"/>
    <w:rsid w:val="00A47AC1"/>
    <w:rsid w:val="00A47CB2"/>
    <w:rsid w:val="00A47EF0"/>
    <w:rsid w:val="00A47FC9"/>
    <w:rsid w:val="00A50055"/>
    <w:rsid w:val="00A50058"/>
    <w:rsid w:val="00A50454"/>
    <w:rsid w:val="00A50748"/>
    <w:rsid w:val="00A507B3"/>
    <w:rsid w:val="00A508F3"/>
    <w:rsid w:val="00A50DBA"/>
    <w:rsid w:val="00A50F32"/>
    <w:rsid w:val="00A510BD"/>
    <w:rsid w:val="00A510DE"/>
    <w:rsid w:val="00A510F8"/>
    <w:rsid w:val="00A51187"/>
    <w:rsid w:val="00A513B0"/>
    <w:rsid w:val="00A515D9"/>
    <w:rsid w:val="00A516A1"/>
    <w:rsid w:val="00A51C42"/>
    <w:rsid w:val="00A51D21"/>
    <w:rsid w:val="00A5220E"/>
    <w:rsid w:val="00A52593"/>
    <w:rsid w:val="00A52631"/>
    <w:rsid w:val="00A52673"/>
    <w:rsid w:val="00A527BC"/>
    <w:rsid w:val="00A52886"/>
    <w:rsid w:val="00A529CB"/>
    <w:rsid w:val="00A52CE2"/>
    <w:rsid w:val="00A52D1A"/>
    <w:rsid w:val="00A532AF"/>
    <w:rsid w:val="00A532E1"/>
    <w:rsid w:val="00A53396"/>
    <w:rsid w:val="00A534EB"/>
    <w:rsid w:val="00A53809"/>
    <w:rsid w:val="00A53AC1"/>
    <w:rsid w:val="00A53D75"/>
    <w:rsid w:val="00A53D7B"/>
    <w:rsid w:val="00A53E79"/>
    <w:rsid w:val="00A53FF6"/>
    <w:rsid w:val="00A540C5"/>
    <w:rsid w:val="00A5412B"/>
    <w:rsid w:val="00A54256"/>
    <w:rsid w:val="00A544E5"/>
    <w:rsid w:val="00A5472C"/>
    <w:rsid w:val="00A54E50"/>
    <w:rsid w:val="00A552AA"/>
    <w:rsid w:val="00A55961"/>
    <w:rsid w:val="00A55D7F"/>
    <w:rsid w:val="00A5609D"/>
    <w:rsid w:val="00A5621B"/>
    <w:rsid w:val="00A562AA"/>
    <w:rsid w:val="00A563B3"/>
    <w:rsid w:val="00A565BC"/>
    <w:rsid w:val="00A5695B"/>
    <w:rsid w:val="00A57B0E"/>
    <w:rsid w:val="00A57B0F"/>
    <w:rsid w:val="00A57C08"/>
    <w:rsid w:val="00A57E0B"/>
    <w:rsid w:val="00A57E66"/>
    <w:rsid w:val="00A57E88"/>
    <w:rsid w:val="00A601F4"/>
    <w:rsid w:val="00A608C1"/>
    <w:rsid w:val="00A60C73"/>
    <w:rsid w:val="00A612F7"/>
    <w:rsid w:val="00A613B3"/>
    <w:rsid w:val="00A6179A"/>
    <w:rsid w:val="00A61906"/>
    <w:rsid w:val="00A61B92"/>
    <w:rsid w:val="00A61D07"/>
    <w:rsid w:val="00A61F88"/>
    <w:rsid w:val="00A62158"/>
    <w:rsid w:val="00A621C6"/>
    <w:rsid w:val="00A622CE"/>
    <w:rsid w:val="00A6257D"/>
    <w:rsid w:val="00A62638"/>
    <w:rsid w:val="00A6283E"/>
    <w:rsid w:val="00A629B8"/>
    <w:rsid w:val="00A62B55"/>
    <w:rsid w:val="00A62C32"/>
    <w:rsid w:val="00A62DC7"/>
    <w:rsid w:val="00A63277"/>
    <w:rsid w:val="00A63423"/>
    <w:rsid w:val="00A635FA"/>
    <w:rsid w:val="00A63995"/>
    <w:rsid w:val="00A63C23"/>
    <w:rsid w:val="00A63DA8"/>
    <w:rsid w:val="00A642D4"/>
    <w:rsid w:val="00A643BA"/>
    <w:rsid w:val="00A6453C"/>
    <w:rsid w:val="00A64B50"/>
    <w:rsid w:val="00A64C3C"/>
    <w:rsid w:val="00A64D07"/>
    <w:rsid w:val="00A64F7A"/>
    <w:rsid w:val="00A6519C"/>
    <w:rsid w:val="00A652BE"/>
    <w:rsid w:val="00A653F8"/>
    <w:rsid w:val="00A656C3"/>
    <w:rsid w:val="00A659BA"/>
    <w:rsid w:val="00A659E0"/>
    <w:rsid w:val="00A65D67"/>
    <w:rsid w:val="00A65E3E"/>
    <w:rsid w:val="00A660A5"/>
    <w:rsid w:val="00A661DD"/>
    <w:rsid w:val="00A665AD"/>
    <w:rsid w:val="00A672A7"/>
    <w:rsid w:val="00A672B5"/>
    <w:rsid w:val="00A674BA"/>
    <w:rsid w:val="00A67C63"/>
    <w:rsid w:val="00A7014F"/>
    <w:rsid w:val="00A70392"/>
    <w:rsid w:val="00A70491"/>
    <w:rsid w:val="00A70829"/>
    <w:rsid w:val="00A70CAA"/>
    <w:rsid w:val="00A70EE9"/>
    <w:rsid w:val="00A70EFD"/>
    <w:rsid w:val="00A715D0"/>
    <w:rsid w:val="00A717C9"/>
    <w:rsid w:val="00A71D9A"/>
    <w:rsid w:val="00A729F4"/>
    <w:rsid w:val="00A72A3A"/>
    <w:rsid w:val="00A72B33"/>
    <w:rsid w:val="00A734E1"/>
    <w:rsid w:val="00A738BA"/>
    <w:rsid w:val="00A739B5"/>
    <w:rsid w:val="00A73E36"/>
    <w:rsid w:val="00A742F9"/>
    <w:rsid w:val="00A74850"/>
    <w:rsid w:val="00A74B1C"/>
    <w:rsid w:val="00A74E60"/>
    <w:rsid w:val="00A75077"/>
    <w:rsid w:val="00A7545F"/>
    <w:rsid w:val="00A75679"/>
    <w:rsid w:val="00A75AD6"/>
    <w:rsid w:val="00A75BF3"/>
    <w:rsid w:val="00A75FF3"/>
    <w:rsid w:val="00A7622B"/>
    <w:rsid w:val="00A76385"/>
    <w:rsid w:val="00A76738"/>
    <w:rsid w:val="00A76C12"/>
    <w:rsid w:val="00A76DCC"/>
    <w:rsid w:val="00A77070"/>
    <w:rsid w:val="00A77289"/>
    <w:rsid w:val="00A776AA"/>
    <w:rsid w:val="00A777BA"/>
    <w:rsid w:val="00A77A52"/>
    <w:rsid w:val="00A77D6F"/>
    <w:rsid w:val="00A77EF7"/>
    <w:rsid w:val="00A80966"/>
    <w:rsid w:val="00A81133"/>
    <w:rsid w:val="00A811D4"/>
    <w:rsid w:val="00A81558"/>
    <w:rsid w:val="00A8177C"/>
    <w:rsid w:val="00A819BD"/>
    <w:rsid w:val="00A81ADB"/>
    <w:rsid w:val="00A81BD2"/>
    <w:rsid w:val="00A81D14"/>
    <w:rsid w:val="00A81E3B"/>
    <w:rsid w:val="00A82095"/>
    <w:rsid w:val="00A8224D"/>
    <w:rsid w:val="00A822DC"/>
    <w:rsid w:val="00A8274A"/>
    <w:rsid w:val="00A82772"/>
    <w:rsid w:val="00A82F19"/>
    <w:rsid w:val="00A82FB1"/>
    <w:rsid w:val="00A8345E"/>
    <w:rsid w:val="00A835F3"/>
    <w:rsid w:val="00A8394E"/>
    <w:rsid w:val="00A83A67"/>
    <w:rsid w:val="00A84399"/>
    <w:rsid w:val="00A84889"/>
    <w:rsid w:val="00A84A3B"/>
    <w:rsid w:val="00A84CCD"/>
    <w:rsid w:val="00A85B83"/>
    <w:rsid w:val="00A85E4D"/>
    <w:rsid w:val="00A85F45"/>
    <w:rsid w:val="00A8668C"/>
    <w:rsid w:val="00A86E96"/>
    <w:rsid w:val="00A86F33"/>
    <w:rsid w:val="00A8732F"/>
    <w:rsid w:val="00A87898"/>
    <w:rsid w:val="00A87C27"/>
    <w:rsid w:val="00A87EF7"/>
    <w:rsid w:val="00A87F44"/>
    <w:rsid w:val="00A90008"/>
    <w:rsid w:val="00A9011E"/>
    <w:rsid w:val="00A90240"/>
    <w:rsid w:val="00A9055F"/>
    <w:rsid w:val="00A90672"/>
    <w:rsid w:val="00A90A75"/>
    <w:rsid w:val="00A911AB"/>
    <w:rsid w:val="00A91426"/>
    <w:rsid w:val="00A91493"/>
    <w:rsid w:val="00A9157C"/>
    <w:rsid w:val="00A917B7"/>
    <w:rsid w:val="00A9194A"/>
    <w:rsid w:val="00A91CE5"/>
    <w:rsid w:val="00A91D52"/>
    <w:rsid w:val="00A9204C"/>
    <w:rsid w:val="00A929AB"/>
    <w:rsid w:val="00A92E2D"/>
    <w:rsid w:val="00A930A6"/>
    <w:rsid w:val="00A932BC"/>
    <w:rsid w:val="00A93761"/>
    <w:rsid w:val="00A93B15"/>
    <w:rsid w:val="00A93D44"/>
    <w:rsid w:val="00A93EF5"/>
    <w:rsid w:val="00A93F64"/>
    <w:rsid w:val="00A94905"/>
    <w:rsid w:val="00A949EF"/>
    <w:rsid w:val="00A94B52"/>
    <w:rsid w:val="00A954DF"/>
    <w:rsid w:val="00A95737"/>
    <w:rsid w:val="00A95B09"/>
    <w:rsid w:val="00A95BDF"/>
    <w:rsid w:val="00A95BE9"/>
    <w:rsid w:val="00A95D81"/>
    <w:rsid w:val="00A961FF"/>
    <w:rsid w:val="00A963A1"/>
    <w:rsid w:val="00A963EC"/>
    <w:rsid w:val="00A96950"/>
    <w:rsid w:val="00A96E3C"/>
    <w:rsid w:val="00A96F70"/>
    <w:rsid w:val="00A973B4"/>
    <w:rsid w:val="00A977F5"/>
    <w:rsid w:val="00A97A63"/>
    <w:rsid w:val="00A97B4E"/>
    <w:rsid w:val="00AA0021"/>
    <w:rsid w:val="00AA0082"/>
    <w:rsid w:val="00AA0094"/>
    <w:rsid w:val="00AA0199"/>
    <w:rsid w:val="00AA06B7"/>
    <w:rsid w:val="00AA07B2"/>
    <w:rsid w:val="00AA07BC"/>
    <w:rsid w:val="00AA07F2"/>
    <w:rsid w:val="00AA0D26"/>
    <w:rsid w:val="00AA0FA2"/>
    <w:rsid w:val="00AA126B"/>
    <w:rsid w:val="00AA1275"/>
    <w:rsid w:val="00AA1B43"/>
    <w:rsid w:val="00AA1B62"/>
    <w:rsid w:val="00AA234D"/>
    <w:rsid w:val="00AA24A0"/>
    <w:rsid w:val="00AA2841"/>
    <w:rsid w:val="00AA2CB0"/>
    <w:rsid w:val="00AA3489"/>
    <w:rsid w:val="00AA34F3"/>
    <w:rsid w:val="00AA35EA"/>
    <w:rsid w:val="00AA3A25"/>
    <w:rsid w:val="00AA3A29"/>
    <w:rsid w:val="00AA3AFA"/>
    <w:rsid w:val="00AA3CD0"/>
    <w:rsid w:val="00AA3E3A"/>
    <w:rsid w:val="00AA3E6E"/>
    <w:rsid w:val="00AA444C"/>
    <w:rsid w:val="00AA4941"/>
    <w:rsid w:val="00AA4E50"/>
    <w:rsid w:val="00AA4E54"/>
    <w:rsid w:val="00AA51E3"/>
    <w:rsid w:val="00AA535A"/>
    <w:rsid w:val="00AA53DA"/>
    <w:rsid w:val="00AA5675"/>
    <w:rsid w:val="00AA581C"/>
    <w:rsid w:val="00AA58BA"/>
    <w:rsid w:val="00AA5A6C"/>
    <w:rsid w:val="00AA6498"/>
    <w:rsid w:val="00AA64F6"/>
    <w:rsid w:val="00AA6969"/>
    <w:rsid w:val="00AA6BBA"/>
    <w:rsid w:val="00AA6C01"/>
    <w:rsid w:val="00AA6D79"/>
    <w:rsid w:val="00AA6FA5"/>
    <w:rsid w:val="00AA74D7"/>
    <w:rsid w:val="00AA792A"/>
    <w:rsid w:val="00AA7A16"/>
    <w:rsid w:val="00AB007D"/>
    <w:rsid w:val="00AB01A3"/>
    <w:rsid w:val="00AB01AF"/>
    <w:rsid w:val="00AB024E"/>
    <w:rsid w:val="00AB0A1A"/>
    <w:rsid w:val="00AB13D1"/>
    <w:rsid w:val="00AB15E3"/>
    <w:rsid w:val="00AB1746"/>
    <w:rsid w:val="00AB19F3"/>
    <w:rsid w:val="00AB21B7"/>
    <w:rsid w:val="00AB262B"/>
    <w:rsid w:val="00AB29C1"/>
    <w:rsid w:val="00AB2A6B"/>
    <w:rsid w:val="00AB2B51"/>
    <w:rsid w:val="00AB2FDA"/>
    <w:rsid w:val="00AB2FFC"/>
    <w:rsid w:val="00AB30EF"/>
    <w:rsid w:val="00AB31A1"/>
    <w:rsid w:val="00AB35B8"/>
    <w:rsid w:val="00AB37CD"/>
    <w:rsid w:val="00AB390B"/>
    <w:rsid w:val="00AB3ED0"/>
    <w:rsid w:val="00AB4293"/>
    <w:rsid w:val="00AB493B"/>
    <w:rsid w:val="00AB4A5E"/>
    <w:rsid w:val="00AB4D23"/>
    <w:rsid w:val="00AB4E09"/>
    <w:rsid w:val="00AB52B0"/>
    <w:rsid w:val="00AB54BB"/>
    <w:rsid w:val="00AB609A"/>
    <w:rsid w:val="00AB6157"/>
    <w:rsid w:val="00AB651D"/>
    <w:rsid w:val="00AB6904"/>
    <w:rsid w:val="00AB6C1F"/>
    <w:rsid w:val="00AB6FC4"/>
    <w:rsid w:val="00AB7163"/>
    <w:rsid w:val="00AB723E"/>
    <w:rsid w:val="00AB724B"/>
    <w:rsid w:val="00AB7371"/>
    <w:rsid w:val="00AB76B2"/>
    <w:rsid w:val="00AB7926"/>
    <w:rsid w:val="00AB7FF6"/>
    <w:rsid w:val="00AC04BD"/>
    <w:rsid w:val="00AC0CFD"/>
    <w:rsid w:val="00AC0D9B"/>
    <w:rsid w:val="00AC0F8D"/>
    <w:rsid w:val="00AC16DF"/>
    <w:rsid w:val="00AC227B"/>
    <w:rsid w:val="00AC2426"/>
    <w:rsid w:val="00AC2680"/>
    <w:rsid w:val="00AC27B4"/>
    <w:rsid w:val="00AC2ABA"/>
    <w:rsid w:val="00AC2C8A"/>
    <w:rsid w:val="00AC2D27"/>
    <w:rsid w:val="00AC30F1"/>
    <w:rsid w:val="00AC36BF"/>
    <w:rsid w:val="00AC38A1"/>
    <w:rsid w:val="00AC38B1"/>
    <w:rsid w:val="00AC3983"/>
    <w:rsid w:val="00AC3F50"/>
    <w:rsid w:val="00AC4174"/>
    <w:rsid w:val="00AC4B1E"/>
    <w:rsid w:val="00AC4C58"/>
    <w:rsid w:val="00AC4C83"/>
    <w:rsid w:val="00AC4D3B"/>
    <w:rsid w:val="00AC5238"/>
    <w:rsid w:val="00AC556E"/>
    <w:rsid w:val="00AC5865"/>
    <w:rsid w:val="00AC58AF"/>
    <w:rsid w:val="00AC5F70"/>
    <w:rsid w:val="00AC6318"/>
    <w:rsid w:val="00AC65CC"/>
    <w:rsid w:val="00AC68EB"/>
    <w:rsid w:val="00AC6942"/>
    <w:rsid w:val="00AC6C6B"/>
    <w:rsid w:val="00AC6EAF"/>
    <w:rsid w:val="00AC7135"/>
    <w:rsid w:val="00AC7300"/>
    <w:rsid w:val="00AC76E7"/>
    <w:rsid w:val="00AC780B"/>
    <w:rsid w:val="00AC7B2C"/>
    <w:rsid w:val="00AD0485"/>
    <w:rsid w:val="00AD069A"/>
    <w:rsid w:val="00AD0928"/>
    <w:rsid w:val="00AD0A8C"/>
    <w:rsid w:val="00AD0DFE"/>
    <w:rsid w:val="00AD1681"/>
    <w:rsid w:val="00AD1D9E"/>
    <w:rsid w:val="00AD1FCF"/>
    <w:rsid w:val="00AD1FF8"/>
    <w:rsid w:val="00AD20BA"/>
    <w:rsid w:val="00AD2533"/>
    <w:rsid w:val="00AD2B88"/>
    <w:rsid w:val="00AD307F"/>
    <w:rsid w:val="00AD322F"/>
    <w:rsid w:val="00AD372E"/>
    <w:rsid w:val="00AD3D06"/>
    <w:rsid w:val="00AD3E53"/>
    <w:rsid w:val="00AD427A"/>
    <w:rsid w:val="00AD456D"/>
    <w:rsid w:val="00AD4601"/>
    <w:rsid w:val="00AD4C1B"/>
    <w:rsid w:val="00AD4C8E"/>
    <w:rsid w:val="00AD4E32"/>
    <w:rsid w:val="00AD4F20"/>
    <w:rsid w:val="00AD52DC"/>
    <w:rsid w:val="00AD5831"/>
    <w:rsid w:val="00AD5A44"/>
    <w:rsid w:val="00AD5A5A"/>
    <w:rsid w:val="00AD5C23"/>
    <w:rsid w:val="00AD5CA6"/>
    <w:rsid w:val="00AD6CBA"/>
    <w:rsid w:val="00AD702A"/>
    <w:rsid w:val="00AD7612"/>
    <w:rsid w:val="00AD7BCB"/>
    <w:rsid w:val="00AD7FB7"/>
    <w:rsid w:val="00AE0538"/>
    <w:rsid w:val="00AE0598"/>
    <w:rsid w:val="00AE07C7"/>
    <w:rsid w:val="00AE0D72"/>
    <w:rsid w:val="00AE1311"/>
    <w:rsid w:val="00AE17AE"/>
    <w:rsid w:val="00AE1ADC"/>
    <w:rsid w:val="00AE1AF1"/>
    <w:rsid w:val="00AE1EF1"/>
    <w:rsid w:val="00AE1FF7"/>
    <w:rsid w:val="00AE20F9"/>
    <w:rsid w:val="00AE24D6"/>
    <w:rsid w:val="00AE25CB"/>
    <w:rsid w:val="00AE2B79"/>
    <w:rsid w:val="00AE2C19"/>
    <w:rsid w:val="00AE3120"/>
    <w:rsid w:val="00AE3EAC"/>
    <w:rsid w:val="00AE43F9"/>
    <w:rsid w:val="00AE461A"/>
    <w:rsid w:val="00AE46BD"/>
    <w:rsid w:val="00AE4C61"/>
    <w:rsid w:val="00AE50D0"/>
    <w:rsid w:val="00AE53AC"/>
    <w:rsid w:val="00AE54D8"/>
    <w:rsid w:val="00AE5741"/>
    <w:rsid w:val="00AE57B1"/>
    <w:rsid w:val="00AE5ACD"/>
    <w:rsid w:val="00AE5ADE"/>
    <w:rsid w:val="00AE5BEC"/>
    <w:rsid w:val="00AE5E70"/>
    <w:rsid w:val="00AE6042"/>
    <w:rsid w:val="00AE65C0"/>
    <w:rsid w:val="00AE6781"/>
    <w:rsid w:val="00AE6851"/>
    <w:rsid w:val="00AE6940"/>
    <w:rsid w:val="00AE6944"/>
    <w:rsid w:val="00AE6AB6"/>
    <w:rsid w:val="00AE716B"/>
    <w:rsid w:val="00AE7292"/>
    <w:rsid w:val="00AE744A"/>
    <w:rsid w:val="00AE74A8"/>
    <w:rsid w:val="00AE784D"/>
    <w:rsid w:val="00AE7ED0"/>
    <w:rsid w:val="00AF006E"/>
    <w:rsid w:val="00AF024C"/>
    <w:rsid w:val="00AF02F1"/>
    <w:rsid w:val="00AF05C3"/>
    <w:rsid w:val="00AF0751"/>
    <w:rsid w:val="00AF0A0A"/>
    <w:rsid w:val="00AF0B6B"/>
    <w:rsid w:val="00AF1016"/>
    <w:rsid w:val="00AF1021"/>
    <w:rsid w:val="00AF1339"/>
    <w:rsid w:val="00AF1378"/>
    <w:rsid w:val="00AF14BD"/>
    <w:rsid w:val="00AF1B88"/>
    <w:rsid w:val="00AF1EAF"/>
    <w:rsid w:val="00AF20C9"/>
    <w:rsid w:val="00AF2190"/>
    <w:rsid w:val="00AF22CE"/>
    <w:rsid w:val="00AF28BB"/>
    <w:rsid w:val="00AF311C"/>
    <w:rsid w:val="00AF313E"/>
    <w:rsid w:val="00AF35B2"/>
    <w:rsid w:val="00AF3757"/>
    <w:rsid w:val="00AF3E57"/>
    <w:rsid w:val="00AF435F"/>
    <w:rsid w:val="00AF447A"/>
    <w:rsid w:val="00AF44B5"/>
    <w:rsid w:val="00AF45F8"/>
    <w:rsid w:val="00AF4C7B"/>
    <w:rsid w:val="00AF4E92"/>
    <w:rsid w:val="00AF54FE"/>
    <w:rsid w:val="00AF5579"/>
    <w:rsid w:val="00AF5656"/>
    <w:rsid w:val="00AF5A56"/>
    <w:rsid w:val="00AF5F26"/>
    <w:rsid w:val="00AF6082"/>
    <w:rsid w:val="00AF628A"/>
    <w:rsid w:val="00AF6352"/>
    <w:rsid w:val="00AF6434"/>
    <w:rsid w:val="00AF6546"/>
    <w:rsid w:val="00AF669F"/>
    <w:rsid w:val="00AF6E25"/>
    <w:rsid w:val="00AF730A"/>
    <w:rsid w:val="00AF73AC"/>
    <w:rsid w:val="00AF7442"/>
    <w:rsid w:val="00AF7DCD"/>
    <w:rsid w:val="00B0009D"/>
    <w:rsid w:val="00B000F4"/>
    <w:rsid w:val="00B0028C"/>
    <w:rsid w:val="00B00439"/>
    <w:rsid w:val="00B00538"/>
    <w:rsid w:val="00B00595"/>
    <w:rsid w:val="00B00799"/>
    <w:rsid w:val="00B00C36"/>
    <w:rsid w:val="00B00D42"/>
    <w:rsid w:val="00B01230"/>
    <w:rsid w:val="00B01437"/>
    <w:rsid w:val="00B019D7"/>
    <w:rsid w:val="00B025E3"/>
    <w:rsid w:val="00B0261B"/>
    <w:rsid w:val="00B03979"/>
    <w:rsid w:val="00B04189"/>
    <w:rsid w:val="00B0420E"/>
    <w:rsid w:val="00B044B4"/>
    <w:rsid w:val="00B050F0"/>
    <w:rsid w:val="00B05759"/>
    <w:rsid w:val="00B05955"/>
    <w:rsid w:val="00B05A52"/>
    <w:rsid w:val="00B05B45"/>
    <w:rsid w:val="00B05D9E"/>
    <w:rsid w:val="00B06492"/>
    <w:rsid w:val="00B06650"/>
    <w:rsid w:val="00B06B1E"/>
    <w:rsid w:val="00B06D1E"/>
    <w:rsid w:val="00B06F63"/>
    <w:rsid w:val="00B071B2"/>
    <w:rsid w:val="00B07214"/>
    <w:rsid w:val="00B076C8"/>
    <w:rsid w:val="00B07B62"/>
    <w:rsid w:val="00B07E86"/>
    <w:rsid w:val="00B10066"/>
    <w:rsid w:val="00B105F2"/>
    <w:rsid w:val="00B10601"/>
    <w:rsid w:val="00B10961"/>
    <w:rsid w:val="00B10B72"/>
    <w:rsid w:val="00B10BA1"/>
    <w:rsid w:val="00B10CE9"/>
    <w:rsid w:val="00B10D1F"/>
    <w:rsid w:val="00B10F75"/>
    <w:rsid w:val="00B114CE"/>
    <w:rsid w:val="00B114DB"/>
    <w:rsid w:val="00B116AD"/>
    <w:rsid w:val="00B11895"/>
    <w:rsid w:val="00B11E62"/>
    <w:rsid w:val="00B11F75"/>
    <w:rsid w:val="00B121A4"/>
    <w:rsid w:val="00B126DD"/>
    <w:rsid w:val="00B12D7F"/>
    <w:rsid w:val="00B12E26"/>
    <w:rsid w:val="00B12FC2"/>
    <w:rsid w:val="00B12FD7"/>
    <w:rsid w:val="00B13347"/>
    <w:rsid w:val="00B136C1"/>
    <w:rsid w:val="00B13711"/>
    <w:rsid w:val="00B13B7A"/>
    <w:rsid w:val="00B13CC8"/>
    <w:rsid w:val="00B13D1A"/>
    <w:rsid w:val="00B14429"/>
    <w:rsid w:val="00B1450F"/>
    <w:rsid w:val="00B1477F"/>
    <w:rsid w:val="00B148F7"/>
    <w:rsid w:val="00B151E6"/>
    <w:rsid w:val="00B1596B"/>
    <w:rsid w:val="00B15AB6"/>
    <w:rsid w:val="00B15FB9"/>
    <w:rsid w:val="00B16AED"/>
    <w:rsid w:val="00B17830"/>
    <w:rsid w:val="00B17D86"/>
    <w:rsid w:val="00B17DD9"/>
    <w:rsid w:val="00B17FFA"/>
    <w:rsid w:val="00B20195"/>
    <w:rsid w:val="00B20248"/>
    <w:rsid w:val="00B2033F"/>
    <w:rsid w:val="00B20694"/>
    <w:rsid w:val="00B20B3F"/>
    <w:rsid w:val="00B20D2D"/>
    <w:rsid w:val="00B20D9D"/>
    <w:rsid w:val="00B20E54"/>
    <w:rsid w:val="00B20F4C"/>
    <w:rsid w:val="00B20FA3"/>
    <w:rsid w:val="00B2125B"/>
    <w:rsid w:val="00B212BC"/>
    <w:rsid w:val="00B21575"/>
    <w:rsid w:val="00B217D9"/>
    <w:rsid w:val="00B218FE"/>
    <w:rsid w:val="00B2225C"/>
    <w:rsid w:val="00B2242F"/>
    <w:rsid w:val="00B2252F"/>
    <w:rsid w:val="00B22622"/>
    <w:rsid w:val="00B229F8"/>
    <w:rsid w:val="00B22DF0"/>
    <w:rsid w:val="00B22F4D"/>
    <w:rsid w:val="00B230E9"/>
    <w:rsid w:val="00B235EC"/>
    <w:rsid w:val="00B23654"/>
    <w:rsid w:val="00B237ED"/>
    <w:rsid w:val="00B23C23"/>
    <w:rsid w:val="00B23D82"/>
    <w:rsid w:val="00B23DC7"/>
    <w:rsid w:val="00B24660"/>
    <w:rsid w:val="00B24AA0"/>
    <w:rsid w:val="00B24B1C"/>
    <w:rsid w:val="00B256BC"/>
    <w:rsid w:val="00B25E4D"/>
    <w:rsid w:val="00B25F30"/>
    <w:rsid w:val="00B26184"/>
    <w:rsid w:val="00B26294"/>
    <w:rsid w:val="00B268E1"/>
    <w:rsid w:val="00B26CA6"/>
    <w:rsid w:val="00B26D76"/>
    <w:rsid w:val="00B27270"/>
    <w:rsid w:val="00B27291"/>
    <w:rsid w:val="00B2738F"/>
    <w:rsid w:val="00B276B6"/>
    <w:rsid w:val="00B27750"/>
    <w:rsid w:val="00B279F5"/>
    <w:rsid w:val="00B27A84"/>
    <w:rsid w:val="00B27D67"/>
    <w:rsid w:val="00B27F0C"/>
    <w:rsid w:val="00B301C9"/>
    <w:rsid w:val="00B301D9"/>
    <w:rsid w:val="00B30570"/>
    <w:rsid w:val="00B307B0"/>
    <w:rsid w:val="00B30A55"/>
    <w:rsid w:val="00B3137C"/>
    <w:rsid w:val="00B31791"/>
    <w:rsid w:val="00B317D5"/>
    <w:rsid w:val="00B31C19"/>
    <w:rsid w:val="00B31D36"/>
    <w:rsid w:val="00B31D5C"/>
    <w:rsid w:val="00B31DB2"/>
    <w:rsid w:val="00B31F68"/>
    <w:rsid w:val="00B32233"/>
    <w:rsid w:val="00B322CD"/>
    <w:rsid w:val="00B32483"/>
    <w:rsid w:val="00B328B5"/>
    <w:rsid w:val="00B3296B"/>
    <w:rsid w:val="00B32C9E"/>
    <w:rsid w:val="00B32FDA"/>
    <w:rsid w:val="00B33092"/>
    <w:rsid w:val="00B335B3"/>
    <w:rsid w:val="00B33679"/>
    <w:rsid w:val="00B34133"/>
    <w:rsid w:val="00B35004"/>
    <w:rsid w:val="00B350E9"/>
    <w:rsid w:val="00B35485"/>
    <w:rsid w:val="00B358BB"/>
    <w:rsid w:val="00B36028"/>
    <w:rsid w:val="00B360E4"/>
    <w:rsid w:val="00B364D2"/>
    <w:rsid w:val="00B3663E"/>
    <w:rsid w:val="00B371F7"/>
    <w:rsid w:val="00B3738E"/>
    <w:rsid w:val="00B37473"/>
    <w:rsid w:val="00B37573"/>
    <w:rsid w:val="00B37663"/>
    <w:rsid w:val="00B37693"/>
    <w:rsid w:val="00B37992"/>
    <w:rsid w:val="00B37ECF"/>
    <w:rsid w:val="00B40382"/>
    <w:rsid w:val="00B404E6"/>
    <w:rsid w:val="00B404E7"/>
    <w:rsid w:val="00B40572"/>
    <w:rsid w:val="00B4059B"/>
    <w:rsid w:val="00B40A20"/>
    <w:rsid w:val="00B40B77"/>
    <w:rsid w:val="00B40FE2"/>
    <w:rsid w:val="00B410F7"/>
    <w:rsid w:val="00B4141D"/>
    <w:rsid w:val="00B41492"/>
    <w:rsid w:val="00B417FE"/>
    <w:rsid w:val="00B4197F"/>
    <w:rsid w:val="00B4240A"/>
    <w:rsid w:val="00B427F8"/>
    <w:rsid w:val="00B429B0"/>
    <w:rsid w:val="00B42A2A"/>
    <w:rsid w:val="00B42DBA"/>
    <w:rsid w:val="00B42F82"/>
    <w:rsid w:val="00B42FB6"/>
    <w:rsid w:val="00B43108"/>
    <w:rsid w:val="00B431DF"/>
    <w:rsid w:val="00B432EA"/>
    <w:rsid w:val="00B433BC"/>
    <w:rsid w:val="00B4398E"/>
    <w:rsid w:val="00B43CA5"/>
    <w:rsid w:val="00B43CE1"/>
    <w:rsid w:val="00B44B53"/>
    <w:rsid w:val="00B454B8"/>
    <w:rsid w:val="00B4564D"/>
    <w:rsid w:val="00B45B5D"/>
    <w:rsid w:val="00B45FBC"/>
    <w:rsid w:val="00B46000"/>
    <w:rsid w:val="00B4616F"/>
    <w:rsid w:val="00B461B5"/>
    <w:rsid w:val="00B46CC4"/>
    <w:rsid w:val="00B46DA4"/>
    <w:rsid w:val="00B46E27"/>
    <w:rsid w:val="00B47030"/>
    <w:rsid w:val="00B47034"/>
    <w:rsid w:val="00B471FF"/>
    <w:rsid w:val="00B47599"/>
    <w:rsid w:val="00B475B9"/>
    <w:rsid w:val="00B47670"/>
    <w:rsid w:val="00B47BA6"/>
    <w:rsid w:val="00B47C5C"/>
    <w:rsid w:val="00B47DAA"/>
    <w:rsid w:val="00B47FB4"/>
    <w:rsid w:val="00B50085"/>
    <w:rsid w:val="00B50170"/>
    <w:rsid w:val="00B502E7"/>
    <w:rsid w:val="00B5030F"/>
    <w:rsid w:val="00B5039F"/>
    <w:rsid w:val="00B503C8"/>
    <w:rsid w:val="00B50A77"/>
    <w:rsid w:val="00B50C20"/>
    <w:rsid w:val="00B50D6C"/>
    <w:rsid w:val="00B510F1"/>
    <w:rsid w:val="00B517B5"/>
    <w:rsid w:val="00B51AC6"/>
    <w:rsid w:val="00B51CA6"/>
    <w:rsid w:val="00B524CA"/>
    <w:rsid w:val="00B52A40"/>
    <w:rsid w:val="00B53271"/>
    <w:rsid w:val="00B533D2"/>
    <w:rsid w:val="00B5354E"/>
    <w:rsid w:val="00B5363A"/>
    <w:rsid w:val="00B53ABA"/>
    <w:rsid w:val="00B53B6C"/>
    <w:rsid w:val="00B53EE6"/>
    <w:rsid w:val="00B542CB"/>
    <w:rsid w:val="00B54545"/>
    <w:rsid w:val="00B54D21"/>
    <w:rsid w:val="00B550B9"/>
    <w:rsid w:val="00B55859"/>
    <w:rsid w:val="00B5586A"/>
    <w:rsid w:val="00B55913"/>
    <w:rsid w:val="00B55A90"/>
    <w:rsid w:val="00B55CA2"/>
    <w:rsid w:val="00B55F16"/>
    <w:rsid w:val="00B561B4"/>
    <w:rsid w:val="00B569B2"/>
    <w:rsid w:val="00B56C7B"/>
    <w:rsid w:val="00B5749E"/>
    <w:rsid w:val="00B574AA"/>
    <w:rsid w:val="00B57544"/>
    <w:rsid w:val="00B57550"/>
    <w:rsid w:val="00B5770B"/>
    <w:rsid w:val="00B601EB"/>
    <w:rsid w:val="00B60374"/>
    <w:rsid w:val="00B60700"/>
    <w:rsid w:val="00B60A95"/>
    <w:rsid w:val="00B60B90"/>
    <w:rsid w:val="00B6131D"/>
    <w:rsid w:val="00B616AC"/>
    <w:rsid w:val="00B6179C"/>
    <w:rsid w:val="00B61856"/>
    <w:rsid w:val="00B619BB"/>
    <w:rsid w:val="00B61A67"/>
    <w:rsid w:val="00B61B8A"/>
    <w:rsid w:val="00B621AC"/>
    <w:rsid w:val="00B62606"/>
    <w:rsid w:val="00B62636"/>
    <w:rsid w:val="00B627B4"/>
    <w:rsid w:val="00B62D16"/>
    <w:rsid w:val="00B62EEC"/>
    <w:rsid w:val="00B62F80"/>
    <w:rsid w:val="00B63815"/>
    <w:rsid w:val="00B63843"/>
    <w:rsid w:val="00B63911"/>
    <w:rsid w:val="00B63E17"/>
    <w:rsid w:val="00B63EDF"/>
    <w:rsid w:val="00B63F2D"/>
    <w:rsid w:val="00B6427A"/>
    <w:rsid w:val="00B6462D"/>
    <w:rsid w:val="00B64BFD"/>
    <w:rsid w:val="00B64F36"/>
    <w:rsid w:val="00B651A8"/>
    <w:rsid w:val="00B656E1"/>
    <w:rsid w:val="00B6590C"/>
    <w:rsid w:val="00B65EBA"/>
    <w:rsid w:val="00B65F7A"/>
    <w:rsid w:val="00B66049"/>
    <w:rsid w:val="00B6656C"/>
    <w:rsid w:val="00B665BB"/>
    <w:rsid w:val="00B6661D"/>
    <w:rsid w:val="00B667E0"/>
    <w:rsid w:val="00B669AB"/>
    <w:rsid w:val="00B66D3D"/>
    <w:rsid w:val="00B66DDA"/>
    <w:rsid w:val="00B67209"/>
    <w:rsid w:val="00B67352"/>
    <w:rsid w:val="00B67406"/>
    <w:rsid w:val="00B67723"/>
    <w:rsid w:val="00B67C1D"/>
    <w:rsid w:val="00B67CB6"/>
    <w:rsid w:val="00B700D9"/>
    <w:rsid w:val="00B70171"/>
    <w:rsid w:val="00B703A5"/>
    <w:rsid w:val="00B70444"/>
    <w:rsid w:val="00B70C7F"/>
    <w:rsid w:val="00B70D32"/>
    <w:rsid w:val="00B70ED5"/>
    <w:rsid w:val="00B71644"/>
    <w:rsid w:val="00B7177C"/>
    <w:rsid w:val="00B717B1"/>
    <w:rsid w:val="00B71B68"/>
    <w:rsid w:val="00B71FBE"/>
    <w:rsid w:val="00B72222"/>
    <w:rsid w:val="00B72319"/>
    <w:rsid w:val="00B723F0"/>
    <w:rsid w:val="00B72430"/>
    <w:rsid w:val="00B72835"/>
    <w:rsid w:val="00B72A77"/>
    <w:rsid w:val="00B72D92"/>
    <w:rsid w:val="00B7325A"/>
    <w:rsid w:val="00B73371"/>
    <w:rsid w:val="00B733E3"/>
    <w:rsid w:val="00B734F2"/>
    <w:rsid w:val="00B73683"/>
    <w:rsid w:val="00B73BFD"/>
    <w:rsid w:val="00B73D98"/>
    <w:rsid w:val="00B73FD3"/>
    <w:rsid w:val="00B74129"/>
    <w:rsid w:val="00B74837"/>
    <w:rsid w:val="00B75379"/>
    <w:rsid w:val="00B754AE"/>
    <w:rsid w:val="00B759F6"/>
    <w:rsid w:val="00B75A88"/>
    <w:rsid w:val="00B7601A"/>
    <w:rsid w:val="00B762F4"/>
    <w:rsid w:val="00B765B9"/>
    <w:rsid w:val="00B766AB"/>
    <w:rsid w:val="00B76745"/>
    <w:rsid w:val="00B768D2"/>
    <w:rsid w:val="00B76932"/>
    <w:rsid w:val="00B7700D"/>
    <w:rsid w:val="00B7726B"/>
    <w:rsid w:val="00B77400"/>
    <w:rsid w:val="00B77609"/>
    <w:rsid w:val="00B777AA"/>
    <w:rsid w:val="00B77D95"/>
    <w:rsid w:val="00B77FAA"/>
    <w:rsid w:val="00B800E4"/>
    <w:rsid w:val="00B803E2"/>
    <w:rsid w:val="00B80932"/>
    <w:rsid w:val="00B80A35"/>
    <w:rsid w:val="00B80B0A"/>
    <w:rsid w:val="00B80C27"/>
    <w:rsid w:val="00B80DDD"/>
    <w:rsid w:val="00B8164A"/>
    <w:rsid w:val="00B81A0F"/>
    <w:rsid w:val="00B81BF6"/>
    <w:rsid w:val="00B82306"/>
    <w:rsid w:val="00B826D9"/>
    <w:rsid w:val="00B82B41"/>
    <w:rsid w:val="00B82EDC"/>
    <w:rsid w:val="00B83912"/>
    <w:rsid w:val="00B839BB"/>
    <w:rsid w:val="00B83D5E"/>
    <w:rsid w:val="00B83D88"/>
    <w:rsid w:val="00B84741"/>
    <w:rsid w:val="00B8480B"/>
    <w:rsid w:val="00B84972"/>
    <w:rsid w:val="00B849DE"/>
    <w:rsid w:val="00B84A02"/>
    <w:rsid w:val="00B84D82"/>
    <w:rsid w:val="00B84F32"/>
    <w:rsid w:val="00B8567E"/>
    <w:rsid w:val="00B858CF"/>
    <w:rsid w:val="00B85927"/>
    <w:rsid w:val="00B85944"/>
    <w:rsid w:val="00B85C45"/>
    <w:rsid w:val="00B86390"/>
    <w:rsid w:val="00B8675C"/>
    <w:rsid w:val="00B869EB"/>
    <w:rsid w:val="00B8788B"/>
    <w:rsid w:val="00B87961"/>
    <w:rsid w:val="00B87A95"/>
    <w:rsid w:val="00B87B35"/>
    <w:rsid w:val="00B9050B"/>
    <w:rsid w:val="00B905DF"/>
    <w:rsid w:val="00B907C3"/>
    <w:rsid w:val="00B90A61"/>
    <w:rsid w:val="00B90D5C"/>
    <w:rsid w:val="00B9103D"/>
    <w:rsid w:val="00B911A9"/>
    <w:rsid w:val="00B91ACB"/>
    <w:rsid w:val="00B923C2"/>
    <w:rsid w:val="00B92486"/>
    <w:rsid w:val="00B925AD"/>
    <w:rsid w:val="00B93388"/>
    <w:rsid w:val="00B93535"/>
    <w:rsid w:val="00B93CA0"/>
    <w:rsid w:val="00B93E9B"/>
    <w:rsid w:val="00B93FEF"/>
    <w:rsid w:val="00B94682"/>
    <w:rsid w:val="00B949E4"/>
    <w:rsid w:val="00B94FAB"/>
    <w:rsid w:val="00B94FC8"/>
    <w:rsid w:val="00B95062"/>
    <w:rsid w:val="00B9508E"/>
    <w:rsid w:val="00B95433"/>
    <w:rsid w:val="00B95750"/>
    <w:rsid w:val="00B95988"/>
    <w:rsid w:val="00B95AFD"/>
    <w:rsid w:val="00B96056"/>
    <w:rsid w:val="00B964A6"/>
    <w:rsid w:val="00B967A4"/>
    <w:rsid w:val="00B969B8"/>
    <w:rsid w:val="00B96E48"/>
    <w:rsid w:val="00B96FDF"/>
    <w:rsid w:val="00B97120"/>
    <w:rsid w:val="00B9725E"/>
    <w:rsid w:val="00B972D0"/>
    <w:rsid w:val="00B97341"/>
    <w:rsid w:val="00B9766D"/>
    <w:rsid w:val="00B9772E"/>
    <w:rsid w:val="00B97B3A"/>
    <w:rsid w:val="00B97CB1"/>
    <w:rsid w:val="00BA0086"/>
    <w:rsid w:val="00BA008E"/>
    <w:rsid w:val="00BA06A7"/>
    <w:rsid w:val="00BA07EE"/>
    <w:rsid w:val="00BA0B11"/>
    <w:rsid w:val="00BA0E03"/>
    <w:rsid w:val="00BA10D5"/>
    <w:rsid w:val="00BA125F"/>
    <w:rsid w:val="00BA1388"/>
    <w:rsid w:val="00BA13F4"/>
    <w:rsid w:val="00BA15FC"/>
    <w:rsid w:val="00BA1B63"/>
    <w:rsid w:val="00BA24E5"/>
    <w:rsid w:val="00BA2E22"/>
    <w:rsid w:val="00BA3054"/>
    <w:rsid w:val="00BA31E1"/>
    <w:rsid w:val="00BA3494"/>
    <w:rsid w:val="00BA40DD"/>
    <w:rsid w:val="00BA41D3"/>
    <w:rsid w:val="00BA455A"/>
    <w:rsid w:val="00BA4602"/>
    <w:rsid w:val="00BA49C6"/>
    <w:rsid w:val="00BA501C"/>
    <w:rsid w:val="00BA5068"/>
    <w:rsid w:val="00BA56F7"/>
    <w:rsid w:val="00BA5811"/>
    <w:rsid w:val="00BA5C1F"/>
    <w:rsid w:val="00BA5D0E"/>
    <w:rsid w:val="00BA5E89"/>
    <w:rsid w:val="00BA600B"/>
    <w:rsid w:val="00BA62D2"/>
    <w:rsid w:val="00BA6BDE"/>
    <w:rsid w:val="00BA6C06"/>
    <w:rsid w:val="00BA6CCE"/>
    <w:rsid w:val="00BA7024"/>
    <w:rsid w:val="00BA70B2"/>
    <w:rsid w:val="00BA70B8"/>
    <w:rsid w:val="00BA77EA"/>
    <w:rsid w:val="00BA7D00"/>
    <w:rsid w:val="00BA7F08"/>
    <w:rsid w:val="00BA7FC8"/>
    <w:rsid w:val="00BB031B"/>
    <w:rsid w:val="00BB035E"/>
    <w:rsid w:val="00BB0788"/>
    <w:rsid w:val="00BB0923"/>
    <w:rsid w:val="00BB092A"/>
    <w:rsid w:val="00BB0C8E"/>
    <w:rsid w:val="00BB0FA8"/>
    <w:rsid w:val="00BB0FD5"/>
    <w:rsid w:val="00BB1126"/>
    <w:rsid w:val="00BB179F"/>
    <w:rsid w:val="00BB19A4"/>
    <w:rsid w:val="00BB1AE5"/>
    <w:rsid w:val="00BB1E8E"/>
    <w:rsid w:val="00BB2496"/>
    <w:rsid w:val="00BB24C9"/>
    <w:rsid w:val="00BB2CC9"/>
    <w:rsid w:val="00BB2DF4"/>
    <w:rsid w:val="00BB32D0"/>
    <w:rsid w:val="00BB362D"/>
    <w:rsid w:val="00BB36C3"/>
    <w:rsid w:val="00BB36D1"/>
    <w:rsid w:val="00BB37F0"/>
    <w:rsid w:val="00BB384F"/>
    <w:rsid w:val="00BB39C7"/>
    <w:rsid w:val="00BB3DA1"/>
    <w:rsid w:val="00BB3EDF"/>
    <w:rsid w:val="00BB4777"/>
    <w:rsid w:val="00BB4A23"/>
    <w:rsid w:val="00BB4BF7"/>
    <w:rsid w:val="00BB4C5C"/>
    <w:rsid w:val="00BB4F07"/>
    <w:rsid w:val="00BB5271"/>
    <w:rsid w:val="00BB52E8"/>
    <w:rsid w:val="00BB5803"/>
    <w:rsid w:val="00BB5B80"/>
    <w:rsid w:val="00BB5DD8"/>
    <w:rsid w:val="00BB68EA"/>
    <w:rsid w:val="00BB6DF2"/>
    <w:rsid w:val="00BB6F44"/>
    <w:rsid w:val="00BB7070"/>
    <w:rsid w:val="00BB7832"/>
    <w:rsid w:val="00BB7B63"/>
    <w:rsid w:val="00BB7C81"/>
    <w:rsid w:val="00BC0093"/>
    <w:rsid w:val="00BC0180"/>
    <w:rsid w:val="00BC06A9"/>
    <w:rsid w:val="00BC0896"/>
    <w:rsid w:val="00BC09F6"/>
    <w:rsid w:val="00BC0D61"/>
    <w:rsid w:val="00BC16D9"/>
    <w:rsid w:val="00BC1715"/>
    <w:rsid w:val="00BC17E5"/>
    <w:rsid w:val="00BC1B5B"/>
    <w:rsid w:val="00BC1BE9"/>
    <w:rsid w:val="00BC1E01"/>
    <w:rsid w:val="00BC1EBA"/>
    <w:rsid w:val="00BC21D7"/>
    <w:rsid w:val="00BC242E"/>
    <w:rsid w:val="00BC2F8A"/>
    <w:rsid w:val="00BC2FCA"/>
    <w:rsid w:val="00BC2FDE"/>
    <w:rsid w:val="00BC32EF"/>
    <w:rsid w:val="00BC4243"/>
    <w:rsid w:val="00BC4B78"/>
    <w:rsid w:val="00BC52B8"/>
    <w:rsid w:val="00BC550D"/>
    <w:rsid w:val="00BC57F6"/>
    <w:rsid w:val="00BC58CA"/>
    <w:rsid w:val="00BC5D4E"/>
    <w:rsid w:val="00BC5E36"/>
    <w:rsid w:val="00BC5E84"/>
    <w:rsid w:val="00BC5EA3"/>
    <w:rsid w:val="00BC5FB3"/>
    <w:rsid w:val="00BC65CD"/>
    <w:rsid w:val="00BC6901"/>
    <w:rsid w:val="00BC70C7"/>
    <w:rsid w:val="00BC71CC"/>
    <w:rsid w:val="00BC721A"/>
    <w:rsid w:val="00BC7CE8"/>
    <w:rsid w:val="00BC7D84"/>
    <w:rsid w:val="00BC7F93"/>
    <w:rsid w:val="00BC7FA3"/>
    <w:rsid w:val="00BD0369"/>
    <w:rsid w:val="00BD0B64"/>
    <w:rsid w:val="00BD1338"/>
    <w:rsid w:val="00BD1579"/>
    <w:rsid w:val="00BD18AD"/>
    <w:rsid w:val="00BD1926"/>
    <w:rsid w:val="00BD1AB7"/>
    <w:rsid w:val="00BD1D9F"/>
    <w:rsid w:val="00BD21BD"/>
    <w:rsid w:val="00BD2223"/>
    <w:rsid w:val="00BD22FF"/>
    <w:rsid w:val="00BD26FE"/>
    <w:rsid w:val="00BD2F50"/>
    <w:rsid w:val="00BD31D2"/>
    <w:rsid w:val="00BD3607"/>
    <w:rsid w:val="00BD3BFA"/>
    <w:rsid w:val="00BD3FA5"/>
    <w:rsid w:val="00BD42BB"/>
    <w:rsid w:val="00BD4307"/>
    <w:rsid w:val="00BD486E"/>
    <w:rsid w:val="00BD4885"/>
    <w:rsid w:val="00BD4E89"/>
    <w:rsid w:val="00BD503E"/>
    <w:rsid w:val="00BD50DD"/>
    <w:rsid w:val="00BD5148"/>
    <w:rsid w:val="00BD55E1"/>
    <w:rsid w:val="00BD566E"/>
    <w:rsid w:val="00BD5808"/>
    <w:rsid w:val="00BD5841"/>
    <w:rsid w:val="00BD5ECE"/>
    <w:rsid w:val="00BD5FD4"/>
    <w:rsid w:val="00BD5FFA"/>
    <w:rsid w:val="00BD6254"/>
    <w:rsid w:val="00BD63C6"/>
    <w:rsid w:val="00BD63CD"/>
    <w:rsid w:val="00BD6AE7"/>
    <w:rsid w:val="00BD6CD0"/>
    <w:rsid w:val="00BD6F18"/>
    <w:rsid w:val="00BD7581"/>
    <w:rsid w:val="00BD766F"/>
    <w:rsid w:val="00BD7C04"/>
    <w:rsid w:val="00BE008F"/>
    <w:rsid w:val="00BE00F5"/>
    <w:rsid w:val="00BE0101"/>
    <w:rsid w:val="00BE0210"/>
    <w:rsid w:val="00BE035D"/>
    <w:rsid w:val="00BE0440"/>
    <w:rsid w:val="00BE0CC3"/>
    <w:rsid w:val="00BE0D98"/>
    <w:rsid w:val="00BE1277"/>
    <w:rsid w:val="00BE1576"/>
    <w:rsid w:val="00BE16D2"/>
    <w:rsid w:val="00BE183F"/>
    <w:rsid w:val="00BE1930"/>
    <w:rsid w:val="00BE1FB6"/>
    <w:rsid w:val="00BE201C"/>
    <w:rsid w:val="00BE2889"/>
    <w:rsid w:val="00BE2BDB"/>
    <w:rsid w:val="00BE2BDD"/>
    <w:rsid w:val="00BE2D7F"/>
    <w:rsid w:val="00BE3669"/>
    <w:rsid w:val="00BE3A79"/>
    <w:rsid w:val="00BE3E9D"/>
    <w:rsid w:val="00BE47CC"/>
    <w:rsid w:val="00BE50C3"/>
    <w:rsid w:val="00BE523D"/>
    <w:rsid w:val="00BE5253"/>
    <w:rsid w:val="00BE53CD"/>
    <w:rsid w:val="00BE5C3B"/>
    <w:rsid w:val="00BE5D66"/>
    <w:rsid w:val="00BE5E97"/>
    <w:rsid w:val="00BE5EC5"/>
    <w:rsid w:val="00BE5F04"/>
    <w:rsid w:val="00BE5F1C"/>
    <w:rsid w:val="00BE5F63"/>
    <w:rsid w:val="00BE6329"/>
    <w:rsid w:val="00BE65C4"/>
    <w:rsid w:val="00BE6DCA"/>
    <w:rsid w:val="00BE6F61"/>
    <w:rsid w:val="00BE709A"/>
    <w:rsid w:val="00BE75AF"/>
    <w:rsid w:val="00BE7BE9"/>
    <w:rsid w:val="00BE7D6A"/>
    <w:rsid w:val="00BF09F9"/>
    <w:rsid w:val="00BF0A31"/>
    <w:rsid w:val="00BF0A9C"/>
    <w:rsid w:val="00BF1651"/>
    <w:rsid w:val="00BF19FA"/>
    <w:rsid w:val="00BF1C1F"/>
    <w:rsid w:val="00BF1C63"/>
    <w:rsid w:val="00BF2755"/>
    <w:rsid w:val="00BF2803"/>
    <w:rsid w:val="00BF2A53"/>
    <w:rsid w:val="00BF2A87"/>
    <w:rsid w:val="00BF2D4E"/>
    <w:rsid w:val="00BF34E3"/>
    <w:rsid w:val="00BF3736"/>
    <w:rsid w:val="00BF38FB"/>
    <w:rsid w:val="00BF3A03"/>
    <w:rsid w:val="00BF442F"/>
    <w:rsid w:val="00BF4536"/>
    <w:rsid w:val="00BF45BE"/>
    <w:rsid w:val="00BF485A"/>
    <w:rsid w:val="00BF48C0"/>
    <w:rsid w:val="00BF4EC4"/>
    <w:rsid w:val="00BF50CA"/>
    <w:rsid w:val="00BF5126"/>
    <w:rsid w:val="00BF524F"/>
    <w:rsid w:val="00BF529B"/>
    <w:rsid w:val="00BF5309"/>
    <w:rsid w:val="00BF5715"/>
    <w:rsid w:val="00BF5983"/>
    <w:rsid w:val="00BF5B4D"/>
    <w:rsid w:val="00BF5BB8"/>
    <w:rsid w:val="00BF624F"/>
    <w:rsid w:val="00BF679C"/>
    <w:rsid w:val="00BF6994"/>
    <w:rsid w:val="00BF709F"/>
    <w:rsid w:val="00BF763C"/>
    <w:rsid w:val="00BF764B"/>
    <w:rsid w:val="00BF76BA"/>
    <w:rsid w:val="00BF7A4C"/>
    <w:rsid w:val="00BF7C69"/>
    <w:rsid w:val="00BF7D1A"/>
    <w:rsid w:val="00C0045D"/>
    <w:rsid w:val="00C0052D"/>
    <w:rsid w:val="00C0056A"/>
    <w:rsid w:val="00C00747"/>
    <w:rsid w:val="00C00E9D"/>
    <w:rsid w:val="00C00EF7"/>
    <w:rsid w:val="00C01301"/>
    <w:rsid w:val="00C01430"/>
    <w:rsid w:val="00C014FB"/>
    <w:rsid w:val="00C015DC"/>
    <w:rsid w:val="00C016C7"/>
    <w:rsid w:val="00C01823"/>
    <w:rsid w:val="00C018A9"/>
    <w:rsid w:val="00C01F64"/>
    <w:rsid w:val="00C01F9B"/>
    <w:rsid w:val="00C0218E"/>
    <w:rsid w:val="00C022AE"/>
    <w:rsid w:val="00C0256A"/>
    <w:rsid w:val="00C0272D"/>
    <w:rsid w:val="00C02AE7"/>
    <w:rsid w:val="00C02CF4"/>
    <w:rsid w:val="00C02D5A"/>
    <w:rsid w:val="00C02EE3"/>
    <w:rsid w:val="00C033C2"/>
    <w:rsid w:val="00C03A9E"/>
    <w:rsid w:val="00C03BD8"/>
    <w:rsid w:val="00C03C4A"/>
    <w:rsid w:val="00C03E7D"/>
    <w:rsid w:val="00C03FAB"/>
    <w:rsid w:val="00C03FCC"/>
    <w:rsid w:val="00C0445D"/>
    <w:rsid w:val="00C049AE"/>
    <w:rsid w:val="00C04B8C"/>
    <w:rsid w:val="00C04D61"/>
    <w:rsid w:val="00C04F67"/>
    <w:rsid w:val="00C04FBC"/>
    <w:rsid w:val="00C0559C"/>
    <w:rsid w:val="00C05683"/>
    <w:rsid w:val="00C0576F"/>
    <w:rsid w:val="00C0583E"/>
    <w:rsid w:val="00C058FB"/>
    <w:rsid w:val="00C05A9D"/>
    <w:rsid w:val="00C0602D"/>
    <w:rsid w:val="00C0639F"/>
    <w:rsid w:val="00C0656C"/>
    <w:rsid w:val="00C067CE"/>
    <w:rsid w:val="00C06984"/>
    <w:rsid w:val="00C06CC1"/>
    <w:rsid w:val="00C06F83"/>
    <w:rsid w:val="00C06FD3"/>
    <w:rsid w:val="00C072F7"/>
    <w:rsid w:val="00C0763E"/>
    <w:rsid w:val="00C078C7"/>
    <w:rsid w:val="00C07B01"/>
    <w:rsid w:val="00C102CA"/>
    <w:rsid w:val="00C104C5"/>
    <w:rsid w:val="00C10A4D"/>
    <w:rsid w:val="00C10DF9"/>
    <w:rsid w:val="00C115BC"/>
    <w:rsid w:val="00C121F4"/>
    <w:rsid w:val="00C123E5"/>
    <w:rsid w:val="00C126D3"/>
    <w:rsid w:val="00C127B5"/>
    <w:rsid w:val="00C1284A"/>
    <w:rsid w:val="00C1295D"/>
    <w:rsid w:val="00C129AC"/>
    <w:rsid w:val="00C1315D"/>
    <w:rsid w:val="00C13B67"/>
    <w:rsid w:val="00C13C06"/>
    <w:rsid w:val="00C13F8E"/>
    <w:rsid w:val="00C13FD9"/>
    <w:rsid w:val="00C14080"/>
    <w:rsid w:val="00C1437F"/>
    <w:rsid w:val="00C14772"/>
    <w:rsid w:val="00C147A5"/>
    <w:rsid w:val="00C149C9"/>
    <w:rsid w:val="00C14D0A"/>
    <w:rsid w:val="00C14F05"/>
    <w:rsid w:val="00C14F27"/>
    <w:rsid w:val="00C15069"/>
    <w:rsid w:val="00C155AE"/>
    <w:rsid w:val="00C156C3"/>
    <w:rsid w:val="00C15C70"/>
    <w:rsid w:val="00C15FF8"/>
    <w:rsid w:val="00C162ED"/>
    <w:rsid w:val="00C1633B"/>
    <w:rsid w:val="00C163C3"/>
    <w:rsid w:val="00C169CD"/>
    <w:rsid w:val="00C16AEF"/>
    <w:rsid w:val="00C16F98"/>
    <w:rsid w:val="00C17E86"/>
    <w:rsid w:val="00C17EF8"/>
    <w:rsid w:val="00C20A1E"/>
    <w:rsid w:val="00C20A33"/>
    <w:rsid w:val="00C20B59"/>
    <w:rsid w:val="00C20F89"/>
    <w:rsid w:val="00C21021"/>
    <w:rsid w:val="00C21170"/>
    <w:rsid w:val="00C213F9"/>
    <w:rsid w:val="00C215F3"/>
    <w:rsid w:val="00C217BD"/>
    <w:rsid w:val="00C21928"/>
    <w:rsid w:val="00C21D26"/>
    <w:rsid w:val="00C21E2F"/>
    <w:rsid w:val="00C228B5"/>
    <w:rsid w:val="00C228D6"/>
    <w:rsid w:val="00C22A4A"/>
    <w:rsid w:val="00C23099"/>
    <w:rsid w:val="00C23224"/>
    <w:rsid w:val="00C23284"/>
    <w:rsid w:val="00C239C2"/>
    <w:rsid w:val="00C23BEC"/>
    <w:rsid w:val="00C23E63"/>
    <w:rsid w:val="00C241E7"/>
    <w:rsid w:val="00C2470A"/>
    <w:rsid w:val="00C247F6"/>
    <w:rsid w:val="00C2502B"/>
    <w:rsid w:val="00C254BA"/>
    <w:rsid w:val="00C25C71"/>
    <w:rsid w:val="00C26791"/>
    <w:rsid w:val="00C26E6C"/>
    <w:rsid w:val="00C270C5"/>
    <w:rsid w:val="00C273EE"/>
    <w:rsid w:val="00C278C0"/>
    <w:rsid w:val="00C27C76"/>
    <w:rsid w:val="00C27EC8"/>
    <w:rsid w:val="00C27F38"/>
    <w:rsid w:val="00C3004D"/>
    <w:rsid w:val="00C30206"/>
    <w:rsid w:val="00C30435"/>
    <w:rsid w:val="00C3062B"/>
    <w:rsid w:val="00C30D02"/>
    <w:rsid w:val="00C3116E"/>
    <w:rsid w:val="00C31212"/>
    <w:rsid w:val="00C31262"/>
    <w:rsid w:val="00C31625"/>
    <w:rsid w:val="00C3171E"/>
    <w:rsid w:val="00C318FF"/>
    <w:rsid w:val="00C31C1C"/>
    <w:rsid w:val="00C31D45"/>
    <w:rsid w:val="00C32557"/>
    <w:rsid w:val="00C32CB6"/>
    <w:rsid w:val="00C32F25"/>
    <w:rsid w:val="00C33719"/>
    <w:rsid w:val="00C337C4"/>
    <w:rsid w:val="00C3391B"/>
    <w:rsid w:val="00C33953"/>
    <w:rsid w:val="00C33AA9"/>
    <w:rsid w:val="00C33DCB"/>
    <w:rsid w:val="00C342CE"/>
    <w:rsid w:val="00C34674"/>
    <w:rsid w:val="00C347E1"/>
    <w:rsid w:val="00C34830"/>
    <w:rsid w:val="00C34C1E"/>
    <w:rsid w:val="00C34E8C"/>
    <w:rsid w:val="00C34F54"/>
    <w:rsid w:val="00C350E7"/>
    <w:rsid w:val="00C3512F"/>
    <w:rsid w:val="00C35297"/>
    <w:rsid w:val="00C3571F"/>
    <w:rsid w:val="00C35838"/>
    <w:rsid w:val="00C35868"/>
    <w:rsid w:val="00C36080"/>
    <w:rsid w:val="00C3615F"/>
    <w:rsid w:val="00C366E1"/>
    <w:rsid w:val="00C36C2A"/>
    <w:rsid w:val="00C36F9E"/>
    <w:rsid w:val="00C373AE"/>
    <w:rsid w:val="00C377F8"/>
    <w:rsid w:val="00C4032C"/>
    <w:rsid w:val="00C40414"/>
    <w:rsid w:val="00C40685"/>
    <w:rsid w:val="00C4069B"/>
    <w:rsid w:val="00C406A9"/>
    <w:rsid w:val="00C4070D"/>
    <w:rsid w:val="00C40749"/>
    <w:rsid w:val="00C409A6"/>
    <w:rsid w:val="00C4107E"/>
    <w:rsid w:val="00C411A7"/>
    <w:rsid w:val="00C41722"/>
    <w:rsid w:val="00C418D4"/>
    <w:rsid w:val="00C42036"/>
    <w:rsid w:val="00C4274E"/>
    <w:rsid w:val="00C42A07"/>
    <w:rsid w:val="00C42B1B"/>
    <w:rsid w:val="00C43156"/>
    <w:rsid w:val="00C436FC"/>
    <w:rsid w:val="00C43C21"/>
    <w:rsid w:val="00C43E52"/>
    <w:rsid w:val="00C43EB4"/>
    <w:rsid w:val="00C440F8"/>
    <w:rsid w:val="00C44107"/>
    <w:rsid w:val="00C44355"/>
    <w:rsid w:val="00C4497E"/>
    <w:rsid w:val="00C449BE"/>
    <w:rsid w:val="00C44B2F"/>
    <w:rsid w:val="00C44C16"/>
    <w:rsid w:val="00C4506B"/>
    <w:rsid w:val="00C453EC"/>
    <w:rsid w:val="00C45A0D"/>
    <w:rsid w:val="00C46063"/>
    <w:rsid w:val="00C4607F"/>
    <w:rsid w:val="00C460E9"/>
    <w:rsid w:val="00C46169"/>
    <w:rsid w:val="00C46264"/>
    <w:rsid w:val="00C463D4"/>
    <w:rsid w:val="00C463F1"/>
    <w:rsid w:val="00C466BC"/>
    <w:rsid w:val="00C46AE4"/>
    <w:rsid w:val="00C46AFC"/>
    <w:rsid w:val="00C46BF6"/>
    <w:rsid w:val="00C46D4D"/>
    <w:rsid w:val="00C46DFE"/>
    <w:rsid w:val="00C46F65"/>
    <w:rsid w:val="00C472BC"/>
    <w:rsid w:val="00C474BC"/>
    <w:rsid w:val="00C475C0"/>
    <w:rsid w:val="00C47E95"/>
    <w:rsid w:val="00C50126"/>
    <w:rsid w:val="00C503F3"/>
    <w:rsid w:val="00C504EE"/>
    <w:rsid w:val="00C505A3"/>
    <w:rsid w:val="00C50AC4"/>
    <w:rsid w:val="00C50B42"/>
    <w:rsid w:val="00C50CBF"/>
    <w:rsid w:val="00C51210"/>
    <w:rsid w:val="00C51520"/>
    <w:rsid w:val="00C515A0"/>
    <w:rsid w:val="00C515E6"/>
    <w:rsid w:val="00C51923"/>
    <w:rsid w:val="00C51C0D"/>
    <w:rsid w:val="00C51C33"/>
    <w:rsid w:val="00C51DBA"/>
    <w:rsid w:val="00C522A5"/>
    <w:rsid w:val="00C5234E"/>
    <w:rsid w:val="00C525F4"/>
    <w:rsid w:val="00C52B06"/>
    <w:rsid w:val="00C5371F"/>
    <w:rsid w:val="00C537DC"/>
    <w:rsid w:val="00C53EA5"/>
    <w:rsid w:val="00C541A7"/>
    <w:rsid w:val="00C54361"/>
    <w:rsid w:val="00C5468B"/>
    <w:rsid w:val="00C54EFC"/>
    <w:rsid w:val="00C551ED"/>
    <w:rsid w:val="00C55285"/>
    <w:rsid w:val="00C55520"/>
    <w:rsid w:val="00C55964"/>
    <w:rsid w:val="00C55AAB"/>
    <w:rsid w:val="00C561AB"/>
    <w:rsid w:val="00C568AE"/>
    <w:rsid w:val="00C56C11"/>
    <w:rsid w:val="00C5758B"/>
    <w:rsid w:val="00C57869"/>
    <w:rsid w:val="00C57873"/>
    <w:rsid w:val="00C578FF"/>
    <w:rsid w:val="00C60480"/>
    <w:rsid w:val="00C605C5"/>
    <w:rsid w:val="00C60E70"/>
    <w:rsid w:val="00C6157F"/>
    <w:rsid w:val="00C61597"/>
    <w:rsid w:val="00C615E6"/>
    <w:rsid w:val="00C6174D"/>
    <w:rsid w:val="00C61B7A"/>
    <w:rsid w:val="00C61F02"/>
    <w:rsid w:val="00C6204B"/>
    <w:rsid w:val="00C62514"/>
    <w:rsid w:val="00C62625"/>
    <w:rsid w:val="00C62884"/>
    <w:rsid w:val="00C628D8"/>
    <w:rsid w:val="00C628FC"/>
    <w:rsid w:val="00C62CF8"/>
    <w:rsid w:val="00C6300D"/>
    <w:rsid w:val="00C633B0"/>
    <w:rsid w:val="00C63566"/>
    <w:rsid w:val="00C63C0B"/>
    <w:rsid w:val="00C6408E"/>
    <w:rsid w:val="00C64098"/>
    <w:rsid w:val="00C64930"/>
    <w:rsid w:val="00C65060"/>
    <w:rsid w:val="00C6515F"/>
    <w:rsid w:val="00C65166"/>
    <w:rsid w:val="00C654EA"/>
    <w:rsid w:val="00C65934"/>
    <w:rsid w:val="00C65A54"/>
    <w:rsid w:val="00C65B77"/>
    <w:rsid w:val="00C65D6C"/>
    <w:rsid w:val="00C661BF"/>
    <w:rsid w:val="00C661F9"/>
    <w:rsid w:val="00C66911"/>
    <w:rsid w:val="00C66F72"/>
    <w:rsid w:val="00C673CD"/>
    <w:rsid w:val="00C67446"/>
    <w:rsid w:val="00C674CF"/>
    <w:rsid w:val="00C679A2"/>
    <w:rsid w:val="00C70425"/>
    <w:rsid w:val="00C7083C"/>
    <w:rsid w:val="00C70ABC"/>
    <w:rsid w:val="00C70B22"/>
    <w:rsid w:val="00C70BB1"/>
    <w:rsid w:val="00C70E69"/>
    <w:rsid w:val="00C710D5"/>
    <w:rsid w:val="00C713A2"/>
    <w:rsid w:val="00C71989"/>
    <w:rsid w:val="00C72511"/>
    <w:rsid w:val="00C72648"/>
    <w:rsid w:val="00C7279F"/>
    <w:rsid w:val="00C727B9"/>
    <w:rsid w:val="00C72ACD"/>
    <w:rsid w:val="00C72BBA"/>
    <w:rsid w:val="00C73005"/>
    <w:rsid w:val="00C73291"/>
    <w:rsid w:val="00C735CB"/>
    <w:rsid w:val="00C737DE"/>
    <w:rsid w:val="00C73FAA"/>
    <w:rsid w:val="00C74038"/>
    <w:rsid w:val="00C7410C"/>
    <w:rsid w:val="00C741E4"/>
    <w:rsid w:val="00C74202"/>
    <w:rsid w:val="00C74353"/>
    <w:rsid w:val="00C748AB"/>
    <w:rsid w:val="00C748E0"/>
    <w:rsid w:val="00C748F0"/>
    <w:rsid w:val="00C7554E"/>
    <w:rsid w:val="00C75A70"/>
    <w:rsid w:val="00C75B28"/>
    <w:rsid w:val="00C75FD9"/>
    <w:rsid w:val="00C76029"/>
    <w:rsid w:val="00C76060"/>
    <w:rsid w:val="00C76113"/>
    <w:rsid w:val="00C76170"/>
    <w:rsid w:val="00C76171"/>
    <w:rsid w:val="00C7631D"/>
    <w:rsid w:val="00C7647E"/>
    <w:rsid w:val="00C76C93"/>
    <w:rsid w:val="00C76F11"/>
    <w:rsid w:val="00C77432"/>
    <w:rsid w:val="00C774F8"/>
    <w:rsid w:val="00C77553"/>
    <w:rsid w:val="00C775D5"/>
    <w:rsid w:val="00C775DE"/>
    <w:rsid w:val="00C777EA"/>
    <w:rsid w:val="00C778FD"/>
    <w:rsid w:val="00C77BE3"/>
    <w:rsid w:val="00C77FE4"/>
    <w:rsid w:val="00C77FFC"/>
    <w:rsid w:val="00C803B3"/>
    <w:rsid w:val="00C803BE"/>
    <w:rsid w:val="00C803CB"/>
    <w:rsid w:val="00C803ED"/>
    <w:rsid w:val="00C80636"/>
    <w:rsid w:val="00C8066D"/>
    <w:rsid w:val="00C80AFB"/>
    <w:rsid w:val="00C8150C"/>
    <w:rsid w:val="00C823FF"/>
    <w:rsid w:val="00C826C8"/>
    <w:rsid w:val="00C82858"/>
    <w:rsid w:val="00C829A2"/>
    <w:rsid w:val="00C8329B"/>
    <w:rsid w:val="00C83357"/>
    <w:rsid w:val="00C8344B"/>
    <w:rsid w:val="00C83620"/>
    <w:rsid w:val="00C8396C"/>
    <w:rsid w:val="00C83D8E"/>
    <w:rsid w:val="00C84793"/>
    <w:rsid w:val="00C8481E"/>
    <w:rsid w:val="00C84B42"/>
    <w:rsid w:val="00C84BEE"/>
    <w:rsid w:val="00C84D4B"/>
    <w:rsid w:val="00C84D60"/>
    <w:rsid w:val="00C85611"/>
    <w:rsid w:val="00C856B1"/>
    <w:rsid w:val="00C8587E"/>
    <w:rsid w:val="00C85DC5"/>
    <w:rsid w:val="00C85DE6"/>
    <w:rsid w:val="00C86156"/>
    <w:rsid w:val="00C863B5"/>
    <w:rsid w:val="00C86530"/>
    <w:rsid w:val="00C872DC"/>
    <w:rsid w:val="00C873DB"/>
    <w:rsid w:val="00C87884"/>
    <w:rsid w:val="00C87D12"/>
    <w:rsid w:val="00C87F52"/>
    <w:rsid w:val="00C9009D"/>
    <w:rsid w:val="00C902F6"/>
    <w:rsid w:val="00C906AE"/>
    <w:rsid w:val="00C907C5"/>
    <w:rsid w:val="00C90965"/>
    <w:rsid w:val="00C910BE"/>
    <w:rsid w:val="00C91B39"/>
    <w:rsid w:val="00C91C96"/>
    <w:rsid w:val="00C91D11"/>
    <w:rsid w:val="00C91DFD"/>
    <w:rsid w:val="00C91E6B"/>
    <w:rsid w:val="00C922E9"/>
    <w:rsid w:val="00C92614"/>
    <w:rsid w:val="00C9266C"/>
    <w:rsid w:val="00C92821"/>
    <w:rsid w:val="00C9294D"/>
    <w:rsid w:val="00C92B56"/>
    <w:rsid w:val="00C92E48"/>
    <w:rsid w:val="00C9301D"/>
    <w:rsid w:val="00C930F6"/>
    <w:rsid w:val="00C930FA"/>
    <w:rsid w:val="00C93232"/>
    <w:rsid w:val="00C9323F"/>
    <w:rsid w:val="00C933B4"/>
    <w:rsid w:val="00C9373F"/>
    <w:rsid w:val="00C93931"/>
    <w:rsid w:val="00C93CF1"/>
    <w:rsid w:val="00C93D08"/>
    <w:rsid w:val="00C9437F"/>
    <w:rsid w:val="00C943F2"/>
    <w:rsid w:val="00C945EF"/>
    <w:rsid w:val="00C94679"/>
    <w:rsid w:val="00C94C26"/>
    <w:rsid w:val="00C94DA7"/>
    <w:rsid w:val="00C94E72"/>
    <w:rsid w:val="00C94F61"/>
    <w:rsid w:val="00C94FA0"/>
    <w:rsid w:val="00C954B0"/>
    <w:rsid w:val="00C9578C"/>
    <w:rsid w:val="00C957BD"/>
    <w:rsid w:val="00C959F1"/>
    <w:rsid w:val="00C9635C"/>
    <w:rsid w:val="00C96550"/>
    <w:rsid w:val="00C969AE"/>
    <w:rsid w:val="00C9753E"/>
    <w:rsid w:val="00C975ED"/>
    <w:rsid w:val="00C97A0E"/>
    <w:rsid w:val="00C97C42"/>
    <w:rsid w:val="00C97CA7"/>
    <w:rsid w:val="00C97D47"/>
    <w:rsid w:val="00CA03DC"/>
    <w:rsid w:val="00CA0C50"/>
    <w:rsid w:val="00CA1958"/>
    <w:rsid w:val="00CA1981"/>
    <w:rsid w:val="00CA34DF"/>
    <w:rsid w:val="00CA34EF"/>
    <w:rsid w:val="00CA3810"/>
    <w:rsid w:val="00CA391F"/>
    <w:rsid w:val="00CA3C5C"/>
    <w:rsid w:val="00CA42F4"/>
    <w:rsid w:val="00CA4330"/>
    <w:rsid w:val="00CA4761"/>
    <w:rsid w:val="00CA4896"/>
    <w:rsid w:val="00CA4931"/>
    <w:rsid w:val="00CA4945"/>
    <w:rsid w:val="00CA4B1B"/>
    <w:rsid w:val="00CA5358"/>
    <w:rsid w:val="00CA5484"/>
    <w:rsid w:val="00CA56F5"/>
    <w:rsid w:val="00CA56F7"/>
    <w:rsid w:val="00CA5846"/>
    <w:rsid w:val="00CA5E42"/>
    <w:rsid w:val="00CA617E"/>
    <w:rsid w:val="00CA64B4"/>
    <w:rsid w:val="00CA6514"/>
    <w:rsid w:val="00CA701D"/>
    <w:rsid w:val="00CA7317"/>
    <w:rsid w:val="00CA75E8"/>
    <w:rsid w:val="00CA76CD"/>
    <w:rsid w:val="00CA79A8"/>
    <w:rsid w:val="00CA7E6B"/>
    <w:rsid w:val="00CA7FB6"/>
    <w:rsid w:val="00CB0301"/>
    <w:rsid w:val="00CB0546"/>
    <w:rsid w:val="00CB06AB"/>
    <w:rsid w:val="00CB0C47"/>
    <w:rsid w:val="00CB0C5E"/>
    <w:rsid w:val="00CB0DF8"/>
    <w:rsid w:val="00CB11ED"/>
    <w:rsid w:val="00CB1371"/>
    <w:rsid w:val="00CB16C4"/>
    <w:rsid w:val="00CB1793"/>
    <w:rsid w:val="00CB1922"/>
    <w:rsid w:val="00CB1994"/>
    <w:rsid w:val="00CB1E60"/>
    <w:rsid w:val="00CB1F64"/>
    <w:rsid w:val="00CB1FF0"/>
    <w:rsid w:val="00CB209A"/>
    <w:rsid w:val="00CB2337"/>
    <w:rsid w:val="00CB24BF"/>
    <w:rsid w:val="00CB25EA"/>
    <w:rsid w:val="00CB2645"/>
    <w:rsid w:val="00CB268E"/>
    <w:rsid w:val="00CB28E0"/>
    <w:rsid w:val="00CB2E65"/>
    <w:rsid w:val="00CB2E8F"/>
    <w:rsid w:val="00CB36F1"/>
    <w:rsid w:val="00CB38BB"/>
    <w:rsid w:val="00CB3C8D"/>
    <w:rsid w:val="00CB3DE2"/>
    <w:rsid w:val="00CB456D"/>
    <w:rsid w:val="00CB472B"/>
    <w:rsid w:val="00CB4D9C"/>
    <w:rsid w:val="00CB4EB1"/>
    <w:rsid w:val="00CB5355"/>
    <w:rsid w:val="00CB5815"/>
    <w:rsid w:val="00CB5840"/>
    <w:rsid w:val="00CB5AEC"/>
    <w:rsid w:val="00CB5CEB"/>
    <w:rsid w:val="00CB5F22"/>
    <w:rsid w:val="00CB6165"/>
    <w:rsid w:val="00CB6170"/>
    <w:rsid w:val="00CB62C5"/>
    <w:rsid w:val="00CB64EF"/>
    <w:rsid w:val="00CB6C28"/>
    <w:rsid w:val="00CB6DAD"/>
    <w:rsid w:val="00CB6E68"/>
    <w:rsid w:val="00CB7367"/>
    <w:rsid w:val="00CB75AD"/>
    <w:rsid w:val="00CB7859"/>
    <w:rsid w:val="00CB7C96"/>
    <w:rsid w:val="00CC00BD"/>
    <w:rsid w:val="00CC0115"/>
    <w:rsid w:val="00CC0197"/>
    <w:rsid w:val="00CC0802"/>
    <w:rsid w:val="00CC099A"/>
    <w:rsid w:val="00CC0BA3"/>
    <w:rsid w:val="00CC0E79"/>
    <w:rsid w:val="00CC0F69"/>
    <w:rsid w:val="00CC0FB2"/>
    <w:rsid w:val="00CC10D6"/>
    <w:rsid w:val="00CC14E5"/>
    <w:rsid w:val="00CC1884"/>
    <w:rsid w:val="00CC1C06"/>
    <w:rsid w:val="00CC1C9F"/>
    <w:rsid w:val="00CC20B2"/>
    <w:rsid w:val="00CC2265"/>
    <w:rsid w:val="00CC25FD"/>
    <w:rsid w:val="00CC28F5"/>
    <w:rsid w:val="00CC2F2C"/>
    <w:rsid w:val="00CC3050"/>
    <w:rsid w:val="00CC30CE"/>
    <w:rsid w:val="00CC316D"/>
    <w:rsid w:val="00CC3616"/>
    <w:rsid w:val="00CC37F8"/>
    <w:rsid w:val="00CC3886"/>
    <w:rsid w:val="00CC4459"/>
    <w:rsid w:val="00CC4656"/>
    <w:rsid w:val="00CC4854"/>
    <w:rsid w:val="00CC5722"/>
    <w:rsid w:val="00CC6174"/>
    <w:rsid w:val="00CC65C1"/>
    <w:rsid w:val="00CC6787"/>
    <w:rsid w:val="00CC680D"/>
    <w:rsid w:val="00CC6BC8"/>
    <w:rsid w:val="00CC6C35"/>
    <w:rsid w:val="00CC7409"/>
    <w:rsid w:val="00CC74C7"/>
    <w:rsid w:val="00CC7BA7"/>
    <w:rsid w:val="00CD00DA"/>
    <w:rsid w:val="00CD0220"/>
    <w:rsid w:val="00CD02D6"/>
    <w:rsid w:val="00CD0354"/>
    <w:rsid w:val="00CD0534"/>
    <w:rsid w:val="00CD08F6"/>
    <w:rsid w:val="00CD0BBB"/>
    <w:rsid w:val="00CD1907"/>
    <w:rsid w:val="00CD1ED2"/>
    <w:rsid w:val="00CD1FC9"/>
    <w:rsid w:val="00CD2364"/>
    <w:rsid w:val="00CD252E"/>
    <w:rsid w:val="00CD2551"/>
    <w:rsid w:val="00CD26B7"/>
    <w:rsid w:val="00CD281A"/>
    <w:rsid w:val="00CD29E2"/>
    <w:rsid w:val="00CD2C4C"/>
    <w:rsid w:val="00CD2CE1"/>
    <w:rsid w:val="00CD2EE5"/>
    <w:rsid w:val="00CD2F00"/>
    <w:rsid w:val="00CD2F01"/>
    <w:rsid w:val="00CD3814"/>
    <w:rsid w:val="00CD3934"/>
    <w:rsid w:val="00CD3B89"/>
    <w:rsid w:val="00CD40EC"/>
    <w:rsid w:val="00CD44C5"/>
    <w:rsid w:val="00CD46B6"/>
    <w:rsid w:val="00CD4AD3"/>
    <w:rsid w:val="00CD4B2A"/>
    <w:rsid w:val="00CD4D40"/>
    <w:rsid w:val="00CD4DBD"/>
    <w:rsid w:val="00CD50A8"/>
    <w:rsid w:val="00CD54A4"/>
    <w:rsid w:val="00CD576C"/>
    <w:rsid w:val="00CD58D1"/>
    <w:rsid w:val="00CD5CE5"/>
    <w:rsid w:val="00CD5DBE"/>
    <w:rsid w:val="00CD5F38"/>
    <w:rsid w:val="00CD6195"/>
    <w:rsid w:val="00CD627A"/>
    <w:rsid w:val="00CD6647"/>
    <w:rsid w:val="00CD671F"/>
    <w:rsid w:val="00CD693A"/>
    <w:rsid w:val="00CD6A4B"/>
    <w:rsid w:val="00CD6C0F"/>
    <w:rsid w:val="00CD6EA3"/>
    <w:rsid w:val="00CD7774"/>
    <w:rsid w:val="00CD7892"/>
    <w:rsid w:val="00CD7E24"/>
    <w:rsid w:val="00CD7F03"/>
    <w:rsid w:val="00CD7F4B"/>
    <w:rsid w:val="00CE0269"/>
    <w:rsid w:val="00CE03EB"/>
    <w:rsid w:val="00CE067E"/>
    <w:rsid w:val="00CE09BC"/>
    <w:rsid w:val="00CE1256"/>
    <w:rsid w:val="00CE1446"/>
    <w:rsid w:val="00CE1860"/>
    <w:rsid w:val="00CE18BB"/>
    <w:rsid w:val="00CE199D"/>
    <w:rsid w:val="00CE1CCE"/>
    <w:rsid w:val="00CE1D5E"/>
    <w:rsid w:val="00CE2204"/>
    <w:rsid w:val="00CE2246"/>
    <w:rsid w:val="00CE2568"/>
    <w:rsid w:val="00CE2779"/>
    <w:rsid w:val="00CE2956"/>
    <w:rsid w:val="00CE2A45"/>
    <w:rsid w:val="00CE2D7C"/>
    <w:rsid w:val="00CE2D97"/>
    <w:rsid w:val="00CE319C"/>
    <w:rsid w:val="00CE351E"/>
    <w:rsid w:val="00CE39E7"/>
    <w:rsid w:val="00CE3A4A"/>
    <w:rsid w:val="00CE459D"/>
    <w:rsid w:val="00CE47CF"/>
    <w:rsid w:val="00CE4AF8"/>
    <w:rsid w:val="00CE4C10"/>
    <w:rsid w:val="00CE4C7E"/>
    <w:rsid w:val="00CE562F"/>
    <w:rsid w:val="00CE5679"/>
    <w:rsid w:val="00CE57BD"/>
    <w:rsid w:val="00CE5CE5"/>
    <w:rsid w:val="00CE5EF1"/>
    <w:rsid w:val="00CE6028"/>
    <w:rsid w:val="00CE60D2"/>
    <w:rsid w:val="00CE6476"/>
    <w:rsid w:val="00CE64F2"/>
    <w:rsid w:val="00CE665C"/>
    <w:rsid w:val="00CE67E3"/>
    <w:rsid w:val="00CE703D"/>
    <w:rsid w:val="00CE7269"/>
    <w:rsid w:val="00CE7304"/>
    <w:rsid w:val="00CE7410"/>
    <w:rsid w:val="00CE7A7E"/>
    <w:rsid w:val="00CE7BA6"/>
    <w:rsid w:val="00CE7DAA"/>
    <w:rsid w:val="00CE7FAA"/>
    <w:rsid w:val="00CF0766"/>
    <w:rsid w:val="00CF084D"/>
    <w:rsid w:val="00CF0D04"/>
    <w:rsid w:val="00CF0DC1"/>
    <w:rsid w:val="00CF1071"/>
    <w:rsid w:val="00CF18C4"/>
    <w:rsid w:val="00CF1A13"/>
    <w:rsid w:val="00CF1CE5"/>
    <w:rsid w:val="00CF1D7C"/>
    <w:rsid w:val="00CF1DA7"/>
    <w:rsid w:val="00CF1DFD"/>
    <w:rsid w:val="00CF1F05"/>
    <w:rsid w:val="00CF2060"/>
    <w:rsid w:val="00CF217C"/>
    <w:rsid w:val="00CF27B4"/>
    <w:rsid w:val="00CF2920"/>
    <w:rsid w:val="00CF2939"/>
    <w:rsid w:val="00CF295D"/>
    <w:rsid w:val="00CF2B68"/>
    <w:rsid w:val="00CF31B0"/>
    <w:rsid w:val="00CF3344"/>
    <w:rsid w:val="00CF373B"/>
    <w:rsid w:val="00CF37A5"/>
    <w:rsid w:val="00CF3946"/>
    <w:rsid w:val="00CF3C30"/>
    <w:rsid w:val="00CF45EB"/>
    <w:rsid w:val="00CF4738"/>
    <w:rsid w:val="00CF47B0"/>
    <w:rsid w:val="00CF4C96"/>
    <w:rsid w:val="00CF4DFE"/>
    <w:rsid w:val="00CF5274"/>
    <w:rsid w:val="00CF535E"/>
    <w:rsid w:val="00CF58CD"/>
    <w:rsid w:val="00CF5AC2"/>
    <w:rsid w:val="00CF5BFB"/>
    <w:rsid w:val="00CF5C26"/>
    <w:rsid w:val="00CF5EAC"/>
    <w:rsid w:val="00CF6092"/>
    <w:rsid w:val="00CF6902"/>
    <w:rsid w:val="00CF6C92"/>
    <w:rsid w:val="00CF734D"/>
    <w:rsid w:val="00CF7366"/>
    <w:rsid w:val="00CF7870"/>
    <w:rsid w:val="00CF7F56"/>
    <w:rsid w:val="00D0014C"/>
    <w:rsid w:val="00D00296"/>
    <w:rsid w:val="00D0048E"/>
    <w:rsid w:val="00D006D1"/>
    <w:rsid w:val="00D00D2B"/>
    <w:rsid w:val="00D00E4A"/>
    <w:rsid w:val="00D01153"/>
    <w:rsid w:val="00D013B4"/>
    <w:rsid w:val="00D01717"/>
    <w:rsid w:val="00D0185F"/>
    <w:rsid w:val="00D01AC1"/>
    <w:rsid w:val="00D01BFB"/>
    <w:rsid w:val="00D01CC8"/>
    <w:rsid w:val="00D01CD8"/>
    <w:rsid w:val="00D01E1D"/>
    <w:rsid w:val="00D02107"/>
    <w:rsid w:val="00D0210A"/>
    <w:rsid w:val="00D0222D"/>
    <w:rsid w:val="00D022A6"/>
    <w:rsid w:val="00D02F23"/>
    <w:rsid w:val="00D03021"/>
    <w:rsid w:val="00D03060"/>
    <w:rsid w:val="00D0357A"/>
    <w:rsid w:val="00D03BD0"/>
    <w:rsid w:val="00D0416A"/>
    <w:rsid w:val="00D041FA"/>
    <w:rsid w:val="00D045DA"/>
    <w:rsid w:val="00D049C3"/>
    <w:rsid w:val="00D04C18"/>
    <w:rsid w:val="00D04D98"/>
    <w:rsid w:val="00D0549E"/>
    <w:rsid w:val="00D058C9"/>
    <w:rsid w:val="00D05ECD"/>
    <w:rsid w:val="00D05EF6"/>
    <w:rsid w:val="00D064C5"/>
    <w:rsid w:val="00D06AC8"/>
    <w:rsid w:val="00D06CB9"/>
    <w:rsid w:val="00D06D63"/>
    <w:rsid w:val="00D06E91"/>
    <w:rsid w:val="00D06F58"/>
    <w:rsid w:val="00D0707C"/>
    <w:rsid w:val="00D07F7D"/>
    <w:rsid w:val="00D10231"/>
    <w:rsid w:val="00D1065F"/>
    <w:rsid w:val="00D106BA"/>
    <w:rsid w:val="00D1088A"/>
    <w:rsid w:val="00D10A92"/>
    <w:rsid w:val="00D10EC3"/>
    <w:rsid w:val="00D1122F"/>
    <w:rsid w:val="00D114F4"/>
    <w:rsid w:val="00D11774"/>
    <w:rsid w:val="00D11C77"/>
    <w:rsid w:val="00D11D91"/>
    <w:rsid w:val="00D11FF4"/>
    <w:rsid w:val="00D12703"/>
    <w:rsid w:val="00D12D3D"/>
    <w:rsid w:val="00D1360D"/>
    <w:rsid w:val="00D137B5"/>
    <w:rsid w:val="00D138EF"/>
    <w:rsid w:val="00D1393B"/>
    <w:rsid w:val="00D13954"/>
    <w:rsid w:val="00D139C2"/>
    <w:rsid w:val="00D14248"/>
    <w:rsid w:val="00D14B5D"/>
    <w:rsid w:val="00D14BE1"/>
    <w:rsid w:val="00D14F6D"/>
    <w:rsid w:val="00D15033"/>
    <w:rsid w:val="00D1507D"/>
    <w:rsid w:val="00D1579B"/>
    <w:rsid w:val="00D157C0"/>
    <w:rsid w:val="00D15E20"/>
    <w:rsid w:val="00D15E67"/>
    <w:rsid w:val="00D15FA3"/>
    <w:rsid w:val="00D16A4A"/>
    <w:rsid w:val="00D16A7F"/>
    <w:rsid w:val="00D16C25"/>
    <w:rsid w:val="00D16FF3"/>
    <w:rsid w:val="00D17218"/>
    <w:rsid w:val="00D174DD"/>
    <w:rsid w:val="00D17632"/>
    <w:rsid w:val="00D17CAE"/>
    <w:rsid w:val="00D17DB0"/>
    <w:rsid w:val="00D17F39"/>
    <w:rsid w:val="00D20235"/>
    <w:rsid w:val="00D20F88"/>
    <w:rsid w:val="00D213C0"/>
    <w:rsid w:val="00D21585"/>
    <w:rsid w:val="00D21736"/>
    <w:rsid w:val="00D221F1"/>
    <w:rsid w:val="00D22477"/>
    <w:rsid w:val="00D22892"/>
    <w:rsid w:val="00D22AB2"/>
    <w:rsid w:val="00D22C0B"/>
    <w:rsid w:val="00D22D4F"/>
    <w:rsid w:val="00D23034"/>
    <w:rsid w:val="00D23183"/>
    <w:rsid w:val="00D23795"/>
    <w:rsid w:val="00D238A5"/>
    <w:rsid w:val="00D23959"/>
    <w:rsid w:val="00D23CAA"/>
    <w:rsid w:val="00D2409B"/>
    <w:rsid w:val="00D247AE"/>
    <w:rsid w:val="00D2496D"/>
    <w:rsid w:val="00D24B4D"/>
    <w:rsid w:val="00D24FC4"/>
    <w:rsid w:val="00D25114"/>
    <w:rsid w:val="00D253D2"/>
    <w:rsid w:val="00D25B53"/>
    <w:rsid w:val="00D25C06"/>
    <w:rsid w:val="00D25CB5"/>
    <w:rsid w:val="00D268B0"/>
    <w:rsid w:val="00D26CB3"/>
    <w:rsid w:val="00D26D4D"/>
    <w:rsid w:val="00D27239"/>
    <w:rsid w:val="00D27255"/>
    <w:rsid w:val="00D273C6"/>
    <w:rsid w:val="00D27558"/>
    <w:rsid w:val="00D275B0"/>
    <w:rsid w:val="00D2765D"/>
    <w:rsid w:val="00D27662"/>
    <w:rsid w:val="00D27784"/>
    <w:rsid w:val="00D2791B"/>
    <w:rsid w:val="00D27B75"/>
    <w:rsid w:val="00D27B94"/>
    <w:rsid w:val="00D27E50"/>
    <w:rsid w:val="00D27E79"/>
    <w:rsid w:val="00D27EBC"/>
    <w:rsid w:val="00D27EC3"/>
    <w:rsid w:val="00D302B4"/>
    <w:rsid w:val="00D304F6"/>
    <w:rsid w:val="00D309B6"/>
    <w:rsid w:val="00D30B1C"/>
    <w:rsid w:val="00D30BDE"/>
    <w:rsid w:val="00D30CF1"/>
    <w:rsid w:val="00D310E5"/>
    <w:rsid w:val="00D31575"/>
    <w:rsid w:val="00D317D9"/>
    <w:rsid w:val="00D31E3C"/>
    <w:rsid w:val="00D32065"/>
    <w:rsid w:val="00D32187"/>
    <w:rsid w:val="00D3231C"/>
    <w:rsid w:val="00D32619"/>
    <w:rsid w:val="00D32766"/>
    <w:rsid w:val="00D32A22"/>
    <w:rsid w:val="00D32AEE"/>
    <w:rsid w:val="00D32B03"/>
    <w:rsid w:val="00D3305E"/>
    <w:rsid w:val="00D33171"/>
    <w:rsid w:val="00D3389C"/>
    <w:rsid w:val="00D33D1C"/>
    <w:rsid w:val="00D33E1A"/>
    <w:rsid w:val="00D34016"/>
    <w:rsid w:val="00D3422F"/>
    <w:rsid w:val="00D3447C"/>
    <w:rsid w:val="00D346BD"/>
    <w:rsid w:val="00D34E04"/>
    <w:rsid w:val="00D35221"/>
    <w:rsid w:val="00D35583"/>
    <w:rsid w:val="00D357AC"/>
    <w:rsid w:val="00D35A8F"/>
    <w:rsid w:val="00D35B87"/>
    <w:rsid w:val="00D35F76"/>
    <w:rsid w:val="00D35FB2"/>
    <w:rsid w:val="00D3602D"/>
    <w:rsid w:val="00D362B0"/>
    <w:rsid w:val="00D3631A"/>
    <w:rsid w:val="00D36326"/>
    <w:rsid w:val="00D36934"/>
    <w:rsid w:val="00D373FA"/>
    <w:rsid w:val="00D37420"/>
    <w:rsid w:val="00D37618"/>
    <w:rsid w:val="00D3779F"/>
    <w:rsid w:val="00D379C2"/>
    <w:rsid w:val="00D37B71"/>
    <w:rsid w:val="00D37C34"/>
    <w:rsid w:val="00D4027A"/>
    <w:rsid w:val="00D405BB"/>
    <w:rsid w:val="00D405F7"/>
    <w:rsid w:val="00D406F0"/>
    <w:rsid w:val="00D40773"/>
    <w:rsid w:val="00D40901"/>
    <w:rsid w:val="00D40EE1"/>
    <w:rsid w:val="00D4112D"/>
    <w:rsid w:val="00D41163"/>
    <w:rsid w:val="00D4120C"/>
    <w:rsid w:val="00D41246"/>
    <w:rsid w:val="00D4159B"/>
    <w:rsid w:val="00D415B2"/>
    <w:rsid w:val="00D4177C"/>
    <w:rsid w:val="00D41845"/>
    <w:rsid w:val="00D41934"/>
    <w:rsid w:val="00D41CD7"/>
    <w:rsid w:val="00D41E87"/>
    <w:rsid w:val="00D41EE4"/>
    <w:rsid w:val="00D42348"/>
    <w:rsid w:val="00D428C8"/>
    <w:rsid w:val="00D43244"/>
    <w:rsid w:val="00D434B9"/>
    <w:rsid w:val="00D435E6"/>
    <w:rsid w:val="00D43835"/>
    <w:rsid w:val="00D438F5"/>
    <w:rsid w:val="00D4392F"/>
    <w:rsid w:val="00D43B4D"/>
    <w:rsid w:val="00D43C9A"/>
    <w:rsid w:val="00D43CF3"/>
    <w:rsid w:val="00D43D85"/>
    <w:rsid w:val="00D43E4F"/>
    <w:rsid w:val="00D4434B"/>
    <w:rsid w:val="00D44606"/>
    <w:rsid w:val="00D44E6E"/>
    <w:rsid w:val="00D450ED"/>
    <w:rsid w:val="00D457A0"/>
    <w:rsid w:val="00D459AE"/>
    <w:rsid w:val="00D45AE5"/>
    <w:rsid w:val="00D45ED5"/>
    <w:rsid w:val="00D45F36"/>
    <w:rsid w:val="00D46217"/>
    <w:rsid w:val="00D46531"/>
    <w:rsid w:val="00D4676F"/>
    <w:rsid w:val="00D469F0"/>
    <w:rsid w:val="00D46D3C"/>
    <w:rsid w:val="00D46FC0"/>
    <w:rsid w:val="00D47273"/>
    <w:rsid w:val="00D47384"/>
    <w:rsid w:val="00D473EE"/>
    <w:rsid w:val="00D4746C"/>
    <w:rsid w:val="00D474FA"/>
    <w:rsid w:val="00D4755F"/>
    <w:rsid w:val="00D47D61"/>
    <w:rsid w:val="00D47E50"/>
    <w:rsid w:val="00D50066"/>
    <w:rsid w:val="00D501D9"/>
    <w:rsid w:val="00D501E7"/>
    <w:rsid w:val="00D503D9"/>
    <w:rsid w:val="00D50662"/>
    <w:rsid w:val="00D50AC0"/>
    <w:rsid w:val="00D50D9B"/>
    <w:rsid w:val="00D517C6"/>
    <w:rsid w:val="00D51D4F"/>
    <w:rsid w:val="00D51F28"/>
    <w:rsid w:val="00D52273"/>
    <w:rsid w:val="00D5237B"/>
    <w:rsid w:val="00D5268B"/>
    <w:rsid w:val="00D52DDA"/>
    <w:rsid w:val="00D530EC"/>
    <w:rsid w:val="00D532B2"/>
    <w:rsid w:val="00D53350"/>
    <w:rsid w:val="00D53541"/>
    <w:rsid w:val="00D53668"/>
    <w:rsid w:val="00D53A86"/>
    <w:rsid w:val="00D53C39"/>
    <w:rsid w:val="00D54296"/>
    <w:rsid w:val="00D5442F"/>
    <w:rsid w:val="00D54642"/>
    <w:rsid w:val="00D54ABC"/>
    <w:rsid w:val="00D54B54"/>
    <w:rsid w:val="00D5573A"/>
    <w:rsid w:val="00D55C83"/>
    <w:rsid w:val="00D55FD4"/>
    <w:rsid w:val="00D56981"/>
    <w:rsid w:val="00D569C1"/>
    <w:rsid w:val="00D56D2F"/>
    <w:rsid w:val="00D56F8A"/>
    <w:rsid w:val="00D56FC7"/>
    <w:rsid w:val="00D570DE"/>
    <w:rsid w:val="00D57454"/>
    <w:rsid w:val="00D5764A"/>
    <w:rsid w:val="00D57DC6"/>
    <w:rsid w:val="00D57FD7"/>
    <w:rsid w:val="00D601DE"/>
    <w:rsid w:val="00D602EF"/>
    <w:rsid w:val="00D60B5E"/>
    <w:rsid w:val="00D60C16"/>
    <w:rsid w:val="00D60C27"/>
    <w:rsid w:val="00D610B4"/>
    <w:rsid w:val="00D61B43"/>
    <w:rsid w:val="00D61EB6"/>
    <w:rsid w:val="00D61FAF"/>
    <w:rsid w:val="00D6256C"/>
    <w:rsid w:val="00D626D3"/>
    <w:rsid w:val="00D6295B"/>
    <w:rsid w:val="00D62BBF"/>
    <w:rsid w:val="00D62DF0"/>
    <w:rsid w:val="00D63421"/>
    <w:rsid w:val="00D6350B"/>
    <w:rsid w:val="00D63722"/>
    <w:rsid w:val="00D6399D"/>
    <w:rsid w:val="00D63AA5"/>
    <w:rsid w:val="00D63B0F"/>
    <w:rsid w:val="00D64103"/>
    <w:rsid w:val="00D6410C"/>
    <w:rsid w:val="00D64DC3"/>
    <w:rsid w:val="00D6528A"/>
    <w:rsid w:val="00D6544E"/>
    <w:rsid w:val="00D65C5C"/>
    <w:rsid w:val="00D65E3E"/>
    <w:rsid w:val="00D65FF4"/>
    <w:rsid w:val="00D66717"/>
    <w:rsid w:val="00D6697C"/>
    <w:rsid w:val="00D66AD1"/>
    <w:rsid w:val="00D66FA0"/>
    <w:rsid w:val="00D67111"/>
    <w:rsid w:val="00D6728C"/>
    <w:rsid w:val="00D675D0"/>
    <w:rsid w:val="00D678FD"/>
    <w:rsid w:val="00D6794C"/>
    <w:rsid w:val="00D67A58"/>
    <w:rsid w:val="00D70324"/>
    <w:rsid w:val="00D703F5"/>
    <w:rsid w:val="00D70BB2"/>
    <w:rsid w:val="00D7131E"/>
    <w:rsid w:val="00D713D5"/>
    <w:rsid w:val="00D713F6"/>
    <w:rsid w:val="00D713FD"/>
    <w:rsid w:val="00D718AF"/>
    <w:rsid w:val="00D71EF6"/>
    <w:rsid w:val="00D72AFF"/>
    <w:rsid w:val="00D72B4D"/>
    <w:rsid w:val="00D72BA8"/>
    <w:rsid w:val="00D72CDF"/>
    <w:rsid w:val="00D72CEA"/>
    <w:rsid w:val="00D72E55"/>
    <w:rsid w:val="00D73256"/>
    <w:rsid w:val="00D732FD"/>
    <w:rsid w:val="00D7367B"/>
    <w:rsid w:val="00D73774"/>
    <w:rsid w:val="00D73864"/>
    <w:rsid w:val="00D73FB5"/>
    <w:rsid w:val="00D74107"/>
    <w:rsid w:val="00D74485"/>
    <w:rsid w:val="00D744A6"/>
    <w:rsid w:val="00D74758"/>
    <w:rsid w:val="00D748A0"/>
    <w:rsid w:val="00D75949"/>
    <w:rsid w:val="00D75B9D"/>
    <w:rsid w:val="00D75D15"/>
    <w:rsid w:val="00D76248"/>
    <w:rsid w:val="00D76AF7"/>
    <w:rsid w:val="00D76D2D"/>
    <w:rsid w:val="00D76DF8"/>
    <w:rsid w:val="00D76E30"/>
    <w:rsid w:val="00D76ECF"/>
    <w:rsid w:val="00D77531"/>
    <w:rsid w:val="00D7765C"/>
    <w:rsid w:val="00D77A95"/>
    <w:rsid w:val="00D77B21"/>
    <w:rsid w:val="00D77C2C"/>
    <w:rsid w:val="00D800E5"/>
    <w:rsid w:val="00D80333"/>
    <w:rsid w:val="00D805FE"/>
    <w:rsid w:val="00D80786"/>
    <w:rsid w:val="00D80B5F"/>
    <w:rsid w:val="00D80F54"/>
    <w:rsid w:val="00D8110D"/>
    <w:rsid w:val="00D811C2"/>
    <w:rsid w:val="00D814CA"/>
    <w:rsid w:val="00D81AEE"/>
    <w:rsid w:val="00D81D67"/>
    <w:rsid w:val="00D81E72"/>
    <w:rsid w:val="00D821C4"/>
    <w:rsid w:val="00D82225"/>
    <w:rsid w:val="00D822C9"/>
    <w:rsid w:val="00D82ABC"/>
    <w:rsid w:val="00D82FEC"/>
    <w:rsid w:val="00D8309D"/>
    <w:rsid w:val="00D830A3"/>
    <w:rsid w:val="00D832ED"/>
    <w:rsid w:val="00D83858"/>
    <w:rsid w:val="00D839B3"/>
    <w:rsid w:val="00D84202"/>
    <w:rsid w:val="00D8455D"/>
    <w:rsid w:val="00D84B9B"/>
    <w:rsid w:val="00D84CF2"/>
    <w:rsid w:val="00D84D15"/>
    <w:rsid w:val="00D84E61"/>
    <w:rsid w:val="00D85320"/>
    <w:rsid w:val="00D855B3"/>
    <w:rsid w:val="00D85C05"/>
    <w:rsid w:val="00D85CD6"/>
    <w:rsid w:val="00D862FC"/>
    <w:rsid w:val="00D8665D"/>
    <w:rsid w:val="00D869ED"/>
    <w:rsid w:val="00D86A64"/>
    <w:rsid w:val="00D86AC4"/>
    <w:rsid w:val="00D86C36"/>
    <w:rsid w:val="00D86C7E"/>
    <w:rsid w:val="00D879AC"/>
    <w:rsid w:val="00D87A73"/>
    <w:rsid w:val="00D87A74"/>
    <w:rsid w:val="00D90542"/>
    <w:rsid w:val="00D90734"/>
    <w:rsid w:val="00D9081C"/>
    <w:rsid w:val="00D908F8"/>
    <w:rsid w:val="00D91058"/>
    <w:rsid w:val="00D9121C"/>
    <w:rsid w:val="00D914A5"/>
    <w:rsid w:val="00D916D7"/>
    <w:rsid w:val="00D9175C"/>
    <w:rsid w:val="00D91830"/>
    <w:rsid w:val="00D91B48"/>
    <w:rsid w:val="00D91E96"/>
    <w:rsid w:val="00D92090"/>
    <w:rsid w:val="00D92477"/>
    <w:rsid w:val="00D927F0"/>
    <w:rsid w:val="00D92946"/>
    <w:rsid w:val="00D929C0"/>
    <w:rsid w:val="00D92A04"/>
    <w:rsid w:val="00D92D5B"/>
    <w:rsid w:val="00D92FEF"/>
    <w:rsid w:val="00D931B4"/>
    <w:rsid w:val="00D931D5"/>
    <w:rsid w:val="00D931F7"/>
    <w:rsid w:val="00D93BBC"/>
    <w:rsid w:val="00D93FBB"/>
    <w:rsid w:val="00D94894"/>
    <w:rsid w:val="00D94944"/>
    <w:rsid w:val="00D94CBF"/>
    <w:rsid w:val="00D95126"/>
    <w:rsid w:val="00D95532"/>
    <w:rsid w:val="00D95C44"/>
    <w:rsid w:val="00D95D6B"/>
    <w:rsid w:val="00D96601"/>
    <w:rsid w:val="00D967D5"/>
    <w:rsid w:val="00D968D0"/>
    <w:rsid w:val="00D96DCA"/>
    <w:rsid w:val="00D97409"/>
    <w:rsid w:val="00D97762"/>
    <w:rsid w:val="00D97E17"/>
    <w:rsid w:val="00D97E19"/>
    <w:rsid w:val="00DA0E1C"/>
    <w:rsid w:val="00DA17E1"/>
    <w:rsid w:val="00DA1852"/>
    <w:rsid w:val="00DA1A2E"/>
    <w:rsid w:val="00DA2234"/>
    <w:rsid w:val="00DA286E"/>
    <w:rsid w:val="00DA2B4E"/>
    <w:rsid w:val="00DA2F9A"/>
    <w:rsid w:val="00DA30EF"/>
    <w:rsid w:val="00DA3496"/>
    <w:rsid w:val="00DA3AD7"/>
    <w:rsid w:val="00DA3D8C"/>
    <w:rsid w:val="00DA41BC"/>
    <w:rsid w:val="00DA42B0"/>
    <w:rsid w:val="00DA45E3"/>
    <w:rsid w:val="00DA4B05"/>
    <w:rsid w:val="00DA524D"/>
    <w:rsid w:val="00DA543D"/>
    <w:rsid w:val="00DA5649"/>
    <w:rsid w:val="00DA58AF"/>
    <w:rsid w:val="00DA5BD5"/>
    <w:rsid w:val="00DA5C3A"/>
    <w:rsid w:val="00DA5E45"/>
    <w:rsid w:val="00DA6842"/>
    <w:rsid w:val="00DA6AAA"/>
    <w:rsid w:val="00DA6C29"/>
    <w:rsid w:val="00DA7512"/>
    <w:rsid w:val="00DA7743"/>
    <w:rsid w:val="00DA7886"/>
    <w:rsid w:val="00DA7CB6"/>
    <w:rsid w:val="00DA7F1B"/>
    <w:rsid w:val="00DA7F5F"/>
    <w:rsid w:val="00DA7FE7"/>
    <w:rsid w:val="00DB026D"/>
    <w:rsid w:val="00DB02C3"/>
    <w:rsid w:val="00DB0459"/>
    <w:rsid w:val="00DB05E6"/>
    <w:rsid w:val="00DB0A9F"/>
    <w:rsid w:val="00DB0B68"/>
    <w:rsid w:val="00DB0C12"/>
    <w:rsid w:val="00DB170B"/>
    <w:rsid w:val="00DB19B5"/>
    <w:rsid w:val="00DB1BFB"/>
    <w:rsid w:val="00DB1CBD"/>
    <w:rsid w:val="00DB1E75"/>
    <w:rsid w:val="00DB2584"/>
    <w:rsid w:val="00DB2820"/>
    <w:rsid w:val="00DB29E9"/>
    <w:rsid w:val="00DB2F4D"/>
    <w:rsid w:val="00DB3480"/>
    <w:rsid w:val="00DB35C9"/>
    <w:rsid w:val="00DB3B4F"/>
    <w:rsid w:val="00DB3BE6"/>
    <w:rsid w:val="00DB3DCD"/>
    <w:rsid w:val="00DB4374"/>
    <w:rsid w:val="00DB48B1"/>
    <w:rsid w:val="00DB4B64"/>
    <w:rsid w:val="00DB4D5F"/>
    <w:rsid w:val="00DB5166"/>
    <w:rsid w:val="00DB52CB"/>
    <w:rsid w:val="00DB5DA0"/>
    <w:rsid w:val="00DB5F60"/>
    <w:rsid w:val="00DB5FD9"/>
    <w:rsid w:val="00DB62FE"/>
    <w:rsid w:val="00DB63F7"/>
    <w:rsid w:val="00DB64DF"/>
    <w:rsid w:val="00DB6817"/>
    <w:rsid w:val="00DB6AB0"/>
    <w:rsid w:val="00DB6DB6"/>
    <w:rsid w:val="00DB71AF"/>
    <w:rsid w:val="00DB73D2"/>
    <w:rsid w:val="00DB748D"/>
    <w:rsid w:val="00DB7A2A"/>
    <w:rsid w:val="00DB7B70"/>
    <w:rsid w:val="00DC0255"/>
    <w:rsid w:val="00DC0376"/>
    <w:rsid w:val="00DC03D5"/>
    <w:rsid w:val="00DC0442"/>
    <w:rsid w:val="00DC06FD"/>
    <w:rsid w:val="00DC0783"/>
    <w:rsid w:val="00DC09CC"/>
    <w:rsid w:val="00DC0C5B"/>
    <w:rsid w:val="00DC0E5E"/>
    <w:rsid w:val="00DC0EC4"/>
    <w:rsid w:val="00DC1295"/>
    <w:rsid w:val="00DC1401"/>
    <w:rsid w:val="00DC172F"/>
    <w:rsid w:val="00DC2555"/>
    <w:rsid w:val="00DC271A"/>
    <w:rsid w:val="00DC27F8"/>
    <w:rsid w:val="00DC2B7D"/>
    <w:rsid w:val="00DC2D59"/>
    <w:rsid w:val="00DC39D3"/>
    <w:rsid w:val="00DC3D0A"/>
    <w:rsid w:val="00DC4756"/>
    <w:rsid w:val="00DC4758"/>
    <w:rsid w:val="00DC48E6"/>
    <w:rsid w:val="00DC4D42"/>
    <w:rsid w:val="00DC541E"/>
    <w:rsid w:val="00DC5463"/>
    <w:rsid w:val="00DC5641"/>
    <w:rsid w:val="00DC5AE3"/>
    <w:rsid w:val="00DC5D9E"/>
    <w:rsid w:val="00DC6169"/>
    <w:rsid w:val="00DC63FB"/>
    <w:rsid w:val="00DC64F1"/>
    <w:rsid w:val="00DC6C31"/>
    <w:rsid w:val="00DC6FB7"/>
    <w:rsid w:val="00DC6FEF"/>
    <w:rsid w:val="00DC7458"/>
    <w:rsid w:val="00DC7B0E"/>
    <w:rsid w:val="00DD032E"/>
    <w:rsid w:val="00DD07CD"/>
    <w:rsid w:val="00DD0995"/>
    <w:rsid w:val="00DD1142"/>
    <w:rsid w:val="00DD13B9"/>
    <w:rsid w:val="00DD13BC"/>
    <w:rsid w:val="00DD1A7A"/>
    <w:rsid w:val="00DD1B6E"/>
    <w:rsid w:val="00DD230C"/>
    <w:rsid w:val="00DD2342"/>
    <w:rsid w:val="00DD2B44"/>
    <w:rsid w:val="00DD2C8C"/>
    <w:rsid w:val="00DD346D"/>
    <w:rsid w:val="00DD36F0"/>
    <w:rsid w:val="00DD36F2"/>
    <w:rsid w:val="00DD37F5"/>
    <w:rsid w:val="00DD3CAE"/>
    <w:rsid w:val="00DD3DBF"/>
    <w:rsid w:val="00DD41DA"/>
    <w:rsid w:val="00DD41FD"/>
    <w:rsid w:val="00DD4311"/>
    <w:rsid w:val="00DD438E"/>
    <w:rsid w:val="00DD45A0"/>
    <w:rsid w:val="00DD45F7"/>
    <w:rsid w:val="00DD475F"/>
    <w:rsid w:val="00DD485C"/>
    <w:rsid w:val="00DD488D"/>
    <w:rsid w:val="00DD489B"/>
    <w:rsid w:val="00DD4B74"/>
    <w:rsid w:val="00DD53AA"/>
    <w:rsid w:val="00DD54FD"/>
    <w:rsid w:val="00DD5650"/>
    <w:rsid w:val="00DD573E"/>
    <w:rsid w:val="00DD5DD2"/>
    <w:rsid w:val="00DD5DF7"/>
    <w:rsid w:val="00DD5FDF"/>
    <w:rsid w:val="00DD5FE5"/>
    <w:rsid w:val="00DD65FA"/>
    <w:rsid w:val="00DD6FEC"/>
    <w:rsid w:val="00DD7064"/>
    <w:rsid w:val="00DD7590"/>
    <w:rsid w:val="00DD7D6A"/>
    <w:rsid w:val="00DD7DD9"/>
    <w:rsid w:val="00DD7FAD"/>
    <w:rsid w:val="00DD7FC4"/>
    <w:rsid w:val="00DE042B"/>
    <w:rsid w:val="00DE0527"/>
    <w:rsid w:val="00DE05AB"/>
    <w:rsid w:val="00DE08FE"/>
    <w:rsid w:val="00DE09EC"/>
    <w:rsid w:val="00DE0A2C"/>
    <w:rsid w:val="00DE0A7D"/>
    <w:rsid w:val="00DE0B8F"/>
    <w:rsid w:val="00DE187F"/>
    <w:rsid w:val="00DE198A"/>
    <w:rsid w:val="00DE1A1E"/>
    <w:rsid w:val="00DE1C84"/>
    <w:rsid w:val="00DE23A6"/>
    <w:rsid w:val="00DE3199"/>
    <w:rsid w:val="00DE3AFB"/>
    <w:rsid w:val="00DE43F4"/>
    <w:rsid w:val="00DE4465"/>
    <w:rsid w:val="00DE4598"/>
    <w:rsid w:val="00DE4619"/>
    <w:rsid w:val="00DE46E8"/>
    <w:rsid w:val="00DE472E"/>
    <w:rsid w:val="00DE473C"/>
    <w:rsid w:val="00DE476B"/>
    <w:rsid w:val="00DE4AC5"/>
    <w:rsid w:val="00DE4FE7"/>
    <w:rsid w:val="00DE5011"/>
    <w:rsid w:val="00DE5089"/>
    <w:rsid w:val="00DE5240"/>
    <w:rsid w:val="00DE52F0"/>
    <w:rsid w:val="00DE5657"/>
    <w:rsid w:val="00DE5EEB"/>
    <w:rsid w:val="00DE65A9"/>
    <w:rsid w:val="00DE6712"/>
    <w:rsid w:val="00DE706D"/>
    <w:rsid w:val="00DE7155"/>
    <w:rsid w:val="00DE724C"/>
    <w:rsid w:val="00DE73D4"/>
    <w:rsid w:val="00DE75E3"/>
    <w:rsid w:val="00DE7A75"/>
    <w:rsid w:val="00DE7F3D"/>
    <w:rsid w:val="00DF014F"/>
    <w:rsid w:val="00DF0B91"/>
    <w:rsid w:val="00DF0CF4"/>
    <w:rsid w:val="00DF0E60"/>
    <w:rsid w:val="00DF11C4"/>
    <w:rsid w:val="00DF12F7"/>
    <w:rsid w:val="00DF13F9"/>
    <w:rsid w:val="00DF15A1"/>
    <w:rsid w:val="00DF1A93"/>
    <w:rsid w:val="00DF1FB9"/>
    <w:rsid w:val="00DF2206"/>
    <w:rsid w:val="00DF2563"/>
    <w:rsid w:val="00DF2769"/>
    <w:rsid w:val="00DF30DD"/>
    <w:rsid w:val="00DF38A2"/>
    <w:rsid w:val="00DF42BD"/>
    <w:rsid w:val="00DF4ABB"/>
    <w:rsid w:val="00DF4E7D"/>
    <w:rsid w:val="00DF52E3"/>
    <w:rsid w:val="00DF53F3"/>
    <w:rsid w:val="00DF5937"/>
    <w:rsid w:val="00DF5A0E"/>
    <w:rsid w:val="00DF5D78"/>
    <w:rsid w:val="00DF5F03"/>
    <w:rsid w:val="00DF6044"/>
    <w:rsid w:val="00DF60B8"/>
    <w:rsid w:val="00DF657B"/>
    <w:rsid w:val="00DF65AD"/>
    <w:rsid w:val="00DF6A50"/>
    <w:rsid w:val="00DF6A69"/>
    <w:rsid w:val="00DF6E12"/>
    <w:rsid w:val="00DF732B"/>
    <w:rsid w:val="00DF740A"/>
    <w:rsid w:val="00DF7550"/>
    <w:rsid w:val="00DF75AF"/>
    <w:rsid w:val="00DF75E6"/>
    <w:rsid w:val="00DF7663"/>
    <w:rsid w:val="00DF77A6"/>
    <w:rsid w:val="00DF7858"/>
    <w:rsid w:val="00DF7977"/>
    <w:rsid w:val="00DF7E69"/>
    <w:rsid w:val="00E00434"/>
    <w:rsid w:val="00E00704"/>
    <w:rsid w:val="00E007BC"/>
    <w:rsid w:val="00E00C25"/>
    <w:rsid w:val="00E0121C"/>
    <w:rsid w:val="00E01797"/>
    <w:rsid w:val="00E01D4D"/>
    <w:rsid w:val="00E02409"/>
    <w:rsid w:val="00E024F1"/>
    <w:rsid w:val="00E02556"/>
    <w:rsid w:val="00E028FF"/>
    <w:rsid w:val="00E02BC5"/>
    <w:rsid w:val="00E034F7"/>
    <w:rsid w:val="00E037BD"/>
    <w:rsid w:val="00E037E9"/>
    <w:rsid w:val="00E03B17"/>
    <w:rsid w:val="00E042B2"/>
    <w:rsid w:val="00E04995"/>
    <w:rsid w:val="00E056CA"/>
    <w:rsid w:val="00E058C8"/>
    <w:rsid w:val="00E05DD0"/>
    <w:rsid w:val="00E05E67"/>
    <w:rsid w:val="00E064C6"/>
    <w:rsid w:val="00E06884"/>
    <w:rsid w:val="00E069F4"/>
    <w:rsid w:val="00E072D5"/>
    <w:rsid w:val="00E07325"/>
    <w:rsid w:val="00E075E2"/>
    <w:rsid w:val="00E07696"/>
    <w:rsid w:val="00E079EA"/>
    <w:rsid w:val="00E07B0A"/>
    <w:rsid w:val="00E07D41"/>
    <w:rsid w:val="00E07E75"/>
    <w:rsid w:val="00E1041A"/>
    <w:rsid w:val="00E1096C"/>
    <w:rsid w:val="00E10EFE"/>
    <w:rsid w:val="00E110EA"/>
    <w:rsid w:val="00E11261"/>
    <w:rsid w:val="00E112B0"/>
    <w:rsid w:val="00E1183F"/>
    <w:rsid w:val="00E11A16"/>
    <w:rsid w:val="00E11F7E"/>
    <w:rsid w:val="00E120EC"/>
    <w:rsid w:val="00E12140"/>
    <w:rsid w:val="00E123E7"/>
    <w:rsid w:val="00E12509"/>
    <w:rsid w:val="00E128C3"/>
    <w:rsid w:val="00E12A90"/>
    <w:rsid w:val="00E12AD2"/>
    <w:rsid w:val="00E133D1"/>
    <w:rsid w:val="00E136CE"/>
    <w:rsid w:val="00E13A82"/>
    <w:rsid w:val="00E13E2C"/>
    <w:rsid w:val="00E13EE0"/>
    <w:rsid w:val="00E14128"/>
    <w:rsid w:val="00E14227"/>
    <w:rsid w:val="00E14255"/>
    <w:rsid w:val="00E142EB"/>
    <w:rsid w:val="00E144E1"/>
    <w:rsid w:val="00E14729"/>
    <w:rsid w:val="00E148BE"/>
    <w:rsid w:val="00E14C63"/>
    <w:rsid w:val="00E14CE8"/>
    <w:rsid w:val="00E14D1B"/>
    <w:rsid w:val="00E151A4"/>
    <w:rsid w:val="00E1597E"/>
    <w:rsid w:val="00E15E4F"/>
    <w:rsid w:val="00E16068"/>
    <w:rsid w:val="00E16A3B"/>
    <w:rsid w:val="00E16B55"/>
    <w:rsid w:val="00E16C5E"/>
    <w:rsid w:val="00E16CD5"/>
    <w:rsid w:val="00E16D7A"/>
    <w:rsid w:val="00E2000A"/>
    <w:rsid w:val="00E213A2"/>
    <w:rsid w:val="00E213B0"/>
    <w:rsid w:val="00E216C2"/>
    <w:rsid w:val="00E21B67"/>
    <w:rsid w:val="00E21B6C"/>
    <w:rsid w:val="00E21E5D"/>
    <w:rsid w:val="00E22707"/>
    <w:rsid w:val="00E230EC"/>
    <w:rsid w:val="00E23216"/>
    <w:rsid w:val="00E23273"/>
    <w:rsid w:val="00E2355E"/>
    <w:rsid w:val="00E23622"/>
    <w:rsid w:val="00E236C0"/>
    <w:rsid w:val="00E237FA"/>
    <w:rsid w:val="00E2381C"/>
    <w:rsid w:val="00E23A05"/>
    <w:rsid w:val="00E23CC7"/>
    <w:rsid w:val="00E241F4"/>
    <w:rsid w:val="00E24329"/>
    <w:rsid w:val="00E2432E"/>
    <w:rsid w:val="00E244D5"/>
    <w:rsid w:val="00E2491B"/>
    <w:rsid w:val="00E24B00"/>
    <w:rsid w:val="00E24B86"/>
    <w:rsid w:val="00E24F94"/>
    <w:rsid w:val="00E25467"/>
    <w:rsid w:val="00E25490"/>
    <w:rsid w:val="00E255E4"/>
    <w:rsid w:val="00E2561A"/>
    <w:rsid w:val="00E2574D"/>
    <w:rsid w:val="00E25810"/>
    <w:rsid w:val="00E25B02"/>
    <w:rsid w:val="00E25BD1"/>
    <w:rsid w:val="00E25DEC"/>
    <w:rsid w:val="00E25F55"/>
    <w:rsid w:val="00E2604D"/>
    <w:rsid w:val="00E2637B"/>
    <w:rsid w:val="00E26719"/>
    <w:rsid w:val="00E2690B"/>
    <w:rsid w:val="00E26A50"/>
    <w:rsid w:val="00E26AB0"/>
    <w:rsid w:val="00E26CCA"/>
    <w:rsid w:val="00E26E9A"/>
    <w:rsid w:val="00E27096"/>
    <w:rsid w:val="00E274DC"/>
    <w:rsid w:val="00E2777A"/>
    <w:rsid w:val="00E27AC8"/>
    <w:rsid w:val="00E27C09"/>
    <w:rsid w:val="00E300AB"/>
    <w:rsid w:val="00E30103"/>
    <w:rsid w:val="00E30197"/>
    <w:rsid w:val="00E30377"/>
    <w:rsid w:val="00E305E5"/>
    <w:rsid w:val="00E30C89"/>
    <w:rsid w:val="00E30ED1"/>
    <w:rsid w:val="00E30EDD"/>
    <w:rsid w:val="00E312A4"/>
    <w:rsid w:val="00E315F0"/>
    <w:rsid w:val="00E31AD9"/>
    <w:rsid w:val="00E31BCC"/>
    <w:rsid w:val="00E31CD6"/>
    <w:rsid w:val="00E31F0F"/>
    <w:rsid w:val="00E322A9"/>
    <w:rsid w:val="00E32749"/>
    <w:rsid w:val="00E329E6"/>
    <w:rsid w:val="00E32B73"/>
    <w:rsid w:val="00E32CA5"/>
    <w:rsid w:val="00E3327A"/>
    <w:rsid w:val="00E33B7C"/>
    <w:rsid w:val="00E33F10"/>
    <w:rsid w:val="00E3434C"/>
    <w:rsid w:val="00E34977"/>
    <w:rsid w:val="00E34DDD"/>
    <w:rsid w:val="00E34FF5"/>
    <w:rsid w:val="00E35292"/>
    <w:rsid w:val="00E355B6"/>
    <w:rsid w:val="00E35741"/>
    <w:rsid w:val="00E35849"/>
    <w:rsid w:val="00E35913"/>
    <w:rsid w:val="00E35A48"/>
    <w:rsid w:val="00E35D92"/>
    <w:rsid w:val="00E35F72"/>
    <w:rsid w:val="00E362DD"/>
    <w:rsid w:val="00E36462"/>
    <w:rsid w:val="00E36586"/>
    <w:rsid w:val="00E365A0"/>
    <w:rsid w:val="00E365EA"/>
    <w:rsid w:val="00E36960"/>
    <w:rsid w:val="00E36BBC"/>
    <w:rsid w:val="00E36D3C"/>
    <w:rsid w:val="00E36E5C"/>
    <w:rsid w:val="00E36E86"/>
    <w:rsid w:val="00E37790"/>
    <w:rsid w:val="00E37867"/>
    <w:rsid w:val="00E37AD7"/>
    <w:rsid w:val="00E37BB0"/>
    <w:rsid w:val="00E37BE1"/>
    <w:rsid w:val="00E37E5F"/>
    <w:rsid w:val="00E4041E"/>
    <w:rsid w:val="00E404A4"/>
    <w:rsid w:val="00E404EC"/>
    <w:rsid w:val="00E4098D"/>
    <w:rsid w:val="00E40F32"/>
    <w:rsid w:val="00E41224"/>
    <w:rsid w:val="00E41368"/>
    <w:rsid w:val="00E4140B"/>
    <w:rsid w:val="00E41928"/>
    <w:rsid w:val="00E41A4E"/>
    <w:rsid w:val="00E41AF8"/>
    <w:rsid w:val="00E41C87"/>
    <w:rsid w:val="00E41F4C"/>
    <w:rsid w:val="00E421FF"/>
    <w:rsid w:val="00E425B3"/>
    <w:rsid w:val="00E42A38"/>
    <w:rsid w:val="00E43379"/>
    <w:rsid w:val="00E435F5"/>
    <w:rsid w:val="00E4378A"/>
    <w:rsid w:val="00E43EC8"/>
    <w:rsid w:val="00E43F31"/>
    <w:rsid w:val="00E4421B"/>
    <w:rsid w:val="00E442BB"/>
    <w:rsid w:val="00E4438C"/>
    <w:rsid w:val="00E44C4C"/>
    <w:rsid w:val="00E4529D"/>
    <w:rsid w:val="00E452E7"/>
    <w:rsid w:val="00E454C1"/>
    <w:rsid w:val="00E45BE0"/>
    <w:rsid w:val="00E45C4D"/>
    <w:rsid w:val="00E45CDF"/>
    <w:rsid w:val="00E4643A"/>
    <w:rsid w:val="00E46497"/>
    <w:rsid w:val="00E477D2"/>
    <w:rsid w:val="00E477EC"/>
    <w:rsid w:val="00E47865"/>
    <w:rsid w:val="00E47C63"/>
    <w:rsid w:val="00E47E9E"/>
    <w:rsid w:val="00E50230"/>
    <w:rsid w:val="00E50984"/>
    <w:rsid w:val="00E50CA5"/>
    <w:rsid w:val="00E50CC1"/>
    <w:rsid w:val="00E510BE"/>
    <w:rsid w:val="00E5135F"/>
    <w:rsid w:val="00E51801"/>
    <w:rsid w:val="00E519D1"/>
    <w:rsid w:val="00E51D29"/>
    <w:rsid w:val="00E5225F"/>
    <w:rsid w:val="00E52634"/>
    <w:rsid w:val="00E52BC7"/>
    <w:rsid w:val="00E52D44"/>
    <w:rsid w:val="00E52E5E"/>
    <w:rsid w:val="00E5308E"/>
    <w:rsid w:val="00E534A4"/>
    <w:rsid w:val="00E5362D"/>
    <w:rsid w:val="00E537AF"/>
    <w:rsid w:val="00E539D0"/>
    <w:rsid w:val="00E53E5D"/>
    <w:rsid w:val="00E541B8"/>
    <w:rsid w:val="00E54271"/>
    <w:rsid w:val="00E54357"/>
    <w:rsid w:val="00E54524"/>
    <w:rsid w:val="00E549CD"/>
    <w:rsid w:val="00E54AEE"/>
    <w:rsid w:val="00E54EBB"/>
    <w:rsid w:val="00E54FA9"/>
    <w:rsid w:val="00E55234"/>
    <w:rsid w:val="00E5563F"/>
    <w:rsid w:val="00E5588B"/>
    <w:rsid w:val="00E55A3D"/>
    <w:rsid w:val="00E55CC8"/>
    <w:rsid w:val="00E55E97"/>
    <w:rsid w:val="00E561ED"/>
    <w:rsid w:val="00E565A9"/>
    <w:rsid w:val="00E56C48"/>
    <w:rsid w:val="00E57144"/>
    <w:rsid w:val="00E5721F"/>
    <w:rsid w:val="00E577BA"/>
    <w:rsid w:val="00E600AC"/>
    <w:rsid w:val="00E60116"/>
    <w:rsid w:val="00E602EE"/>
    <w:rsid w:val="00E60357"/>
    <w:rsid w:val="00E608E5"/>
    <w:rsid w:val="00E60953"/>
    <w:rsid w:val="00E6096C"/>
    <w:rsid w:val="00E60EC7"/>
    <w:rsid w:val="00E6101F"/>
    <w:rsid w:val="00E610E1"/>
    <w:rsid w:val="00E61F16"/>
    <w:rsid w:val="00E61FE9"/>
    <w:rsid w:val="00E62179"/>
    <w:rsid w:val="00E627BD"/>
    <w:rsid w:val="00E62D44"/>
    <w:rsid w:val="00E62E30"/>
    <w:rsid w:val="00E62EB7"/>
    <w:rsid w:val="00E62EE3"/>
    <w:rsid w:val="00E630AD"/>
    <w:rsid w:val="00E6323B"/>
    <w:rsid w:val="00E63437"/>
    <w:rsid w:val="00E63A00"/>
    <w:rsid w:val="00E644FC"/>
    <w:rsid w:val="00E6469B"/>
    <w:rsid w:val="00E649A6"/>
    <w:rsid w:val="00E64B2B"/>
    <w:rsid w:val="00E64EE7"/>
    <w:rsid w:val="00E652DB"/>
    <w:rsid w:val="00E652F4"/>
    <w:rsid w:val="00E65507"/>
    <w:rsid w:val="00E655E6"/>
    <w:rsid w:val="00E65BC9"/>
    <w:rsid w:val="00E65E3D"/>
    <w:rsid w:val="00E65FE3"/>
    <w:rsid w:val="00E6635A"/>
    <w:rsid w:val="00E66477"/>
    <w:rsid w:val="00E66594"/>
    <w:rsid w:val="00E66728"/>
    <w:rsid w:val="00E67384"/>
    <w:rsid w:val="00E6768F"/>
    <w:rsid w:val="00E676B5"/>
    <w:rsid w:val="00E67822"/>
    <w:rsid w:val="00E70075"/>
    <w:rsid w:val="00E700B9"/>
    <w:rsid w:val="00E7062D"/>
    <w:rsid w:val="00E71116"/>
    <w:rsid w:val="00E714C1"/>
    <w:rsid w:val="00E715B7"/>
    <w:rsid w:val="00E71A52"/>
    <w:rsid w:val="00E71CEB"/>
    <w:rsid w:val="00E71D0D"/>
    <w:rsid w:val="00E72886"/>
    <w:rsid w:val="00E72E20"/>
    <w:rsid w:val="00E7310B"/>
    <w:rsid w:val="00E732F4"/>
    <w:rsid w:val="00E7332C"/>
    <w:rsid w:val="00E738C2"/>
    <w:rsid w:val="00E73BB2"/>
    <w:rsid w:val="00E73D9A"/>
    <w:rsid w:val="00E73E11"/>
    <w:rsid w:val="00E741F7"/>
    <w:rsid w:val="00E74230"/>
    <w:rsid w:val="00E7423F"/>
    <w:rsid w:val="00E74639"/>
    <w:rsid w:val="00E74688"/>
    <w:rsid w:val="00E74924"/>
    <w:rsid w:val="00E74A9F"/>
    <w:rsid w:val="00E74D98"/>
    <w:rsid w:val="00E74F38"/>
    <w:rsid w:val="00E75659"/>
    <w:rsid w:val="00E75BB8"/>
    <w:rsid w:val="00E76096"/>
    <w:rsid w:val="00E76324"/>
    <w:rsid w:val="00E76647"/>
    <w:rsid w:val="00E76B76"/>
    <w:rsid w:val="00E7778A"/>
    <w:rsid w:val="00E778E4"/>
    <w:rsid w:val="00E77C49"/>
    <w:rsid w:val="00E77F7D"/>
    <w:rsid w:val="00E80021"/>
    <w:rsid w:val="00E8037E"/>
    <w:rsid w:val="00E80569"/>
    <w:rsid w:val="00E80B6C"/>
    <w:rsid w:val="00E80BAE"/>
    <w:rsid w:val="00E80D0F"/>
    <w:rsid w:val="00E81A3C"/>
    <w:rsid w:val="00E81E3D"/>
    <w:rsid w:val="00E81F69"/>
    <w:rsid w:val="00E82014"/>
    <w:rsid w:val="00E82045"/>
    <w:rsid w:val="00E820B1"/>
    <w:rsid w:val="00E82201"/>
    <w:rsid w:val="00E8220C"/>
    <w:rsid w:val="00E82479"/>
    <w:rsid w:val="00E82720"/>
    <w:rsid w:val="00E82A62"/>
    <w:rsid w:val="00E82BCE"/>
    <w:rsid w:val="00E82FB7"/>
    <w:rsid w:val="00E83010"/>
    <w:rsid w:val="00E835AE"/>
    <w:rsid w:val="00E83743"/>
    <w:rsid w:val="00E83823"/>
    <w:rsid w:val="00E83E00"/>
    <w:rsid w:val="00E83F26"/>
    <w:rsid w:val="00E8429E"/>
    <w:rsid w:val="00E844B7"/>
    <w:rsid w:val="00E844C9"/>
    <w:rsid w:val="00E8526A"/>
    <w:rsid w:val="00E852C1"/>
    <w:rsid w:val="00E85413"/>
    <w:rsid w:val="00E85881"/>
    <w:rsid w:val="00E86026"/>
    <w:rsid w:val="00E8606A"/>
    <w:rsid w:val="00E8611D"/>
    <w:rsid w:val="00E86566"/>
    <w:rsid w:val="00E866FF"/>
    <w:rsid w:val="00E868ED"/>
    <w:rsid w:val="00E86A2C"/>
    <w:rsid w:val="00E86DC4"/>
    <w:rsid w:val="00E873EC"/>
    <w:rsid w:val="00E87655"/>
    <w:rsid w:val="00E87DE8"/>
    <w:rsid w:val="00E900C1"/>
    <w:rsid w:val="00E900EE"/>
    <w:rsid w:val="00E900FE"/>
    <w:rsid w:val="00E90128"/>
    <w:rsid w:val="00E9025F"/>
    <w:rsid w:val="00E90440"/>
    <w:rsid w:val="00E904AA"/>
    <w:rsid w:val="00E90FF3"/>
    <w:rsid w:val="00E91939"/>
    <w:rsid w:val="00E91ACB"/>
    <w:rsid w:val="00E91DF9"/>
    <w:rsid w:val="00E920DA"/>
    <w:rsid w:val="00E92221"/>
    <w:rsid w:val="00E925E5"/>
    <w:rsid w:val="00E92655"/>
    <w:rsid w:val="00E92CE3"/>
    <w:rsid w:val="00E92EE9"/>
    <w:rsid w:val="00E92FBD"/>
    <w:rsid w:val="00E92FDF"/>
    <w:rsid w:val="00E9340D"/>
    <w:rsid w:val="00E936E3"/>
    <w:rsid w:val="00E939AD"/>
    <w:rsid w:val="00E93BA0"/>
    <w:rsid w:val="00E93D2A"/>
    <w:rsid w:val="00E93D73"/>
    <w:rsid w:val="00E943D1"/>
    <w:rsid w:val="00E9454A"/>
    <w:rsid w:val="00E94A5A"/>
    <w:rsid w:val="00E94AFA"/>
    <w:rsid w:val="00E94E83"/>
    <w:rsid w:val="00E94F6F"/>
    <w:rsid w:val="00E9501A"/>
    <w:rsid w:val="00E950E5"/>
    <w:rsid w:val="00E95383"/>
    <w:rsid w:val="00E95538"/>
    <w:rsid w:val="00E95818"/>
    <w:rsid w:val="00E9587B"/>
    <w:rsid w:val="00E9599E"/>
    <w:rsid w:val="00E95B89"/>
    <w:rsid w:val="00E95C67"/>
    <w:rsid w:val="00E95E4B"/>
    <w:rsid w:val="00E9712A"/>
    <w:rsid w:val="00E9719A"/>
    <w:rsid w:val="00EA00B0"/>
    <w:rsid w:val="00EA0177"/>
    <w:rsid w:val="00EA03E5"/>
    <w:rsid w:val="00EA0404"/>
    <w:rsid w:val="00EA0701"/>
    <w:rsid w:val="00EA0A6C"/>
    <w:rsid w:val="00EA0A78"/>
    <w:rsid w:val="00EA0D27"/>
    <w:rsid w:val="00EA1530"/>
    <w:rsid w:val="00EA15F0"/>
    <w:rsid w:val="00EA1CA6"/>
    <w:rsid w:val="00EA2054"/>
    <w:rsid w:val="00EA2A09"/>
    <w:rsid w:val="00EA2C8A"/>
    <w:rsid w:val="00EA2E17"/>
    <w:rsid w:val="00EA35BD"/>
    <w:rsid w:val="00EA36D0"/>
    <w:rsid w:val="00EA39E1"/>
    <w:rsid w:val="00EA42C0"/>
    <w:rsid w:val="00EA4309"/>
    <w:rsid w:val="00EA4E12"/>
    <w:rsid w:val="00EA50D3"/>
    <w:rsid w:val="00EA530C"/>
    <w:rsid w:val="00EA5328"/>
    <w:rsid w:val="00EA55BD"/>
    <w:rsid w:val="00EA5BEC"/>
    <w:rsid w:val="00EA5EF3"/>
    <w:rsid w:val="00EA6164"/>
    <w:rsid w:val="00EA62C7"/>
    <w:rsid w:val="00EA63D9"/>
    <w:rsid w:val="00EA63DE"/>
    <w:rsid w:val="00EA65CB"/>
    <w:rsid w:val="00EA6627"/>
    <w:rsid w:val="00EA71B6"/>
    <w:rsid w:val="00EA7311"/>
    <w:rsid w:val="00EA7815"/>
    <w:rsid w:val="00EA7992"/>
    <w:rsid w:val="00EA7A31"/>
    <w:rsid w:val="00EB0CBB"/>
    <w:rsid w:val="00EB165F"/>
    <w:rsid w:val="00EB1AB9"/>
    <w:rsid w:val="00EB1CB4"/>
    <w:rsid w:val="00EB1DD5"/>
    <w:rsid w:val="00EB1F9E"/>
    <w:rsid w:val="00EB1FB2"/>
    <w:rsid w:val="00EB20FF"/>
    <w:rsid w:val="00EB231B"/>
    <w:rsid w:val="00EB2387"/>
    <w:rsid w:val="00EB24DE"/>
    <w:rsid w:val="00EB2F92"/>
    <w:rsid w:val="00EB3153"/>
    <w:rsid w:val="00EB3402"/>
    <w:rsid w:val="00EB385A"/>
    <w:rsid w:val="00EB3A75"/>
    <w:rsid w:val="00EB3B7B"/>
    <w:rsid w:val="00EB3BDC"/>
    <w:rsid w:val="00EB3C07"/>
    <w:rsid w:val="00EB40CF"/>
    <w:rsid w:val="00EB4109"/>
    <w:rsid w:val="00EB439A"/>
    <w:rsid w:val="00EB462E"/>
    <w:rsid w:val="00EB467C"/>
    <w:rsid w:val="00EB476F"/>
    <w:rsid w:val="00EB4A81"/>
    <w:rsid w:val="00EB4D9D"/>
    <w:rsid w:val="00EB52EE"/>
    <w:rsid w:val="00EB5434"/>
    <w:rsid w:val="00EB593F"/>
    <w:rsid w:val="00EB5C95"/>
    <w:rsid w:val="00EB5E55"/>
    <w:rsid w:val="00EB631A"/>
    <w:rsid w:val="00EB67D0"/>
    <w:rsid w:val="00EB6968"/>
    <w:rsid w:val="00EB6A89"/>
    <w:rsid w:val="00EB752A"/>
    <w:rsid w:val="00EB783B"/>
    <w:rsid w:val="00EB7AD1"/>
    <w:rsid w:val="00EB7B6C"/>
    <w:rsid w:val="00EB7D8C"/>
    <w:rsid w:val="00EC018D"/>
    <w:rsid w:val="00EC06F8"/>
    <w:rsid w:val="00EC0A22"/>
    <w:rsid w:val="00EC0ABB"/>
    <w:rsid w:val="00EC0D43"/>
    <w:rsid w:val="00EC16C5"/>
    <w:rsid w:val="00EC1B9D"/>
    <w:rsid w:val="00EC2923"/>
    <w:rsid w:val="00EC2B44"/>
    <w:rsid w:val="00EC3045"/>
    <w:rsid w:val="00EC3B02"/>
    <w:rsid w:val="00EC3F7B"/>
    <w:rsid w:val="00EC41E9"/>
    <w:rsid w:val="00EC43AC"/>
    <w:rsid w:val="00EC443F"/>
    <w:rsid w:val="00EC4918"/>
    <w:rsid w:val="00EC4A96"/>
    <w:rsid w:val="00EC4F29"/>
    <w:rsid w:val="00EC5002"/>
    <w:rsid w:val="00EC50CB"/>
    <w:rsid w:val="00EC5325"/>
    <w:rsid w:val="00EC5FD1"/>
    <w:rsid w:val="00EC63A9"/>
    <w:rsid w:val="00EC644F"/>
    <w:rsid w:val="00EC674A"/>
    <w:rsid w:val="00EC68D7"/>
    <w:rsid w:val="00EC6998"/>
    <w:rsid w:val="00EC6A30"/>
    <w:rsid w:val="00EC6A68"/>
    <w:rsid w:val="00EC716A"/>
    <w:rsid w:val="00EC72B4"/>
    <w:rsid w:val="00EC7605"/>
    <w:rsid w:val="00EC77B7"/>
    <w:rsid w:val="00EC798E"/>
    <w:rsid w:val="00EC7D89"/>
    <w:rsid w:val="00ED02FB"/>
    <w:rsid w:val="00ED033F"/>
    <w:rsid w:val="00ED052D"/>
    <w:rsid w:val="00ED0756"/>
    <w:rsid w:val="00ED08F1"/>
    <w:rsid w:val="00ED0C4B"/>
    <w:rsid w:val="00ED0DCD"/>
    <w:rsid w:val="00ED0FC7"/>
    <w:rsid w:val="00ED13C4"/>
    <w:rsid w:val="00ED1A00"/>
    <w:rsid w:val="00ED1B26"/>
    <w:rsid w:val="00ED1F5B"/>
    <w:rsid w:val="00ED2C44"/>
    <w:rsid w:val="00ED2EE5"/>
    <w:rsid w:val="00ED3236"/>
    <w:rsid w:val="00ED330A"/>
    <w:rsid w:val="00ED366A"/>
    <w:rsid w:val="00ED3BD3"/>
    <w:rsid w:val="00ED3D3D"/>
    <w:rsid w:val="00ED4144"/>
    <w:rsid w:val="00ED4C80"/>
    <w:rsid w:val="00ED4E24"/>
    <w:rsid w:val="00ED526B"/>
    <w:rsid w:val="00ED52D1"/>
    <w:rsid w:val="00ED552B"/>
    <w:rsid w:val="00ED5A6F"/>
    <w:rsid w:val="00ED5D8A"/>
    <w:rsid w:val="00ED5E68"/>
    <w:rsid w:val="00ED5EAF"/>
    <w:rsid w:val="00ED6232"/>
    <w:rsid w:val="00ED6657"/>
    <w:rsid w:val="00ED6B55"/>
    <w:rsid w:val="00ED6C2A"/>
    <w:rsid w:val="00ED6CD8"/>
    <w:rsid w:val="00ED71BF"/>
    <w:rsid w:val="00ED7B59"/>
    <w:rsid w:val="00EE0478"/>
    <w:rsid w:val="00EE062C"/>
    <w:rsid w:val="00EE0761"/>
    <w:rsid w:val="00EE09A0"/>
    <w:rsid w:val="00EE0A80"/>
    <w:rsid w:val="00EE1152"/>
    <w:rsid w:val="00EE1E8C"/>
    <w:rsid w:val="00EE2C0C"/>
    <w:rsid w:val="00EE2F8E"/>
    <w:rsid w:val="00EE3628"/>
    <w:rsid w:val="00EE3AAB"/>
    <w:rsid w:val="00EE4735"/>
    <w:rsid w:val="00EE50FB"/>
    <w:rsid w:val="00EE53C3"/>
    <w:rsid w:val="00EE5463"/>
    <w:rsid w:val="00EE5465"/>
    <w:rsid w:val="00EE56A7"/>
    <w:rsid w:val="00EE5711"/>
    <w:rsid w:val="00EE5A41"/>
    <w:rsid w:val="00EE5CC8"/>
    <w:rsid w:val="00EE6075"/>
    <w:rsid w:val="00EE67E9"/>
    <w:rsid w:val="00EE6855"/>
    <w:rsid w:val="00EE693E"/>
    <w:rsid w:val="00EE6CAC"/>
    <w:rsid w:val="00EE70FD"/>
    <w:rsid w:val="00EF01BA"/>
    <w:rsid w:val="00EF020A"/>
    <w:rsid w:val="00EF03D1"/>
    <w:rsid w:val="00EF04FF"/>
    <w:rsid w:val="00EF05F8"/>
    <w:rsid w:val="00EF0661"/>
    <w:rsid w:val="00EF06A1"/>
    <w:rsid w:val="00EF083A"/>
    <w:rsid w:val="00EF0A09"/>
    <w:rsid w:val="00EF0D75"/>
    <w:rsid w:val="00EF0E02"/>
    <w:rsid w:val="00EF13BE"/>
    <w:rsid w:val="00EF180B"/>
    <w:rsid w:val="00EF19EE"/>
    <w:rsid w:val="00EF1F3B"/>
    <w:rsid w:val="00EF1F5C"/>
    <w:rsid w:val="00EF1F83"/>
    <w:rsid w:val="00EF2A2A"/>
    <w:rsid w:val="00EF2A5A"/>
    <w:rsid w:val="00EF2A82"/>
    <w:rsid w:val="00EF2AA7"/>
    <w:rsid w:val="00EF2ADE"/>
    <w:rsid w:val="00EF2AF3"/>
    <w:rsid w:val="00EF2BA5"/>
    <w:rsid w:val="00EF2F1E"/>
    <w:rsid w:val="00EF3166"/>
    <w:rsid w:val="00EF35ED"/>
    <w:rsid w:val="00EF37EE"/>
    <w:rsid w:val="00EF397C"/>
    <w:rsid w:val="00EF3B23"/>
    <w:rsid w:val="00EF3E0F"/>
    <w:rsid w:val="00EF3E46"/>
    <w:rsid w:val="00EF3E93"/>
    <w:rsid w:val="00EF3EBF"/>
    <w:rsid w:val="00EF41C1"/>
    <w:rsid w:val="00EF42DF"/>
    <w:rsid w:val="00EF48B0"/>
    <w:rsid w:val="00EF4955"/>
    <w:rsid w:val="00EF51EA"/>
    <w:rsid w:val="00EF53B0"/>
    <w:rsid w:val="00EF5480"/>
    <w:rsid w:val="00EF5C0B"/>
    <w:rsid w:val="00EF5C69"/>
    <w:rsid w:val="00EF5CEC"/>
    <w:rsid w:val="00EF5D37"/>
    <w:rsid w:val="00EF5D5F"/>
    <w:rsid w:val="00EF5DC2"/>
    <w:rsid w:val="00EF642C"/>
    <w:rsid w:val="00EF649F"/>
    <w:rsid w:val="00EF6A2A"/>
    <w:rsid w:val="00EF6A2B"/>
    <w:rsid w:val="00EF6B8A"/>
    <w:rsid w:val="00EF6EC6"/>
    <w:rsid w:val="00EF7097"/>
    <w:rsid w:val="00EF718A"/>
    <w:rsid w:val="00EF71C0"/>
    <w:rsid w:val="00EF728E"/>
    <w:rsid w:val="00EF7A94"/>
    <w:rsid w:val="00EF7D29"/>
    <w:rsid w:val="00EF7D49"/>
    <w:rsid w:val="00F0039A"/>
    <w:rsid w:val="00F0069C"/>
    <w:rsid w:val="00F00A7D"/>
    <w:rsid w:val="00F01712"/>
    <w:rsid w:val="00F01886"/>
    <w:rsid w:val="00F02045"/>
    <w:rsid w:val="00F02258"/>
    <w:rsid w:val="00F02283"/>
    <w:rsid w:val="00F02950"/>
    <w:rsid w:val="00F02EAC"/>
    <w:rsid w:val="00F02F63"/>
    <w:rsid w:val="00F02FDB"/>
    <w:rsid w:val="00F03232"/>
    <w:rsid w:val="00F03304"/>
    <w:rsid w:val="00F03461"/>
    <w:rsid w:val="00F03569"/>
    <w:rsid w:val="00F0385D"/>
    <w:rsid w:val="00F03A85"/>
    <w:rsid w:val="00F03C7E"/>
    <w:rsid w:val="00F04453"/>
    <w:rsid w:val="00F04587"/>
    <w:rsid w:val="00F04A3C"/>
    <w:rsid w:val="00F04E27"/>
    <w:rsid w:val="00F04E4D"/>
    <w:rsid w:val="00F052E4"/>
    <w:rsid w:val="00F053A7"/>
    <w:rsid w:val="00F05633"/>
    <w:rsid w:val="00F05732"/>
    <w:rsid w:val="00F057FC"/>
    <w:rsid w:val="00F05A24"/>
    <w:rsid w:val="00F05A51"/>
    <w:rsid w:val="00F05DE5"/>
    <w:rsid w:val="00F060B7"/>
    <w:rsid w:val="00F06397"/>
    <w:rsid w:val="00F0658F"/>
    <w:rsid w:val="00F0666B"/>
    <w:rsid w:val="00F066C4"/>
    <w:rsid w:val="00F06AD0"/>
    <w:rsid w:val="00F06F43"/>
    <w:rsid w:val="00F074B4"/>
    <w:rsid w:val="00F07519"/>
    <w:rsid w:val="00F076B5"/>
    <w:rsid w:val="00F076C1"/>
    <w:rsid w:val="00F07D9A"/>
    <w:rsid w:val="00F10014"/>
    <w:rsid w:val="00F10329"/>
    <w:rsid w:val="00F10652"/>
    <w:rsid w:val="00F10777"/>
    <w:rsid w:val="00F108BA"/>
    <w:rsid w:val="00F10B43"/>
    <w:rsid w:val="00F10B47"/>
    <w:rsid w:val="00F10E59"/>
    <w:rsid w:val="00F110B4"/>
    <w:rsid w:val="00F110FB"/>
    <w:rsid w:val="00F1143B"/>
    <w:rsid w:val="00F119E0"/>
    <w:rsid w:val="00F11B5F"/>
    <w:rsid w:val="00F127FF"/>
    <w:rsid w:val="00F1287C"/>
    <w:rsid w:val="00F12BEE"/>
    <w:rsid w:val="00F1302C"/>
    <w:rsid w:val="00F137CD"/>
    <w:rsid w:val="00F13907"/>
    <w:rsid w:val="00F1390E"/>
    <w:rsid w:val="00F13B52"/>
    <w:rsid w:val="00F13FF3"/>
    <w:rsid w:val="00F142FC"/>
    <w:rsid w:val="00F1455A"/>
    <w:rsid w:val="00F14D5D"/>
    <w:rsid w:val="00F14D74"/>
    <w:rsid w:val="00F14DFC"/>
    <w:rsid w:val="00F1502D"/>
    <w:rsid w:val="00F15095"/>
    <w:rsid w:val="00F153D0"/>
    <w:rsid w:val="00F16354"/>
    <w:rsid w:val="00F166BB"/>
    <w:rsid w:val="00F16913"/>
    <w:rsid w:val="00F169F9"/>
    <w:rsid w:val="00F17096"/>
    <w:rsid w:val="00F170BC"/>
    <w:rsid w:val="00F17135"/>
    <w:rsid w:val="00F17279"/>
    <w:rsid w:val="00F176D8"/>
    <w:rsid w:val="00F17875"/>
    <w:rsid w:val="00F178E8"/>
    <w:rsid w:val="00F17B1E"/>
    <w:rsid w:val="00F17B3D"/>
    <w:rsid w:val="00F17FB3"/>
    <w:rsid w:val="00F2001E"/>
    <w:rsid w:val="00F202A3"/>
    <w:rsid w:val="00F20373"/>
    <w:rsid w:val="00F204A9"/>
    <w:rsid w:val="00F206BC"/>
    <w:rsid w:val="00F20978"/>
    <w:rsid w:val="00F20B66"/>
    <w:rsid w:val="00F20BFE"/>
    <w:rsid w:val="00F21164"/>
    <w:rsid w:val="00F2148A"/>
    <w:rsid w:val="00F214E6"/>
    <w:rsid w:val="00F2157E"/>
    <w:rsid w:val="00F21633"/>
    <w:rsid w:val="00F218BC"/>
    <w:rsid w:val="00F21F78"/>
    <w:rsid w:val="00F21FC9"/>
    <w:rsid w:val="00F2208D"/>
    <w:rsid w:val="00F2212D"/>
    <w:rsid w:val="00F22F29"/>
    <w:rsid w:val="00F22FE7"/>
    <w:rsid w:val="00F23411"/>
    <w:rsid w:val="00F235BF"/>
    <w:rsid w:val="00F2362C"/>
    <w:rsid w:val="00F23930"/>
    <w:rsid w:val="00F23941"/>
    <w:rsid w:val="00F23BC8"/>
    <w:rsid w:val="00F23E1B"/>
    <w:rsid w:val="00F24055"/>
    <w:rsid w:val="00F2405C"/>
    <w:rsid w:val="00F2407D"/>
    <w:rsid w:val="00F24434"/>
    <w:rsid w:val="00F24681"/>
    <w:rsid w:val="00F247CF"/>
    <w:rsid w:val="00F24A15"/>
    <w:rsid w:val="00F24A96"/>
    <w:rsid w:val="00F24BFB"/>
    <w:rsid w:val="00F24D0F"/>
    <w:rsid w:val="00F24D9D"/>
    <w:rsid w:val="00F25227"/>
    <w:rsid w:val="00F25864"/>
    <w:rsid w:val="00F2595F"/>
    <w:rsid w:val="00F25DBE"/>
    <w:rsid w:val="00F25DCF"/>
    <w:rsid w:val="00F25FCA"/>
    <w:rsid w:val="00F26E8F"/>
    <w:rsid w:val="00F26F14"/>
    <w:rsid w:val="00F26F15"/>
    <w:rsid w:val="00F27466"/>
    <w:rsid w:val="00F2753A"/>
    <w:rsid w:val="00F277A5"/>
    <w:rsid w:val="00F27F88"/>
    <w:rsid w:val="00F303CF"/>
    <w:rsid w:val="00F3076A"/>
    <w:rsid w:val="00F307CF"/>
    <w:rsid w:val="00F30BEC"/>
    <w:rsid w:val="00F31116"/>
    <w:rsid w:val="00F31119"/>
    <w:rsid w:val="00F3149F"/>
    <w:rsid w:val="00F314D8"/>
    <w:rsid w:val="00F31A61"/>
    <w:rsid w:val="00F31CDF"/>
    <w:rsid w:val="00F31FA1"/>
    <w:rsid w:val="00F32242"/>
    <w:rsid w:val="00F322A1"/>
    <w:rsid w:val="00F3265C"/>
    <w:rsid w:val="00F326B6"/>
    <w:rsid w:val="00F329C2"/>
    <w:rsid w:val="00F32D81"/>
    <w:rsid w:val="00F33093"/>
    <w:rsid w:val="00F33694"/>
    <w:rsid w:val="00F3378F"/>
    <w:rsid w:val="00F339DA"/>
    <w:rsid w:val="00F33D1C"/>
    <w:rsid w:val="00F33F76"/>
    <w:rsid w:val="00F34087"/>
    <w:rsid w:val="00F340BC"/>
    <w:rsid w:val="00F34314"/>
    <w:rsid w:val="00F3482F"/>
    <w:rsid w:val="00F34846"/>
    <w:rsid w:val="00F34B5E"/>
    <w:rsid w:val="00F34CC4"/>
    <w:rsid w:val="00F34D5F"/>
    <w:rsid w:val="00F35765"/>
    <w:rsid w:val="00F3586A"/>
    <w:rsid w:val="00F359F8"/>
    <w:rsid w:val="00F35B30"/>
    <w:rsid w:val="00F35B71"/>
    <w:rsid w:val="00F35C8E"/>
    <w:rsid w:val="00F35DAB"/>
    <w:rsid w:val="00F35E98"/>
    <w:rsid w:val="00F36330"/>
    <w:rsid w:val="00F36647"/>
    <w:rsid w:val="00F3689D"/>
    <w:rsid w:val="00F369CA"/>
    <w:rsid w:val="00F36A43"/>
    <w:rsid w:val="00F3719B"/>
    <w:rsid w:val="00F37240"/>
    <w:rsid w:val="00F37782"/>
    <w:rsid w:val="00F37805"/>
    <w:rsid w:val="00F379E8"/>
    <w:rsid w:val="00F37B4A"/>
    <w:rsid w:val="00F404D9"/>
    <w:rsid w:val="00F406BF"/>
    <w:rsid w:val="00F40B70"/>
    <w:rsid w:val="00F40BF3"/>
    <w:rsid w:val="00F40C22"/>
    <w:rsid w:val="00F40CC8"/>
    <w:rsid w:val="00F40F09"/>
    <w:rsid w:val="00F40F22"/>
    <w:rsid w:val="00F4113B"/>
    <w:rsid w:val="00F41396"/>
    <w:rsid w:val="00F41421"/>
    <w:rsid w:val="00F4146C"/>
    <w:rsid w:val="00F4191A"/>
    <w:rsid w:val="00F41C61"/>
    <w:rsid w:val="00F41D71"/>
    <w:rsid w:val="00F42389"/>
    <w:rsid w:val="00F42402"/>
    <w:rsid w:val="00F42B11"/>
    <w:rsid w:val="00F42D76"/>
    <w:rsid w:val="00F42FBD"/>
    <w:rsid w:val="00F43B83"/>
    <w:rsid w:val="00F43D25"/>
    <w:rsid w:val="00F44024"/>
    <w:rsid w:val="00F4432C"/>
    <w:rsid w:val="00F447AF"/>
    <w:rsid w:val="00F44920"/>
    <w:rsid w:val="00F451DE"/>
    <w:rsid w:val="00F45208"/>
    <w:rsid w:val="00F45317"/>
    <w:rsid w:val="00F4559B"/>
    <w:rsid w:val="00F45651"/>
    <w:rsid w:val="00F458A7"/>
    <w:rsid w:val="00F45991"/>
    <w:rsid w:val="00F459AF"/>
    <w:rsid w:val="00F45A1A"/>
    <w:rsid w:val="00F45E8E"/>
    <w:rsid w:val="00F464F7"/>
    <w:rsid w:val="00F467D9"/>
    <w:rsid w:val="00F4696E"/>
    <w:rsid w:val="00F46E9D"/>
    <w:rsid w:val="00F46F8A"/>
    <w:rsid w:val="00F4758E"/>
    <w:rsid w:val="00F475BF"/>
    <w:rsid w:val="00F475F8"/>
    <w:rsid w:val="00F47655"/>
    <w:rsid w:val="00F4768A"/>
    <w:rsid w:val="00F47861"/>
    <w:rsid w:val="00F4787A"/>
    <w:rsid w:val="00F47C82"/>
    <w:rsid w:val="00F47D02"/>
    <w:rsid w:val="00F500BE"/>
    <w:rsid w:val="00F5024C"/>
    <w:rsid w:val="00F50A49"/>
    <w:rsid w:val="00F50CB1"/>
    <w:rsid w:val="00F50CCD"/>
    <w:rsid w:val="00F50D7B"/>
    <w:rsid w:val="00F50FD5"/>
    <w:rsid w:val="00F51026"/>
    <w:rsid w:val="00F51039"/>
    <w:rsid w:val="00F5127D"/>
    <w:rsid w:val="00F51449"/>
    <w:rsid w:val="00F516C6"/>
    <w:rsid w:val="00F51806"/>
    <w:rsid w:val="00F51B99"/>
    <w:rsid w:val="00F51E1E"/>
    <w:rsid w:val="00F52095"/>
    <w:rsid w:val="00F526A5"/>
    <w:rsid w:val="00F5283D"/>
    <w:rsid w:val="00F52986"/>
    <w:rsid w:val="00F52EB7"/>
    <w:rsid w:val="00F5360F"/>
    <w:rsid w:val="00F5391F"/>
    <w:rsid w:val="00F53D19"/>
    <w:rsid w:val="00F53DCE"/>
    <w:rsid w:val="00F53E67"/>
    <w:rsid w:val="00F548F8"/>
    <w:rsid w:val="00F549E5"/>
    <w:rsid w:val="00F54F37"/>
    <w:rsid w:val="00F550A2"/>
    <w:rsid w:val="00F55240"/>
    <w:rsid w:val="00F5535A"/>
    <w:rsid w:val="00F55583"/>
    <w:rsid w:val="00F55676"/>
    <w:rsid w:val="00F55A21"/>
    <w:rsid w:val="00F55B84"/>
    <w:rsid w:val="00F55C57"/>
    <w:rsid w:val="00F5613C"/>
    <w:rsid w:val="00F5639F"/>
    <w:rsid w:val="00F56508"/>
    <w:rsid w:val="00F56753"/>
    <w:rsid w:val="00F569BA"/>
    <w:rsid w:val="00F56DDD"/>
    <w:rsid w:val="00F576EB"/>
    <w:rsid w:val="00F57BC1"/>
    <w:rsid w:val="00F57D7E"/>
    <w:rsid w:val="00F57EDB"/>
    <w:rsid w:val="00F60002"/>
    <w:rsid w:val="00F6002E"/>
    <w:rsid w:val="00F603E5"/>
    <w:rsid w:val="00F604CA"/>
    <w:rsid w:val="00F605E0"/>
    <w:rsid w:val="00F60A1F"/>
    <w:rsid w:val="00F60A2A"/>
    <w:rsid w:val="00F60A68"/>
    <w:rsid w:val="00F60C69"/>
    <w:rsid w:val="00F6161B"/>
    <w:rsid w:val="00F62138"/>
    <w:rsid w:val="00F621C0"/>
    <w:rsid w:val="00F62245"/>
    <w:rsid w:val="00F622F7"/>
    <w:rsid w:val="00F6231A"/>
    <w:rsid w:val="00F628F1"/>
    <w:rsid w:val="00F62CDD"/>
    <w:rsid w:val="00F62D9A"/>
    <w:rsid w:val="00F634C6"/>
    <w:rsid w:val="00F63866"/>
    <w:rsid w:val="00F63888"/>
    <w:rsid w:val="00F638C9"/>
    <w:rsid w:val="00F63972"/>
    <w:rsid w:val="00F63B17"/>
    <w:rsid w:val="00F63FDA"/>
    <w:rsid w:val="00F6406F"/>
    <w:rsid w:val="00F64517"/>
    <w:rsid w:val="00F6570C"/>
    <w:rsid w:val="00F65A17"/>
    <w:rsid w:val="00F65A93"/>
    <w:rsid w:val="00F65BDE"/>
    <w:rsid w:val="00F65D3D"/>
    <w:rsid w:val="00F65FEC"/>
    <w:rsid w:val="00F6607D"/>
    <w:rsid w:val="00F66317"/>
    <w:rsid w:val="00F663B1"/>
    <w:rsid w:val="00F665AD"/>
    <w:rsid w:val="00F66699"/>
    <w:rsid w:val="00F666BA"/>
    <w:rsid w:val="00F668A5"/>
    <w:rsid w:val="00F67074"/>
    <w:rsid w:val="00F67552"/>
    <w:rsid w:val="00F675FA"/>
    <w:rsid w:val="00F67792"/>
    <w:rsid w:val="00F67F40"/>
    <w:rsid w:val="00F70228"/>
    <w:rsid w:val="00F704D3"/>
    <w:rsid w:val="00F7052D"/>
    <w:rsid w:val="00F707F3"/>
    <w:rsid w:val="00F70B56"/>
    <w:rsid w:val="00F71027"/>
    <w:rsid w:val="00F710F3"/>
    <w:rsid w:val="00F710FD"/>
    <w:rsid w:val="00F711FC"/>
    <w:rsid w:val="00F71326"/>
    <w:rsid w:val="00F7140A"/>
    <w:rsid w:val="00F71899"/>
    <w:rsid w:val="00F7190A"/>
    <w:rsid w:val="00F720EF"/>
    <w:rsid w:val="00F72256"/>
    <w:rsid w:val="00F723FA"/>
    <w:rsid w:val="00F728E2"/>
    <w:rsid w:val="00F728FF"/>
    <w:rsid w:val="00F72931"/>
    <w:rsid w:val="00F72EFA"/>
    <w:rsid w:val="00F72FA3"/>
    <w:rsid w:val="00F73072"/>
    <w:rsid w:val="00F730FA"/>
    <w:rsid w:val="00F737B1"/>
    <w:rsid w:val="00F73AA3"/>
    <w:rsid w:val="00F73FFB"/>
    <w:rsid w:val="00F74000"/>
    <w:rsid w:val="00F7496C"/>
    <w:rsid w:val="00F74A23"/>
    <w:rsid w:val="00F74BA8"/>
    <w:rsid w:val="00F74DBC"/>
    <w:rsid w:val="00F752D3"/>
    <w:rsid w:val="00F7599A"/>
    <w:rsid w:val="00F75B68"/>
    <w:rsid w:val="00F75B85"/>
    <w:rsid w:val="00F75E3D"/>
    <w:rsid w:val="00F7727D"/>
    <w:rsid w:val="00F77298"/>
    <w:rsid w:val="00F7732E"/>
    <w:rsid w:val="00F779CB"/>
    <w:rsid w:val="00F77C13"/>
    <w:rsid w:val="00F77D48"/>
    <w:rsid w:val="00F80236"/>
    <w:rsid w:val="00F80FAD"/>
    <w:rsid w:val="00F81008"/>
    <w:rsid w:val="00F8108D"/>
    <w:rsid w:val="00F81797"/>
    <w:rsid w:val="00F818D5"/>
    <w:rsid w:val="00F81BF6"/>
    <w:rsid w:val="00F81D4E"/>
    <w:rsid w:val="00F823EF"/>
    <w:rsid w:val="00F82406"/>
    <w:rsid w:val="00F82525"/>
    <w:rsid w:val="00F826C6"/>
    <w:rsid w:val="00F82746"/>
    <w:rsid w:val="00F8299F"/>
    <w:rsid w:val="00F82CEA"/>
    <w:rsid w:val="00F82E16"/>
    <w:rsid w:val="00F82FFF"/>
    <w:rsid w:val="00F834E9"/>
    <w:rsid w:val="00F8398C"/>
    <w:rsid w:val="00F83A0D"/>
    <w:rsid w:val="00F83D15"/>
    <w:rsid w:val="00F83DE6"/>
    <w:rsid w:val="00F84282"/>
    <w:rsid w:val="00F84B16"/>
    <w:rsid w:val="00F85586"/>
    <w:rsid w:val="00F85963"/>
    <w:rsid w:val="00F86009"/>
    <w:rsid w:val="00F860E4"/>
    <w:rsid w:val="00F86B01"/>
    <w:rsid w:val="00F86BDB"/>
    <w:rsid w:val="00F86F80"/>
    <w:rsid w:val="00F870B1"/>
    <w:rsid w:val="00F87224"/>
    <w:rsid w:val="00F87268"/>
    <w:rsid w:val="00F873BA"/>
    <w:rsid w:val="00F875EA"/>
    <w:rsid w:val="00F876A6"/>
    <w:rsid w:val="00F8778B"/>
    <w:rsid w:val="00F87F95"/>
    <w:rsid w:val="00F90536"/>
    <w:rsid w:val="00F90726"/>
    <w:rsid w:val="00F90A3B"/>
    <w:rsid w:val="00F916F3"/>
    <w:rsid w:val="00F9195C"/>
    <w:rsid w:val="00F91CE2"/>
    <w:rsid w:val="00F91DDA"/>
    <w:rsid w:val="00F91F29"/>
    <w:rsid w:val="00F9282E"/>
    <w:rsid w:val="00F929BD"/>
    <w:rsid w:val="00F92BA5"/>
    <w:rsid w:val="00F92CBD"/>
    <w:rsid w:val="00F92E1D"/>
    <w:rsid w:val="00F92EA0"/>
    <w:rsid w:val="00F92F8D"/>
    <w:rsid w:val="00F9311A"/>
    <w:rsid w:val="00F93305"/>
    <w:rsid w:val="00F935F0"/>
    <w:rsid w:val="00F938E9"/>
    <w:rsid w:val="00F93CA9"/>
    <w:rsid w:val="00F93CF8"/>
    <w:rsid w:val="00F941CA"/>
    <w:rsid w:val="00F95252"/>
    <w:rsid w:val="00F9563F"/>
    <w:rsid w:val="00F95A1C"/>
    <w:rsid w:val="00F95CAC"/>
    <w:rsid w:val="00F95D6D"/>
    <w:rsid w:val="00F9624F"/>
    <w:rsid w:val="00F964B0"/>
    <w:rsid w:val="00F96FE9"/>
    <w:rsid w:val="00F97005"/>
    <w:rsid w:val="00F97191"/>
    <w:rsid w:val="00F9722E"/>
    <w:rsid w:val="00F972EA"/>
    <w:rsid w:val="00F972EC"/>
    <w:rsid w:val="00F9740B"/>
    <w:rsid w:val="00F974D4"/>
    <w:rsid w:val="00F97AFA"/>
    <w:rsid w:val="00F97CBC"/>
    <w:rsid w:val="00F97E7B"/>
    <w:rsid w:val="00F97F23"/>
    <w:rsid w:val="00F97FFB"/>
    <w:rsid w:val="00FA0912"/>
    <w:rsid w:val="00FA09D9"/>
    <w:rsid w:val="00FA0AB7"/>
    <w:rsid w:val="00FA0B3C"/>
    <w:rsid w:val="00FA0B51"/>
    <w:rsid w:val="00FA1003"/>
    <w:rsid w:val="00FA1166"/>
    <w:rsid w:val="00FA1537"/>
    <w:rsid w:val="00FA164A"/>
    <w:rsid w:val="00FA180F"/>
    <w:rsid w:val="00FA1CF1"/>
    <w:rsid w:val="00FA1CF6"/>
    <w:rsid w:val="00FA1FFF"/>
    <w:rsid w:val="00FA21C3"/>
    <w:rsid w:val="00FA21FD"/>
    <w:rsid w:val="00FA28A9"/>
    <w:rsid w:val="00FA2CDB"/>
    <w:rsid w:val="00FA3612"/>
    <w:rsid w:val="00FA383E"/>
    <w:rsid w:val="00FA3905"/>
    <w:rsid w:val="00FA3C2F"/>
    <w:rsid w:val="00FA4286"/>
    <w:rsid w:val="00FA4395"/>
    <w:rsid w:val="00FA4413"/>
    <w:rsid w:val="00FA484E"/>
    <w:rsid w:val="00FA551C"/>
    <w:rsid w:val="00FA5748"/>
    <w:rsid w:val="00FA57CB"/>
    <w:rsid w:val="00FA5DDC"/>
    <w:rsid w:val="00FA5E7E"/>
    <w:rsid w:val="00FA6AC3"/>
    <w:rsid w:val="00FA6B32"/>
    <w:rsid w:val="00FA6DA9"/>
    <w:rsid w:val="00FA6DB0"/>
    <w:rsid w:val="00FA6E98"/>
    <w:rsid w:val="00FA73A1"/>
    <w:rsid w:val="00FA7450"/>
    <w:rsid w:val="00FA75A8"/>
    <w:rsid w:val="00FA767D"/>
    <w:rsid w:val="00FA79F6"/>
    <w:rsid w:val="00FA7F2C"/>
    <w:rsid w:val="00FA7FC3"/>
    <w:rsid w:val="00FB0103"/>
    <w:rsid w:val="00FB02EF"/>
    <w:rsid w:val="00FB07CE"/>
    <w:rsid w:val="00FB09D6"/>
    <w:rsid w:val="00FB0CB9"/>
    <w:rsid w:val="00FB0D87"/>
    <w:rsid w:val="00FB1305"/>
    <w:rsid w:val="00FB145B"/>
    <w:rsid w:val="00FB14B0"/>
    <w:rsid w:val="00FB1865"/>
    <w:rsid w:val="00FB1872"/>
    <w:rsid w:val="00FB1D7F"/>
    <w:rsid w:val="00FB1EC1"/>
    <w:rsid w:val="00FB1FE9"/>
    <w:rsid w:val="00FB2263"/>
    <w:rsid w:val="00FB24FD"/>
    <w:rsid w:val="00FB2ADD"/>
    <w:rsid w:val="00FB2B02"/>
    <w:rsid w:val="00FB2B56"/>
    <w:rsid w:val="00FB2BE2"/>
    <w:rsid w:val="00FB2C33"/>
    <w:rsid w:val="00FB3158"/>
    <w:rsid w:val="00FB31C2"/>
    <w:rsid w:val="00FB33BE"/>
    <w:rsid w:val="00FB3471"/>
    <w:rsid w:val="00FB3518"/>
    <w:rsid w:val="00FB3866"/>
    <w:rsid w:val="00FB3D9D"/>
    <w:rsid w:val="00FB3DAF"/>
    <w:rsid w:val="00FB4030"/>
    <w:rsid w:val="00FB412E"/>
    <w:rsid w:val="00FB4658"/>
    <w:rsid w:val="00FB48B8"/>
    <w:rsid w:val="00FB48C7"/>
    <w:rsid w:val="00FB4B6C"/>
    <w:rsid w:val="00FB4D32"/>
    <w:rsid w:val="00FB4D52"/>
    <w:rsid w:val="00FB4D79"/>
    <w:rsid w:val="00FB51B2"/>
    <w:rsid w:val="00FB5614"/>
    <w:rsid w:val="00FB56E0"/>
    <w:rsid w:val="00FB584E"/>
    <w:rsid w:val="00FB5FB0"/>
    <w:rsid w:val="00FB6282"/>
    <w:rsid w:val="00FB6304"/>
    <w:rsid w:val="00FB66CC"/>
    <w:rsid w:val="00FB6E8E"/>
    <w:rsid w:val="00FB7471"/>
    <w:rsid w:val="00FB7646"/>
    <w:rsid w:val="00FB7713"/>
    <w:rsid w:val="00FB779A"/>
    <w:rsid w:val="00FB7C71"/>
    <w:rsid w:val="00FC0A39"/>
    <w:rsid w:val="00FC0FB9"/>
    <w:rsid w:val="00FC165A"/>
    <w:rsid w:val="00FC1693"/>
    <w:rsid w:val="00FC1821"/>
    <w:rsid w:val="00FC185D"/>
    <w:rsid w:val="00FC191E"/>
    <w:rsid w:val="00FC1A14"/>
    <w:rsid w:val="00FC1CC7"/>
    <w:rsid w:val="00FC1E9D"/>
    <w:rsid w:val="00FC2104"/>
    <w:rsid w:val="00FC214E"/>
    <w:rsid w:val="00FC2721"/>
    <w:rsid w:val="00FC2797"/>
    <w:rsid w:val="00FC2CE8"/>
    <w:rsid w:val="00FC2EE0"/>
    <w:rsid w:val="00FC30AE"/>
    <w:rsid w:val="00FC34F6"/>
    <w:rsid w:val="00FC3783"/>
    <w:rsid w:val="00FC37E7"/>
    <w:rsid w:val="00FC39D6"/>
    <w:rsid w:val="00FC3C33"/>
    <w:rsid w:val="00FC3C63"/>
    <w:rsid w:val="00FC3EB9"/>
    <w:rsid w:val="00FC41F9"/>
    <w:rsid w:val="00FC43A1"/>
    <w:rsid w:val="00FC4631"/>
    <w:rsid w:val="00FC48C8"/>
    <w:rsid w:val="00FC4ECB"/>
    <w:rsid w:val="00FC519F"/>
    <w:rsid w:val="00FC51DD"/>
    <w:rsid w:val="00FC536B"/>
    <w:rsid w:val="00FC548E"/>
    <w:rsid w:val="00FC59E2"/>
    <w:rsid w:val="00FC5A56"/>
    <w:rsid w:val="00FC5E42"/>
    <w:rsid w:val="00FC5F0C"/>
    <w:rsid w:val="00FC6261"/>
    <w:rsid w:val="00FC655D"/>
    <w:rsid w:val="00FC6D3F"/>
    <w:rsid w:val="00FC7096"/>
    <w:rsid w:val="00FC71D1"/>
    <w:rsid w:val="00FC7534"/>
    <w:rsid w:val="00FC76BD"/>
    <w:rsid w:val="00FC788B"/>
    <w:rsid w:val="00FC79FD"/>
    <w:rsid w:val="00FC7BA1"/>
    <w:rsid w:val="00FC7FC5"/>
    <w:rsid w:val="00FD005A"/>
    <w:rsid w:val="00FD035A"/>
    <w:rsid w:val="00FD042D"/>
    <w:rsid w:val="00FD06A0"/>
    <w:rsid w:val="00FD0F6F"/>
    <w:rsid w:val="00FD11A1"/>
    <w:rsid w:val="00FD1B0C"/>
    <w:rsid w:val="00FD1BFE"/>
    <w:rsid w:val="00FD20CF"/>
    <w:rsid w:val="00FD215A"/>
    <w:rsid w:val="00FD27A0"/>
    <w:rsid w:val="00FD3214"/>
    <w:rsid w:val="00FD36AA"/>
    <w:rsid w:val="00FD3CD3"/>
    <w:rsid w:val="00FD42F1"/>
    <w:rsid w:val="00FD45B0"/>
    <w:rsid w:val="00FD45B7"/>
    <w:rsid w:val="00FD47C6"/>
    <w:rsid w:val="00FD56B8"/>
    <w:rsid w:val="00FD5716"/>
    <w:rsid w:val="00FD582F"/>
    <w:rsid w:val="00FD5983"/>
    <w:rsid w:val="00FD5CA3"/>
    <w:rsid w:val="00FD5D32"/>
    <w:rsid w:val="00FD5E6D"/>
    <w:rsid w:val="00FD6266"/>
    <w:rsid w:val="00FD6B7F"/>
    <w:rsid w:val="00FD6E64"/>
    <w:rsid w:val="00FD7039"/>
    <w:rsid w:val="00FD7229"/>
    <w:rsid w:val="00FD781C"/>
    <w:rsid w:val="00FD7A28"/>
    <w:rsid w:val="00FD7ACD"/>
    <w:rsid w:val="00FD7D02"/>
    <w:rsid w:val="00FD7F81"/>
    <w:rsid w:val="00FE0742"/>
    <w:rsid w:val="00FE077E"/>
    <w:rsid w:val="00FE0A1B"/>
    <w:rsid w:val="00FE0C21"/>
    <w:rsid w:val="00FE0C96"/>
    <w:rsid w:val="00FE0CCE"/>
    <w:rsid w:val="00FE0EBF"/>
    <w:rsid w:val="00FE1190"/>
    <w:rsid w:val="00FE11C0"/>
    <w:rsid w:val="00FE123F"/>
    <w:rsid w:val="00FE12AD"/>
    <w:rsid w:val="00FE1B83"/>
    <w:rsid w:val="00FE1C3C"/>
    <w:rsid w:val="00FE1FF6"/>
    <w:rsid w:val="00FE2136"/>
    <w:rsid w:val="00FE226D"/>
    <w:rsid w:val="00FE2A5F"/>
    <w:rsid w:val="00FE2B04"/>
    <w:rsid w:val="00FE3045"/>
    <w:rsid w:val="00FE31A2"/>
    <w:rsid w:val="00FE3478"/>
    <w:rsid w:val="00FE3483"/>
    <w:rsid w:val="00FE3606"/>
    <w:rsid w:val="00FE3885"/>
    <w:rsid w:val="00FE3C53"/>
    <w:rsid w:val="00FE3DF0"/>
    <w:rsid w:val="00FE412D"/>
    <w:rsid w:val="00FE42AE"/>
    <w:rsid w:val="00FE42E0"/>
    <w:rsid w:val="00FE4359"/>
    <w:rsid w:val="00FE4541"/>
    <w:rsid w:val="00FE4898"/>
    <w:rsid w:val="00FE4A2C"/>
    <w:rsid w:val="00FE4B0D"/>
    <w:rsid w:val="00FE4EEC"/>
    <w:rsid w:val="00FE4F9E"/>
    <w:rsid w:val="00FE570E"/>
    <w:rsid w:val="00FE5DBE"/>
    <w:rsid w:val="00FE6211"/>
    <w:rsid w:val="00FE6540"/>
    <w:rsid w:val="00FE666F"/>
    <w:rsid w:val="00FE679E"/>
    <w:rsid w:val="00FE6AE4"/>
    <w:rsid w:val="00FE6B0D"/>
    <w:rsid w:val="00FE6D5A"/>
    <w:rsid w:val="00FE6D87"/>
    <w:rsid w:val="00FE7174"/>
    <w:rsid w:val="00FE741B"/>
    <w:rsid w:val="00FE76BC"/>
    <w:rsid w:val="00FE77F0"/>
    <w:rsid w:val="00FE7A64"/>
    <w:rsid w:val="00FE7BE3"/>
    <w:rsid w:val="00FE7BEC"/>
    <w:rsid w:val="00FE7E9F"/>
    <w:rsid w:val="00FE7EE4"/>
    <w:rsid w:val="00FF019E"/>
    <w:rsid w:val="00FF01C4"/>
    <w:rsid w:val="00FF043C"/>
    <w:rsid w:val="00FF0A78"/>
    <w:rsid w:val="00FF0D60"/>
    <w:rsid w:val="00FF0DFA"/>
    <w:rsid w:val="00FF11B3"/>
    <w:rsid w:val="00FF1348"/>
    <w:rsid w:val="00FF1C9C"/>
    <w:rsid w:val="00FF1D28"/>
    <w:rsid w:val="00FF1E5F"/>
    <w:rsid w:val="00FF2282"/>
    <w:rsid w:val="00FF2533"/>
    <w:rsid w:val="00FF30D1"/>
    <w:rsid w:val="00FF31A5"/>
    <w:rsid w:val="00FF37B2"/>
    <w:rsid w:val="00FF3FAD"/>
    <w:rsid w:val="00FF4187"/>
    <w:rsid w:val="00FF4346"/>
    <w:rsid w:val="00FF459C"/>
    <w:rsid w:val="00FF47B1"/>
    <w:rsid w:val="00FF48BF"/>
    <w:rsid w:val="00FF4B7E"/>
    <w:rsid w:val="00FF4DEC"/>
    <w:rsid w:val="00FF4EB8"/>
    <w:rsid w:val="00FF4F9D"/>
    <w:rsid w:val="00FF5167"/>
    <w:rsid w:val="00FF54B1"/>
    <w:rsid w:val="00FF5627"/>
    <w:rsid w:val="00FF5979"/>
    <w:rsid w:val="00FF5A85"/>
    <w:rsid w:val="00FF5DC4"/>
    <w:rsid w:val="00FF5FFF"/>
    <w:rsid w:val="00FF6032"/>
    <w:rsid w:val="00FF6053"/>
    <w:rsid w:val="00FF6364"/>
    <w:rsid w:val="00FF646A"/>
    <w:rsid w:val="00FF65E7"/>
    <w:rsid w:val="00FF6969"/>
    <w:rsid w:val="00FF72EB"/>
    <w:rsid w:val="00FF7307"/>
    <w:rsid w:val="00FF7426"/>
    <w:rsid w:val="00FF7455"/>
    <w:rsid w:val="00FF7729"/>
    <w:rsid w:val="00FF77F0"/>
    <w:rsid w:val="00FF7908"/>
    <w:rsid w:val="00FF79E5"/>
    <w:rsid w:val="0115093E"/>
    <w:rsid w:val="01815EB4"/>
    <w:rsid w:val="019A3EBD"/>
    <w:rsid w:val="01AD3593"/>
    <w:rsid w:val="026D4C89"/>
    <w:rsid w:val="027B45F6"/>
    <w:rsid w:val="031159A1"/>
    <w:rsid w:val="03B80955"/>
    <w:rsid w:val="0448442F"/>
    <w:rsid w:val="04614722"/>
    <w:rsid w:val="05D52594"/>
    <w:rsid w:val="06587ED0"/>
    <w:rsid w:val="06C260BB"/>
    <w:rsid w:val="071B07B5"/>
    <w:rsid w:val="0728151F"/>
    <w:rsid w:val="07990616"/>
    <w:rsid w:val="07BD7EF4"/>
    <w:rsid w:val="081E2961"/>
    <w:rsid w:val="0846765B"/>
    <w:rsid w:val="09490657"/>
    <w:rsid w:val="095161D6"/>
    <w:rsid w:val="09AC42A9"/>
    <w:rsid w:val="0AE465EC"/>
    <w:rsid w:val="0B3B637C"/>
    <w:rsid w:val="0B462E0D"/>
    <w:rsid w:val="0B8A532E"/>
    <w:rsid w:val="0C5D2346"/>
    <w:rsid w:val="0C815219"/>
    <w:rsid w:val="0DDC7AB4"/>
    <w:rsid w:val="0EBB384D"/>
    <w:rsid w:val="0EE3107B"/>
    <w:rsid w:val="0F5622D1"/>
    <w:rsid w:val="0FA7138A"/>
    <w:rsid w:val="0FD72C0C"/>
    <w:rsid w:val="0FDD422C"/>
    <w:rsid w:val="105E4891"/>
    <w:rsid w:val="10F8699D"/>
    <w:rsid w:val="12880EAF"/>
    <w:rsid w:val="12922DA3"/>
    <w:rsid w:val="13115BD4"/>
    <w:rsid w:val="132C6ADB"/>
    <w:rsid w:val="136A4CE7"/>
    <w:rsid w:val="13893D65"/>
    <w:rsid w:val="150B3A74"/>
    <w:rsid w:val="15115034"/>
    <w:rsid w:val="151A4345"/>
    <w:rsid w:val="153F5900"/>
    <w:rsid w:val="156A38F9"/>
    <w:rsid w:val="159352D7"/>
    <w:rsid w:val="16493BED"/>
    <w:rsid w:val="164C60A4"/>
    <w:rsid w:val="168D0971"/>
    <w:rsid w:val="168F22D6"/>
    <w:rsid w:val="16AD459B"/>
    <w:rsid w:val="16C26F8F"/>
    <w:rsid w:val="16E21092"/>
    <w:rsid w:val="184F676E"/>
    <w:rsid w:val="19127B31"/>
    <w:rsid w:val="193C1554"/>
    <w:rsid w:val="194A035E"/>
    <w:rsid w:val="19644C42"/>
    <w:rsid w:val="198208D9"/>
    <w:rsid w:val="1A04293C"/>
    <w:rsid w:val="1A0B2F35"/>
    <w:rsid w:val="1A0C7D49"/>
    <w:rsid w:val="1A95073E"/>
    <w:rsid w:val="1AE65FC3"/>
    <w:rsid w:val="1AFD0AEB"/>
    <w:rsid w:val="1B10179A"/>
    <w:rsid w:val="1B2C15A3"/>
    <w:rsid w:val="1B48218D"/>
    <w:rsid w:val="1BA5667E"/>
    <w:rsid w:val="1BDB348B"/>
    <w:rsid w:val="1CD04BA2"/>
    <w:rsid w:val="1D07422E"/>
    <w:rsid w:val="1D1A3B4F"/>
    <w:rsid w:val="1D8D49C2"/>
    <w:rsid w:val="1DCB5B31"/>
    <w:rsid w:val="1DCD0774"/>
    <w:rsid w:val="1E054BC6"/>
    <w:rsid w:val="1E2A4D15"/>
    <w:rsid w:val="1E8C402A"/>
    <w:rsid w:val="1EBC25FB"/>
    <w:rsid w:val="1F7807AF"/>
    <w:rsid w:val="20005844"/>
    <w:rsid w:val="200660AD"/>
    <w:rsid w:val="20C73D43"/>
    <w:rsid w:val="21CD03E0"/>
    <w:rsid w:val="21F55ACC"/>
    <w:rsid w:val="225829BB"/>
    <w:rsid w:val="22631EFB"/>
    <w:rsid w:val="22862631"/>
    <w:rsid w:val="22993850"/>
    <w:rsid w:val="23240502"/>
    <w:rsid w:val="23407CCA"/>
    <w:rsid w:val="238E1D8A"/>
    <w:rsid w:val="243416D7"/>
    <w:rsid w:val="24CD45B9"/>
    <w:rsid w:val="2541007C"/>
    <w:rsid w:val="254B5FC3"/>
    <w:rsid w:val="261D4580"/>
    <w:rsid w:val="276A5E9A"/>
    <w:rsid w:val="27DD6A11"/>
    <w:rsid w:val="27F374D6"/>
    <w:rsid w:val="280751E1"/>
    <w:rsid w:val="28195541"/>
    <w:rsid w:val="2839380C"/>
    <w:rsid w:val="287D3B56"/>
    <w:rsid w:val="28FF42B3"/>
    <w:rsid w:val="296123C0"/>
    <w:rsid w:val="296B2D79"/>
    <w:rsid w:val="297E0FC2"/>
    <w:rsid w:val="29F6270D"/>
    <w:rsid w:val="2A7E0C9C"/>
    <w:rsid w:val="2AD33150"/>
    <w:rsid w:val="2B001DBD"/>
    <w:rsid w:val="2B057CBC"/>
    <w:rsid w:val="2B503A51"/>
    <w:rsid w:val="2D200796"/>
    <w:rsid w:val="2D4847B8"/>
    <w:rsid w:val="2D8C6181"/>
    <w:rsid w:val="2D9C1A3C"/>
    <w:rsid w:val="2E022C3F"/>
    <w:rsid w:val="2E421B72"/>
    <w:rsid w:val="2F964A23"/>
    <w:rsid w:val="300C1CFC"/>
    <w:rsid w:val="309526AF"/>
    <w:rsid w:val="30A92709"/>
    <w:rsid w:val="30C4467E"/>
    <w:rsid w:val="31786C11"/>
    <w:rsid w:val="3184259B"/>
    <w:rsid w:val="31E47D40"/>
    <w:rsid w:val="32056724"/>
    <w:rsid w:val="322A67FD"/>
    <w:rsid w:val="32534421"/>
    <w:rsid w:val="328A54F4"/>
    <w:rsid w:val="32D8387B"/>
    <w:rsid w:val="33736EAE"/>
    <w:rsid w:val="33D211A7"/>
    <w:rsid w:val="34626604"/>
    <w:rsid w:val="34920EBF"/>
    <w:rsid w:val="35215680"/>
    <w:rsid w:val="356864A9"/>
    <w:rsid w:val="36055D92"/>
    <w:rsid w:val="36B349A1"/>
    <w:rsid w:val="36C343AB"/>
    <w:rsid w:val="370B0689"/>
    <w:rsid w:val="3872217B"/>
    <w:rsid w:val="38AD2F94"/>
    <w:rsid w:val="39291BEE"/>
    <w:rsid w:val="3A11243E"/>
    <w:rsid w:val="3A2D057F"/>
    <w:rsid w:val="3A4D68B5"/>
    <w:rsid w:val="3A5E6B4F"/>
    <w:rsid w:val="3A8F302F"/>
    <w:rsid w:val="3B576FDB"/>
    <w:rsid w:val="3BE30CE7"/>
    <w:rsid w:val="3BF46A79"/>
    <w:rsid w:val="3C1771A5"/>
    <w:rsid w:val="3C3401F8"/>
    <w:rsid w:val="3D7E5789"/>
    <w:rsid w:val="3DBC2B21"/>
    <w:rsid w:val="3E112948"/>
    <w:rsid w:val="3E2F3F92"/>
    <w:rsid w:val="3E407AAF"/>
    <w:rsid w:val="3E8D508D"/>
    <w:rsid w:val="3EB25E54"/>
    <w:rsid w:val="3EF9209C"/>
    <w:rsid w:val="407A189B"/>
    <w:rsid w:val="40F3592C"/>
    <w:rsid w:val="412D276B"/>
    <w:rsid w:val="41811514"/>
    <w:rsid w:val="41DB2819"/>
    <w:rsid w:val="41EA0655"/>
    <w:rsid w:val="420E64EB"/>
    <w:rsid w:val="42264460"/>
    <w:rsid w:val="42513ADD"/>
    <w:rsid w:val="42B94A6C"/>
    <w:rsid w:val="43FF3485"/>
    <w:rsid w:val="44081A45"/>
    <w:rsid w:val="441A322B"/>
    <w:rsid w:val="443F55B4"/>
    <w:rsid w:val="44556C65"/>
    <w:rsid w:val="457F15E6"/>
    <w:rsid w:val="46620187"/>
    <w:rsid w:val="46710138"/>
    <w:rsid w:val="46A356A8"/>
    <w:rsid w:val="46F43B02"/>
    <w:rsid w:val="473850D9"/>
    <w:rsid w:val="473C7EF9"/>
    <w:rsid w:val="474D74AD"/>
    <w:rsid w:val="48AA295A"/>
    <w:rsid w:val="49456888"/>
    <w:rsid w:val="496318B2"/>
    <w:rsid w:val="49F8210E"/>
    <w:rsid w:val="4A272BCA"/>
    <w:rsid w:val="4A757BB4"/>
    <w:rsid w:val="4AD60F74"/>
    <w:rsid w:val="4B0F6F16"/>
    <w:rsid w:val="4BBF19D3"/>
    <w:rsid w:val="4BC31916"/>
    <w:rsid w:val="4C0B0F4F"/>
    <w:rsid w:val="4C902D5C"/>
    <w:rsid w:val="4CD94E20"/>
    <w:rsid w:val="4DE726A0"/>
    <w:rsid w:val="4E04490D"/>
    <w:rsid w:val="4E383AE3"/>
    <w:rsid w:val="4FF97015"/>
    <w:rsid w:val="50C109BF"/>
    <w:rsid w:val="51807B33"/>
    <w:rsid w:val="51AB6982"/>
    <w:rsid w:val="51F31300"/>
    <w:rsid w:val="52045614"/>
    <w:rsid w:val="527F6965"/>
    <w:rsid w:val="52D3257F"/>
    <w:rsid w:val="52FD5035"/>
    <w:rsid w:val="53A12871"/>
    <w:rsid w:val="53D51270"/>
    <w:rsid w:val="54104762"/>
    <w:rsid w:val="54234E18"/>
    <w:rsid w:val="543766A2"/>
    <w:rsid w:val="54F41600"/>
    <w:rsid w:val="54FE3540"/>
    <w:rsid w:val="55014B1F"/>
    <w:rsid w:val="55BF00BC"/>
    <w:rsid w:val="55CB6607"/>
    <w:rsid w:val="55CE596A"/>
    <w:rsid w:val="56F22A83"/>
    <w:rsid w:val="578F5648"/>
    <w:rsid w:val="57BA4624"/>
    <w:rsid w:val="580B6892"/>
    <w:rsid w:val="58D95679"/>
    <w:rsid w:val="592139A9"/>
    <w:rsid w:val="5A5B29E1"/>
    <w:rsid w:val="5AB41451"/>
    <w:rsid w:val="5AF8134E"/>
    <w:rsid w:val="5B712B92"/>
    <w:rsid w:val="5BA7046C"/>
    <w:rsid w:val="5C6133E5"/>
    <w:rsid w:val="5C9D0066"/>
    <w:rsid w:val="5CB604F0"/>
    <w:rsid w:val="5D602572"/>
    <w:rsid w:val="5D7022F4"/>
    <w:rsid w:val="5DA153F8"/>
    <w:rsid w:val="5DB5274B"/>
    <w:rsid w:val="5DB926F2"/>
    <w:rsid w:val="5E6277F8"/>
    <w:rsid w:val="5F3F41B9"/>
    <w:rsid w:val="5F746D90"/>
    <w:rsid w:val="5F95489E"/>
    <w:rsid w:val="5FEF54B6"/>
    <w:rsid w:val="60472A84"/>
    <w:rsid w:val="607E36A7"/>
    <w:rsid w:val="60BF1498"/>
    <w:rsid w:val="60EA3EFF"/>
    <w:rsid w:val="617443F0"/>
    <w:rsid w:val="624B5592"/>
    <w:rsid w:val="627A5E9C"/>
    <w:rsid w:val="6309501A"/>
    <w:rsid w:val="637238C5"/>
    <w:rsid w:val="63C51BC6"/>
    <w:rsid w:val="64607667"/>
    <w:rsid w:val="64BF4EAC"/>
    <w:rsid w:val="64CE3D3A"/>
    <w:rsid w:val="64FC079E"/>
    <w:rsid w:val="651027B1"/>
    <w:rsid w:val="65295B0B"/>
    <w:rsid w:val="652A66F2"/>
    <w:rsid w:val="655B17D7"/>
    <w:rsid w:val="656B1EE0"/>
    <w:rsid w:val="65B310B0"/>
    <w:rsid w:val="66333A39"/>
    <w:rsid w:val="663963B3"/>
    <w:rsid w:val="67BA25BB"/>
    <w:rsid w:val="67E7678E"/>
    <w:rsid w:val="680106ED"/>
    <w:rsid w:val="6820734C"/>
    <w:rsid w:val="68655FB9"/>
    <w:rsid w:val="694B0821"/>
    <w:rsid w:val="69616EEB"/>
    <w:rsid w:val="69E84918"/>
    <w:rsid w:val="6A612893"/>
    <w:rsid w:val="6A7749DC"/>
    <w:rsid w:val="6B213BD1"/>
    <w:rsid w:val="6BD6158B"/>
    <w:rsid w:val="6DA82369"/>
    <w:rsid w:val="6EF3301C"/>
    <w:rsid w:val="6F0D763F"/>
    <w:rsid w:val="6F814537"/>
    <w:rsid w:val="7026010C"/>
    <w:rsid w:val="7038799C"/>
    <w:rsid w:val="703E2986"/>
    <w:rsid w:val="70E02DBE"/>
    <w:rsid w:val="70FC67DE"/>
    <w:rsid w:val="71A55FFE"/>
    <w:rsid w:val="71D409B6"/>
    <w:rsid w:val="72083B25"/>
    <w:rsid w:val="724552F6"/>
    <w:rsid w:val="72A63AA2"/>
    <w:rsid w:val="73075068"/>
    <w:rsid w:val="736F2172"/>
    <w:rsid w:val="74196411"/>
    <w:rsid w:val="74336802"/>
    <w:rsid w:val="74433C33"/>
    <w:rsid w:val="7483650B"/>
    <w:rsid w:val="74935F1C"/>
    <w:rsid w:val="750F0599"/>
    <w:rsid w:val="75905AFC"/>
    <w:rsid w:val="75906A9D"/>
    <w:rsid w:val="7591259A"/>
    <w:rsid w:val="75BE3856"/>
    <w:rsid w:val="760320FA"/>
    <w:rsid w:val="761B7DAD"/>
    <w:rsid w:val="76D02779"/>
    <w:rsid w:val="77DC5234"/>
    <w:rsid w:val="787D284A"/>
    <w:rsid w:val="78B062FB"/>
    <w:rsid w:val="78CE1E32"/>
    <w:rsid w:val="78D21A12"/>
    <w:rsid w:val="78EE467D"/>
    <w:rsid w:val="790F275A"/>
    <w:rsid w:val="79B56AA6"/>
    <w:rsid w:val="79BC600B"/>
    <w:rsid w:val="7A2E30D0"/>
    <w:rsid w:val="7A30321A"/>
    <w:rsid w:val="7B8D1099"/>
    <w:rsid w:val="7BCB1C27"/>
    <w:rsid w:val="7BDE7278"/>
    <w:rsid w:val="7BF66C24"/>
    <w:rsid w:val="7C9D1A2A"/>
    <w:rsid w:val="7C9D6606"/>
    <w:rsid w:val="7CD56094"/>
    <w:rsid w:val="7DA10339"/>
    <w:rsid w:val="7E1351F6"/>
    <w:rsid w:val="7E9B7847"/>
    <w:rsid w:val="7F3828B8"/>
    <w:rsid w:val="7F533BF8"/>
    <w:rsid w:val="7F562A95"/>
    <w:rsid w:val="7F710522"/>
    <w:rsid w:val="7FB10704"/>
    <w:rsid w:val="7FE85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46F36"/>
  <w15:docId w15:val="{0915D71F-9C63-4E58-8623-83576BB6C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DengXian" w:eastAsia="DengXian" w:hAnsi="DengXian" w:cstheme="minorBidi"/>
      <w:kern w:val="2"/>
      <w:szCs w:val="22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sonormal0">
    <w:name w:val="msonormal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autoRedefine/>
    <w:uiPriority w:val="99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0">
    <w:name w:val="网格型1"/>
    <w:basedOn w:val="TableNormal"/>
    <w:autoRedefine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735D1-4E13-4CB6-BBA5-6974658D9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8</TotalTime>
  <Pages>6</Pages>
  <Words>801</Words>
  <Characters>4569</Characters>
  <Application>Microsoft Office Word</Application>
  <DocSecurity>0</DocSecurity>
  <Lines>38</Lines>
  <Paragraphs>10</Paragraphs>
  <ScaleCrop>false</ScaleCrop>
  <Company>Micorosoft</Company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隆福</dc:creator>
  <cp:lastModifiedBy>Gillian Attard</cp:lastModifiedBy>
  <cp:revision>11680</cp:revision>
  <dcterms:created xsi:type="dcterms:W3CDTF">2023-11-11T16:57:00Z</dcterms:created>
  <dcterms:modified xsi:type="dcterms:W3CDTF">2025-05-0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BFC2A1CD4A84DEB9CA15AE40353F74F_12</vt:lpwstr>
  </property>
</Properties>
</file>